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4042"/>
        <w:gridCol w:w="5103"/>
        <w:gridCol w:w="5016"/>
      </w:tblGrid>
      <w:tr w:rsidR="00F537D6" w14:paraId="238B571B" w14:textId="77777777" w:rsidTr="00A21D57">
        <w:tc>
          <w:tcPr>
            <w:tcW w:w="15614" w:type="dxa"/>
            <w:gridSpan w:val="4"/>
          </w:tcPr>
          <w:p w14:paraId="23E50206" w14:textId="6EF6543A" w:rsidR="00F537D6" w:rsidRPr="0028340A" w:rsidRDefault="00F537D6" w:rsidP="0028340A">
            <w:pPr>
              <w:spacing w:before="60" w:after="6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able S1: Overview of clinical trial phases</w:t>
            </w:r>
            <w:hyperlink w:anchor="_ENREF_1" w:tooltip="Kandi, 2023 #95" w:history="1">
              <w:r w:rsidR="00796701">
                <w:rPr>
                  <w:b/>
                  <w:bCs/>
                </w:rPr>
                <w:fldChar w:fldCharType="begin"/>
              </w:r>
              <w:r w:rsidR="00796701">
                <w:rPr>
                  <w:b/>
                  <w:bCs/>
                </w:rPr>
                <w:instrText xml:space="preserve"> ADDIN EN.CITE &lt;EndNote&gt;&lt;Cite&gt;&lt;Author&gt;Kandi&lt;/Author&gt;&lt;Year&gt;2023&lt;/Year&gt;&lt;RecNum&gt;95&lt;/RecNum&gt;&lt;DisplayText&gt;&lt;style face="superscript"&gt;1&lt;/style&gt;&lt;/DisplayText&gt;&lt;record&gt;&lt;rec-number&gt;95&lt;/rec-number&gt;&lt;foreign-keys&gt;&lt;key app="EN" db-id="pr2vx5zpu9d5fbe5zt8pzr9rpzr5zttzrtz5" timestamp="1739964852"&gt;95&lt;/key&gt;&lt;/foreign-keys&gt;&lt;ref-type name="Journal Article"&gt;17&lt;/ref-type&gt;&lt;contributors&gt;&lt;authors&gt;&lt;author&gt;Kandi, Venkataramana&lt;/author&gt;&lt;author&gt;Vadakedath, Sabitha&lt;/author&gt;&lt;/authors&gt;&lt;/contributors&gt;&lt;titles&gt;&lt;title&gt;Clinical trials and clinical research: a comprehensive review&lt;/title&gt;&lt;secondary-title&gt;Cureus&lt;/secondary-title&gt;&lt;/titles&gt;&lt;periodical&gt;&lt;full-title&gt;Cureus&lt;/full-title&gt;&lt;/periodical&gt;&lt;volume&gt;15&lt;/volume&gt;&lt;number&gt;2&lt;/number&gt;&lt;dates&gt;&lt;year&gt;2023&lt;/year&gt;&lt;/dates&gt;&lt;urls&gt;&lt;/urls&gt;&lt;/record&gt;&lt;/Cite&gt;&lt;/EndNote&gt;</w:instrText>
              </w:r>
              <w:r w:rsidR="00796701">
                <w:rPr>
                  <w:b/>
                  <w:bCs/>
                </w:rPr>
                <w:fldChar w:fldCharType="separate"/>
              </w:r>
              <w:r w:rsidR="00796701" w:rsidRPr="00910B6D">
                <w:rPr>
                  <w:b/>
                  <w:bCs/>
                  <w:noProof/>
                  <w:vertAlign w:val="superscript"/>
                </w:rPr>
                <w:t>1</w:t>
              </w:r>
              <w:r w:rsidR="00796701">
                <w:rPr>
                  <w:b/>
                  <w:bCs/>
                </w:rPr>
                <w:fldChar w:fldCharType="end"/>
              </w:r>
            </w:hyperlink>
            <w:r>
              <w:rPr>
                <w:b/>
                <w:bCs/>
              </w:rPr>
              <w:t xml:space="preserve"> and </w:t>
            </w:r>
            <w:r w:rsidR="00910B6D">
              <w:rPr>
                <w:b/>
                <w:bCs/>
              </w:rPr>
              <w:t>translational research blocks</w:t>
            </w:r>
          </w:p>
        </w:tc>
      </w:tr>
      <w:tr w:rsidR="0028340A" w14:paraId="58A2A3A0" w14:textId="77777777" w:rsidTr="007F788C">
        <w:tc>
          <w:tcPr>
            <w:tcW w:w="1453" w:type="dxa"/>
          </w:tcPr>
          <w:p w14:paraId="6A444A78" w14:textId="77777777" w:rsidR="0028340A" w:rsidRPr="0028340A" w:rsidRDefault="0028340A" w:rsidP="0028340A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4042" w:type="dxa"/>
            <w:vAlign w:val="center"/>
          </w:tcPr>
          <w:p w14:paraId="58E9DEEB" w14:textId="77777777" w:rsidR="0028340A" w:rsidRPr="0028340A" w:rsidRDefault="0028340A" w:rsidP="0028340A">
            <w:pPr>
              <w:spacing w:before="60" w:after="60"/>
              <w:jc w:val="both"/>
              <w:rPr>
                <w:b/>
                <w:bCs/>
              </w:rPr>
            </w:pPr>
            <w:r w:rsidRPr="0028340A">
              <w:rPr>
                <w:b/>
                <w:bCs/>
              </w:rPr>
              <w:t>Description</w:t>
            </w:r>
          </w:p>
        </w:tc>
        <w:tc>
          <w:tcPr>
            <w:tcW w:w="5103" w:type="dxa"/>
            <w:vAlign w:val="center"/>
          </w:tcPr>
          <w:p w14:paraId="1F19CAD8" w14:textId="77777777" w:rsidR="0028340A" w:rsidRPr="0028340A" w:rsidRDefault="0028340A" w:rsidP="0028340A">
            <w:pPr>
              <w:spacing w:before="60" w:after="60"/>
              <w:jc w:val="both"/>
              <w:rPr>
                <w:b/>
                <w:bCs/>
              </w:rPr>
            </w:pPr>
            <w:r w:rsidRPr="0028340A">
              <w:rPr>
                <w:b/>
                <w:bCs/>
              </w:rPr>
              <w:t>Objectives and challenges</w:t>
            </w:r>
          </w:p>
        </w:tc>
        <w:tc>
          <w:tcPr>
            <w:tcW w:w="5016" w:type="dxa"/>
            <w:vAlign w:val="center"/>
          </w:tcPr>
          <w:p w14:paraId="3B878268" w14:textId="291F8D71" w:rsidR="0028340A" w:rsidRPr="0028340A" w:rsidRDefault="00910B6D" w:rsidP="0028340A">
            <w:pPr>
              <w:spacing w:before="60" w:after="6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“</w:t>
            </w:r>
            <w:r w:rsidR="0028340A" w:rsidRPr="0028340A">
              <w:rPr>
                <w:b/>
                <w:bCs/>
              </w:rPr>
              <w:t>T</w:t>
            </w:r>
            <w:r>
              <w:rPr>
                <w:b/>
                <w:bCs/>
              </w:rPr>
              <w:t>”</w:t>
            </w:r>
            <w:r w:rsidR="0028340A" w:rsidRPr="0028340A">
              <w:rPr>
                <w:b/>
                <w:bCs/>
              </w:rPr>
              <w:t xml:space="preserve"> block challenges</w:t>
            </w:r>
            <w:hyperlink w:anchor="_ENREF_2" w:tooltip="Fort, 2017 #92" w:history="1">
              <w:r w:rsidR="00796701">
                <w:fldChar w:fldCharType="begin"/>
              </w:r>
              <w:r w:rsidR="00796701">
                <w:instrText xml:space="preserve"> ADDIN EN.CITE &lt;EndNote&gt;&lt;Cite&gt;&lt;Author&gt;Fort&lt;/Author&gt;&lt;Year&gt;2017&lt;/Year&gt;&lt;RecNum&gt;92&lt;/RecNum&gt;&lt;DisplayText&gt;&lt;style face="superscript"&gt;2&lt;/style&gt;&lt;/DisplayText&gt;&lt;record&gt;&lt;rec-number&gt;92&lt;/rec-number&gt;&lt;foreign-keys&gt;&lt;key app="EN" db-id="rxapves0newprwefp29xde2lvwfrrstwv9dx" timestamp="1708663828"&gt;92&lt;/key&gt;&lt;/foreign-keys&gt;&lt;ref-type name="Journal Article"&gt;17&lt;/ref-type&gt;&lt;contributors&gt;&lt;authors&gt;&lt;author&gt;Fort, Daniel G&lt;/author&gt;&lt;author&gt;Herr, Timothy M&lt;/author&gt;&lt;author&gt;Shaw, Pamela L&lt;/author&gt;&lt;author&gt;Gutzman, Karen E&lt;/author&gt;&lt;author&gt;Starren, Justin B&lt;/author&gt;&lt;/authors&gt;&lt;/contributors&gt;&lt;titles&gt;&lt;title&gt;Mapping the evolving definitions of translational research&lt;/title&gt;&lt;secondary-title&gt;Journal of clinical and translational science&lt;/secondary-title&gt;&lt;/titles&gt;&lt;periodical&gt;&lt;full-title&gt;Journal of clinical and translational science&lt;/full-title&gt;&lt;/periodical&gt;&lt;pages&gt;60-66&lt;/pages&gt;&lt;volume&gt;1&lt;/volume&gt;&lt;number&gt;1&lt;/number&gt;&lt;dates&gt;&lt;year&gt;2017&lt;/year&gt;&lt;/dates&gt;&lt;isbn&gt;2059-8661&lt;/isbn&gt;&lt;urls&gt;&lt;/urls&gt;&lt;/record&gt;&lt;/Cite&gt;&lt;/EndNote&gt;</w:instrText>
              </w:r>
              <w:r w:rsidR="00796701">
                <w:fldChar w:fldCharType="separate"/>
              </w:r>
              <w:r w:rsidR="00796701" w:rsidRPr="00796701">
                <w:rPr>
                  <w:noProof/>
                  <w:vertAlign w:val="superscript"/>
                </w:rPr>
                <w:t>2</w:t>
              </w:r>
              <w:r w:rsidR="00796701">
                <w:fldChar w:fldCharType="end"/>
              </w:r>
            </w:hyperlink>
          </w:p>
        </w:tc>
      </w:tr>
      <w:tr w:rsidR="0028340A" w14:paraId="08C8A67D" w14:textId="77777777" w:rsidTr="007F788C">
        <w:tc>
          <w:tcPr>
            <w:tcW w:w="1453" w:type="dxa"/>
          </w:tcPr>
          <w:p w14:paraId="726C14C7" w14:textId="77777777" w:rsidR="0028340A" w:rsidRPr="0028340A" w:rsidRDefault="0028340A" w:rsidP="0028340A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  <w:r w:rsidRPr="0028340A">
              <w:rPr>
                <w:b/>
                <w:bCs/>
                <w:i/>
                <w:iCs/>
              </w:rPr>
              <w:t xml:space="preserve">Basic science </w:t>
            </w:r>
          </w:p>
        </w:tc>
        <w:tc>
          <w:tcPr>
            <w:tcW w:w="4042" w:type="dxa"/>
            <w:vAlign w:val="center"/>
          </w:tcPr>
          <w:p w14:paraId="37660676" w14:textId="77777777" w:rsidR="0028340A" w:rsidRDefault="0028340A" w:rsidP="0028340A">
            <w:pPr>
              <w:spacing w:before="60" w:after="60"/>
              <w:jc w:val="both"/>
            </w:pPr>
            <w:r>
              <w:t xml:space="preserve">Laboratory research involving in vitro studies, animal models or computational simulations. </w:t>
            </w:r>
          </w:p>
          <w:p w14:paraId="6012B38F" w14:textId="77777777" w:rsidR="0028340A" w:rsidRDefault="0028340A" w:rsidP="0028340A">
            <w:pPr>
              <w:spacing w:before="60" w:after="60"/>
              <w:jc w:val="both"/>
            </w:pPr>
          </w:p>
        </w:tc>
        <w:tc>
          <w:tcPr>
            <w:tcW w:w="5103" w:type="dxa"/>
            <w:vAlign w:val="center"/>
          </w:tcPr>
          <w:p w14:paraId="57E74294" w14:textId="6CB19D34" w:rsidR="0028340A" w:rsidRDefault="0028340A" w:rsidP="006F1631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A5040F">
              <w:t>To advance fundamental knowledge</w:t>
            </w:r>
            <w:r w:rsidR="006F1631">
              <w:t xml:space="preserve"> </w:t>
            </w:r>
            <w:r w:rsidRPr="00A5040F">
              <w:t xml:space="preserve">that may </w:t>
            </w:r>
            <w:r>
              <w:t xml:space="preserve">lead to </w:t>
            </w:r>
            <w:r w:rsidRPr="00A5040F">
              <w:t xml:space="preserve">new technologies </w:t>
            </w:r>
            <w:r>
              <w:t>and treatments</w:t>
            </w:r>
            <w:r w:rsidRPr="00A5040F">
              <w:t>.</w:t>
            </w:r>
          </w:p>
        </w:tc>
        <w:tc>
          <w:tcPr>
            <w:tcW w:w="5016" w:type="dxa"/>
            <w:vMerge w:val="restart"/>
            <w:vAlign w:val="center"/>
          </w:tcPr>
          <w:p w14:paraId="5DF20C9E" w14:textId="77777777" w:rsidR="0028340A" w:rsidRPr="003148DE" w:rsidRDefault="0028340A" w:rsidP="0028340A">
            <w:pPr>
              <w:spacing w:before="60" w:after="60"/>
              <w:jc w:val="both"/>
            </w:pPr>
            <w:r>
              <w:rPr>
                <w:b/>
                <w:bCs/>
              </w:rPr>
              <w:t>T0 c</w:t>
            </w:r>
            <w:r w:rsidRPr="003148DE">
              <w:rPr>
                <w:b/>
                <w:bCs/>
              </w:rPr>
              <w:t>hallenges</w:t>
            </w:r>
            <w:r w:rsidRPr="003148DE">
              <w:t>:</w:t>
            </w:r>
          </w:p>
          <w:p w14:paraId="73B69A09" w14:textId="77777777" w:rsidR="00D85911" w:rsidRDefault="00D85911" w:rsidP="00D85911">
            <w:pPr>
              <w:pStyle w:val="my-0"/>
              <w:numPr>
                <w:ilvl w:val="0"/>
                <w:numId w:val="3"/>
              </w:numPr>
              <w:spacing w:before="60" w:beforeAutospacing="0" w:after="60" w:afterAutospacing="0"/>
            </w:pPr>
            <w:r w:rsidRPr="00DF7677">
              <w:t>Translating findings from animal models to humans</w:t>
            </w:r>
          </w:p>
          <w:p w14:paraId="38BB696F" w14:textId="35E56D0C" w:rsidR="0028340A" w:rsidRPr="00A5040F" w:rsidRDefault="0028340A" w:rsidP="00D85911">
            <w:pPr>
              <w:numPr>
                <w:ilvl w:val="0"/>
                <w:numId w:val="3"/>
              </w:numPr>
              <w:spacing w:before="60" w:after="60"/>
              <w:jc w:val="both"/>
            </w:pPr>
            <w:r w:rsidRPr="003148DE">
              <w:t>Replicating and validating results</w:t>
            </w:r>
          </w:p>
        </w:tc>
      </w:tr>
      <w:tr w:rsidR="0028340A" w14:paraId="3E7FD5E3" w14:textId="77777777" w:rsidTr="002340F7">
        <w:trPr>
          <w:trHeight w:val="804"/>
        </w:trPr>
        <w:tc>
          <w:tcPr>
            <w:tcW w:w="1453" w:type="dxa"/>
            <w:vMerge w:val="restart"/>
          </w:tcPr>
          <w:p w14:paraId="121F6A0B" w14:textId="1C42C5FA" w:rsidR="0028340A" w:rsidRPr="0028340A" w:rsidRDefault="0028340A" w:rsidP="0028340A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  <w:r w:rsidRPr="0028340A">
              <w:rPr>
                <w:b/>
                <w:bCs/>
                <w:i/>
                <w:iCs/>
              </w:rPr>
              <w:t>Phase 0</w:t>
            </w:r>
          </w:p>
        </w:tc>
        <w:tc>
          <w:tcPr>
            <w:tcW w:w="4042" w:type="dxa"/>
            <w:vMerge w:val="restart"/>
            <w:vAlign w:val="center"/>
          </w:tcPr>
          <w:p w14:paraId="5A33DEC4" w14:textId="2D8A96F4" w:rsidR="0028340A" w:rsidRDefault="00FD63A1" w:rsidP="0028340A">
            <w:pPr>
              <w:spacing w:before="60" w:after="60"/>
              <w:jc w:val="both"/>
            </w:pPr>
            <w:r>
              <w:t>Proof of concept</w:t>
            </w:r>
            <w:r w:rsidR="005E2C54">
              <w:t xml:space="preserve"> or exploratory</w:t>
            </w:r>
            <w:r w:rsidR="0028340A" w:rsidRPr="008314C0">
              <w:t xml:space="preserve"> </w:t>
            </w:r>
            <w:r w:rsidR="0028340A">
              <w:t>studies</w:t>
            </w:r>
            <w:r w:rsidR="0028340A" w:rsidRPr="008314C0">
              <w:t xml:space="preserve"> to gather preliminary data about a new drug or treatment</w:t>
            </w:r>
            <w:r w:rsidR="0098074F">
              <w:t xml:space="preserve"> using</w:t>
            </w:r>
            <w:r w:rsidR="0028340A" w:rsidRPr="008314C0">
              <w:t xml:space="preserve"> microdoses to minimize risks</w:t>
            </w:r>
            <w:r w:rsidR="0084448A">
              <w:t xml:space="preserve">; </w:t>
            </w:r>
            <w:r w:rsidR="00500C13">
              <w:t>small samples (n~10-20)</w:t>
            </w:r>
            <w:hyperlink w:anchor="_ENREF_3" w:tooltip="Kummar, 2008 #90" w:history="1">
              <w:r w:rsidR="00796701">
                <w:fldChar w:fldCharType="begin"/>
              </w:r>
              <w:r w:rsidR="00796701">
                <w:instrText xml:space="preserve"> ADDIN EN.CITE &lt;EndNote&gt;&lt;Cite&gt;&lt;Author&gt;Kummar&lt;/Author&gt;&lt;Year&gt;2008&lt;/Year&gt;&lt;RecNum&gt;90&lt;/RecNum&gt;&lt;DisplayText&gt;&lt;style face="superscript"&gt;3&lt;/style&gt;&lt;/DisplayText&gt;&lt;record&gt;&lt;rec-number&gt;90&lt;/rec-number&gt;&lt;foreign-keys&gt;&lt;key app="EN" db-id="pr2vx5zpu9d5fbe5zt8pzr9rpzr5zttzrtz5" timestamp="1739963024"&gt;90&lt;/key&gt;&lt;/foreign-keys&gt;&lt;ref-type name="Journal Article"&gt;17&lt;/ref-type&gt;&lt;contributors&gt;&lt;authors&gt;&lt;author&gt;Kummar, Shivaani&lt;/author&gt;&lt;author&gt;Rubinstein, Larry&lt;/author&gt;&lt;author&gt;Kinders, Robert&lt;/author&gt;&lt;author&gt;Parchment, Ralph E&lt;/author&gt;&lt;author&gt;Gutierrez, Martin E&lt;/author&gt;&lt;author&gt;Murgo, Anthony J&lt;/author&gt;&lt;author&gt;Ji, Jay&lt;/author&gt;&lt;author&gt;Mroczkowski, Barbara&lt;/author&gt;&lt;author&gt;Pickeral, Oxana K&lt;/author&gt;&lt;author&gt;Simpson, Mel&lt;/author&gt;&lt;/authors&gt;&lt;/contributors&gt;&lt;titles&gt;&lt;title&gt;Phase 0 clinical trials: conceptions and misconceptions&lt;/title&gt;&lt;secondary-title&gt;The Cancer Journal&lt;/secondary-title&gt;&lt;/titles&gt;&lt;periodical&gt;&lt;full-title&gt;The Cancer Journal&lt;/full-title&gt;&lt;/periodical&gt;&lt;pages&gt;133-137&lt;/pages&gt;&lt;volume&gt;14&lt;/volume&gt;&lt;number&gt;3&lt;/number&gt;&lt;dates&gt;&lt;year&gt;2008&lt;/year&gt;&lt;/dates&gt;&lt;isbn&gt;1528-9117&lt;/isbn&gt;&lt;urls&gt;&lt;/urls&gt;&lt;/record&gt;&lt;/Cite&gt;&lt;/EndNote&gt;</w:instrText>
              </w:r>
              <w:r w:rsidR="00796701">
                <w:fldChar w:fldCharType="separate"/>
              </w:r>
              <w:r w:rsidR="00796701" w:rsidRPr="00796701">
                <w:rPr>
                  <w:noProof/>
                  <w:vertAlign w:val="superscript"/>
                </w:rPr>
                <w:t>3</w:t>
              </w:r>
              <w:r w:rsidR="00796701">
                <w:fldChar w:fldCharType="end"/>
              </w:r>
            </w:hyperlink>
            <w:r w:rsidR="0028340A">
              <w:t>.</w:t>
            </w:r>
            <w:r w:rsidR="0028340A" w:rsidRPr="008314C0">
              <w:t xml:space="preserve"> </w:t>
            </w:r>
          </w:p>
        </w:tc>
        <w:tc>
          <w:tcPr>
            <w:tcW w:w="5103" w:type="dxa"/>
            <w:vMerge w:val="restart"/>
            <w:vAlign w:val="center"/>
          </w:tcPr>
          <w:p w14:paraId="32BEBAFC" w14:textId="12B04BC2" w:rsidR="0028340A" w:rsidRPr="008314C0" w:rsidRDefault="0028340A" w:rsidP="006F1631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8314C0">
              <w:t xml:space="preserve">Assess pharmacokinetics </w:t>
            </w:r>
            <w:r w:rsidR="006F1631">
              <w:t>and</w:t>
            </w:r>
            <w:r w:rsidRPr="008314C0">
              <w:t xml:space="preserve"> pharmacodynamics</w:t>
            </w:r>
            <w:r w:rsidR="001D3793">
              <w:t>.</w:t>
            </w:r>
          </w:p>
          <w:p w14:paraId="12F5FCF1" w14:textId="75D51149" w:rsidR="0028340A" w:rsidRPr="00A5040F" w:rsidRDefault="0028340A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8314C0">
              <w:t>Determine whether the drug reaches its intended target and modulates it as expected</w:t>
            </w:r>
            <w:r w:rsidR="00276F8D">
              <w:t>.</w:t>
            </w:r>
          </w:p>
        </w:tc>
        <w:tc>
          <w:tcPr>
            <w:tcW w:w="5016" w:type="dxa"/>
            <w:vMerge/>
            <w:vAlign w:val="center"/>
          </w:tcPr>
          <w:p w14:paraId="01F56712" w14:textId="77777777" w:rsidR="0028340A" w:rsidRDefault="0028340A" w:rsidP="0028340A">
            <w:pPr>
              <w:spacing w:before="60" w:after="60"/>
              <w:jc w:val="both"/>
              <w:rPr>
                <w:b/>
                <w:bCs/>
              </w:rPr>
            </w:pPr>
          </w:p>
        </w:tc>
      </w:tr>
      <w:tr w:rsidR="0028340A" w14:paraId="425184FF" w14:textId="77777777" w:rsidTr="007F788C">
        <w:trPr>
          <w:trHeight w:val="445"/>
        </w:trPr>
        <w:tc>
          <w:tcPr>
            <w:tcW w:w="1453" w:type="dxa"/>
            <w:vMerge/>
          </w:tcPr>
          <w:p w14:paraId="14A7B0C0" w14:textId="33FA16A0" w:rsidR="0028340A" w:rsidRPr="0028340A" w:rsidRDefault="0028340A" w:rsidP="0028340A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4042" w:type="dxa"/>
            <w:vMerge/>
            <w:vAlign w:val="center"/>
          </w:tcPr>
          <w:p w14:paraId="00347717" w14:textId="183ED3AB" w:rsidR="0028340A" w:rsidRDefault="0028340A" w:rsidP="0028340A">
            <w:pPr>
              <w:spacing w:before="60" w:after="60"/>
              <w:jc w:val="both"/>
            </w:pPr>
          </w:p>
        </w:tc>
        <w:tc>
          <w:tcPr>
            <w:tcW w:w="5103" w:type="dxa"/>
            <w:vMerge/>
            <w:vAlign w:val="center"/>
          </w:tcPr>
          <w:p w14:paraId="6218177B" w14:textId="77777777" w:rsidR="0028340A" w:rsidRPr="00B44B7B" w:rsidRDefault="0028340A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  <w:rPr>
                <w:b/>
                <w:bCs/>
              </w:rPr>
            </w:pPr>
          </w:p>
        </w:tc>
        <w:tc>
          <w:tcPr>
            <w:tcW w:w="5016" w:type="dxa"/>
            <w:vMerge w:val="restart"/>
            <w:vAlign w:val="center"/>
          </w:tcPr>
          <w:p w14:paraId="5149BC66" w14:textId="77777777" w:rsidR="0028340A" w:rsidRPr="00DF7677" w:rsidRDefault="0028340A" w:rsidP="0028340A">
            <w:pPr>
              <w:pStyle w:val="my-0"/>
              <w:spacing w:before="60" w:beforeAutospacing="0" w:after="60" w:afterAutospacing="0"/>
            </w:pPr>
            <w:r>
              <w:rPr>
                <w:b/>
                <w:bCs/>
              </w:rPr>
              <w:t>T1 c</w:t>
            </w:r>
            <w:r w:rsidRPr="00DF7677">
              <w:rPr>
                <w:b/>
                <w:bCs/>
              </w:rPr>
              <w:t>hallenges</w:t>
            </w:r>
            <w:r w:rsidRPr="00DF7677">
              <w:t>:</w:t>
            </w:r>
          </w:p>
          <w:p w14:paraId="3924A54F" w14:textId="77777777" w:rsidR="007C1F19" w:rsidRPr="003148DE" w:rsidRDefault="007C1F19" w:rsidP="007C1F19">
            <w:pPr>
              <w:numPr>
                <w:ilvl w:val="0"/>
                <w:numId w:val="4"/>
              </w:numPr>
              <w:spacing w:before="60" w:after="60"/>
              <w:jc w:val="both"/>
            </w:pPr>
            <w:r w:rsidRPr="003148DE">
              <w:t>Securing funding for early-stage research with uncertain clinical applicability</w:t>
            </w:r>
          </w:p>
          <w:p w14:paraId="7A950799" w14:textId="528CB131" w:rsidR="0028340A" w:rsidRPr="006463A0" w:rsidRDefault="0028340A" w:rsidP="007C1F19">
            <w:pPr>
              <w:pStyle w:val="my-0"/>
              <w:numPr>
                <w:ilvl w:val="0"/>
                <w:numId w:val="4"/>
              </w:numPr>
              <w:spacing w:before="60" w:beforeAutospacing="0" w:after="60" w:afterAutospacing="0"/>
            </w:pPr>
            <w:r w:rsidRPr="00DF7677">
              <w:t xml:space="preserve">Navigating regulatory requirements </w:t>
            </w:r>
          </w:p>
        </w:tc>
      </w:tr>
      <w:tr w:rsidR="0028340A" w14:paraId="7DADA3E8" w14:textId="77777777" w:rsidTr="00796AAE">
        <w:trPr>
          <w:trHeight w:val="853"/>
        </w:trPr>
        <w:tc>
          <w:tcPr>
            <w:tcW w:w="1453" w:type="dxa"/>
            <w:vMerge w:val="restart"/>
          </w:tcPr>
          <w:p w14:paraId="4C6813C3" w14:textId="77777777" w:rsidR="0028340A" w:rsidRPr="0028340A" w:rsidRDefault="0028340A" w:rsidP="0028340A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  <w:r w:rsidRPr="0028340A">
              <w:rPr>
                <w:b/>
                <w:bCs/>
                <w:i/>
                <w:iCs/>
              </w:rPr>
              <w:t>Phase 1</w:t>
            </w:r>
          </w:p>
        </w:tc>
        <w:tc>
          <w:tcPr>
            <w:tcW w:w="4042" w:type="dxa"/>
            <w:vMerge w:val="restart"/>
            <w:vAlign w:val="center"/>
          </w:tcPr>
          <w:p w14:paraId="4FCAF39C" w14:textId="5115B2ED" w:rsidR="0028340A" w:rsidRPr="00067DC5" w:rsidRDefault="0028340A" w:rsidP="0028340A">
            <w:pPr>
              <w:spacing w:before="60" w:after="60"/>
              <w:jc w:val="both"/>
            </w:pPr>
            <w:r>
              <w:t>T</w:t>
            </w:r>
            <w:r w:rsidRPr="00067DC5">
              <w:t>he initial stage of testing a new treatment in humans</w:t>
            </w:r>
            <w:r w:rsidR="00500C13">
              <w:t xml:space="preserve">; </w:t>
            </w:r>
            <w:r w:rsidRPr="00067DC5">
              <w:t xml:space="preserve">small </w:t>
            </w:r>
            <w:r>
              <w:t>samples (n~</w:t>
            </w:r>
            <w:r w:rsidRPr="00067DC5">
              <w:t>20</w:t>
            </w:r>
            <w:r>
              <w:t>-</w:t>
            </w:r>
            <w:r w:rsidRPr="00067DC5">
              <w:t>80</w:t>
            </w:r>
            <w:r>
              <w:t>)</w:t>
            </w:r>
            <w:r w:rsidR="00500C13">
              <w:t>.</w:t>
            </w:r>
            <w:r w:rsidR="00F86B25">
              <w:t xml:space="preserve"> </w:t>
            </w:r>
            <w:r w:rsidR="00500C13">
              <w:t>G</w:t>
            </w:r>
            <w:r w:rsidR="00F86B25">
              <w:t xml:space="preserve">enerally </w:t>
            </w:r>
            <w:r>
              <w:t>not RCT designs but may include randomisation if considered safe and ethical</w:t>
            </w:r>
            <w:hyperlink w:anchor="_ENREF_4" w:tooltip="Iasonos, 2021 #89" w:history="1">
              <w:r w:rsidR="00796701">
                <w:fldChar w:fldCharType="begin"/>
              </w:r>
              <w:r w:rsidR="00796701">
                <w:instrText xml:space="preserve"> ADDIN EN.CITE &lt;EndNote&gt;&lt;Cite&gt;&lt;Author&gt;Iasonos&lt;/Author&gt;&lt;Year&gt;2021&lt;/Year&gt;&lt;RecNum&gt;89&lt;/RecNum&gt;&lt;DisplayText&gt;&lt;style face="superscript"&gt;4&lt;/style&gt;&lt;/DisplayText&gt;&lt;record&gt;&lt;rec-number&gt;89&lt;/rec-number&gt;&lt;foreign-keys&gt;&lt;key app="EN" db-id="pr2vx5zpu9d5fbe5zt8pzr9rpzr5zttzrtz5" timestamp="1739962755"&gt;89&lt;/key&gt;&lt;/foreign-keys&gt;&lt;ref-type name="Journal Article"&gt;17&lt;/ref-type&gt;&lt;contributors&gt;&lt;authors&gt;&lt;author&gt;Iasonos, Alexia&lt;/author&gt;&lt;author&gt;O’Quigley, John&lt;/author&gt;&lt;/authors&gt;&lt;/contributors&gt;&lt;titles&gt;&lt;title&gt;Randomised Phase 1 clinical trials in oncology&lt;/title&gt;&lt;secondary-title&gt;British Journal of Cancer&lt;/secondary-title&gt;&lt;/titles&gt;&lt;periodical&gt;&lt;full-title&gt;British Journal of Cancer&lt;/full-title&gt;&lt;/periodical&gt;&lt;pages&gt;920-926&lt;/pages&gt;&lt;volume&gt;125&lt;/volume&gt;&lt;number&gt;7&lt;/number&gt;&lt;dates&gt;&lt;year&gt;2021&lt;/year&gt;&lt;/dates&gt;&lt;isbn&gt;0007-0920&lt;/isbn&gt;&lt;urls&gt;&lt;/urls&gt;&lt;/record&gt;&lt;/Cite&gt;&lt;/EndNote&gt;</w:instrText>
              </w:r>
              <w:r w:rsidR="00796701">
                <w:fldChar w:fldCharType="separate"/>
              </w:r>
              <w:r w:rsidR="00796701" w:rsidRPr="00796701">
                <w:rPr>
                  <w:noProof/>
                  <w:vertAlign w:val="superscript"/>
                </w:rPr>
                <w:t>4</w:t>
              </w:r>
              <w:r w:rsidR="00796701">
                <w:fldChar w:fldCharType="end"/>
              </w:r>
            </w:hyperlink>
            <w:r w:rsidRPr="00F06AAE">
              <w:t>.</w:t>
            </w:r>
            <w:r>
              <w:t xml:space="preserve"> </w:t>
            </w:r>
          </w:p>
          <w:p w14:paraId="37F0845C" w14:textId="77777777" w:rsidR="0028340A" w:rsidRDefault="0028340A" w:rsidP="0028340A">
            <w:pPr>
              <w:spacing w:before="60" w:after="60"/>
              <w:jc w:val="both"/>
            </w:pPr>
          </w:p>
        </w:tc>
        <w:tc>
          <w:tcPr>
            <w:tcW w:w="5103" w:type="dxa"/>
            <w:vMerge w:val="restart"/>
            <w:vAlign w:val="center"/>
          </w:tcPr>
          <w:p w14:paraId="21128B59" w14:textId="7E59F0C2" w:rsidR="0028340A" w:rsidRPr="00067DC5" w:rsidRDefault="0028340A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067DC5">
              <w:t>Evaluate the safety of the drug or treatment</w:t>
            </w:r>
          </w:p>
          <w:p w14:paraId="5F78AB93" w14:textId="04042DAC" w:rsidR="0028340A" w:rsidRPr="00067DC5" w:rsidRDefault="0028340A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067DC5">
              <w:t>Determine the safe dosage range</w:t>
            </w:r>
          </w:p>
          <w:p w14:paraId="335B02DD" w14:textId="638F9774" w:rsidR="0028340A" w:rsidRPr="00067DC5" w:rsidRDefault="0028340A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067DC5">
              <w:t>Identify potential side effects</w:t>
            </w:r>
          </w:p>
          <w:p w14:paraId="4589B7AB" w14:textId="098B2916" w:rsidR="0028340A" w:rsidRDefault="0028340A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067DC5">
              <w:t>Study how the drug is metabolized and processed in the body</w:t>
            </w:r>
          </w:p>
        </w:tc>
        <w:tc>
          <w:tcPr>
            <w:tcW w:w="5016" w:type="dxa"/>
            <w:vMerge/>
            <w:vAlign w:val="center"/>
          </w:tcPr>
          <w:p w14:paraId="4F57FDBA" w14:textId="77777777" w:rsidR="0028340A" w:rsidRPr="00067DC5" w:rsidRDefault="0028340A" w:rsidP="0028340A">
            <w:pPr>
              <w:spacing w:before="60" w:after="60"/>
              <w:jc w:val="both"/>
            </w:pPr>
          </w:p>
        </w:tc>
      </w:tr>
      <w:tr w:rsidR="00B44B7B" w14:paraId="45230893" w14:textId="77777777" w:rsidTr="007F788C">
        <w:trPr>
          <w:trHeight w:val="396"/>
        </w:trPr>
        <w:tc>
          <w:tcPr>
            <w:tcW w:w="1453" w:type="dxa"/>
            <w:vMerge/>
          </w:tcPr>
          <w:p w14:paraId="1F67C2E9" w14:textId="77777777" w:rsidR="00B44B7B" w:rsidRPr="0028340A" w:rsidRDefault="00B44B7B" w:rsidP="0028340A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4042" w:type="dxa"/>
            <w:vMerge/>
            <w:vAlign w:val="center"/>
          </w:tcPr>
          <w:p w14:paraId="6AAD1CB0" w14:textId="77777777" w:rsidR="00B44B7B" w:rsidRDefault="00B44B7B" w:rsidP="0028340A">
            <w:pPr>
              <w:spacing w:before="60" w:after="60"/>
              <w:jc w:val="both"/>
            </w:pPr>
          </w:p>
        </w:tc>
        <w:tc>
          <w:tcPr>
            <w:tcW w:w="5103" w:type="dxa"/>
            <w:vMerge/>
            <w:vAlign w:val="center"/>
          </w:tcPr>
          <w:p w14:paraId="0E32870C" w14:textId="77777777" w:rsidR="00B44B7B" w:rsidRPr="00067DC5" w:rsidRDefault="00B44B7B">
            <w:pPr>
              <w:pStyle w:val="ListParagraph"/>
              <w:numPr>
                <w:ilvl w:val="1"/>
                <w:numId w:val="8"/>
              </w:numPr>
              <w:spacing w:before="60" w:after="60"/>
              <w:ind w:left="285" w:hanging="284"/>
              <w:jc w:val="both"/>
            </w:pPr>
          </w:p>
        </w:tc>
        <w:tc>
          <w:tcPr>
            <w:tcW w:w="5016" w:type="dxa"/>
            <w:vMerge w:val="restart"/>
            <w:vAlign w:val="center"/>
          </w:tcPr>
          <w:p w14:paraId="7D121977" w14:textId="77777777" w:rsidR="00B44B7B" w:rsidRPr="004D3DE4" w:rsidRDefault="00B44B7B" w:rsidP="0028340A">
            <w:pPr>
              <w:spacing w:before="60" w:after="60"/>
              <w:jc w:val="both"/>
            </w:pPr>
            <w:r>
              <w:rPr>
                <w:b/>
                <w:bCs/>
              </w:rPr>
              <w:t>T2 c</w:t>
            </w:r>
            <w:r w:rsidRPr="004D3DE4">
              <w:rPr>
                <w:b/>
                <w:bCs/>
              </w:rPr>
              <w:t>hallenges</w:t>
            </w:r>
            <w:r w:rsidRPr="004D3DE4">
              <w:t>:</w:t>
            </w:r>
          </w:p>
          <w:p w14:paraId="3A67E796" w14:textId="77777777" w:rsidR="00B44B7B" w:rsidRPr="004D3DE4" w:rsidRDefault="00B44B7B">
            <w:pPr>
              <w:numPr>
                <w:ilvl w:val="0"/>
                <w:numId w:val="5"/>
              </w:numPr>
              <w:spacing w:before="60" w:after="60"/>
              <w:jc w:val="both"/>
            </w:pPr>
            <w:r w:rsidRPr="004D3DE4">
              <w:t>Recruiting diverse patient populations for trials</w:t>
            </w:r>
          </w:p>
          <w:p w14:paraId="3F2C3AFC" w14:textId="77777777" w:rsidR="00B44B7B" w:rsidRPr="004D3DE4" w:rsidRDefault="00B44B7B">
            <w:pPr>
              <w:numPr>
                <w:ilvl w:val="0"/>
                <w:numId w:val="5"/>
              </w:numPr>
              <w:spacing w:before="60" w:after="60"/>
              <w:jc w:val="both"/>
            </w:pPr>
            <w:r w:rsidRPr="004D3DE4">
              <w:t>Addressing variability in patient outcomes</w:t>
            </w:r>
          </w:p>
          <w:p w14:paraId="43739B8B" w14:textId="5343B105" w:rsidR="00B44B7B" w:rsidRPr="00067DC5" w:rsidRDefault="00B44B7B">
            <w:pPr>
              <w:numPr>
                <w:ilvl w:val="0"/>
                <w:numId w:val="5"/>
              </w:numPr>
              <w:spacing w:before="60" w:after="60"/>
              <w:jc w:val="both"/>
            </w:pPr>
            <w:r w:rsidRPr="004D3DE4">
              <w:t>Translating trial results into practical clinical recommendations</w:t>
            </w:r>
          </w:p>
        </w:tc>
      </w:tr>
      <w:tr w:rsidR="00B44B7B" w14:paraId="04B5EF61" w14:textId="77777777" w:rsidTr="002340F7">
        <w:trPr>
          <w:trHeight w:val="870"/>
        </w:trPr>
        <w:tc>
          <w:tcPr>
            <w:tcW w:w="1453" w:type="dxa"/>
            <w:vMerge w:val="restart"/>
          </w:tcPr>
          <w:p w14:paraId="68E59EB4" w14:textId="2F868AA9" w:rsidR="00B44B7B" w:rsidRPr="0028340A" w:rsidRDefault="00B44B7B" w:rsidP="0028340A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  <w:r w:rsidRPr="0028340A">
              <w:rPr>
                <w:b/>
                <w:bCs/>
                <w:i/>
                <w:iCs/>
              </w:rPr>
              <w:t>Phase 2</w:t>
            </w:r>
          </w:p>
        </w:tc>
        <w:tc>
          <w:tcPr>
            <w:tcW w:w="4042" w:type="dxa"/>
            <w:vMerge w:val="restart"/>
            <w:vAlign w:val="center"/>
          </w:tcPr>
          <w:p w14:paraId="4C064A17" w14:textId="4FB6D676" w:rsidR="00B44B7B" w:rsidRDefault="00B44B7B" w:rsidP="00B44B7B">
            <w:pPr>
              <w:spacing w:before="60" w:after="60"/>
              <w:jc w:val="both"/>
            </w:pPr>
            <w:r>
              <w:t>T</w:t>
            </w:r>
            <w:r w:rsidRPr="00067DC5">
              <w:t>he second stage of testing a new treatment in humans</w:t>
            </w:r>
            <w:r>
              <w:t xml:space="preserve">. May be randomised controlled trials, but typically </w:t>
            </w:r>
            <w:r w:rsidRPr="00067DC5">
              <w:t>do not use placebos, focusing instead on the active treatment. They involve a larger group of participants, usually ranging from 25 to 300 people</w:t>
            </w:r>
            <w:hyperlink w:anchor="_ENREF_5" w:tooltip="McShane, 2015 #92" w:history="1">
              <w:r w:rsidR="00796701">
                <w:fldChar w:fldCharType="begin"/>
              </w:r>
              <w:r w:rsidR="00796701">
                <w:instrText xml:space="preserve"> ADDIN EN.CITE &lt;EndNote&gt;&lt;Cite&gt;&lt;Author&gt;McShane&lt;/Author&gt;&lt;Year&gt;2015&lt;/Year&gt;&lt;RecNum&gt;92&lt;/RecNum&gt;&lt;DisplayText&gt;&lt;style face="superscript"&gt;5&lt;/style&gt;&lt;/DisplayText&gt;&lt;record&gt;&lt;rec-number&gt;92&lt;/rec-number&gt;&lt;foreign-keys&gt;&lt;key app="EN" db-id="pr2vx5zpu9d5fbe5zt8pzr9rpzr5zttzrtz5" timestamp="1739963183"&gt;92&lt;/key&gt;&lt;/foreign-keys&gt;&lt;ref-type name="Journal Article"&gt;17&lt;/ref-type&gt;&lt;contributors&gt;&lt;authors&gt;&lt;author&gt;McShane, LM&lt;/author&gt;&lt;author&gt;Hunsberger, Sally&lt;/author&gt;&lt;/authors&gt;&lt;/contributors&gt;&lt;titles&gt;&lt;title&gt;An overview of Phase II clinical trial designs with biomarkers&lt;/title&gt;&lt;secondary-title&gt;Design and Analysis of Clinical Trials for Predictive Medicine. Chapman and Hall/CRC&lt;/secondary-title&gt;&lt;/titles&gt;&lt;periodical&gt;&lt;full-title&gt;Design and Analysis of Clinical Trials for Predictive Medicine. Chapman and Hall/CRC&lt;/full-title&gt;&lt;/periodical&gt;&lt;pages&gt;71-87&lt;/pages&gt;&lt;dates&gt;&lt;year&gt;2015&lt;/year&gt;&lt;/dates&gt;&lt;urls&gt;&lt;/urls&gt;&lt;/record&gt;&lt;/Cite&gt;&lt;/EndNote&gt;</w:instrText>
              </w:r>
              <w:r w:rsidR="00796701">
                <w:fldChar w:fldCharType="separate"/>
              </w:r>
              <w:r w:rsidR="00796701" w:rsidRPr="00796701">
                <w:rPr>
                  <w:noProof/>
                  <w:vertAlign w:val="superscript"/>
                </w:rPr>
                <w:t>5</w:t>
              </w:r>
              <w:r w:rsidR="00796701">
                <w:fldChar w:fldCharType="end"/>
              </w:r>
            </w:hyperlink>
            <w:r w:rsidRPr="00067DC5">
              <w:t>.</w:t>
            </w:r>
          </w:p>
        </w:tc>
        <w:tc>
          <w:tcPr>
            <w:tcW w:w="5103" w:type="dxa"/>
            <w:vMerge w:val="restart"/>
            <w:vAlign w:val="center"/>
          </w:tcPr>
          <w:p w14:paraId="66188D39" w14:textId="70DFA0CF" w:rsidR="00B44B7B" w:rsidRPr="00067DC5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067DC5">
              <w:t>To assess the efficacy of the treatment, determining if it works as intended.</w:t>
            </w:r>
          </w:p>
          <w:p w14:paraId="56EEA809" w14:textId="18849516" w:rsidR="00B44B7B" w:rsidRPr="00067DC5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067DC5">
              <w:t>To further evaluate the safety and side effects in a larger group.</w:t>
            </w:r>
          </w:p>
          <w:p w14:paraId="28552102" w14:textId="73CBEA12" w:rsidR="00B44B7B" w:rsidRPr="00067DC5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067DC5">
              <w:t>To determine the optimal dose for its intended use.</w:t>
            </w:r>
          </w:p>
        </w:tc>
        <w:tc>
          <w:tcPr>
            <w:tcW w:w="5016" w:type="dxa"/>
            <w:vMerge/>
            <w:tcBorders>
              <w:bottom w:val="single" w:sz="4" w:space="0" w:color="auto"/>
            </w:tcBorders>
            <w:vAlign w:val="center"/>
          </w:tcPr>
          <w:p w14:paraId="64E01C98" w14:textId="77777777" w:rsidR="00B44B7B" w:rsidRPr="00067DC5" w:rsidRDefault="00B44B7B" w:rsidP="0028340A">
            <w:pPr>
              <w:spacing w:before="60" w:after="60"/>
              <w:jc w:val="both"/>
            </w:pPr>
          </w:p>
        </w:tc>
      </w:tr>
      <w:tr w:rsidR="00B44B7B" w14:paraId="1670D609" w14:textId="77777777" w:rsidTr="007F788C">
        <w:trPr>
          <w:trHeight w:val="1056"/>
        </w:trPr>
        <w:tc>
          <w:tcPr>
            <w:tcW w:w="1453" w:type="dxa"/>
            <w:vMerge/>
            <w:tcBorders>
              <w:bottom w:val="single" w:sz="4" w:space="0" w:color="auto"/>
            </w:tcBorders>
          </w:tcPr>
          <w:p w14:paraId="0975E53C" w14:textId="40CA64B7" w:rsidR="00B44B7B" w:rsidRPr="0028340A" w:rsidRDefault="00B44B7B" w:rsidP="0028340A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4042" w:type="dxa"/>
            <w:vMerge/>
            <w:tcBorders>
              <w:bottom w:val="single" w:sz="4" w:space="0" w:color="auto"/>
            </w:tcBorders>
            <w:vAlign w:val="center"/>
          </w:tcPr>
          <w:p w14:paraId="522BCC95" w14:textId="77777777" w:rsidR="00B44B7B" w:rsidRDefault="00B44B7B" w:rsidP="0028340A">
            <w:pPr>
              <w:spacing w:before="60" w:after="60"/>
              <w:jc w:val="both"/>
            </w:pPr>
          </w:p>
        </w:tc>
        <w:tc>
          <w:tcPr>
            <w:tcW w:w="5103" w:type="dxa"/>
            <w:vMerge/>
            <w:tcBorders>
              <w:bottom w:val="single" w:sz="4" w:space="0" w:color="auto"/>
            </w:tcBorders>
            <w:vAlign w:val="center"/>
          </w:tcPr>
          <w:p w14:paraId="20195930" w14:textId="6BD1AE4C" w:rsidR="00B44B7B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</w:p>
        </w:tc>
        <w:tc>
          <w:tcPr>
            <w:tcW w:w="5016" w:type="dxa"/>
            <w:vMerge w:val="restart"/>
            <w:vAlign w:val="center"/>
          </w:tcPr>
          <w:p w14:paraId="19DE73E5" w14:textId="77777777" w:rsidR="00B44B7B" w:rsidRPr="004D3DE4" w:rsidRDefault="00B44B7B" w:rsidP="0028340A">
            <w:pPr>
              <w:spacing w:before="60" w:after="60"/>
              <w:jc w:val="both"/>
            </w:pPr>
            <w:r>
              <w:rPr>
                <w:b/>
                <w:bCs/>
              </w:rPr>
              <w:t>T3 c</w:t>
            </w:r>
            <w:r w:rsidRPr="004D3DE4">
              <w:rPr>
                <w:b/>
                <w:bCs/>
              </w:rPr>
              <w:t>hallenges</w:t>
            </w:r>
            <w:r w:rsidRPr="004D3DE4">
              <w:t>:</w:t>
            </w:r>
          </w:p>
          <w:p w14:paraId="0610E479" w14:textId="77777777" w:rsidR="00B44B7B" w:rsidRPr="004D3DE4" w:rsidRDefault="00B44B7B">
            <w:pPr>
              <w:numPr>
                <w:ilvl w:val="0"/>
                <w:numId w:val="6"/>
              </w:numPr>
              <w:spacing w:before="60" w:after="60"/>
              <w:jc w:val="both"/>
            </w:pPr>
            <w:r w:rsidRPr="004D3DE4">
              <w:t>Overcoming resistance to change in healthcare settings</w:t>
            </w:r>
          </w:p>
          <w:p w14:paraId="5119A5FC" w14:textId="77777777" w:rsidR="00B44B7B" w:rsidRPr="004D3DE4" w:rsidRDefault="00B44B7B">
            <w:pPr>
              <w:numPr>
                <w:ilvl w:val="0"/>
                <w:numId w:val="6"/>
              </w:numPr>
              <w:spacing w:before="60" w:after="60"/>
              <w:jc w:val="both"/>
            </w:pPr>
            <w:r w:rsidRPr="004D3DE4">
              <w:t>Addressing contextual factors that influence adoption</w:t>
            </w:r>
          </w:p>
          <w:p w14:paraId="601B67FA" w14:textId="32530C14" w:rsidR="00B44B7B" w:rsidRPr="00067DC5" w:rsidRDefault="00B44B7B">
            <w:pPr>
              <w:numPr>
                <w:ilvl w:val="0"/>
                <w:numId w:val="6"/>
              </w:numPr>
              <w:spacing w:before="60" w:after="60"/>
              <w:jc w:val="both"/>
            </w:pPr>
            <w:r w:rsidRPr="004D3DE4">
              <w:t>Developing effective dissemination strategies</w:t>
            </w:r>
          </w:p>
        </w:tc>
      </w:tr>
      <w:tr w:rsidR="00B44B7B" w14:paraId="63460D05" w14:textId="77777777" w:rsidTr="007F788C">
        <w:trPr>
          <w:trHeight w:val="1412"/>
        </w:trPr>
        <w:tc>
          <w:tcPr>
            <w:tcW w:w="1453" w:type="dxa"/>
            <w:vMerge w:val="restart"/>
          </w:tcPr>
          <w:p w14:paraId="18AF4707" w14:textId="7806E48F" w:rsidR="00B44B7B" w:rsidRPr="0028340A" w:rsidRDefault="00B44B7B" w:rsidP="0028340A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  <w:r w:rsidRPr="0028340A">
              <w:rPr>
                <w:b/>
                <w:bCs/>
                <w:i/>
                <w:iCs/>
              </w:rPr>
              <w:t>Phase 3</w:t>
            </w:r>
          </w:p>
        </w:tc>
        <w:tc>
          <w:tcPr>
            <w:tcW w:w="4042" w:type="dxa"/>
            <w:vMerge w:val="restart"/>
            <w:vAlign w:val="center"/>
          </w:tcPr>
          <w:p w14:paraId="1744A971" w14:textId="124B0EA9" w:rsidR="00B44B7B" w:rsidRPr="00067DC5" w:rsidRDefault="006F10B6" w:rsidP="0028340A">
            <w:pPr>
              <w:spacing w:before="60" w:after="60"/>
              <w:jc w:val="both"/>
            </w:pPr>
            <w:r>
              <w:t>Comparative efficacy</w:t>
            </w:r>
            <w:r w:rsidR="00B44B7B" w:rsidRPr="00067DC5">
              <w:t xml:space="preserve"> stud</w:t>
            </w:r>
            <w:r w:rsidR="007F788C">
              <w:t>ies</w:t>
            </w:r>
            <w:r w:rsidR="00B44B7B" w:rsidRPr="00067DC5">
              <w:t xml:space="preserve"> designed to evaluate effectiveness and safety of compared to the current standard of care.</w:t>
            </w:r>
            <w:r>
              <w:t xml:space="preserve"> </w:t>
            </w:r>
            <w:r w:rsidR="00AF291F">
              <w:t>L</w:t>
            </w:r>
            <w:r w:rsidR="00F149B0">
              <w:t xml:space="preserve">arger samples (n&gt;300) and </w:t>
            </w:r>
            <w:r w:rsidR="00F149B0">
              <w:lastRenderedPageBreak/>
              <w:t>c</w:t>
            </w:r>
            <w:r w:rsidR="007F788C">
              <w:t xml:space="preserve">ommonly using </w:t>
            </w:r>
            <w:r w:rsidR="00B44B7B">
              <w:t>RCT designs</w:t>
            </w:r>
            <w:r w:rsidR="00F149B0">
              <w:t>.</w:t>
            </w:r>
          </w:p>
        </w:tc>
        <w:tc>
          <w:tcPr>
            <w:tcW w:w="5103" w:type="dxa"/>
            <w:vMerge w:val="restart"/>
            <w:vAlign w:val="center"/>
          </w:tcPr>
          <w:p w14:paraId="07323D4E" w14:textId="77777777" w:rsidR="00B44B7B" w:rsidRPr="00067DC5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067DC5">
              <w:lastRenderedPageBreak/>
              <w:t>Confirm efficacy and effectiveness of the new treatment</w:t>
            </w:r>
          </w:p>
          <w:p w14:paraId="2D66A038" w14:textId="77777777" w:rsidR="00B44B7B" w:rsidRPr="00067DC5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067DC5">
              <w:t>Monitor side effects and safety in a larger population</w:t>
            </w:r>
          </w:p>
          <w:p w14:paraId="40251BFB" w14:textId="04A6C374" w:rsidR="00B44B7B" w:rsidRPr="00067DC5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067DC5">
              <w:lastRenderedPageBreak/>
              <w:t>Collect information for safe use of the intervention</w:t>
            </w:r>
          </w:p>
        </w:tc>
        <w:tc>
          <w:tcPr>
            <w:tcW w:w="5016" w:type="dxa"/>
            <w:vMerge/>
            <w:vAlign w:val="center"/>
          </w:tcPr>
          <w:p w14:paraId="6AAF5468" w14:textId="77777777" w:rsidR="00B44B7B" w:rsidRDefault="00B44B7B" w:rsidP="0028340A">
            <w:pPr>
              <w:spacing w:before="60" w:after="60"/>
              <w:ind w:left="720"/>
              <w:jc w:val="both"/>
              <w:rPr>
                <w:b/>
                <w:bCs/>
              </w:rPr>
            </w:pPr>
          </w:p>
        </w:tc>
      </w:tr>
      <w:tr w:rsidR="00B44B7B" w14:paraId="25DAC93F" w14:textId="77777777" w:rsidTr="002340F7">
        <w:trPr>
          <w:trHeight w:val="494"/>
        </w:trPr>
        <w:tc>
          <w:tcPr>
            <w:tcW w:w="1453" w:type="dxa"/>
            <w:vMerge/>
          </w:tcPr>
          <w:p w14:paraId="716CD0BF" w14:textId="77777777" w:rsidR="00B44B7B" w:rsidRPr="0028340A" w:rsidRDefault="00B44B7B" w:rsidP="0028340A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4042" w:type="dxa"/>
            <w:vMerge/>
            <w:vAlign w:val="center"/>
          </w:tcPr>
          <w:p w14:paraId="76912300" w14:textId="77777777" w:rsidR="00B44B7B" w:rsidRPr="00067DC5" w:rsidRDefault="00B44B7B" w:rsidP="0028340A">
            <w:pPr>
              <w:spacing w:before="60" w:after="60"/>
              <w:jc w:val="both"/>
            </w:pPr>
          </w:p>
        </w:tc>
        <w:tc>
          <w:tcPr>
            <w:tcW w:w="5103" w:type="dxa"/>
            <w:vMerge/>
            <w:vAlign w:val="center"/>
          </w:tcPr>
          <w:p w14:paraId="38F89B54" w14:textId="77777777" w:rsidR="00B44B7B" w:rsidRPr="00067DC5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</w:p>
        </w:tc>
        <w:tc>
          <w:tcPr>
            <w:tcW w:w="5016" w:type="dxa"/>
            <w:vMerge w:val="restart"/>
            <w:vAlign w:val="center"/>
          </w:tcPr>
          <w:p w14:paraId="4804B91E" w14:textId="77777777" w:rsidR="00B44B7B" w:rsidRPr="004D3DE4" w:rsidRDefault="00B44B7B" w:rsidP="00B44B7B">
            <w:pPr>
              <w:spacing w:before="60" w:after="60"/>
              <w:jc w:val="both"/>
            </w:pPr>
            <w:r>
              <w:rPr>
                <w:b/>
                <w:bCs/>
              </w:rPr>
              <w:t>T4 c</w:t>
            </w:r>
            <w:r w:rsidRPr="004D3DE4">
              <w:rPr>
                <w:b/>
                <w:bCs/>
              </w:rPr>
              <w:t>hallenges</w:t>
            </w:r>
            <w:r w:rsidRPr="004D3DE4">
              <w:t>:</w:t>
            </w:r>
          </w:p>
          <w:p w14:paraId="783EA14A" w14:textId="77777777" w:rsidR="00B44B7B" w:rsidRPr="004D3DE4" w:rsidRDefault="00B44B7B">
            <w:pPr>
              <w:numPr>
                <w:ilvl w:val="0"/>
                <w:numId w:val="7"/>
              </w:numPr>
              <w:spacing w:before="60" w:after="60"/>
              <w:jc w:val="both"/>
            </w:pPr>
            <w:r w:rsidRPr="004D3DE4">
              <w:t>Designing and implementing large-scale population studies</w:t>
            </w:r>
          </w:p>
          <w:p w14:paraId="7AE49860" w14:textId="77777777" w:rsidR="00B44B7B" w:rsidRDefault="00B44B7B">
            <w:pPr>
              <w:numPr>
                <w:ilvl w:val="0"/>
                <w:numId w:val="7"/>
              </w:numPr>
              <w:spacing w:before="60" w:after="60"/>
              <w:jc w:val="both"/>
            </w:pPr>
            <w:r w:rsidRPr="004D3DE4">
              <w:t>Addressing health disparities and social determinants of health</w:t>
            </w:r>
          </w:p>
          <w:p w14:paraId="346BC7BF" w14:textId="03DAC5D8" w:rsidR="00B44B7B" w:rsidRPr="00B44B7B" w:rsidRDefault="00B44B7B">
            <w:pPr>
              <w:numPr>
                <w:ilvl w:val="0"/>
                <w:numId w:val="7"/>
              </w:numPr>
              <w:spacing w:before="60" w:after="60"/>
              <w:jc w:val="both"/>
            </w:pPr>
            <w:r w:rsidRPr="004D3DE4">
              <w:t>Translating research findings into policy changes</w:t>
            </w:r>
          </w:p>
        </w:tc>
      </w:tr>
      <w:tr w:rsidR="00B44B7B" w14:paraId="52846664" w14:textId="77777777" w:rsidTr="007F788C">
        <w:trPr>
          <w:trHeight w:val="1353"/>
        </w:trPr>
        <w:tc>
          <w:tcPr>
            <w:tcW w:w="1453" w:type="dxa"/>
            <w:vMerge w:val="restart"/>
          </w:tcPr>
          <w:p w14:paraId="7AE5B58A" w14:textId="77777777" w:rsidR="00B44B7B" w:rsidRPr="0028340A" w:rsidRDefault="00B44B7B" w:rsidP="00B44B7B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  <w:r w:rsidRPr="0028340A">
              <w:rPr>
                <w:b/>
                <w:bCs/>
                <w:i/>
                <w:iCs/>
              </w:rPr>
              <w:t>Phase 4</w:t>
            </w:r>
          </w:p>
        </w:tc>
        <w:tc>
          <w:tcPr>
            <w:tcW w:w="4042" w:type="dxa"/>
            <w:vMerge w:val="restart"/>
            <w:vAlign w:val="center"/>
          </w:tcPr>
          <w:p w14:paraId="5972733C" w14:textId="497A4009" w:rsidR="00B44B7B" w:rsidRPr="00F06AAE" w:rsidRDefault="00AF291F" w:rsidP="00B44B7B">
            <w:pPr>
              <w:spacing w:before="60" w:after="60"/>
              <w:jc w:val="both"/>
            </w:pPr>
            <w:r w:rsidRPr="00AF291F">
              <w:t>Post-marketing surveillance studies often take place in healthcare settings when the treatment is publicly available</w:t>
            </w:r>
            <w:r>
              <w:t>; c</w:t>
            </w:r>
            <w:r w:rsidRPr="00AF291F">
              <w:t>an be observational or RCT</w:t>
            </w:r>
            <w:r>
              <w:t xml:space="preserve"> designs</w:t>
            </w:r>
            <w:hyperlink w:anchor="_ENREF_6" w:tooltip="Henry, 2023 #93" w:history="1">
              <w:r w:rsidR="00796701">
                <w:fldChar w:fldCharType="begin"/>
              </w:r>
              <w:r w:rsidR="00796701">
                <w:instrText xml:space="preserve"> ADDIN EN.CITE &lt;EndNote&gt;&lt;Cite&gt;&lt;Author&gt;Henry&lt;/Author&gt;&lt;Year&gt;2023&lt;/Year&gt;&lt;RecNum&gt;93&lt;/RecNum&gt;&lt;DisplayText&gt;&lt;style face="superscript"&gt;6&lt;/style&gt;&lt;/DisplayText&gt;&lt;record&gt;&lt;rec-number&gt;93&lt;/rec-number&gt;&lt;foreign-keys&gt;&lt;key app="EN" db-id="pr2vx5zpu9d5fbe5zt8pzr9rpzr5zttzrtz5" timestamp="1739964359"&gt;93&lt;/key&gt;&lt;/foreign-keys&gt;&lt;ref-type name="Journal Article"&gt;17&lt;/ref-type&gt;&lt;contributors&gt;&lt;authors&gt;&lt;author&gt;Henry, Brandon Michael&lt;/author&gt;&lt;author&gt;Lippi, Giuseppe&lt;/author&gt;&lt;author&gt;Nasser, Ameen&lt;/author&gt;&lt;author&gt;Ostrowski, Patryk&lt;/author&gt;&lt;/authors&gt;&lt;/contributors&gt;&lt;titles&gt;&lt;title&gt;Characteristics of Phase IV clinical trials in oncology: an analysis using the ClinicalTrials. gov registry data&lt;/title&gt;&lt;secondary-title&gt;Current Oncology&lt;/secondary-title&gt;&lt;/titles&gt;&lt;periodical&gt;&lt;full-title&gt;Current Oncology&lt;/full-title&gt;&lt;/periodical&gt;&lt;pages&gt;5932-5945&lt;/pages&gt;&lt;volume&gt;30&lt;/volume&gt;&lt;number&gt;6&lt;/number&gt;&lt;dates&gt;&lt;year&gt;2023&lt;/year&gt;&lt;/dates&gt;&lt;isbn&gt;1718-7729&lt;/isbn&gt;&lt;urls&gt;&lt;/urls&gt;&lt;/record&gt;&lt;/Cite&gt;&lt;/EndNote&gt;</w:instrText>
              </w:r>
              <w:r w:rsidR="00796701">
                <w:fldChar w:fldCharType="separate"/>
              </w:r>
              <w:r w:rsidR="00796701" w:rsidRPr="00796701">
                <w:rPr>
                  <w:noProof/>
                  <w:vertAlign w:val="superscript"/>
                </w:rPr>
                <w:t>6</w:t>
              </w:r>
              <w:r w:rsidR="00796701">
                <w:fldChar w:fldCharType="end"/>
              </w:r>
            </w:hyperlink>
            <w:r w:rsidRPr="00AF291F">
              <w:t>.</w:t>
            </w:r>
          </w:p>
        </w:tc>
        <w:tc>
          <w:tcPr>
            <w:tcW w:w="5103" w:type="dxa"/>
            <w:vMerge w:val="restart"/>
            <w:vAlign w:val="center"/>
          </w:tcPr>
          <w:p w14:paraId="35CA7002" w14:textId="70F32A4E" w:rsidR="00B44B7B" w:rsidRPr="00F06AAE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F06AAE">
              <w:t>Monitor long-term safety and effectiveness in real-world settings</w:t>
            </w:r>
          </w:p>
          <w:p w14:paraId="3237DF42" w14:textId="7ACEF753" w:rsidR="00B44B7B" w:rsidRPr="00F06AAE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F06AAE">
              <w:t>Identify rare or delayed adverse reactions</w:t>
            </w:r>
          </w:p>
          <w:p w14:paraId="247CBB59" w14:textId="36A88A50" w:rsidR="00B44B7B" w:rsidRPr="00F06AAE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F06AAE">
              <w:t>Evaluate the treatment's performance across diverse populations</w:t>
            </w:r>
          </w:p>
          <w:p w14:paraId="14FD0BF5" w14:textId="23D1DBCD" w:rsidR="00B44B7B" w:rsidRPr="00F06AAE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 w:rsidRPr="00F06AAE">
              <w:t>Assess cost-effectiveness</w:t>
            </w:r>
            <w:r w:rsidR="00C77CFD">
              <w:t>.</w:t>
            </w:r>
          </w:p>
        </w:tc>
        <w:tc>
          <w:tcPr>
            <w:tcW w:w="5016" w:type="dxa"/>
            <w:vMerge/>
            <w:vAlign w:val="center"/>
          </w:tcPr>
          <w:p w14:paraId="4AC068E1" w14:textId="19FE335A" w:rsidR="00B44B7B" w:rsidRPr="00F06AAE" w:rsidRDefault="00B44B7B" w:rsidP="00B44B7B">
            <w:pPr>
              <w:spacing w:before="60" w:after="60"/>
              <w:ind w:left="720"/>
              <w:jc w:val="both"/>
            </w:pPr>
          </w:p>
        </w:tc>
      </w:tr>
      <w:tr w:rsidR="00B44B7B" w14:paraId="46924406" w14:textId="77777777" w:rsidTr="007F788C">
        <w:trPr>
          <w:trHeight w:val="396"/>
        </w:trPr>
        <w:tc>
          <w:tcPr>
            <w:tcW w:w="1453" w:type="dxa"/>
            <w:vMerge/>
          </w:tcPr>
          <w:p w14:paraId="3C58DE53" w14:textId="77777777" w:rsidR="00B44B7B" w:rsidRPr="0028340A" w:rsidRDefault="00B44B7B" w:rsidP="00B44B7B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4042" w:type="dxa"/>
            <w:vMerge/>
            <w:vAlign w:val="center"/>
          </w:tcPr>
          <w:p w14:paraId="3855E162" w14:textId="77777777" w:rsidR="00B44B7B" w:rsidRDefault="00B44B7B" w:rsidP="00B44B7B">
            <w:pPr>
              <w:spacing w:before="60" w:after="60"/>
              <w:jc w:val="both"/>
            </w:pPr>
          </w:p>
        </w:tc>
        <w:tc>
          <w:tcPr>
            <w:tcW w:w="5103" w:type="dxa"/>
            <w:vMerge/>
            <w:vAlign w:val="center"/>
          </w:tcPr>
          <w:p w14:paraId="51B42E2A" w14:textId="77777777" w:rsidR="00B44B7B" w:rsidRDefault="00B44B7B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</w:p>
        </w:tc>
        <w:tc>
          <w:tcPr>
            <w:tcW w:w="5016" w:type="dxa"/>
            <w:vMerge w:val="restart"/>
            <w:vAlign w:val="center"/>
          </w:tcPr>
          <w:p w14:paraId="449C15BA" w14:textId="5BD33266" w:rsidR="00B44B7B" w:rsidRPr="004D3DE4" w:rsidRDefault="00B44B7B" w:rsidP="00B44B7B">
            <w:pPr>
              <w:spacing w:before="60" w:after="60"/>
              <w:jc w:val="both"/>
            </w:pPr>
            <w:r>
              <w:rPr>
                <w:b/>
                <w:bCs/>
              </w:rPr>
              <w:t>T5 c</w:t>
            </w:r>
            <w:r w:rsidRPr="004D3DE4">
              <w:rPr>
                <w:b/>
                <w:bCs/>
              </w:rPr>
              <w:t>hallenges</w:t>
            </w:r>
            <w:r w:rsidRPr="004D3DE4">
              <w:t>:</w:t>
            </w:r>
          </w:p>
          <w:p w14:paraId="2B079EEC" w14:textId="418A1C4B" w:rsidR="007A40B6" w:rsidRDefault="007A40B6">
            <w:pPr>
              <w:numPr>
                <w:ilvl w:val="0"/>
                <w:numId w:val="7"/>
              </w:numPr>
              <w:spacing w:before="60" w:after="60"/>
              <w:jc w:val="both"/>
            </w:pPr>
            <w:r w:rsidRPr="004D3DE4">
              <w:t>Translating research policy</w:t>
            </w:r>
            <w:r>
              <w:t xml:space="preserve"> into changes in routine practice and processes.</w:t>
            </w:r>
          </w:p>
          <w:p w14:paraId="7801EE81" w14:textId="5A11C81E" w:rsidR="00B44B7B" w:rsidRDefault="00B44B7B">
            <w:pPr>
              <w:numPr>
                <w:ilvl w:val="0"/>
                <w:numId w:val="7"/>
              </w:numPr>
              <w:spacing w:before="60" w:after="60"/>
              <w:jc w:val="both"/>
            </w:pPr>
            <w:r>
              <w:t xml:space="preserve">Being responsive to </w:t>
            </w:r>
            <w:r w:rsidR="007A40B6">
              <w:t>community needs, expectations</w:t>
            </w:r>
            <w:r>
              <w:t xml:space="preserve"> and policy. </w:t>
            </w:r>
          </w:p>
          <w:p w14:paraId="085BD8A1" w14:textId="51A75D1C" w:rsidR="00B44B7B" w:rsidRPr="00F06AAE" w:rsidRDefault="007A40B6">
            <w:pPr>
              <w:numPr>
                <w:ilvl w:val="0"/>
                <w:numId w:val="7"/>
              </w:numPr>
              <w:spacing w:before="60" w:after="60"/>
              <w:jc w:val="both"/>
            </w:pPr>
            <w:r>
              <w:t>Reducing</w:t>
            </w:r>
            <w:r w:rsidR="00B44B7B" w:rsidRPr="004D3DE4">
              <w:t xml:space="preserve"> </w:t>
            </w:r>
            <w:r>
              <w:t>inequity</w:t>
            </w:r>
            <w:r w:rsidR="00B44B7B" w:rsidRPr="004D3DE4">
              <w:t xml:space="preserve"> and </w:t>
            </w:r>
            <w:r>
              <w:t>inequality</w:t>
            </w:r>
            <w:r w:rsidR="00B44B7B">
              <w:t>.</w:t>
            </w:r>
          </w:p>
        </w:tc>
      </w:tr>
      <w:tr w:rsidR="00B44B7B" w14:paraId="323C58DD" w14:textId="77777777" w:rsidTr="007F788C">
        <w:tc>
          <w:tcPr>
            <w:tcW w:w="1453" w:type="dxa"/>
          </w:tcPr>
          <w:p w14:paraId="7448621C" w14:textId="77777777" w:rsidR="00B44B7B" w:rsidRPr="0028340A" w:rsidRDefault="00B44B7B" w:rsidP="00B44B7B">
            <w:pPr>
              <w:spacing w:before="60" w:after="60"/>
              <w:jc w:val="both"/>
              <w:rPr>
                <w:b/>
                <w:bCs/>
                <w:i/>
                <w:iCs/>
              </w:rPr>
            </w:pPr>
            <w:r w:rsidRPr="0028340A">
              <w:rPr>
                <w:b/>
                <w:bCs/>
                <w:i/>
                <w:iCs/>
              </w:rPr>
              <w:t>Phase 5</w:t>
            </w:r>
          </w:p>
        </w:tc>
        <w:tc>
          <w:tcPr>
            <w:tcW w:w="4042" w:type="dxa"/>
            <w:vAlign w:val="center"/>
          </w:tcPr>
          <w:p w14:paraId="17E8B466" w14:textId="1D9E564D" w:rsidR="00B44B7B" w:rsidRDefault="00B44B7B" w:rsidP="00B44B7B">
            <w:pPr>
              <w:spacing w:before="60" w:after="60"/>
              <w:jc w:val="both"/>
            </w:pPr>
            <w:r>
              <w:t>E</w:t>
            </w:r>
            <w:r w:rsidRPr="00A5040F">
              <w:t>ffectiveness</w:t>
            </w:r>
            <w:r>
              <w:t xml:space="preserve"> and implementation</w:t>
            </w:r>
            <w:r w:rsidRPr="00A5040F">
              <w:t xml:space="preserve"> research </w:t>
            </w:r>
            <w:r>
              <w:t>aiming</w:t>
            </w:r>
            <w:r w:rsidRPr="00A5040F">
              <w:t xml:space="preserve"> to integrate </w:t>
            </w:r>
            <w:r>
              <w:t>the</w:t>
            </w:r>
            <w:r w:rsidRPr="00A5040F">
              <w:t xml:space="preserve"> treatment into a large number of public health practices. </w:t>
            </w:r>
            <w:hyperlink w:anchor="_ENREF_7" w:tooltip="Rohilla, 2013 #94" w:history="1">
              <w:r w:rsidR="00796701">
                <w:fldChar w:fldCharType="begin"/>
              </w:r>
              <w:r w:rsidR="00796701">
                <w:instrText xml:space="preserve"> ADDIN EN.CITE &lt;EndNote&gt;&lt;Cite&gt;&lt;Author&gt;Rohilla&lt;/Author&gt;&lt;Year&gt;2013&lt;/Year&gt;&lt;RecNum&gt;94&lt;/RecNum&gt;&lt;DisplayText&gt;&lt;style face="superscript"&gt;7&lt;/style&gt;&lt;/DisplayText&gt;&lt;record&gt;&lt;rec-number&gt;94&lt;/rec-number&gt;&lt;foreign-keys&gt;&lt;key app="EN" db-id="pr2vx5zpu9d5fbe5zt8pzr9rpzr5zttzrtz5" timestamp="1739964767"&gt;94&lt;/key&gt;&lt;/foreign-keys&gt;&lt;ref-type name="Journal Article"&gt;17&lt;/ref-type&gt;&lt;contributors&gt;&lt;authors&gt;&lt;author&gt;Rohilla, Ankur&lt;/author&gt;&lt;author&gt;Singh, Ravi Kumar&lt;/author&gt;&lt;author&gt;Sharma, Deepti&lt;/author&gt;&lt;author&gt;Keshari, Rahul&lt;/author&gt;&lt;author&gt;Kushnoor, Ashok&lt;/author&gt;&lt;/authors&gt;&lt;/contributors&gt;&lt;titles&gt;&lt;title&gt;Phases of clinical trials: a review&lt;/title&gt;&lt;secondary-title&gt;International Journal of Pharmaceutical, Chemical &amp;amp; Biological Sciences&lt;/secondary-title&gt;&lt;/titles&gt;&lt;periodical&gt;&lt;full-title&gt;International Journal of Pharmaceutical, Chemical &amp;amp; Biological Sciences&lt;/full-title&gt;&lt;/periodical&gt;&lt;volume&gt;3&lt;/volume&gt;&lt;number&gt;3&lt;/number&gt;&lt;dates&gt;&lt;year&gt;2013&lt;/year&gt;&lt;/dates&gt;&lt;isbn&gt;2249-9504&lt;/isbn&gt;&lt;urls&gt;&lt;/urls&gt;&lt;/record&gt;&lt;/Cite&gt;&lt;/EndNote&gt;</w:instrText>
              </w:r>
              <w:r w:rsidR="00796701">
                <w:fldChar w:fldCharType="separate"/>
              </w:r>
              <w:r w:rsidR="00796701" w:rsidRPr="00796701">
                <w:rPr>
                  <w:noProof/>
                  <w:vertAlign w:val="superscript"/>
                </w:rPr>
                <w:t>7</w:t>
              </w:r>
              <w:r w:rsidR="00796701">
                <w:fldChar w:fldCharType="end"/>
              </w:r>
            </w:hyperlink>
          </w:p>
        </w:tc>
        <w:tc>
          <w:tcPr>
            <w:tcW w:w="5103" w:type="dxa"/>
            <w:vAlign w:val="center"/>
          </w:tcPr>
          <w:p w14:paraId="026DB44F" w14:textId="0F0B3B07" w:rsidR="00673475" w:rsidRDefault="00673475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>
              <w:t>I</w:t>
            </w:r>
            <w:r w:rsidR="00B44B7B" w:rsidRPr="00A5040F">
              <w:t xml:space="preserve">ntegrate a new clinical treatment into </w:t>
            </w:r>
            <w:r>
              <w:t>routine care</w:t>
            </w:r>
            <w:r w:rsidR="00B44B7B" w:rsidRPr="00A5040F">
              <w:t xml:space="preserve">. </w:t>
            </w:r>
          </w:p>
          <w:p w14:paraId="229E89C9" w14:textId="77777777" w:rsidR="00673475" w:rsidRDefault="00673475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>
              <w:t>D</w:t>
            </w:r>
            <w:r w:rsidR="00B44B7B" w:rsidRPr="00A5040F">
              <w:t xml:space="preserve">etermine whether it can be successfully implemented in </w:t>
            </w:r>
            <w:r>
              <w:t>different settings</w:t>
            </w:r>
            <w:r w:rsidR="00B44B7B" w:rsidRPr="00A5040F">
              <w:t xml:space="preserve">. </w:t>
            </w:r>
          </w:p>
          <w:p w14:paraId="555D7A01" w14:textId="03B0B4A0" w:rsidR="00B44B7B" w:rsidRDefault="00673475">
            <w:pPr>
              <w:pStyle w:val="ListParagraph"/>
              <w:numPr>
                <w:ilvl w:val="0"/>
                <w:numId w:val="8"/>
              </w:numPr>
              <w:spacing w:before="60" w:after="60"/>
              <w:ind w:left="285" w:hanging="284"/>
              <w:jc w:val="both"/>
            </w:pPr>
            <w:r>
              <w:t>I</w:t>
            </w:r>
            <w:r w:rsidR="00B44B7B" w:rsidRPr="00A5040F">
              <w:t>mprove public health outcomes by translating research findings into widespread clinical practice.</w:t>
            </w:r>
          </w:p>
        </w:tc>
        <w:tc>
          <w:tcPr>
            <w:tcW w:w="5016" w:type="dxa"/>
            <w:vMerge/>
            <w:vAlign w:val="center"/>
          </w:tcPr>
          <w:p w14:paraId="4607BF22" w14:textId="51252B31" w:rsidR="00B44B7B" w:rsidRPr="00A5040F" w:rsidRDefault="00B44B7B" w:rsidP="00B44B7B">
            <w:pPr>
              <w:spacing w:before="60" w:after="60"/>
              <w:ind w:left="720"/>
              <w:jc w:val="both"/>
            </w:pPr>
          </w:p>
        </w:tc>
      </w:tr>
    </w:tbl>
    <w:p w14:paraId="5EED8808" w14:textId="43BF71F1" w:rsidR="006463A0" w:rsidRDefault="006463A0" w:rsidP="00067DC5">
      <w:pPr>
        <w:jc w:val="both"/>
      </w:pPr>
    </w:p>
    <w:p w14:paraId="027C2A72" w14:textId="77777777" w:rsidR="00910B6D" w:rsidRDefault="00910B6D" w:rsidP="00067DC5">
      <w:pPr>
        <w:jc w:val="both"/>
      </w:pPr>
    </w:p>
    <w:p w14:paraId="55ED55F7" w14:textId="77777777" w:rsidR="00910B6D" w:rsidRDefault="00910B6D" w:rsidP="00067DC5">
      <w:pPr>
        <w:jc w:val="both"/>
      </w:pPr>
    </w:p>
    <w:p w14:paraId="1D99C69C" w14:textId="77777777" w:rsidR="00796701" w:rsidRPr="00796701" w:rsidRDefault="00910B6D" w:rsidP="0079670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796701" w:rsidRPr="00796701">
        <w:t>1.</w:t>
      </w:r>
      <w:r w:rsidR="00796701" w:rsidRPr="00796701">
        <w:tab/>
        <w:t xml:space="preserve">Kandi V, Vadakedath S. Clinical trials and clinical research: a comprehensive review. </w:t>
      </w:r>
      <w:r w:rsidR="00796701" w:rsidRPr="00796701">
        <w:rPr>
          <w:i/>
        </w:rPr>
        <w:t>Cureus</w:t>
      </w:r>
      <w:r w:rsidR="00796701" w:rsidRPr="00796701">
        <w:t>. 2023;</w:t>
      </w:r>
      <w:r w:rsidR="00796701" w:rsidRPr="00796701">
        <w:rPr>
          <w:b/>
        </w:rPr>
        <w:t>15</w:t>
      </w:r>
      <w:r w:rsidR="00796701" w:rsidRPr="00796701">
        <w:t>.</w:t>
      </w:r>
      <w:bookmarkEnd w:id="0"/>
    </w:p>
    <w:p w14:paraId="3A0CBDEA" w14:textId="77777777" w:rsidR="00796701" w:rsidRPr="00796701" w:rsidRDefault="00796701" w:rsidP="00796701">
      <w:pPr>
        <w:pStyle w:val="EndNoteBibliography"/>
      </w:pPr>
      <w:bookmarkStart w:id="1" w:name="_ENREF_2"/>
      <w:r w:rsidRPr="00796701">
        <w:t>2.</w:t>
      </w:r>
      <w:r w:rsidRPr="00796701">
        <w:tab/>
        <w:t xml:space="preserve">Fort DG, Herr TM, Shaw PL, Gutzman KE, Starren JB. Mapping the evolving definitions of translational research. </w:t>
      </w:r>
      <w:r w:rsidRPr="00796701">
        <w:rPr>
          <w:i/>
        </w:rPr>
        <w:t>Journal of clinical and translational science</w:t>
      </w:r>
      <w:r w:rsidRPr="00796701">
        <w:t>. 2017;</w:t>
      </w:r>
      <w:r w:rsidRPr="00796701">
        <w:rPr>
          <w:b/>
        </w:rPr>
        <w:t>1</w:t>
      </w:r>
      <w:r w:rsidRPr="00796701">
        <w:t>:60-6.</w:t>
      </w:r>
      <w:bookmarkEnd w:id="1"/>
    </w:p>
    <w:p w14:paraId="147F18AA" w14:textId="77777777" w:rsidR="00796701" w:rsidRPr="00796701" w:rsidRDefault="00796701" w:rsidP="00796701">
      <w:pPr>
        <w:pStyle w:val="EndNoteBibliography"/>
      </w:pPr>
      <w:bookmarkStart w:id="2" w:name="_ENREF_3"/>
      <w:r w:rsidRPr="00796701">
        <w:t>3.</w:t>
      </w:r>
      <w:r w:rsidRPr="00796701">
        <w:tab/>
        <w:t>Kummar S, Rubinstein L, Kinders R</w:t>
      </w:r>
      <w:r w:rsidRPr="00796701">
        <w:rPr>
          <w:i/>
        </w:rPr>
        <w:t>, et al.</w:t>
      </w:r>
      <w:r w:rsidRPr="00796701">
        <w:t xml:space="preserve"> Phase 0 clinical trials: conceptions and misconceptions. </w:t>
      </w:r>
      <w:r w:rsidRPr="00796701">
        <w:rPr>
          <w:i/>
        </w:rPr>
        <w:t>The Cancer Journal</w:t>
      </w:r>
      <w:r w:rsidRPr="00796701">
        <w:t>. 2008;</w:t>
      </w:r>
      <w:r w:rsidRPr="00796701">
        <w:rPr>
          <w:b/>
        </w:rPr>
        <w:t>14</w:t>
      </w:r>
      <w:r w:rsidRPr="00796701">
        <w:t>:133-7.</w:t>
      </w:r>
      <w:bookmarkEnd w:id="2"/>
    </w:p>
    <w:p w14:paraId="5836A685" w14:textId="77777777" w:rsidR="00796701" w:rsidRPr="00796701" w:rsidRDefault="00796701" w:rsidP="00796701">
      <w:pPr>
        <w:pStyle w:val="EndNoteBibliography"/>
      </w:pPr>
      <w:bookmarkStart w:id="3" w:name="_ENREF_4"/>
      <w:r w:rsidRPr="00796701">
        <w:t>4.</w:t>
      </w:r>
      <w:r w:rsidRPr="00796701">
        <w:tab/>
        <w:t xml:space="preserve">Iasonos A, O’Quigley J. Randomised Phase 1 clinical trials in oncology. </w:t>
      </w:r>
      <w:r w:rsidRPr="00796701">
        <w:rPr>
          <w:i/>
        </w:rPr>
        <w:t>British Journal of Cancer</w:t>
      </w:r>
      <w:r w:rsidRPr="00796701">
        <w:t>. 2021;</w:t>
      </w:r>
      <w:r w:rsidRPr="00796701">
        <w:rPr>
          <w:b/>
        </w:rPr>
        <w:t>125</w:t>
      </w:r>
      <w:r w:rsidRPr="00796701">
        <w:t>:920-6.</w:t>
      </w:r>
      <w:bookmarkEnd w:id="3"/>
    </w:p>
    <w:p w14:paraId="47F6DBA7" w14:textId="77777777" w:rsidR="00796701" w:rsidRPr="00796701" w:rsidRDefault="00796701" w:rsidP="00796701">
      <w:pPr>
        <w:pStyle w:val="EndNoteBibliography"/>
      </w:pPr>
      <w:bookmarkStart w:id="4" w:name="_ENREF_5"/>
      <w:r w:rsidRPr="00796701">
        <w:t>5.</w:t>
      </w:r>
      <w:r w:rsidRPr="00796701">
        <w:tab/>
        <w:t xml:space="preserve">McShane L, Hunsberger S. An overview of Phase II clinical trial designs with biomarkers. </w:t>
      </w:r>
      <w:r w:rsidRPr="00796701">
        <w:rPr>
          <w:i/>
        </w:rPr>
        <w:t>Design and Analysis of Clinical Trials for Predictive Medicine Chapman and Hall/CRC</w:t>
      </w:r>
      <w:r w:rsidRPr="00796701">
        <w:t>. 2015:71-87.</w:t>
      </w:r>
      <w:bookmarkEnd w:id="4"/>
    </w:p>
    <w:p w14:paraId="3EC7FEFB" w14:textId="77777777" w:rsidR="00796701" w:rsidRPr="00796701" w:rsidRDefault="00796701" w:rsidP="00796701">
      <w:pPr>
        <w:pStyle w:val="EndNoteBibliography"/>
      </w:pPr>
      <w:bookmarkStart w:id="5" w:name="_ENREF_6"/>
      <w:r w:rsidRPr="00796701">
        <w:t>6.</w:t>
      </w:r>
      <w:r w:rsidRPr="00796701">
        <w:tab/>
        <w:t xml:space="preserve">Henry BM, Lippi G, Nasser A, Ostrowski P. Characteristics of Phase IV clinical trials in oncology: an analysis using the ClinicalTrials. gov registry data. </w:t>
      </w:r>
      <w:r w:rsidRPr="00796701">
        <w:rPr>
          <w:i/>
        </w:rPr>
        <w:t>Current Oncology</w:t>
      </w:r>
      <w:r w:rsidRPr="00796701">
        <w:t>. 2023;</w:t>
      </w:r>
      <w:r w:rsidRPr="00796701">
        <w:rPr>
          <w:b/>
        </w:rPr>
        <w:t>30</w:t>
      </w:r>
      <w:r w:rsidRPr="00796701">
        <w:t>:5932-45.</w:t>
      </w:r>
      <w:bookmarkEnd w:id="5"/>
    </w:p>
    <w:p w14:paraId="7B7516AE" w14:textId="77777777" w:rsidR="00796701" w:rsidRPr="00796701" w:rsidRDefault="00796701" w:rsidP="00796701">
      <w:pPr>
        <w:pStyle w:val="EndNoteBibliography"/>
      </w:pPr>
      <w:bookmarkStart w:id="6" w:name="_ENREF_7"/>
      <w:r w:rsidRPr="00796701">
        <w:t>7.</w:t>
      </w:r>
      <w:r w:rsidRPr="00796701">
        <w:tab/>
        <w:t xml:space="preserve">Rohilla A, Singh RK, Sharma D, Keshari R, Kushnoor A. Phases of clinical trials: a review. </w:t>
      </w:r>
      <w:r w:rsidRPr="00796701">
        <w:rPr>
          <w:i/>
        </w:rPr>
        <w:t>International Journal of Pharmaceutical, Chemical &amp; Biological Sciences</w:t>
      </w:r>
      <w:r w:rsidRPr="00796701">
        <w:t>. 2013;</w:t>
      </w:r>
      <w:r w:rsidRPr="00796701">
        <w:rPr>
          <w:b/>
        </w:rPr>
        <w:t>3</w:t>
      </w:r>
      <w:r w:rsidRPr="00796701">
        <w:t>.</w:t>
      </w:r>
      <w:bookmarkEnd w:id="6"/>
    </w:p>
    <w:p w14:paraId="627ADA7D" w14:textId="6AB6A216" w:rsidR="006463A0" w:rsidRDefault="00910B6D" w:rsidP="00067DC5">
      <w:pPr>
        <w:jc w:val="both"/>
      </w:pPr>
      <w:r>
        <w:fldChar w:fldCharType="end"/>
      </w:r>
    </w:p>
    <w:sectPr w:rsidR="006463A0" w:rsidSect="00067DC5">
      <w:headerReference w:type="default" r:id="rId11"/>
      <w:footerReference w:type="default" r:id="rId12"/>
      <w:pgSz w:w="16838" w:h="11906" w:orient="landscape"/>
      <w:pgMar w:top="720" w:right="720" w:bottom="720" w:left="720" w:header="709" w:footer="16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E3930" w14:textId="77777777" w:rsidR="0057293C" w:rsidRDefault="0057293C" w:rsidP="00A949E8">
      <w:r>
        <w:separator/>
      </w:r>
    </w:p>
  </w:endnote>
  <w:endnote w:type="continuationSeparator" w:id="0">
    <w:p w14:paraId="7B790C27" w14:textId="77777777" w:rsidR="0057293C" w:rsidRDefault="0057293C" w:rsidP="00A949E8">
      <w:r>
        <w:continuationSeparator/>
      </w:r>
    </w:p>
  </w:endnote>
  <w:endnote w:type="continuationNotice" w:id="1">
    <w:p w14:paraId="7FBC1FE9" w14:textId="77777777" w:rsidR="0057293C" w:rsidRDefault="005729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090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BB7592" w14:textId="32DABD44" w:rsidR="00FE5491" w:rsidRPr="00FE5491" w:rsidRDefault="00FE5491" w:rsidP="0081152C">
        <w:pPr>
          <w:pStyle w:val="Footer"/>
          <w:jc w:val="center"/>
          <w:rPr>
            <w:rFonts w:asciiTheme="minorHAnsi" w:hAnsiTheme="minorHAnsi" w:cstheme="minorHAnsi"/>
            <w:color w:val="595959" w:themeColor="text1" w:themeTint="A6"/>
            <w:sz w:val="22"/>
            <w:szCs w:val="22"/>
          </w:rPr>
        </w:pPr>
        <w:r w:rsidRPr="00FE5491">
          <w:rPr>
            <w:rFonts w:asciiTheme="minorHAnsi" w:hAnsiTheme="minorHAnsi" w:cstheme="minorHAnsi"/>
            <w:color w:val="595959" w:themeColor="text1" w:themeTint="A6"/>
            <w:sz w:val="22"/>
            <w:szCs w:val="22"/>
          </w:rPr>
          <w:t xml:space="preserve"> </w:t>
        </w:r>
      </w:p>
      <w:p w14:paraId="17F42262" w14:textId="719A42EB" w:rsidR="00FE5491" w:rsidRPr="00FE5491" w:rsidRDefault="00FE5491" w:rsidP="00FE5491">
        <w:pPr>
          <w:rPr>
            <w:rFonts w:asciiTheme="minorHAnsi" w:hAnsiTheme="minorHAnsi" w:cstheme="minorHAnsi"/>
            <w:color w:val="595959" w:themeColor="text1" w:themeTint="A6"/>
            <w:sz w:val="22"/>
            <w:szCs w:val="22"/>
          </w:rPr>
        </w:pPr>
      </w:p>
      <w:p w14:paraId="3515EC8E" w14:textId="2BE87FCA" w:rsidR="00FE5491" w:rsidRDefault="00FE5491" w:rsidP="00FE5491">
        <w:pPr>
          <w:pStyle w:val="Footer"/>
          <w:jc w:val="right"/>
        </w:pPr>
        <w:r w:rsidRPr="00FE5491">
          <w:rPr>
            <w:rFonts w:asciiTheme="minorHAnsi" w:hAnsiTheme="minorHAnsi" w:cstheme="minorHAnsi"/>
            <w:color w:val="595959" w:themeColor="text1" w:themeTint="A6"/>
            <w:sz w:val="22"/>
            <w:szCs w:val="22"/>
          </w:rPr>
          <w:fldChar w:fldCharType="begin"/>
        </w:r>
        <w:r w:rsidRPr="00FE5491">
          <w:rPr>
            <w:rFonts w:asciiTheme="minorHAnsi" w:hAnsiTheme="minorHAnsi" w:cstheme="minorHAnsi"/>
            <w:color w:val="595959" w:themeColor="text1" w:themeTint="A6"/>
            <w:sz w:val="22"/>
            <w:szCs w:val="22"/>
          </w:rPr>
          <w:instrText xml:space="preserve"> PAGE   \* MERGEFORMAT </w:instrText>
        </w:r>
        <w:r w:rsidRPr="00FE5491">
          <w:rPr>
            <w:rFonts w:asciiTheme="minorHAnsi" w:hAnsiTheme="minorHAnsi" w:cstheme="minorHAnsi"/>
            <w:color w:val="595959" w:themeColor="text1" w:themeTint="A6"/>
            <w:sz w:val="22"/>
            <w:szCs w:val="22"/>
          </w:rPr>
          <w:fldChar w:fldCharType="separate"/>
        </w:r>
        <w:r w:rsidRPr="00FE5491">
          <w:rPr>
            <w:rFonts w:asciiTheme="minorHAnsi" w:hAnsiTheme="minorHAnsi" w:cstheme="minorHAnsi"/>
            <w:noProof/>
            <w:color w:val="595959" w:themeColor="text1" w:themeTint="A6"/>
            <w:sz w:val="22"/>
            <w:szCs w:val="22"/>
          </w:rPr>
          <w:t>2</w:t>
        </w:r>
        <w:r w:rsidRPr="00FE5491">
          <w:rPr>
            <w:rFonts w:asciiTheme="minorHAnsi" w:hAnsiTheme="minorHAnsi" w:cstheme="minorHAnsi"/>
            <w:noProof/>
            <w:color w:val="595959" w:themeColor="text1" w:themeTint="A6"/>
            <w:sz w:val="22"/>
            <w:szCs w:val="22"/>
          </w:rPr>
          <w:fldChar w:fldCharType="end"/>
        </w:r>
      </w:p>
    </w:sdtContent>
  </w:sdt>
  <w:p w14:paraId="08C83ED5" w14:textId="77777777" w:rsidR="001271E2" w:rsidRDefault="001271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18D34" w14:textId="77777777" w:rsidR="0057293C" w:rsidRDefault="0057293C" w:rsidP="00A949E8">
      <w:r>
        <w:separator/>
      </w:r>
    </w:p>
  </w:footnote>
  <w:footnote w:type="continuationSeparator" w:id="0">
    <w:p w14:paraId="0C8C0481" w14:textId="77777777" w:rsidR="0057293C" w:rsidRDefault="0057293C" w:rsidP="00A949E8">
      <w:r>
        <w:continuationSeparator/>
      </w:r>
    </w:p>
  </w:footnote>
  <w:footnote w:type="continuationNotice" w:id="1">
    <w:p w14:paraId="6E062DCC" w14:textId="77777777" w:rsidR="0057293C" w:rsidRDefault="0057293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16D8CF" w14:textId="06A44F50" w:rsidR="001271E2" w:rsidRDefault="001271E2">
    <w:pPr>
      <w:pStyle w:val="Header"/>
      <w:jc w:val="right"/>
    </w:pPr>
  </w:p>
  <w:p w14:paraId="43887708" w14:textId="77777777" w:rsidR="001271E2" w:rsidRDefault="001271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50F64"/>
    <w:multiLevelType w:val="multilevel"/>
    <w:tmpl w:val="5DD42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6D1827"/>
    <w:multiLevelType w:val="multilevel"/>
    <w:tmpl w:val="07245A4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8AC6C3A"/>
    <w:multiLevelType w:val="multilevel"/>
    <w:tmpl w:val="41E8ECDC"/>
    <w:lvl w:ilvl="0">
      <w:start w:val="1"/>
      <w:numFmt w:val="decimal"/>
      <w:pStyle w:val="TOCHeading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E3448A6"/>
    <w:multiLevelType w:val="hybridMultilevel"/>
    <w:tmpl w:val="A7FAC3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14071C"/>
    <w:multiLevelType w:val="multilevel"/>
    <w:tmpl w:val="D60E7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90601F8"/>
    <w:multiLevelType w:val="multilevel"/>
    <w:tmpl w:val="8BD84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D4D62F5"/>
    <w:multiLevelType w:val="multilevel"/>
    <w:tmpl w:val="14B49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E055EF8"/>
    <w:multiLevelType w:val="multilevel"/>
    <w:tmpl w:val="56BE4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88900690">
    <w:abstractNumId w:val="2"/>
  </w:num>
  <w:num w:numId="2" w16cid:durableId="1959944784">
    <w:abstractNumId w:val="1"/>
  </w:num>
  <w:num w:numId="3" w16cid:durableId="1075056561">
    <w:abstractNumId w:val="7"/>
  </w:num>
  <w:num w:numId="4" w16cid:durableId="1202666237">
    <w:abstractNumId w:val="6"/>
  </w:num>
  <w:num w:numId="5" w16cid:durableId="769937078">
    <w:abstractNumId w:val="5"/>
  </w:num>
  <w:num w:numId="6" w16cid:durableId="802500404">
    <w:abstractNumId w:val="4"/>
  </w:num>
  <w:num w:numId="7" w16cid:durableId="1163164772">
    <w:abstractNumId w:val="0"/>
  </w:num>
  <w:num w:numId="8" w16cid:durableId="744306749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-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r2vx5zpu9d5fbe5zt8pzr9rpzr5zttzrtz5&quot;&gt;mypubs-UPDATED&lt;record-ids&gt;&lt;item&gt;89&lt;/item&gt;&lt;item&gt;90&lt;/item&gt;&lt;item&gt;92&lt;/item&gt;&lt;item&gt;93&lt;/item&gt;&lt;item&gt;94&lt;/item&gt;&lt;item&gt;95&lt;/item&gt;&lt;/record-ids&gt;&lt;/item&gt;&lt;/Libraries&gt;"/>
  </w:docVars>
  <w:rsids>
    <w:rsidRoot w:val="00396492"/>
    <w:rsid w:val="00000332"/>
    <w:rsid w:val="000003CA"/>
    <w:rsid w:val="00000B6F"/>
    <w:rsid w:val="00000C12"/>
    <w:rsid w:val="00000E17"/>
    <w:rsid w:val="0000146B"/>
    <w:rsid w:val="000014E6"/>
    <w:rsid w:val="0000176B"/>
    <w:rsid w:val="00001BB1"/>
    <w:rsid w:val="00001DAF"/>
    <w:rsid w:val="00001E81"/>
    <w:rsid w:val="000021CF"/>
    <w:rsid w:val="00002234"/>
    <w:rsid w:val="0000238B"/>
    <w:rsid w:val="000026EA"/>
    <w:rsid w:val="00002C15"/>
    <w:rsid w:val="00003065"/>
    <w:rsid w:val="00003184"/>
    <w:rsid w:val="00003266"/>
    <w:rsid w:val="00003315"/>
    <w:rsid w:val="000033C4"/>
    <w:rsid w:val="00003FF6"/>
    <w:rsid w:val="00004341"/>
    <w:rsid w:val="000049E2"/>
    <w:rsid w:val="00004F23"/>
    <w:rsid w:val="0000547A"/>
    <w:rsid w:val="000058B6"/>
    <w:rsid w:val="00005CA9"/>
    <w:rsid w:val="00005CAA"/>
    <w:rsid w:val="0000607E"/>
    <w:rsid w:val="00006570"/>
    <w:rsid w:val="00006595"/>
    <w:rsid w:val="000068C3"/>
    <w:rsid w:val="00006BE0"/>
    <w:rsid w:val="000072D7"/>
    <w:rsid w:val="000077A3"/>
    <w:rsid w:val="0000789D"/>
    <w:rsid w:val="00007BB8"/>
    <w:rsid w:val="00007CC8"/>
    <w:rsid w:val="00007F25"/>
    <w:rsid w:val="0001018C"/>
    <w:rsid w:val="000102DD"/>
    <w:rsid w:val="000104BE"/>
    <w:rsid w:val="00010EA6"/>
    <w:rsid w:val="00010EAD"/>
    <w:rsid w:val="00010EC1"/>
    <w:rsid w:val="000111DB"/>
    <w:rsid w:val="00011368"/>
    <w:rsid w:val="0001165B"/>
    <w:rsid w:val="00011774"/>
    <w:rsid w:val="000119AF"/>
    <w:rsid w:val="00011BB9"/>
    <w:rsid w:val="00011CB0"/>
    <w:rsid w:val="00012143"/>
    <w:rsid w:val="00012B0A"/>
    <w:rsid w:val="000130D7"/>
    <w:rsid w:val="000130E2"/>
    <w:rsid w:val="00013602"/>
    <w:rsid w:val="000139F3"/>
    <w:rsid w:val="00013E33"/>
    <w:rsid w:val="00014DAD"/>
    <w:rsid w:val="00014F91"/>
    <w:rsid w:val="0001509D"/>
    <w:rsid w:val="000151BA"/>
    <w:rsid w:val="00015436"/>
    <w:rsid w:val="00015B19"/>
    <w:rsid w:val="00015D23"/>
    <w:rsid w:val="00015D80"/>
    <w:rsid w:val="000166B6"/>
    <w:rsid w:val="00016CBB"/>
    <w:rsid w:val="00016D10"/>
    <w:rsid w:val="00016D6E"/>
    <w:rsid w:val="00017024"/>
    <w:rsid w:val="00017528"/>
    <w:rsid w:val="00017722"/>
    <w:rsid w:val="00017773"/>
    <w:rsid w:val="000179F6"/>
    <w:rsid w:val="00017A9E"/>
    <w:rsid w:val="00017B89"/>
    <w:rsid w:val="00017BE1"/>
    <w:rsid w:val="00017C6D"/>
    <w:rsid w:val="00017DA2"/>
    <w:rsid w:val="00017FA7"/>
    <w:rsid w:val="00020019"/>
    <w:rsid w:val="00020042"/>
    <w:rsid w:val="00020198"/>
    <w:rsid w:val="000204DE"/>
    <w:rsid w:val="0002051E"/>
    <w:rsid w:val="00020859"/>
    <w:rsid w:val="00020983"/>
    <w:rsid w:val="00020B87"/>
    <w:rsid w:val="00020F05"/>
    <w:rsid w:val="000210CE"/>
    <w:rsid w:val="0002142D"/>
    <w:rsid w:val="00021525"/>
    <w:rsid w:val="00021B7B"/>
    <w:rsid w:val="00021D09"/>
    <w:rsid w:val="00021DCB"/>
    <w:rsid w:val="00021FA8"/>
    <w:rsid w:val="000220BB"/>
    <w:rsid w:val="00022B92"/>
    <w:rsid w:val="00022D4F"/>
    <w:rsid w:val="0002358E"/>
    <w:rsid w:val="00023DAA"/>
    <w:rsid w:val="000240DB"/>
    <w:rsid w:val="0002471C"/>
    <w:rsid w:val="00024C11"/>
    <w:rsid w:val="00025314"/>
    <w:rsid w:val="000254D1"/>
    <w:rsid w:val="00025706"/>
    <w:rsid w:val="0002586E"/>
    <w:rsid w:val="000259E0"/>
    <w:rsid w:val="00025CCC"/>
    <w:rsid w:val="00025E0F"/>
    <w:rsid w:val="00025FDD"/>
    <w:rsid w:val="00027CBD"/>
    <w:rsid w:val="00027F2B"/>
    <w:rsid w:val="0003011B"/>
    <w:rsid w:val="00030A2B"/>
    <w:rsid w:val="0003164F"/>
    <w:rsid w:val="00031666"/>
    <w:rsid w:val="000316AC"/>
    <w:rsid w:val="000319DA"/>
    <w:rsid w:val="00031D6A"/>
    <w:rsid w:val="0003302F"/>
    <w:rsid w:val="000330D8"/>
    <w:rsid w:val="00033420"/>
    <w:rsid w:val="00033489"/>
    <w:rsid w:val="00033563"/>
    <w:rsid w:val="00033642"/>
    <w:rsid w:val="00033A6A"/>
    <w:rsid w:val="00033CBD"/>
    <w:rsid w:val="00033CDA"/>
    <w:rsid w:val="00033FE0"/>
    <w:rsid w:val="00034154"/>
    <w:rsid w:val="000344A7"/>
    <w:rsid w:val="0003469D"/>
    <w:rsid w:val="0003487B"/>
    <w:rsid w:val="000348ED"/>
    <w:rsid w:val="00034A82"/>
    <w:rsid w:val="00034B71"/>
    <w:rsid w:val="00034B96"/>
    <w:rsid w:val="00034BC3"/>
    <w:rsid w:val="00034F06"/>
    <w:rsid w:val="00035529"/>
    <w:rsid w:val="00035C75"/>
    <w:rsid w:val="00036122"/>
    <w:rsid w:val="0003658E"/>
    <w:rsid w:val="0003686F"/>
    <w:rsid w:val="00036AF9"/>
    <w:rsid w:val="0003722C"/>
    <w:rsid w:val="000373CE"/>
    <w:rsid w:val="000374B6"/>
    <w:rsid w:val="000378F2"/>
    <w:rsid w:val="0003799A"/>
    <w:rsid w:val="00037A75"/>
    <w:rsid w:val="00037AF5"/>
    <w:rsid w:val="00037F6F"/>
    <w:rsid w:val="00040283"/>
    <w:rsid w:val="00040439"/>
    <w:rsid w:val="00040665"/>
    <w:rsid w:val="0004066E"/>
    <w:rsid w:val="0004142B"/>
    <w:rsid w:val="00041691"/>
    <w:rsid w:val="00041A17"/>
    <w:rsid w:val="00041B1E"/>
    <w:rsid w:val="00041BDE"/>
    <w:rsid w:val="000422CD"/>
    <w:rsid w:val="000424A2"/>
    <w:rsid w:val="0004285F"/>
    <w:rsid w:val="000428A3"/>
    <w:rsid w:val="000428B3"/>
    <w:rsid w:val="00042CB3"/>
    <w:rsid w:val="00042FCE"/>
    <w:rsid w:val="00043013"/>
    <w:rsid w:val="0004301B"/>
    <w:rsid w:val="00043365"/>
    <w:rsid w:val="00043379"/>
    <w:rsid w:val="00043BB8"/>
    <w:rsid w:val="00043DF8"/>
    <w:rsid w:val="000446E9"/>
    <w:rsid w:val="00044BAE"/>
    <w:rsid w:val="0004525D"/>
    <w:rsid w:val="0004535A"/>
    <w:rsid w:val="000453A1"/>
    <w:rsid w:val="000453B2"/>
    <w:rsid w:val="00045752"/>
    <w:rsid w:val="00045B67"/>
    <w:rsid w:val="00045D4A"/>
    <w:rsid w:val="00045E7C"/>
    <w:rsid w:val="00046420"/>
    <w:rsid w:val="0004660D"/>
    <w:rsid w:val="0004694C"/>
    <w:rsid w:val="00047520"/>
    <w:rsid w:val="000478A2"/>
    <w:rsid w:val="000478C8"/>
    <w:rsid w:val="00047B5A"/>
    <w:rsid w:val="00047EA2"/>
    <w:rsid w:val="00047F51"/>
    <w:rsid w:val="00050015"/>
    <w:rsid w:val="000500E8"/>
    <w:rsid w:val="000501F1"/>
    <w:rsid w:val="00050D93"/>
    <w:rsid w:val="00050E14"/>
    <w:rsid w:val="0005107A"/>
    <w:rsid w:val="000513A0"/>
    <w:rsid w:val="000515FE"/>
    <w:rsid w:val="0005175D"/>
    <w:rsid w:val="000517FA"/>
    <w:rsid w:val="00051908"/>
    <w:rsid w:val="00051C10"/>
    <w:rsid w:val="000520FE"/>
    <w:rsid w:val="0005233B"/>
    <w:rsid w:val="000523A1"/>
    <w:rsid w:val="000524CA"/>
    <w:rsid w:val="000526A5"/>
    <w:rsid w:val="00052ABE"/>
    <w:rsid w:val="00052BC5"/>
    <w:rsid w:val="00052BE5"/>
    <w:rsid w:val="00052E51"/>
    <w:rsid w:val="00052FAF"/>
    <w:rsid w:val="00053E36"/>
    <w:rsid w:val="00053EE7"/>
    <w:rsid w:val="0005401B"/>
    <w:rsid w:val="0005486F"/>
    <w:rsid w:val="000557F0"/>
    <w:rsid w:val="00055D20"/>
    <w:rsid w:val="00056128"/>
    <w:rsid w:val="000565A4"/>
    <w:rsid w:val="000565B9"/>
    <w:rsid w:val="00056B02"/>
    <w:rsid w:val="00056C48"/>
    <w:rsid w:val="00056D8D"/>
    <w:rsid w:val="00056E59"/>
    <w:rsid w:val="000605AB"/>
    <w:rsid w:val="0006061A"/>
    <w:rsid w:val="0006067D"/>
    <w:rsid w:val="000606D3"/>
    <w:rsid w:val="00060A9C"/>
    <w:rsid w:val="00060BD5"/>
    <w:rsid w:val="0006120A"/>
    <w:rsid w:val="00061AC3"/>
    <w:rsid w:val="0006242C"/>
    <w:rsid w:val="000626C7"/>
    <w:rsid w:val="000628BD"/>
    <w:rsid w:val="00062B0E"/>
    <w:rsid w:val="00062F06"/>
    <w:rsid w:val="00062F6B"/>
    <w:rsid w:val="00062FEC"/>
    <w:rsid w:val="00062FF4"/>
    <w:rsid w:val="00063028"/>
    <w:rsid w:val="0006306F"/>
    <w:rsid w:val="00063480"/>
    <w:rsid w:val="0006354F"/>
    <w:rsid w:val="000635CB"/>
    <w:rsid w:val="0006415C"/>
    <w:rsid w:val="000642A1"/>
    <w:rsid w:val="0006440B"/>
    <w:rsid w:val="000644DA"/>
    <w:rsid w:val="000647FD"/>
    <w:rsid w:val="00065770"/>
    <w:rsid w:val="00065968"/>
    <w:rsid w:val="00066493"/>
    <w:rsid w:val="00066A3B"/>
    <w:rsid w:val="00066D29"/>
    <w:rsid w:val="00066E0F"/>
    <w:rsid w:val="00066E36"/>
    <w:rsid w:val="00066EC9"/>
    <w:rsid w:val="0006735E"/>
    <w:rsid w:val="00067A50"/>
    <w:rsid w:val="00067C8A"/>
    <w:rsid w:val="00067D11"/>
    <w:rsid w:val="00067DC5"/>
    <w:rsid w:val="00070185"/>
    <w:rsid w:val="00070687"/>
    <w:rsid w:val="00070A20"/>
    <w:rsid w:val="0007162E"/>
    <w:rsid w:val="00071A24"/>
    <w:rsid w:val="000720E7"/>
    <w:rsid w:val="000726BC"/>
    <w:rsid w:val="000729F0"/>
    <w:rsid w:val="00072D54"/>
    <w:rsid w:val="000732EB"/>
    <w:rsid w:val="000733D2"/>
    <w:rsid w:val="00073A48"/>
    <w:rsid w:val="00073B12"/>
    <w:rsid w:val="00073C68"/>
    <w:rsid w:val="000749A6"/>
    <w:rsid w:val="00074DF3"/>
    <w:rsid w:val="0007509D"/>
    <w:rsid w:val="00075701"/>
    <w:rsid w:val="000759E4"/>
    <w:rsid w:val="00075EB4"/>
    <w:rsid w:val="00076005"/>
    <w:rsid w:val="000765FE"/>
    <w:rsid w:val="00076DB4"/>
    <w:rsid w:val="0007739E"/>
    <w:rsid w:val="00077611"/>
    <w:rsid w:val="00077AFB"/>
    <w:rsid w:val="000802F6"/>
    <w:rsid w:val="000805AB"/>
    <w:rsid w:val="00080A84"/>
    <w:rsid w:val="00080B27"/>
    <w:rsid w:val="00080EC3"/>
    <w:rsid w:val="00081014"/>
    <w:rsid w:val="00081AC5"/>
    <w:rsid w:val="00081DAF"/>
    <w:rsid w:val="00082319"/>
    <w:rsid w:val="000831CB"/>
    <w:rsid w:val="0008344A"/>
    <w:rsid w:val="00083752"/>
    <w:rsid w:val="00083CF6"/>
    <w:rsid w:val="00083EF1"/>
    <w:rsid w:val="00084111"/>
    <w:rsid w:val="00084338"/>
    <w:rsid w:val="00084869"/>
    <w:rsid w:val="000849C0"/>
    <w:rsid w:val="00084A2A"/>
    <w:rsid w:val="00084A74"/>
    <w:rsid w:val="00084C5B"/>
    <w:rsid w:val="00084D16"/>
    <w:rsid w:val="00084F3E"/>
    <w:rsid w:val="00085027"/>
    <w:rsid w:val="000858D4"/>
    <w:rsid w:val="00085B2F"/>
    <w:rsid w:val="0008665C"/>
    <w:rsid w:val="00086DB7"/>
    <w:rsid w:val="0008710B"/>
    <w:rsid w:val="000871EC"/>
    <w:rsid w:val="0008722D"/>
    <w:rsid w:val="00087389"/>
    <w:rsid w:val="000879CA"/>
    <w:rsid w:val="000900DF"/>
    <w:rsid w:val="000903BC"/>
    <w:rsid w:val="00090475"/>
    <w:rsid w:val="00090488"/>
    <w:rsid w:val="000904ED"/>
    <w:rsid w:val="0009107B"/>
    <w:rsid w:val="00091683"/>
    <w:rsid w:val="00091B21"/>
    <w:rsid w:val="00091EBE"/>
    <w:rsid w:val="000921A8"/>
    <w:rsid w:val="00093050"/>
    <w:rsid w:val="000930AD"/>
    <w:rsid w:val="000935FC"/>
    <w:rsid w:val="000936DB"/>
    <w:rsid w:val="00093759"/>
    <w:rsid w:val="00094322"/>
    <w:rsid w:val="00094433"/>
    <w:rsid w:val="0009446F"/>
    <w:rsid w:val="00094875"/>
    <w:rsid w:val="00094921"/>
    <w:rsid w:val="00094F84"/>
    <w:rsid w:val="0009514B"/>
    <w:rsid w:val="000954BC"/>
    <w:rsid w:val="000958BF"/>
    <w:rsid w:val="000959E1"/>
    <w:rsid w:val="00095A6C"/>
    <w:rsid w:val="00095B01"/>
    <w:rsid w:val="00095CAC"/>
    <w:rsid w:val="00096047"/>
    <w:rsid w:val="000962F3"/>
    <w:rsid w:val="00096505"/>
    <w:rsid w:val="00096551"/>
    <w:rsid w:val="000965F5"/>
    <w:rsid w:val="0009689D"/>
    <w:rsid w:val="000969FF"/>
    <w:rsid w:val="00096ABC"/>
    <w:rsid w:val="00097134"/>
    <w:rsid w:val="00097DF0"/>
    <w:rsid w:val="000A02E4"/>
    <w:rsid w:val="000A034D"/>
    <w:rsid w:val="000A03A3"/>
    <w:rsid w:val="000A07F9"/>
    <w:rsid w:val="000A0910"/>
    <w:rsid w:val="000A0C44"/>
    <w:rsid w:val="000A1588"/>
    <w:rsid w:val="000A19A4"/>
    <w:rsid w:val="000A1B18"/>
    <w:rsid w:val="000A1D95"/>
    <w:rsid w:val="000A225D"/>
    <w:rsid w:val="000A25BA"/>
    <w:rsid w:val="000A29B1"/>
    <w:rsid w:val="000A2AD7"/>
    <w:rsid w:val="000A2C16"/>
    <w:rsid w:val="000A2C65"/>
    <w:rsid w:val="000A2FDA"/>
    <w:rsid w:val="000A3486"/>
    <w:rsid w:val="000A38FA"/>
    <w:rsid w:val="000A3ADA"/>
    <w:rsid w:val="000A400F"/>
    <w:rsid w:val="000A40D7"/>
    <w:rsid w:val="000A417E"/>
    <w:rsid w:val="000A46A3"/>
    <w:rsid w:val="000A46C6"/>
    <w:rsid w:val="000A4798"/>
    <w:rsid w:val="000A4B76"/>
    <w:rsid w:val="000A5082"/>
    <w:rsid w:val="000A51DE"/>
    <w:rsid w:val="000A52C8"/>
    <w:rsid w:val="000A5515"/>
    <w:rsid w:val="000A5601"/>
    <w:rsid w:val="000A5762"/>
    <w:rsid w:val="000A5B20"/>
    <w:rsid w:val="000A5E1E"/>
    <w:rsid w:val="000A5FEF"/>
    <w:rsid w:val="000A6249"/>
    <w:rsid w:val="000A6892"/>
    <w:rsid w:val="000A6BA8"/>
    <w:rsid w:val="000A6C8B"/>
    <w:rsid w:val="000A6EBC"/>
    <w:rsid w:val="000A73E0"/>
    <w:rsid w:val="000A748A"/>
    <w:rsid w:val="000A7E5B"/>
    <w:rsid w:val="000B0258"/>
    <w:rsid w:val="000B0FCF"/>
    <w:rsid w:val="000B16C3"/>
    <w:rsid w:val="000B19F2"/>
    <w:rsid w:val="000B229E"/>
    <w:rsid w:val="000B2AB3"/>
    <w:rsid w:val="000B2B73"/>
    <w:rsid w:val="000B2E0C"/>
    <w:rsid w:val="000B2E26"/>
    <w:rsid w:val="000B2EA9"/>
    <w:rsid w:val="000B3A0C"/>
    <w:rsid w:val="000B3AE7"/>
    <w:rsid w:val="000B3CFC"/>
    <w:rsid w:val="000B3E58"/>
    <w:rsid w:val="000B3EEE"/>
    <w:rsid w:val="000B4020"/>
    <w:rsid w:val="000B41DE"/>
    <w:rsid w:val="000B44B1"/>
    <w:rsid w:val="000B4FF2"/>
    <w:rsid w:val="000B502E"/>
    <w:rsid w:val="000B5180"/>
    <w:rsid w:val="000B527B"/>
    <w:rsid w:val="000B53A4"/>
    <w:rsid w:val="000B53D2"/>
    <w:rsid w:val="000B54BA"/>
    <w:rsid w:val="000B59E4"/>
    <w:rsid w:val="000B5A94"/>
    <w:rsid w:val="000B5CEE"/>
    <w:rsid w:val="000B5D24"/>
    <w:rsid w:val="000B5D25"/>
    <w:rsid w:val="000B606F"/>
    <w:rsid w:val="000B6257"/>
    <w:rsid w:val="000B662A"/>
    <w:rsid w:val="000B6E55"/>
    <w:rsid w:val="000B7405"/>
    <w:rsid w:val="000B777A"/>
    <w:rsid w:val="000C030C"/>
    <w:rsid w:val="000C03FA"/>
    <w:rsid w:val="000C06FE"/>
    <w:rsid w:val="000C0CD5"/>
    <w:rsid w:val="000C117C"/>
    <w:rsid w:val="000C13CB"/>
    <w:rsid w:val="000C1601"/>
    <w:rsid w:val="000C172A"/>
    <w:rsid w:val="000C18A5"/>
    <w:rsid w:val="000C20F4"/>
    <w:rsid w:val="000C29D6"/>
    <w:rsid w:val="000C2B25"/>
    <w:rsid w:val="000C2E2F"/>
    <w:rsid w:val="000C3149"/>
    <w:rsid w:val="000C3401"/>
    <w:rsid w:val="000C379B"/>
    <w:rsid w:val="000C40C4"/>
    <w:rsid w:val="000C40FA"/>
    <w:rsid w:val="000C41B4"/>
    <w:rsid w:val="000C4230"/>
    <w:rsid w:val="000C470A"/>
    <w:rsid w:val="000C4900"/>
    <w:rsid w:val="000C4FC8"/>
    <w:rsid w:val="000C54ED"/>
    <w:rsid w:val="000C593B"/>
    <w:rsid w:val="000C5A09"/>
    <w:rsid w:val="000C5CBE"/>
    <w:rsid w:val="000C624B"/>
    <w:rsid w:val="000C63B1"/>
    <w:rsid w:val="000C6804"/>
    <w:rsid w:val="000C6CA4"/>
    <w:rsid w:val="000C73C9"/>
    <w:rsid w:val="000C7542"/>
    <w:rsid w:val="000D0734"/>
    <w:rsid w:val="000D082A"/>
    <w:rsid w:val="000D0D2D"/>
    <w:rsid w:val="000D0FC2"/>
    <w:rsid w:val="000D1686"/>
    <w:rsid w:val="000D1A5C"/>
    <w:rsid w:val="000D1ADA"/>
    <w:rsid w:val="000D21A4"/>
    <w:rsid w:val="000D286A"/>
    <w:rsid w:val="000D29E0"/>
    <w:rsid w:val="000D331E"/>
    <w:rsid w:val="000D359C"/>
    <w:rsid w:val="000D382D"/>
    <w:rsid w:val="000D3A98"/>
    <w:rsid w:val="000D43D8"/>
    <w:rsid w:val="000D4413"/>
    <w:rsid w:val="000D4461"/>
    <w:rsid w:val="000D4895"/>
    <w:rsid w:val="000D5072"/>
    <w:rsid w:val="000D52C4"/>
    <w:rsid w:val="000D534F"/>
    <w:rsid w:val="000D59B5"/>
    <w:rsid w:val="000D5C14"/>
    <w:rsid w:val="000D5C89"/>
    <w:rsid w:val="000D61D0"/>
    <w:rsid w:val="000D68E0"/>
    <w:rsid w:val="000D710C"/>
    <w:rsid w:val="000E005B"/>
    <w:rsid w:val="000E05F0"/>
    <w:rsid w:val="000E0795"/>
    <w:rsid w:val="000E0C27"/>
    <w:rsid w:val="000E0E0C"/>
    <w:rsid w:val="000E0FC7"/>
    <w:rsid w:val="000E1694"/>
    <w:rsid w:val="000E19E0"/>
    <w:rsid w:val="000E1E0E"/>
    <w:rsid w:val="000E1F61"/>
    <w:rsid w:val="000E21E8"/>
    <w:rsid w:val="000E21F0"/>
    <w:rsid w:val="000E2466"/>
    <w:rsid w:val="000E2C9E"/>
    <w:rsid w:val="000E3026"/>
    <w:rsid w:val="000E328D"/>
    <w:rsid w:val="000E3A8C"/>
    <w:rsid w:val="000E3AC1"/>
    <w:rsid w:val="000E3F65"/>
    <w:rsid w:val="000E412A"/>
    <w:rsid w:val="000E4157"/>
    <w:rsid w:val="000E4256"/>
    <w:rsid w:val="000E445B"/>
    <w:rsid w:val="000E4744"/>
    <w:rsid w:val="000E4A25"/>
    <w:rsid w:val="000E4FBA"/>
    <w:rsid w:val="000E4FBE"/>
    <w:rsid w:val="000E5131"/>
    <w:rsid w:val="000E56BF"/>
    <w:rsid w:val="000E580F"/>
    <w:rsid w:val="000E5C67"/>
    <w:rsid w:val="000E5EEA"/>
    <w:rsid w:val="000E6160"/>
    <w:rsid w:val="000E63B6"/>
    <w:rsid w:val="000E651F"/>
    <w:rsid w:val="000E6A0D"/>
    <w:rsid w:val="000E6E50"/>
    <w:rsid w:val="000E6FF9"/>
    <w:rsid w:val="000E708D"/>
    <w:rsid w:val="000E7724"/>
    <w:rsid w:val="000E772A"/>
    <w:rsid w:val="000E7D0F"/>
    <w:rsid w:val="000E7DB7"/>
    <w:rsid w:val="000E7EB6"/>
    <w:rsid w:val="000F007C"/>
    <w:rsid w:val="000F02CC"/>
    <w:rsid w:val="000F0405"/>
    <w:rsid w:val="000F048A"/>
    <w:rsid w:val="000F0E3C"/>
    <w:rsid w:val="000F15A5"/>
    <w:rsid w:val="000F16EF"/>
    <w:rsid w:val="000F17A2"/>
    <w:rsid w:val="000F185B"/>
    <w:rsid w:val="000F1DB6"/>
    <w:rsid w:val="000F1E92"/>
    <w:rsid w:val="000F2124"/>
    <w:rsid w:val="000F2FD6"/>
    <w:rsid w:val="000F3024"/>
    <w:rsid w:val="000F3097"/>
    <w:rsid w:val="000F3486"/>
    <w:rsid w:val="000F389D"/>
    <w:rsid w:val="000F3BE2"/>
    <w:rsid w:val="000F3F4C"/>
    <w:rsid w:val="000F42D8"/>
    <w:rsid w:val="000F4865"/>
    <w:rsid w:val="000F4D60"/>
    <w:rsid w:val="000F5109"/>
    <w:rsid w:val="000F539D"/>
    <w:rsid w:val="000F55A2"/>
    <w:rsid w:val="000F5ED5"/>
    <w:rsid w:val="000F6647"/>
    <w:rsid w:val="000F668A"/>
    <w:rsid w:val="000F668D"/>
    <w:rsid w:val="000F6A1B"/>
    <w:rsid w:val="000F6F1C"/>
    <w:rsid w:val="000F7230"/>
    <w:rsid w:val="000F7489"/>
    <w:rsid w:val="000F761F"/>
    <w:rsid w:val="000F7650"/>
    <w:rsid w:val="000F7E32"/>
    <w:rsid w:val="0010244E"/>
    <w:rsid w:val="0010280D"/>
    <w:rsid w:val="0010309F"/>
    <w:rsid w:val="00103412"/>
    <w:rsid w:val="00103651"/>
    <w:rsid w:val="00103EAB"/>
    <w:rsid w:val="001044EC"/>
    <w:rsid w:val="00104C2B"/>
    <w:rsid w:val="00104EBD"/>
    <w:rsid w:val="001052F1"/>
    <w:rsid w:val="00105B4E"/>
    <w:rsid w:val="00105F07"/>
    <w:rsid w:val="00105FAD"/>
    <w:rsid w:val="001068ED"/>
    <w:rsid w:val="0010698A"/>
    <w:rsid w:val="00106AD0"/>
    <w:rsid w:val="001070DF"/>
    <w:rsid w:val="0010772F"/>
    <w:rsid w:val="00107993"/>
    <w:rsid w:val="001100CC"/>
    <w:rsid w:val="00110344"/>
    <w:rsid w:val="00110CBC"/>
    <w:rsid w:val="00110E74"/>
    <w:rsid w:val="00110FA5"/>
    <w:rsid w:val="001111B6"/>
    <w:rsid w:val="00111431"/>
    <w:rsid w:val="00111500"/>
    <w:rsid w:val="0011183F"/>
    <w:rsid w:val="00111860"/>
    <w:rsid w:val="00111C1A"/>
    <w:rsid w:val="0011214F"/>
    <w:rsid w:val="00112186"/>
    <w:rsid w:val="0011235E"/>
    <w:rsid w:val="00112953"/>
    <w:rsid w:val="00112D3B"/>
    <w:rsid w:val="001130C1"/>
    <w:rsid w:val="00113EB9"/>
    <w:rsid w:val="001140A4"/>
    <w:rsid w:val="001141BB"/>
    <w:rsid w:val="00114221"/>
    <w:rsid w:val="001148AF"/>
    <w:rsid w:val="0011494D"/>
    <w:rsid w:val="001149C0"/>
    <w:rsid w:val="00114C07"/>
    <w:rsid w:val="00114C5B"/>
    <w:rsid w:val="001156BB"/>
    <w:rsid w:val="001157C6"/>
    <w:rsid w:val="001159A5"/>
    <w:rsid w:val="00115C6D"/>
    <w:rsid w:val="00115D40"/>
    <w:rsid w:val="00116008"/>
    <w:rsid w:val="00116497"/>
    <w:rsid w:val="001166BC"/>
    <w:rsid w:val="00116835"/>
    <w:rsid w:val="001168A1"/>
    <w:rsid w:val="00117410"/>
    <w:rsid w:val="0011768C"/>
    <w:rsid w:val="00117E4C"/>
    <w:rsid w:val="001206AD"/>
    <w:rsid w:val="0012090C"/>
    <w:rsid w:val="00120CB0"/>
    <w:rsid w:val="001214E6"/>
    <w:rsid w:val="00121742"/>
    <w:rsid w:val="00121764"/>
    <w:rsid w:val="00121963"/>
    <w:rsid w:val="001220F5"/>
    <w:rsid w:val="001222D2"/>
    <w:rsid w:val="001223E4"/>
    <w:rsid w:val="0012268B"/>
    <w:rsid w:val="00122760"/>
    <w:rsid w:val="00122E01"/>
    <w:rsid w:val="00122E0B"/>
    <w:rsid w:val="00123158"/>
    <w:rsid w:val="001234F9"/>
    <w:rsid w:val="00123890"/>
    <w:rsid w:val="00123B4E"/>
    <w:rsid w:val="00124316"/>
    <w:rsid w:val="0012451A"/>
    <w:rsid w:val="0012575E"/>
    <w:rsid w:val="001257B6"/>
    <w:rsid w:val="00125CF3"/>
    <w:rsid w:val="0012692C"/>
    <w:rsid w:val="00126B0B"/>
    <w:rsid w:val="00126B0C"/>
    <w:rsid w:val="00126BBA"/>
    <w:rsid w:val="00126E07"/>
    <w:rsid w:val="00126E7E"/>
    <w:rsid w:val="001271E2"/>
    <w:rsid w:val="001273FC"/>
    <w:rsid w:val="0012780A"/>
    <w:rsid w:val="00130044"/>
    <w:rsid w:val="00130052"/>
    <w:rsid w:val="00130820"/>
    <w:rsid w:val="00130999"/>
    <w:rsid w:val="00130CA4"/>
    <w:rsid w:val="00131026"/>
    <w:rsid w:val="001314FF"/>
    <w:rsid w:val="001324DF"/>
    <w:rsid w:val="00132538"/>
    <w:rsid w:val="001326FB"/>
    <w:rsid w:val="00132878"/>
    <w:rsid w:val="001329F6"/>
    <w:rsid w:val="00132ED1"/>
    <w:rsid w:val="00133613"/>
    <w:rsid w:val="001338FB"/>
    <w:rsid w:val="00133915"/>
    <w:rsid w:val="001339C5"/>
    <w:rsid w:val="00133CCD"/>
    <w:rsid w:val="00133D8C"/>
    <w:rsid w:val="0013440A"/>
    <w:rsid w:val="001344F7"/>
    <w:rsid w:val="0013478D"/>
    <w:rsid w:val="00134D91"/>
    <w:rsid w:val="00135E66"/>
    <w:rsid w:val="00136209"/>
    <w:rsid w:val="00136C88"/>
    <w:rsid w:val="00136E9A"/>
    <w:rsid w:val="00137426"/>
    <w:rsid w:val="0013751B"/>
    <w:rsid w:val="00137B36"/>
    <w:rsid w:val="00140572"/>
    <w:rsid w:val="00140DC2"/>
    <w:rsid w:val="00140E04"/>
    <w:rsid w:val="00140EDB"/>
    <w:rsid w:val="00141B40"/>
    <w:rsid w:val="00141EE5"/>
    <w:rsid w:val="00142050"/>
    <w:rsid w:val="00142210"/>
    <w:rsid w:val="001426A1"/>
    <w:rsid w:val="00142BAE"/>
    <w:rsid w:val="0014340E"/>
    <w:rsid w:val="001437C5"/>
    <w:rsid w:val="00143834"/>
    <w:rsid w:val="001438F7"/>
    <w:rsid w:val="001439B1"/>
    <w:rsid w:val="001440D2"/>
    <w:rsid w:val="001446A2"/>
    <w:rsid w:val="0014518F"/>
    <w:rsid w:val="0014526A"/>
    <w:rsid w:val="00145563"/>
    <w:rsid w:val="00145763"/>
    <w:rsid w:val="00145FBD"/>
    <w:rsid w:val="001469CC"/>
    <w:rsid w:val="00147586"/>
    <w:rsid w:val="001475B1"/>
    <w:rsid w:val="001476A6"/>
    <w:rsid w:val="00147CB2"/>
    <w:rsid w:val="00147D23"/>
    <w:rsid w:val="001502D7"/>
    <w:rsid w:val="00150347"/>
    <w:rsid w:val="00150678"/>
    <w:rsid w:val="001509C5"/>
    <w:rsid w:val="00150F60"/>
    <w:rsid w:val="00150FAD"/>
    <w:rsid w:val="001518EB"/>
    <w:rsid w:val="00151B55"/>
    <w:rsid w:val="00151B67"/>
    <w:rsid w:val="00151F95"/>
    <w:rsid w:val="001521E4"/>
    <w:rsid w:val="0015242E"/>
    <w:rsid w:val="00153038"/>
    <w:rsid w:val="0015306B"/>
    <w:rsid w:val="00153399"/>
    <w:rsid w:val="001533B7"/>
    <w:rsid w:val="001534CB"/>
    <w:rsid w:val="00153746"/>
    <w:rsid w:val="00153AD6"/>
    <w:rsid w:val="00153E5F"/>
    <w:rsid w:val="001542FB"/>
    <w:rsid w:val="001547A5"/>
    <w:rsid w:val="00155484"/>
    <w:rsid w:val="001556F0"/>
    <w:rsid w:val="001559A7"/>
    <w:rsid w:val="00156A94"/>
    <w:rsid w:val="00156D58"/>
    <w:rsid w:val="00156F84"/>
    <w:rsid w:val="00157603"/>
    <w:rsid w:val="00157779"/>
    <w:rsid w:val="00157939"/>
    <w:rsid w:val="00157A4D"/>
    <w:rsid w:val="00157AFE"/>
    <w:rsid w:val="00157C38"/>
    <w:rsid w:val="00157EAD"/>
    <w:rsid w:val="00160044"/>
    <w:rsid w:val="00160177"/>
    <w:rsid w:val="00160365"/>
    <w:rsid w:val="0016063D"/>
    <w:rsid w:val="00160906"/>
    <w:rsid w:val="00160DD6"/>
    <w:rsid w:val="00160EC4"/>
    <w:rsid w:val="00161221"/>
    <w:rsid w:val="00161584"/>
    <w:rsid w:val="0016170D"/>
    <w:rsid w:val="00162276"/>
    <w:rsid w:val="00162387"/>
    <w:rsid w:val="00162FCF"/>
    <w:rsid w:val="00163224"/>
    <w:rsid w:val="0016350E"/>
    <w:rsid w:val="0016390D"/>
    <w:rsid w:val="0016393C"/>
    <w:rsid w:val="00163A41"/>
    <w:rsid w:val="00163A84"/>
    <w:rsid w:val="00163AD9"/>
    <w:rsid w:val="00163C1F"/>
    <w:rsid w:val="00163F3E"/>
    <w:rsid w:val="001640EA"/>
    <w:rsid w:val="00164652"/>
    <w:rsid w:val="00164AAD"/>
    <w:rsid w:val="00164CB2"/>
    <w:rsid w:val="00164D47"/>
    <w:rsid w:val="00164F8E"/>
    <w:rsid w:val="001652D9"/>
    <w:rsid w:val="00165548"/>
    <w:rsid w:val="00165B3E"/>
    <w:rsid w:val="00165BA7"/>
    <w:rsid w:val="001661BD"/>
    <w:rsid w:val="00166383"/>
    <w:rsid w:val="00166A6E"/>
    <w:rsid w:val="00166E19"/>
    <w:rsid w:val="00167083"/>
    <w:rsid w:val="001674EA"/>
    <w:rsid w:val="00167657"/>
    <w:rsid w:val="0016791B"/>
    <w:rsid w:val="00167B72"/>
    <w:rsid w:val="00167DC0"/>
    <w:rsid w:val="00170388"/>
    <w:rsid w:val="00170C2A"/>
    <w:rsid w:val="00170DBA"/>
    <w:rsid w:val="00171338"/>
    <w:rsid w:val="00171FFF"/>
    <w:rsid w:val="0017250A"/>
    <w:rsid w:val="00172535"/>
    <w:rsid w:val="001730A2"/>
    <w:rsid w:val="001736C0"/>
    <w:rsid w:val="001739CD"/>
    <w:rsid w:val="00173C6A"/>
    <w:rsid w:val="00173DE8"/>
    <w:rsid w:val="00174F1B"/>
    <w:rsid w:val="00175484"/>
    <w:rsid w:val="00175E1F"/>
    <w:rsid w:val="001766D4"/>
    <w:rsid w:val="00176C15"/>
    <w:rsid w:val="0017736B"/>
    <w:rsid w:val="00177765"/>
    <w:rsid w:val="0018070D"/>
    <w:rsid w:val="00180FCE"/>
    <w:rsid w:val="001813BD"/>
    <w:rsid w:val="001813CE"/>
    <w:rsid w:val="00181642"/>
    <w:rsid w:val="0018196D"/>
    <w:rsid w:val="001819FE"/>
    <w:rsid w:val="00182936"/>
    <w:rsid w:val="00182B1E"/>
    <w:rsid w:val="00182F09"/>
    <w:rsid w:val="00183233"/>
    <w:rsid w:val="0018340F"/>
    <w:rsid w:val="00183797"/>
    <w:rsid w:val="00183909"/>
    <w:rsid w:val="00183E3D"/>
    <w:rsid w:val="001841C5"/>
    <w:rsid w:val="0018550A"/>
    <w:rsid w:val="0018556C"/>
    <w:rsid w:val="00185D02"/>
    <w:rsid w:val="0018775E"/>
    <w:rsid w:val="00187D06"/>
    <w:rsid w:val="001903EC"/>
    <w:rsid w:val="001907BD"/>
    <w:rsid w:val="00190B36"/>
    <w:rsid w:val="001910FB"/>
    <w:rsid w:val="001911CD"/>
    <w:rsid w:val="001915DC"/>
    <w:rsid w:val="00191904"/>
    <w:rsid w:val="00191D17"/>
    <w:rsid w:val="00192156"/>
    <w:rsid w:val="0019229E"/>
    <w:rsid w:val="00192CAF"/>
    <w:rsid w:val="00192E6D"/>
    <w:rsid w:val="001935B1"/>
    <w:rsid w:val="0019379A"/>
    <w:rsid w:val="00193B35"/>
    <w:rsid w:val="00193F5F"/>
    <w:rsid w:val="0019509E"/>
    <w:rsid w:val="001955AD"/>
    <w:rsid w:val="001958C9"/>
    <w:rsid w:val="00196B7D"/>
    <w:rsid w:val="00196D8A"/>
    <w:rsid w:val="001972C3"/>
    <w:rsid w:val="001977AF"/>
    <w:rsid w:val="001978F0"/>
    <w:rsid w:val="00197A90"/>
    <w:rsid w:val="00197D5F"/>
    <w:rsid w:val="00197EA3"/>
    <w:rsid w:val="00197EC4"/>
    <w:rsid w:val="001A00BE"/>
    <w:rsid w:val="001A037D"/>
    <w:rsid w:val="001A043E"/>
    <w:rsid w:val="001A05ED"/>
    <w:rsid w:val="001A07E1"/>
    <w:rsid w:val="001A0855"/>
    <w:rsid w:val="001A0BD0"/>
    <w:rsid w:val="001A0F1A"/>
    <w:rsid w:val="001A101C"/>
    <w:rsid w:val="001A106B"/>
    <w:rsid w:val="001A202E"/>
    <w:rsid w:val="001A257E"/>
    <w:rsid w:val="001A2C41"/>
    <w:rsid w:val="001A2F94"/>
    <w:rsid w:val="001A3FB4"/>
    <w:rsid w:val="001A3FCA"/>
    <w:rsid w:val="001A45CC"/>
    <w:rsid w:val="001A47CC"/>
    <w:rsid w:val="001A4926"/>
    <w:rsid w:val="001A49DA"/>
    <w:rsid w:val="001A4AE6"/>
    <w:rsid w:val="001A574F"/>
    <w:rsid w:val="001A576A"/>
    <w:rsid w:val="001A5A7D"/>
    <w:rsid w:val="001A5DC3"/>
    <w:rsid w:val="001A5EB2"/>
    <w:rsid w:val="001A61AB"/>
    <w:rsid w:val="001A61F2"/>
    <w:rsid w:val="001A6344"/>
    <w:rsid w:val="001A64FC"/>
    <w:rsid w:val="001A6697"/>
    <w:rsid w:val="001A6942"/>
    <w:rsid w:val="001A6DF5"/>
    <w:rsid w:val="001A6F14"/>
    <w:rsid w:val="001A6F89"/>
    <w:rsid w:val="001A70CF"/>
    <w:rsid w:val="001A7314"/>
    <w:rsid w:val="001A7356"/>
    <w:rsid w:val="001A77FE"/>
    <w:rsid w:val="001A7833"/>
    <w:rsid w:val="001A7AD0"/>
    <w:rsid w:val="001A7AE1"/>
    <w:rsid w:val="001A7C60"/>
    <w:rsid w:val="001A7D46"/>
    <w:rsid w:val="001A7E13"/>
    <w:rsid w:val="001B063A"/>
    <w:rsid w:val="001B1012"/>
    <w:rsid w:val="001B112F"/>
    <w:rsid w:val="001B179F"/>
    <w:rsid w:val="001B1A4C"/>
    <w:rsid w:val="001B224B"/>
    <w:rsid w:val="001B2456"/>
    <w:rsid w:val="001B2786"/>
    <w:rsid w:val="001B28B0"/>
    <w:rsid w:val="001B2CB8"/>
    <w:rsid w:val="001B2CEE"/>
    <w:rsid w:val="001B2E5E"/>
    <w:rsid w:val="001B304D"/>
    <w:rsid w:val="001B343A"/>
    <w:rsid w:val="001B3697"/>
    <w:rsid w:val="001B3E3E"/>
    <w:rsid w:val="001B3E4F"/>
    <w:rsid w:val="001B3F32"/>
    <w:rsid w:val="001B48BC"/>
    <w:rsid w:val="001B49E3"/>
    <w:rsid w:val="001B4B6A"/>
    <w:rsid w:val="001B4DC5"/>
    <w:rsid w:val="001B4F2D"/>
    <w:rsid w:val="001B5014"/>
    <w:rsid w:val="001B502E"/>
    <w:rsid w:val="001B54EC"/>
    <w:rsid w:val="001B6493"/>
    <w:rsid w:val="001B6517"/>
    <w:rsid w:val="001B6BD4"/>
    <w:rsid w:val="001B7411"/>
    <w:rsid w:val="001B7997"/>
    <w:rsid w:val="001B7B92"/>
    <w:rsid w:val="001C00FC"/>
    <w:rsid w:val="001C022E"/>
    <w:rsid w:val="001C02E5"/>
    <w:rsid w:val="001C0513"/>
    <w:rsid w:val="001C07A7"/>
    <w:rsid w:val="001C10B1"/>
    <w:rsid w:val="001C1358"/>
    <w:rsid w:val="001C16BA"/>
    <w:rsid w:val="001C16C9"/>
    <w:rsid w:val="001C1A20"/>
    <w:rsid w:val="001C1B96"/>
    <w:rsid w:val="001C1E9D"/>
    <w:rsid w:val="001C1F41"/>
    <w:rsid w:val="001C2023"/>
    <w:rsid w:val="001C262D"/>
    <w:rsid w:val="001C2EBD"/>
    <w:rsid w:val="001C3129"/>
    <w:rsid w:val="001C3583"/>
    <w:rsid w:val="001C3A4A"/>
    <w:rsid w:val="001C3EF1"/>
    <w:rsid w:val="001C3F2C"/>
    <w:rsid w:val="001C4124"/>
    <w:rsid w:val="001C4170"/>
    <w:rsid w:val="001C4964"/>
    <w:rsid w:val="001C4D67"/>
    <w:rsid w:val="001C4F0F"/>
    <w:rsid w:val="001C539B"/>
    <w:rsid w:val="001C56D4"/>
    <w:rsid w:val="001C571E"/>
    <w:rsid w:val="001C57B1"/>
    <w:rsid w:val="001C673B"/>
    <w:rsid w:val="001C6989"/>
    <w:rsid w:val="001C6A59"/>
    <w:rsid w:val="001C6A75"/>
    <w:rsid w:val="001C6F97"/>
    <w:rsid w:val="001C76A6"/>
    <w:rsid w:val="001C7A04"/>
    <w:rsid w:val="001C7A64"/>
    <w:rsid w:val="001C7C4E"/>
    <w:rsid w:val="001C7C8F"/>
    <w:rsid w:val="001D00F6"/>
    <w:rsid w:val="001D0644"/>
    <w:rsid w:val="001D0BB5"/>
    <w:rsid w:val="001D14AC"/>
    <w:rsid w:val="001D15B9"/>
    <w:rsid w:val="001D18CE"/>
    <w:rsid w:val="001D1AF8"/>
    <w:rsid w:val="001D1BBA"/>
    <w:rsid w:val="001D1CF0"/>
    <w:rsid w:val="001D1D60"/>
    <w:rsid w:val="001D1F6F"/>
    <w:rsid w:val="001D266C"/>
    <w:rsid w:val="001D26D0"/>
    <w:rsid w:val="001D2791"/>
    <w:rsid w:val="001D2823"/>
    <w:rsid w:val="001D282D"/>
    <w:rsid w:val="001D2F0E"/>
    <w:rsid w:val="001D3131"/>
    <w:rsid w:val="001D3564"/>
    <w:rsid w:val="001D3793"/>
    <w:rsid w:val="001D3E42"/>
    <w:rsid w:val="001D3EC4"/>
    <w:rsid w:val="001D4079"/>
    <w:rsid w:val="001D46D3"/>
    <w:rsid w:val="001D4BD7"/>
    <w:rsid w:val="001D538A"/>
    <w:rsid w:val="001D5469"/>
    <w:rsid w:val="001D55C3"/>
    <w:rsid w:val="001D57AD"/>
    <w:rsid w:val="001D5A20"/>
    <w:rsid w:val="001D5AC1"/>
    <w:rsid w:val="001D5CFC"/>
    <w:rsid w:val="001D622D"/>
    <w:rsid w:val="001D636F"/>
    <w:rsid w:val="001D6371"/>
    <w:rsid w:val="001D69A4"/>
    <w:rsid w:val="001D69E7"/>
    <w:rsid w:val="001D6AA3"/>
    <w:rsid w:val="001D6C01"/>
    <w:rsid w:val="001D6D0B"/>
    <w:rsid w:val="001D6D24"/>
    <w:rsid w:val="001D6D80"/>
    <w:rsid w:val="001D6F26"/>
    <w:rsid w:val="001D73A4"/>
    <w:rsid w:val="001D7639"/>
    <w:rsid w:val="001D7973"/>
    <w:rsid w:val="001E02CE"/>
    <w:rsid w:val="001E094E"/>
    <w:rsid w:val="001E0A62"/>
    <w:rsid w:val="001E0A6E"/>
    <w:rsid w:val="001E0ACC"/>
    <w:rsid w:val="001E0D01"/>
    <w:rsid w:val="001E0D96"/>
    <w:rsid w:val="001E0E4F"/>
    <w:rsid w:val="001E1605"/>
    <w:rsid w:val="001E1AC3"/>
    <w:rsid w:val="001E1B54"/>
    <w:rsid w:val="001E1CAC"/>
    <w:rsid w:val="001E1D4C"/>
    <w:rsid w:val="001E2A58"/>
    <w:rsid w:val="001E2AC9"/>
    <w:rsid w:val="001E2FB4"/>
    <w:rsid w:val="001E36A7"/>
    <w:rsid w:val="001E3C43"/>
    <w:rsid w:val="001E3E92"/>
    <w:rsid w:val="001E3EE3"/>
    <w:rsid w:val="001E3F40"/>
    <w:rsid w:val="001E41F7"/>
    <w:rsid w:val="001E482B"/>
    <w:rsid w:val="001E497D"/>
    <w:rsid w:val="001E49F6"/>
    <w:rsid w:val="001E4CE8"/>
    <w:rsid w:val="001E5B02"/>
    <w:rsid w:val="001E5B28"/>
    <w:rsid w:val="001E6105"/>
    <w:rsid w:val="001E620E"/>
    <w:rsid w:val="001E6523"/>
    <w:rsid w:val="001E68BF"/>
    <w:rsid w:val="001E6A9B"/>
    <w:rsid w:val="001E6E81"/>
    <w:rsid w:val="001E6E85"/>
    <w:rsid w:val="001E7225"/>
    <w:rsid w:val="001E7A4D"/>
    <w:rsid w:val="001E7C20"/>
    <w:rsid w:val="001E7CA3"/>
    <w:rsid w:val="001F0262"/>
    <w:rsid w:val="001F09E9"/>
    <w:rsid w:val="001F0BC0"/>
    <w:rsid w:val="001F0EF2"/>
    <w:rsid w:val="001F0F1C"/>
    <w:rsid w:val="001F0F8E"/>
    <w:rsid w:val="001F0FD2"/>
    <w:rsid w:val="001F1453"/>
    <w:rsid w:val="001F1AF6"/>
    <w:rsid w:val="001F1DD7"/>
    <w:rsid w:val="001F1ED1"/>
    <w:rsid w:val="001F2124"/>
    <w:rsid w:val="001F2CB5"/>
    <w:rsid w:val="001F2F09"/>
    <w:rsid w:val="001F32A6"/>
    <w:rsid w:val="001F3503"/>
    <w:rsid w:val="001F3641"/>
    <w:rsid w:val="001F397E"/>
    <w:rsid w:val="001F3BC9"/>
    <w:rsid w:val="001F3D13"/>
    <w:rsid w:val="001F4234"/>
    <w:rsid w:val="001F4858"/>
    <w:rsid w:val="001F4998"/>
    <w:rsid w:val="001F4BEF"/>
    <w:rsid w:val="001F4F87"/>
    <w:rsid w:val="001F5369"/>
    <w:rsid w:val="001F54DD"/>
    <w:rsid w:val="001F5696"/>
    <w:rsid w:val="001F5F00"/>
    <w:rsid w:val="001F6857"/>
    <w:rsid w:val="001F70F5"/>
    <w:rsid w:val="001F72B8"/>
    <w:rsid w:val="001F72C8"/>
    <w:rsid w:val="001F73FA"/>
    <w:rsid w:val="001F755E"/>
    <w:rsid w:val="001F7560"/>
    <w:rsid w:val="001F75CC"/>
    <w:rsid w:val="001F75DE"/>
    <w:rsid w:val="001F7714"/>
    <w:rsid w:val="001F785E"/>
    <w:rsid w:val="001F7B65"/>
    <w:rsid w:val="0020003A"/>
    <w:rsid w:val="00200336"/>
    <w:rsid w:val="002003E4"/>
    <w:rsid w:val="002005CC"/>
    <w:rsid w:val="00200A92"/>
    <w:rsid w:val="00200BAB"/>
    <w:rsid w:val="00201151"/>
    <w:rsid w:val="002018C4"/>
    <w:rsid w:val="00201A70"/>
    <w:rsid w:val="00201B4E"/>
    <w:rsid w:val="00201CB5"/>
    <w:rsid w:val="0020279E"/>
    <w:rsid w:val="002027A2"/>
    <w:rsid w:val="00202E59"/>
    <w:rsid w:val="00202FE0"/>
    <w:rsid w:val="002032FE"/>
    <w:rsid w:val="00203A5E"/>
    <w:rsid w:val="00203CF9"/>
    <w:rsid w:val="002040DC"/>
    <w:rsid w:val="0020458F"/>
    <w:rsid w:val="002048D1"/>
    <w:rsid w:val="00205441"/>
    <w:rsid w:val="0020589C"/>
    <w:rsid w:val="00206986"/>
    <w:rsid w:val="00206AC3"/>
    <w:rsid w:val="00206E2C"/>
    <w:rsid w:val="00207356"/>
    <w:rsid w:val="002073B0"/>
    <w:rsid w:val="002078C3"/>
    <w:rsid w:val="00207B0F"/>
    <w:rsid w:val="002100DB"/>
    <w:rsid w:val="002100E0"/>
    <w:rsid w:val="00210208"/>
    <w:rsid w:val="002102A9"/>
    <w:rsid w:val="002106FC"/>
    <w:rsid w:val="00210C07"/>
    <w:rsid w:val="00210F36"/>
    <w:rsid w:val="00211004"/>
    <w:rsid w:val="0021139A"/>
    <w:rsid w:val="002113BD"/>
    <w:rsid w:val="00211561"/>
    <w:rsid w:val="00211792"/>
    <w:rsid w:val="002125D4"/>
    <w:rsid w:val="00213058"/>
    <w:rsid w:val="00213231"/>
    <w:rsid w:val="002135AA"/>
    <w:rsid w:val="00213616"/>
    <w:rsid w:val="00213B99"/>
    <w:rsid w:val="00214038"/>
    <w:rsid w:val="002140E3"/>
    <w:rsid w:val="00214271"/>
    <w:rsid w:val="00214504"/>
    <w:rsid w:val="002145AC"/>
    <w:rsid w:val="002156D4"/>
    <w:rsid w:val="00215851"/>
    <w:rsid w:val="00215C2F"/>
    <w:rsid w:val="002166F5"/>
    <w:rsid w:val="002174C1"/>
    <w:rsid w:val="00217D46"/>
    <w:rsid w:val="00217EBA"/>
    <w:rsid w:val="0022026B"/>
    <w:rsid w:val="0022035E"/>
    <w:rsid w:val="002206D4"/>
    <w:rsid w:val="002210C0"/>
    <w:rsid w:val="00221A97"/>
    <w:rsid w:val="00221D0E"/>
    <w:rsid w:val="00221D58"/>
    <w:rsid w:val="00221DE5"/>
    <w:rsid w:val="00221EF9"/>
    <w:rsid w:val="002229E6"/>
    <w:rsid w:val="00222B95"/>
    <w:rsid w:val="00222C6F"/>
    <w:rsid w:val="00222CC6"/>
    <w:rsid w:val="00222ED9"/>
    <w:rsid w:val="00222F32"/>
    <w:rsid w:val="002232CA"/>
    <w:rsid w:val="00223313"/>
    <w:rsid w:val="0022398F"/>
    <w:rsid w:val="00223A7C"/>
    <w:rsid w:val="00223C81"/>
    <w:rsid w:val="00223DB6"/>
    <w:rsid w:val="00223E74"/>
    <w:rsid w:val="00224411"/>
    <w:rsid w:val="0022472E"/>
    <w:rsid w:val="0022486A"/>
    <w:rsid w:val="002250B2"/>
    <w:rsid w:val="00225AD4"/>
    <w:rsid w:val="00225B7D"/>
    <w:rsid w:val="00225B8B"/>
    <w:rsid w:val="00225C53"/>
    <w:rsid w:val="002262AA"/>
    <w:rsid w:val="002262EC"/>
    <w:rsid w:val="002267D4"/>
    <w:rsid w:val="00226EB7"/>
    <w:rsid w:val="00227670"/>
    <w:rsid w:val="00227A2A"/>
    <w:rsid w:val="0023075B"/>
    <w:rsid w:val="0023179A"/>
    <w:rsid w:val="00231863"/>
    <w:rsid w:val="002318A7"/>
    <w:rsid w:val="002318E1"/>
    <w:rsid w:val="00232006"/>
    <w:rsid w:val="0023242E"/>
    <w:rsid w:val="0023269D"/>
    <w:rsid w:val="00232737"/>
    <w:rsid w:val="00232A7A"/>
    <w:rsid w:val="00232C6B"/>
    <w:rsid w:val="002330FE"/>
    <w:rsid w:val="0023310F"/>
    <w:rsid w:val="002334F3"/>
    <w:rsid w:val="00233632"/>
    <w:rsid w:val="00233D69"/>
    <w:rsid w:val="00233EF2"/>
    <w:rsid w:val="002340F7"/>
    <w:rsid w:val="0023474F"/>
    <w:rsid w:val="002347C4"/>
    <w:rsid w:val="00234E12"/>
    <w:rsid w:val="00235505"/>
    <w:rsid w:val="002356A8"/>
    <w:rsid w:val="00235955"/>
    <w:rsid w:val="00236344"/>
    <w:rsid w:val="0023663E"/>
    <w:rsid w:val="002366D6"/>
    <w:rsid w:val="002368E9"/>
    <w:rsid w:val="0023696B"/>
    <w:rsid w:val="002369EF"/>
    <w:rsid w:val="00236F88"/>
    <w:rsid w:val="00237258"/>
    <w:rsid w:val="00237303"/>
    <w:rsid w:val="00240293"/>
    <w:rsid w:val="002403DF"/>
    <w:rsid w:val="00240562"/>
    <w:rsid w:val="00240D46"/>
    <w:rsid w:val="002414EC"/>
    <w:rsid w:val="002418B6"/>
    <w:rsid w:val="00241A34"/>
    <w:rsid w:val="00241A8D"/>
    <w:rsid w:val="00241D02"/>
    <w:rsid w:val="00242432"/>
    <w:rsid w:val="00242D5C"/>
    <w:rsid w:val="002430A2"/>
    <w:rsid w:val="00243A62"/>
    <w:rsid w:val="00243B53"/>
    <w:rsid w:val="00243E1D"/>
    <w:rsid w:val="00243ECA"/>
    <w:rsid w:val="002447DE"/>
    <w:rsid w:val="00244B66"/>
    <w:rsid w:val="00244E3F"/>
    <w:rsid w:val="0024514A"/>
    <w:rsid w:val="00245167"/>
    <w:rsid w:val="0024587F"/>
    <w:rsid w:val="00245919"/>
    <w:rsid w:val="00245B6E"/>
    <w:rsid w:val="00245C84"/>
    <w:rsid w:val="00245D03"/>
    <w:rsid w:val="00245D62"/>
    <w:rsid w:val="00246211"/>
    <w:rsid w:val="0024715D"/>
    <w:rsid w:val="00247372"/>
    <w:rsid w:val="00247588"/>
    <w:rsid w:val="0024765D"/>
    <w:rsid w:val="00247E9E"/>
    <w:rsid w:val="00250633"/>
    <w:rsid w:val="0025095E"/>
    <w:rsid w:val="00250D38"/>
    <w:rsid w:val="00250DF2"/>
    <w:rsid w:val="002511A8"/>
    <w:rsid w:val="00251323"/>
    <w:rsid w:val="0025135F"/>
    <w:rsid w:val="0025178E"/>
    <w:rsid w:val="00251C3D"/>
    <w:rsid w:val="0025216C"/>
    <w:rsid w:val="002523CC"/>
    <w:rsid w:val="002527E0"/>
    <w:rsid w:val="00252829"/>
    <w:rsid w:val="00252CE5"/>
    <w:rsid w:val="00253157"/>
    <w:rsid w:val="00253284"/>
    <w:rsid w:val="0025353C"/>
    <w:rsid w:val="002536DF"/>
    <w:rsid w:val="00253B40"/>
    <w:rsid w:val="00253B61"/>
    <w:rsid w:val="0025401A"/>
    <w:rsid w:val="0025410D"/>
    <w:rsid w:val="0025420C"/>
    <w:rsid w:val="002549A3"/>
    <w:rsid w:val="00254ED9"/>
    <w:rsid w:val="0025502B"/>
    <w:rsid w:val="00255299"/>
    <w:rsid w:val="002552EB"/>
    <w:rsid w:val="00255309"/>
    <w:rsid w:val="0025554E"/>
    <w:rsid w:val="00255571"/>
    <w:rsid w:val="002556D4"/>
    <w:rsid w:val="00255709"/>
    <w:rsid w:val="00255772"/>
    <w:rsid w:val="00255ADC"/>
    <w:rsid w:val="00255B68"/>
    <w:rsid w:val="00255E2B"/>
    <w:rsid w:val="002560B6"/>
    <w:rsid w:val="002561BF"/>
    <w:rsid w:val="00256663"/>
    <w:rsid w:val="002575CA"/>
    <w:rsid w:val="00257685"/>
    <w:rsid w:val="00257C64"/>
    <w:rsid w:val="002608EE"/>
    <w:rsid w:val="00260B9A"/>
    <w:rsid w:val="00260F81"/>
    <w:rsid w:val="00261344"/>
    <w:rsid w:val="00261558"/>
    <w:rsid w:val="00261855"/>
    <w:rsid w:val="00261B65"/>
    <w:rsid w:val="00261B6F"/>
    <w:rsid w:val="0026250D"/>
    <w:rsid w:val="00262C14"/>
    <w:rsid w:val="00263533"/>
    <w:rsid w:val="002637C4"/>
    <w:rsid w:val="0026407D"/>
    <w:rsid w:val="00264108"/>
    <w:rsid w:val="0026432F"/>
    <w:rsid w:val="002644B0"/>
    <w:rsid w:val="00264C3D"/>
    <w:rsid w:val="002654FE"/>
    <w:rsid w:val="00265548"/>
    <w:rsid w:val="0026568E"/>
    <w:rsid w:val="00265734"/>
    <w:rsid w:val="00265809"/>
    <w:rsid w:val="00265BC7"/>
    <w:rsid w:val="00265BDB"/>
    <w:rsid w:val="00265F87"/>
    <w:rsid w:val="00266063"/>
    <w:rsid w:val="0026614F"/>
    <w:rsid w:val="00266913"/>
    <w:rsid w:val="0026697F"/>
    <w:rsid w:val="00266B3E"/>
    <w:rsid w:val="00266DA4"/>
    <w:rsid w:val="0026724F"/>
    <w:rsid w:val="002677A5"/>
    <w:rsid w:val="00267A80"/>
    <w:rsid w:val="00267CF8"/>
    <w:rsid w:val="002703C7"/>
    <w:rsid w:val="00270538"/>
    <w:rsid w:val="00270B0F"/>
    <w:rsid w:val="00270BED"/>
    <w:rsid w:val="00270F73"/>
    <w:rsid w:val="0027111C"/>
    <w:rsid w:val="0027139A"/>
    <w:rsid w:val="00271C81"/>
    <w:rsid w:val="0027205A"/>
    <w:rsid w:val="00272506"/>
    <w:rsid w:val="0027332E"/>
    <w:rsid w:val="00274246"/>
    <w:rsid w:val="00274277"/>
    <w:rsid w:val="00274291"/>
    <w:rsid w:val="002744C2"/>
    <w:rsid w:val="0027491B"/>
    <w:rsid w:val="00274BEA"/>
    <w:rsid w:val="00274DBF"/>
    <w:rsid w:val="0027552D"/>
    <w:rsid w:val="00275995"/>
    <w:rsid w:val="00275BC0"/>
    <w:rsid w:val="00275BD8"/>
    <w:rsid w:val="00275DA8"/>
    <w:rsid w:val="00275E16"/>
    <w:rsid w:val="00275FF2"/>
    <w:rsid w:val="002760AA"/>
    <w:rsid w:val="002767AC"/>
    <w:rsid w:val="00276B9A"/>
    <w:rsid w:val="00276F8D"/>
    <w:rsid w:val="002771A1"/>
    <w:rsid w:val="00277618"/>
    <w:rsid w:val="00277690"/>
    <w:rsid w:val="00277FBB"/>
    <w:rsid w:val="002801D8"/>
    <w:rsid w:val="002802E7"/>
    <w:rsid w:val="002806B5"/>
    <w:rsid w:val="00280A22"/>
    <w:rsid w:val="00281305"/>
    <w:rsid w:val="0028147D"/>
    <w:rsid w:val="002818F7"/>
    <w:rsid w:val="00282213"/>
    <w:rsid w:val="00282ED6"/>
    <w:rsid w:val="00283172"/>
    <w:rsid w:val="0028340A"/>
    <w:rsid w:val="00283745"/>
    <w:rsid w:val="00283848"/>
    <w:rsid w:val="0028394D"/>
    <w:rsid w:val="00283A68"/>
    <w:rsid w:val="00283CD5"/>
    <w:rsid w:val="002840DE"/>
    <w:rsid w:val="00284D2C"/>
    <w:rsid w:val="00284EF5"/>
    <w:rsid w:val="002856A9"/>
    <w:rsid w:val="0028606E"/>
    <w:rsid w:val="00286353"/>
    <w:rsid w:val="00286A50"/>
    <w:rsid w:val="002873C5"/>
    <w:rsid w:val="0028783F"/>
    <w:rsid w:val="00287AE6"/>
    <w:rsid w:val="00287C42"/>
    <w:rsid w:val="00287C6F"/>
    <w:rsid w:val="00287E16"/>
    <w:rsid w:val="0029056F"/>
    <w:rsid w:val="0029125F"/>
    <w:rsid w:val="002917C9"/>
    <w:rsid w:val="002918D2"/>
    <w:rsid w:val="00292208"/>
    <w:rsid w:val="00292292"/>
    <w:rsid w:val="00292481"/>
    <w:rsid w:val="00292878"/>
    <w:rsid w:val="00292F1C"/>
    <w:rsid w:val="002934B5"/>
    <w:rsid w:val="00293B61"/>
    <w:rsid w:val="00293D12"/>
    <w:rsid w:val="00294102"/>
    <w:rsid w:val="0029556F"/>
    <w:rsid w:val="002955F1"/>
    <w:rsid w:val="0029568F"/>
    <w:rsid w:val="00296452"/>
    <w:rsid w:val="00296609"/>
    <w:rsid w:val="00296C6D"/>
    <w:rsid w:val="00296FFD"/>
    <w:rsid w:val="002970D8"/>
    <w:rsid w:val="0029715E"/>
    <w:rsid w:val="0029797D"/>
    <w:rsid w:val="00297CB9"/>
    <w:rsid w:val="00297E29"/>
    <w:rsid w:val="00297FF9"/>
    <w:rsid w:val="002A033C"/>
    <w:rsid w:val="002A0728"/>
    <w:rsid w:val="002A0DDC"/>
    <w:rsid w:val="002A0FBB"/>
    <w:rsid w:val="002A10CF"/>
    <w:rsid w:val="002A124D"/>
    <w:rsid w:val="002A13CE"/>
    <w:rsid w:val="002A1EDF"/>
    <w:rsid w:val="002A1EE2"/>
    <w:rsid w:val="002A1EE5"/>
    <w:rsid w:val="002A234E"/>
    <w:rsid w:val="002A239C"/>
    <w:rsid w:val="002A3003"/>
    <w:rsid w:val="002A374C"/>
    <w:rsid w:val="002A3E25"/>
    <w:rsid w:val="002A3E80"/>
    <w:rsid w:val="002A429B"/>
    <w:rsid w:val="002A481F"/>
    <w:rsid w:val="002A4F41"/>
    <w:rsid w:val="002A5023"/>
    <w:rsid w:val="002A5713"/>
    <w:rsid w:val="002A69B6"/>
    <w:rsid w:val="002A6F77"/>
    <w:rsid w:val="002A70C9"/>
    <w:rsid w:val="002A753B"/>
    <w:rsid w:val="002A761C"/>
    <w:rsid w:val="002A7943"/>
    <w:rsid w:val="002A7B34"/>
    <w:rsid w:val="002A7D9C"/>
    <w:rsid w:val="002A7E78"/>
    <w:rsid w:val="002A7EAF"/>
    <w:rsid w:val="002B05B5"/>
    <w:rsid w:val="002B10AD"/>
    <w:rsid w:val="002B1296"/>
    <w:rsid w:val="002B1521"/>
    <w:rsid w:val="002B18ED"/>
    <w:rsid w:val="002B1B06"/>
    <w:rsid w:val="002B1B96"/>
    <w:rsid w:val="002B1D47"/>
    <w:rsid w:val="002B21E1"/>
    <w:rsid w:val="002B222E"/>
    <w:rsid w:val="002B2754"/>
    <w:rsid w:val="002B2902"/>
    <w:rsid w:val="002B2E18"/>
    <w:rsid w:val="002B3528"/>
    <w:rsid w:val="002B3CE4"/>
    <w:rsid w:val="002B46BD"/>
    <w:rsid w:val="002B4720"/>
    <w:rsid w:val="002B5506"/>
    <w:rsid w:val="002B575C"/>
    <w:rsid w:val="002B5834"/>
    <w:rsid w:val="002B589E"/>
    <w:rsid w:val="002B5D23"/>
    <w:rsid w:val="002B5E9A"/>
    <w:rsid w:val="002B61E9"/>
    <w:rsid w:val="002B64D4"/>
    <w:rsid w:val="002B6946"/>
    <w:rsid w:val="002B6E37"/>
    <w:rsid w:val="002B6F42"/>
    <w:rsid w:val="002B758B"/>
    <w:rsid w:val="002B7AB1"/>
    <w:rsid w:val="002B7B5C"/>
    <w:rsid w:val="002C00C3"/>
    <w:rsid w:val="002C04A0"/>
    <w:rsid w:val="002C0597"/>
    <w:rsid w:val="002C05BB"/>
    <w:rsid w:val="002C0ACC"/>
    <w:rsid w:val="002C12C1"/>
    <w:rsid w:val="002C1504"/>
    <w:rsid w:val="002C16CE"/>
    <w:rsid w:val="002C1983"/>
    <w:rsid w:val="002C22B4"/>
    <w:rsid w:val="002C2428"/>
    <w:rsid w:val="002C2DAD"/>
    <w:rsid w:val="002C2F51"/>
    <w:rsid w:val="002C32E2"/>
    <w:rsid w:val="002C331C"/>
    <w:rsid w:val="002C38D6"/>
    <w:rsid w:val="002C3A0B"/>
    <w:rsid w:val="002C3C9F"/>
    <w:rsid w:val="002C3E38"/>
    <w:rsid w:val="002C42D9"/>
    <w:rsid w:val="002C4C6D"/>
    <w:rsid w:val="002C51A3"/>
    <w:rsid w:val="002C5523"/>
    <w:rsid w:val="002C5A97"/>
    <w:rsid w:val="002C5B4A"/>
    <w:rsid w:val="002C5C0E"/>
    <w:rsid w:val="002C601B"/>
    <w:rsid w:val="002C6404"/>
    <w:rsid w:val="002C6722"/>
    <w:rsid w:val="002C69F1"/>
    <w:rsid w:val="002C6C23"/>
    <w:rsid w:val="002C7226"/>
    <w:rsid w:val="002C7363"/>
    <w:rsid w:val="002C7612"/>
    <w:rsid w:val="002C7D7C"/>
    <w:rsid w:val="002C7E74"/>
    <w:rsid w:val="002D0277"/>
    <w:rsid w:val="002D03F2"/>
    <w:rsid w:val="002D0507"/>
    <w:rsid w:val="002D0C38"/>
    <w:rsid w:val="002D1073"/>
    <w:rsid w:val="002D1800"/>
    <w:rsid w:val="002D1842"/>
    <w:rsid w:val="002D1DE0"/>
    <w:rsid w:val="002D231C"/>
    <w:rsid w:val="002D2391"/>
    <w:rsid w:val="002D243D"/>
    <w:rsid w:val="002D27E8"/>
    <w:rsid w:val="002D2DC5"/>
    <w:rsid w:val="002D3501"/>
    <w:rsid w:val="002D382D"/>
    <w:rsid w:val="002D3CC4"/>
    <w:rsid w:val="002D413C"/>
    <w:rsid w:val="002D42A1"/>
    <w:rsid w:val="002D4392"/>
    <w:rsid w:val="002D45E1"/>
    <w:rsid w:val="002D461E"/>
    <w:rsid w:val="002D477C"/>
    <w:rsid w:val="002D4AB7"/>
    <w:rsid w:val="002D5406"/>
    <w:rsid w:val="002D54E1"/>
    <w:rsid w:val="002D5B5B"/>
    <w:rsid w:val="002D5FF7"/>
    <w:rsid w:val="002D63BF"/>
    <w:rsid w:val="002D677F"/>
    <w:rsid w:val="002D6C84"/>
    <w:rsid w:val="002D6D56"/>
    <w:rsid w:val="002D6F36"/>
    <w:rsid w:val="002D7011"/>
    <w:rsid w:val="002D7482"/>
    <w:rsid w:val="002D74B2"/>
    <w:rsid w:val="002D798B"/>
    <w:rsid w:val="002D7E27"/>
    <w:rsid w:val="002E005E"/>
    <w:rsid w:val="002E0484"/>
    <w:rsid w:val="002E08ED"/>
    <w:rsid w:val="002E09E3"/>
    <w:rsid w:val="002E0AF9"/>
    <w:rsid w:val="002E15B0"/>
    <w:rsid w:val="002E16F7"/>
    <w:rsid w:val="002E1D59"/>
    <w:rsid w:val="002E1EBD"/>
    <w:rsid w:val="002E21DD"/>
    <w:rsid w:val="002E2712"/>
    <w:rsid w:val="002E2B58"/>
    <w:rsid w:val="002E2DD3"/>
    <w:rsid w:val="002E3056"/>
    <w:rsid w:val="002E393B"/>
    <w:rsid w:val="002E39C4"/>
    <w:rsid w:val="002E39CC"/>
    <w:rsid w:val="002E3AAB"/>
    <w:rsid w:val="002E42D1"/>
    <w:rsid w:val="002E45A2"/>
    <w:rsid w:val="002E45F1"/>
    <w:rsid w:val="002E462C"/>
    <w:rsid w:val="002E48F0"/>
    <w:rsid w:val="002E4DF0"/>
    <w:rsid w:val="002E4FDE"/>
    <w:rsid w:val="002E5651"/>
    <w:rsid w:val="002E5728"/>
    <w:rsid w:val="002E5DEC"/>
    <w:rsid w:val="002E5E93"/>
    <w:rsid w:val="002E6961"/>
    <w:rsid w:val="002E6A22"/>
    <w:rsid w:val="002E6C63"/>
    <w:rsid w:val="002E70D2"/>
    <w:rsid w:val="002E7EBC"/>
    <w:rsid w:val="002F0593"/>
    <w:rsid w:val="002F0875"/>
    <w:rsid w:val="002F0CBB"/>
    <w:rsid w:val="002F1238"/>
    <w:rsid w:val="002F160B"/>
    <w:rsid w:val="002F28B4"/>
    <w:rsid w:val="002F2957"/>
    <w:rsid w:val="002F2A7F"/>
    <w:rsid w:val="002F31F7"/>
    <w:rsid w:val="002F41CC"/>
    <w:rsid w:val="002F432A"/>
    <w:rsid w:val="002F459F"/>
    <w:rsid w:val="002F45D0"/>
    <w:rsid w:val="002F4C83"/>
    <w:rsid w:val="002F54AC"/>
    <w:rsid w:val="002F557D"/>
    <w:rsid w:val="002F56DC"/>
    <w:rsid w:val="002F5F25"/>
    <w:rsid w:val="002F6973"/>
    <w:rsid w:val="002F7132"/>
    <w:rsid w:val="002F7672"/>
    <w:rsid w:val="002F7727"/>
    <w:rsid w:val="002F77CA"/>
    <w:rsid w:val="002F7C6A"/>
    <w:rsid w:val="002F7FC1"/>
    <w:rsid w:val="00300296"/>
    <w:rsid w:val="003007C7"/>
    <w:rsid w:val="00300C44"/>
    <w:rsid w:val="0030102E"/>
    <w:rsid w:val="003015F9"/>
    <w:rsid w:val="00301B3F"/>
    <w:rsid w:val="00301C1F"/>
    <w:rsid w:val="00301DC8"/>
    <w:rsid w:val="00301E75"/>
    <w:rsid w:val="003025BF"/>
    <w:rsid w:val="0030285D"/>
    <w:rsid w:val="0030294E"/>
    <w:rsid w:val="00302AB3"/>
    <w:rsid w:val="00302EFE"/>
    <w:rsid w:val="00303086"/>
    <w:rsid w:val="003030AB"/>
    <w:rsid w:val="003031E3"/>
    <w:rsid w:val="00303248"/>
    <w:rsid w:val="003033CA"/>
    <w:rsid w:val="003033CB"/>
    <w:rsid w:val="003034CF"/>
    <w:rsid w:val="003036DC"/>
    <w:rsid w:val="00303717"/>
    <w:rsid w:val="00303831"/>
    <w:rsid w:val="00303902"/>
    <w:rsid w:val="0030393D"/>
    <w:rsid w:val="00304586"/>
    <w:rsid w:val="003048EB"/>
    <w:rsid w:val="00304ADB"/>
    <w:rsid w:val="00304CBF"/>
    <w:rsid w:val="00304D2B"/>
    <w:rsid w:val="003051DF"/>
    <w:rsid w:val="00305397"/>
    <w:rsid w:val="003055BF"/>
    <w:rsid w:val="00305816"/>
    <w:rsid w:val="00305951"/>
    <w:rsid w:val="00306540"/>
    <w:rsid w:val="003067CA"/>
    <w:rsid w:val="0030714F"/>
    <w:rsid w:val="00307979"/>
    <w:rsid w:val="00307A2F"/>
    <w:rsid w:val="00307F19"/>
    <w:rsid w:val="00310139"/>
    <w:rsid w:val="00310361"/>
    <w:rsid w:val="00310436"/>
    <w:rsid w:val="0031066E"/>
    <w:rsid w:val="003107D2"/>
    <w:rsid w:val="00310C7D"/>
    <w:rsid w:val="00310F56"/>
    <w:rsid w:val="0031125A"/>
    <w:rsid w:val="0031143F"/>
    <w:rsid w:val="0031196D"/>
    <w:rsid w:val="00311F8D"/>
    <w:rsid w:val="003124D9"/>
    <w:rsid w:val="00312968"/>
    <w:rsid w:val="003139C3"/>
    <w:rsid w:val="00313ED6"/>
    <w:rsid w:val="00314110"/>
    <w:rsid w:val="0031448C"/>
    <w:rsid w:val="0031453F"/>
    <w:rsid w:val="003148DE"/>
    <w:rsid w:val="00314BFD"/>
    <w:rsid w:val="00314F98"/>
    <w:rsid w:val="00315125"/>
    <w:rsid w:val="00315575"/>
    <w:rsid w:val="00315584"/>
    <w:rsid w:val="00315615"/>
    <w:rsid w:val="00315BBC"/>
    <w:rsid w:val="00315CC0"/>
    <w:rsid w:val="0031604C"/>
    <w:rsid w:val="003162F2"/>
    <w:rsid w:val="00316498"/>
    <w:rsid w:val="003165CC"/>
    <w:rsid w:val="00316767"/>
    <w:rsid w:val="003171C4"/>
    <w:rsid w:val="003172A6"/>
    <w:rsid w:val="003172D5"/>
    <w:rsid w:val="003177BD"/>
    <w:rsid w:val="003178D9"/>
    <w:rsid w:val="00317D46"/>
    <w:rsid w:val="00317FF6"/>
    <w:rsid w:val="00320323"/>
    <w:rsid w:val="003204A5"/>
    <w:rsid w:val="003207E9"/>
    <w:rsid w:val="0032095A"/>
    <w:rsid w:val="003209FC"/>
    <w:rsid w:val="00320B86"/>
    <w:rsid w:val="0032114E"/>
    <w:rsid w:val="0032123D"/>
    <w:rsid w:val="003219DA"/>
    <w:rsid w:val="00321BC6"/>
    <w:rsid w:val="00321BD0"/>
    <w:rsid w:val="0032209D"/>
    <w:rsid w:val="00322342"/>
    <w:rsid w:val="00322448"/>
    <w:rsid w:val="003224DE"/>
    <w:rsid w:val="00322546"/>
    <w:rsid w:val="0032308A"/>
    <w:rsid w:val="00323235"/>
    <w:rsid w:val="003233A2"/>
    <w:rsid w:val="00323688"/>
    <w:rsid w:val="003236CB"/>
    <w:rsid w:val="003237F2"/>
    <w:rsid w:val="00323843"/>
    <w:rsid w:val="00323E43"/>
    <w:rsid w:val="00323EBD"/>
    <w:rsid w:val="003242A2"/>
    <w:rsid w:val="00324626"/>
    <w:rsid w:val="00324A00"/>
    <w:rsid w:val="00324BC9"/>
    <w:rsid w:val="00324CED"/>
    <w:rsid w:val="00324D0C"/>
    <w:rsid w:val="00324D43"/>
    <w:rsid w:val="00324F8E"/>
    <w:rsid w:val="003258DE"/>
    <w:rsid w:val="00325FF1"/>
    <w:rsid w:val="00326213"/>
    <w:rsid w:val="00326692"/>
    <w:rsid w:val="003266D3"/>
    <w:rsid w:val="00326F74"/>
    <w:rsid w:val="003270EB"/>
    <w:rsid w:val="00327270"/>
    <w:rsid w:val="003274A5"/>
    <w:rsid w:val="0032756E"/>
    <w:rsid w:val="0032768F"/>
    <w:rsid w:val="003276FE"/>
    <w:rsid w:val="003277CD"/>
    <w:rsid w:val="00330448"/>
    <w:rsid w:val="003304F3"/>
    <w:rsid w:val="00330599"/>
    <w:rsid w:val="003305F5"/>
    <w:rsid w:val="00330B37"/>
    <w:rsid w:val="00330ECB"/>
    <w:rsid w:val="0033137B"/>
    <w:rsid w:val="00331694"/>
    <w:rsid w:val="003317E2"/>
    <w:rsid w:val="003318AC"/>
    <w:rsid w:val="00331964"/>
    <w:rsid w:val="00331B70"/>
    <w:rsid w:val="00331ECA"/>
    <w:rsid w:val="003320BE"/>
    <w:rsid w:val="003323E8"/>
    <w:rsid w:val="00332AF1"/>
    <w:rsid w:val="00332BBE"/>
    <w:rsid w:val="003338C5"/>
    <w:rsid w:val="00333B3A"/>
    <w:rsid w:val="00333DD9"/>
    <w:rsid w:val="00333FDA"/>
    <w:rsid w:val="00334269"/>
    <w:rsid w:val="003343EA"/>
    <w:rsid w:val="00334442"/>
    <w:rsid w:val="003345A7"/>
    <w:rsid w:val="003347D2"/>
    <w:rsid w:val="003349F6"/>
    <w:rsid w:val="00334A50"/>
    <w:rsid w:val="00334AF6"/>
    <w:rsid w:val="00334E05"/>
    <w:rsid w:val="00334FE5"/>
    <w:rsid w:val="003353AF"/>
    <w:rsid w:val="0033566E"/>
    <w:rsid w:val="00335B1B"/>
    <w:rsid w:val="003360A6"/>
    <w:rsid w:val="0033624B"/>
    <w:rsid w:val="0033646E"/>
    <w:rsid w:val="00336928"/>
    <w:rsid w:val="00336936"/>
    <w:rsid w:val="00336A89"/>
    <w:rsid w:val="00336E1A"/>
    <w:rsid w:val="003402BD"/>
    <w:rsid w:val="00340359"/>
    <w:rsid w:val="003404FE"/>
    <w:rsid w:val="00340583"/>
    <w:rsid w:val="00340A13"/>
    <w:rsid w:val="00340BF0"/>
    <w:rsid w:val="00340F7D"/>
    <w:rsid w:val="00341167"/>
    <w:rsid w:val="00341277"/>
    <w:rsid w:val="00341346"/>
    <w:rsid w:val="003414A6"/>
    <w:rsid w:val="003419C3"/>
    <w:rsid w:val="003419E1"/>
    <w:rsid w:val="00341EEC"/>
    <w:rsid w:val="00342015"/>
    <w:rsid w:val="003424BC"/>
    <w:rsid w:val="00342BBE"/>
    <w:rsid w:val="00342D8A"/>
    <w:rsid w:val="0034364F"/>
    <w:rsid w:val="003439A4"/>
    <w:rsid w:val="00343B9E"/>
    <w:rsid w:val="003448F2"/>
    <w:rsid w:val="003449A9"/>
    <w:rsid w:val="00344E21"/>
    <w:rsid w:val="00344ECD"/>
    <w:rsid w:val="00344EDC"/>
    <w:rsid w:val="00345058"/>
    <w:rsid w:val="00345301"/>
    <w:rsid w:val="003458F9"/>
    <w:rsid w:val="00345A26"/>
    <w:rsid w:val="003465B2"/>
    <w:rsid w:val="003467D6"/>
    <w:rsid w:val="0034693F"/>
    <w:rsid w:val="00346C38"/>
    <w:rsid w:val="00346FEA"/>
    <w:rsid w:val="0034740A"/>
    <w:rsid w:val="00347589"/>
    <w:rsid w:val="003475D9"/>
    <w:rsid w:val="00347995"/>
    <w:rsid w:val="003504F5"/>
    <w:rsid w:val="00350BC2"/>
    <w:rsid w:val="00350E28"/>
    <w:rsid w:val="003514F9"/>
    <w:rsid w:val="00351782"/>
    <w:rsid w:val="00351A73"/>
    <w:rsid w:val="00351C22"/>
    <w:rsid w:val="00351CD5"/>
    <w:rsid w:val="00351DCC"/>
    <w:rsid w:val="00352507"/>
    <w:rsid w:val="00352540"/>
    <w:rsid w:val="003526AA"/>
    <w:rsid w:val="003526E5"/>
    <w:rsid w:val="003531E9"/>
    <w:rsid w:val="003534FD"/>
    <w:rsid w:val="00353936"/>
    <w:rsid w:val="00353A91"/>
    <w:rsid w:val="00353D07"/>
    <w:rsid w:val="00353EE2"/>
    <w:rsid w:val="00354AB0"/>
    <w:rsid w:val="00354C1F"/>
    <w:rsid w:val="00354DCE"/>
    <w:rsid w:val="00354EEA"/>
    <w:rsid w:val="0035512D"/>
    <w:rsid w:val="003552F3"/>
    <w:rsid w:val="003556F4"/>
    <w:rsid w:val="0035586F"/>
    <w:rsid w:val="00355BD1"/>
    <w:rsid w:val="00355FA8"/>
    <w:rsid w:val="003563DD"/>
    <w:rsid w:val="0035699D"/>
    <w:rsid w:val="00356D47"/>
    <w:rsid w:val="00356DCA"/>
    <w:rsid w:val="00356EB6"/>
    <w:rsid w:val="003573D5"/>
    <w:rsid w:val="003574BE"/>
    <w:rsid w:val="00357644"/>
    <w:rsid w:val="003579C1"/>
    <w:rsid w:val="00357A7E"/>
    <w:rsid w:val="00357D85"/>
    <w:rsid w:val="00357FAF"/>
    <w:rsid w:val="0036014A"/>
    <w:rsid w:val="00360A32"/>
    <w:rsid w:val="00361031"/>
    <w:rsid w:val="00361132"/>
    <w:rsid w:val="00361777"/>
    <w:rsid w:val="00361B19"/>
    <w:rsid w:val="00361D21"/>
    <w:rsid w:val="00361F99"/>
    <w:rsid w:val="0036250F"/>
    <w:rsid w:val="00362738"/>
    <w:rsid w:val="00362851"/>
    <w:rsid w:val="00362CCF"/>
    <w:rsid w:val="00363CCA"/>
    <w:rsid w:val="00363E5F"/>
    <w:rsid w:val="00364183"/>
    <w:rsid w:val="003641ED"/>
    <w:rsid w:val="00364262"/>
    <w:rsid w:val="0036433D"/>
    <w:rsid w:val="0036449B"/>
    <w:rsid w:val="0036527D"/>
    <w:rsid w:val="003654CB"/>
    <w:rsid w:val="0036552F"/>
    <w:rsid w:val="00365B2E"/>
    <w:rsid w:val="00365E3B"/>
    <w:rsid w:val="0036611B"/>
    <w:rsid w:val="003666DA"/>
    <w:rsid w:val="003666EB"/>
    <w:rsid w:val="00366D5B"/>
    <w:rsid w:val="00367600"/>
    <w:rsid w:val="003677C2"/>
    <w:rsid w:val="003678CC"/>
    <w:rsid w:val="00367BBC"/>
    <w:rsid w:val="00367D7F"/>
    <w:rsid w:val="00367DD9"/>
    <w:rsid w:val="00367F19"/>
    <w:rsid w:val="00370017"/>
    <w:rsid w:val="003703BC"/>
    <w:rsid w:val="0037088B"/>
    <w:rsid w:val="003708A3"/>
    <w:rsid w:val="00370F9D"/>
    <w:rsid w:val="0037103D"/>
    <w:rsid w:val="0037110A"/>
    <w:rsid w:val="00371F24"/>
    <w:rsid w:val="00372438"/>
    <w:rsid w:val="00372737"/>
    <w:rsid w:val="0037379D"/>
    <w:rsid w:val="00374198"/>
    <w:rsid w:val="00374694"/>
    <w:rsid w:val="003746A5"/>
    <w:rsid w:val="00374BDA"/>
    <w:rsid w:val="0037518C"/>
    <w:rsid w:val="00375683"/>
    <w:rsid w:val="00375955"/>
    <w:rsid w:val="00376129"/>
    <w:rsid w:val="003766EF"/>
    <w:rsid w:val="00376978"/>
    <w:rsid w:val="00376BCB"/>
    <w:rsid w:val="003775BB"/>
    <w:rsid w:val="00377EDA"/>
    <w:rsid w:val="003803B3"/>
    <w:rsid w:val="00380690"/>
    <w:rsid w:val="00380AA0"/>
    <w:rsid w:val="003817AD"/>
    <w:rsid w:val="0038195B"/>
    <w:rsid w:val="00382543"/>
    <w:rsid w:val="003825A5"/>
    <w:rsid w:val="0038272F"/>
    <w:rsid w:val="00382DEB"/>
    <w:rsid w:val="0038330F"/>
    <w:rsid w:val="0038337C"/>
    <w:rsid w:val="003836C2"/>
    <w:rsid w:val="00383B7B"/>
    <w:rsid w:val="00383BB7"/>
    <w:rsid w:val="00383E1E"/>
    <w:rsid w:val="0038410F"/>
    <w:rsid w:val="00384211"/>
    <w:rsid w:val="00384868"/>
    <w:rsid w:val="0038509C"/>
    <w:rsid w:val="003855D9"/>
    <w:rsid w:val="003856B9"/>
    <w:rsid w:val="00385813"/>
    <w:rsid w:val="00385C70"/>
    <w:rsid w:val="00385D33"/>
    <w:rsid w:val="00385EAB"/>
    <w:rsid w:val="00385FEB"/>
    <w:rsid w:val="003860EE"/>
    <w:rsid w:val="0038664E"/>
    <w:rsid w:val="00386764"/>
    <w:rsid w:val="00387158"/>
    <w:rsid w:val="003872BC"/>
    <w:rsid w:val="00387487"/>
    <w:rsid w:val="00387F11"/>
    <w:rsid w:val="0039000D"/>
    <w:rsid w:val="00390109"/>
    <w:rsid w:val="0039029D"/>
    <w:rsid w:val="0039030B"/>
    <w:rsid w:val="00390751"/>
    <w:rsid w:val="003909EC"/>
    <w:rsid w:val="00390EE8"/>
    <w:rsid w:val="003915E3"/>
    <w:rsid w:val="0039163E"/>
    <w:rsid w:val="0039219F"/>
    <w:rsid w:val="00392527"/>
    <w:rsid w:val="00393020"/>
    <w:rsid w:val="003932D1"/>
    <w:rsid w:val="00393406"/>
    <w:rsid w:val="003936DC"/>
    <w:rsid w:val="0039405B"/>
    <w:rsid w:val="003941AB"/>
    <w:rsid w:val="003941F0"/>
    <w:rsid w:val="0039487D"/>
    <w:rsid w:val="00394978"/>
    <w:rsid w:val="00394D10"/>
    <w:rsid w:val="003951A6"/>
    <w:rsid w:val="00395929"/>
    <w:rsid w:val="00395AEF"/>
    <w:rsid w:val="00396492"/>
    <w:rsid w:val="003970A4"/>
    <w:rsid w:val="00397911"/>
    <w:rsid w:val="003A01FE"/>
    <w:rsid w:val="003A065B"/>
    <w:rsid w:val="003A07AB"/>
    <w:rsid w:val="003A0894"/>
    <w:rsid w:val="003A0DAD"/>
    <w:rsid w:val="003A0EAB"/>
    <w:rsid w:val="003A14EE"/>
    <w:rsid w:val="003A1A61"/>
    <w:rsid w:val="003A1D43"/>
    <w:rsid w:val="003A2015"/>
    <w:rsid w:val="003A20C8"/>
    <w:rsid w:val="003A21D4"/>
    <w:rsid w:val="003A290A"/>
    <w:rsid w:val="003A2C11"/>
    <w:rsid w:val="003A2F06"/>
    <w:rsid w:val="003A2F95"/>
    <w:rsid w:val="003A3019"/>
    <w:rsid w:val="003A40AA"/>
    <w:rsid w:val="003A4205"/>
    <w:rsid w:val="003A434C"/>
    <w:rsid w:val="003A45A9"/>
    <w:rsid w:val="003A4923"/>
    <w:rsid w:val="003A4C76"/>
    <w:rsid w:val="003A51D3"/>
    <w:rsid w:val="003A590B"/>
    <w:rsid w:val="003A5DBB"/>
    <w:rsid w:val="003A613B"/>
    <w:rsid w:val="003A6769"/>
    <w:rsid w:val="003A6E9C"/>
    <w:rsid w:val="003A70CD"/>
    <w:rsid w:val="003A73FD"/>
    <w:rsid w:val="003B0472"/>
    <w:rsid w:val="003B063E"/>
    <w:rsid w:val="003B063F"/>
    <w:rsid w:val="003B08EC"/>
    <w:rsid w:val="003B1041"/>
    <w:rsid w:val="003B19B7"/>
    <w:rsid w:val="003B1AA9"/>
    <w:rsid w:val="003B1D68"/>
    <w:rsid w:val="003B259E"/>
    <w:rsid w:val="003B26DC"/>
    <w:rsid w:val="003B2912"/>
    <w:rsid w:val="003B2A8D"/>
    <w:rsid w:val="003B2CF0"/>
    <w:rsid w:val="003B2ED2"/>
    <w:rsid w:val="003B2F2F"/>
    <w:rsid w:val="003B30D6"/>
    <w:rsid w:val="003B3240"/>
    <w:rsid w:val="003B33BA"/>
    <w:rsid w:val="003B33EA"/>
    <w:rsid w:val="003B35E5"/>
    <w:rsid w:val="003B3984"/>
    <w:rsid w:val="003B3CD8"/>
    <w:rsid w:val="003B3F8A"/>
    <w:rsid w:val="003B4087"/>
    <w:rsid w:val="003B4264"/>
    <w:rsid w:val="003B46E5"/>
    <w:rsid w:val="003B476E"/>
    <w:rsid w:val="003B478A"/>
    <w:rsid w:val="003B4D56"/>
    <w:rsid w:val="003B4FC8"/>
    <w:rsid w:val="003B51C7"/>
    <w:rsid w:val="003B528E"/>
    <w:rsid w:val="003B58F4"/>
    <w:rsid w:val="003B5A04"/>
    <w:rsid w:val="003B5B8C"/>
    <w:rsid w:val="003B61A9"/>
    <w:rsid w:val="003B6357"/>
    <w:rsid w:val="003B64F6"/>
    <w:rsid w:val="003B69E1"/>
    <w:rsid w:val="003B7505"/>
    <w:rsid w:val="003B7691"/>
    <w:rsid w:val="003B7A0D"/>
    <w:rsid w:val="003B7B4E"/>
    <w:rsid w:val="003B7BC5"/>
    <w:rsid w:val="003C0778"/>
    <w:rsid w:val="003C0CD0"/>
    <w:rsid w:val="003C0D58"/>
    <w:rsid w:val="003C0D73"/>
    <w:rsid w:val="003C0F2B"/>
    <w:rsid w:val="003C11B7"/>
    <w:rsid w:val="003C130D"/>
    <w:rsid w:val="003C2122"/>
    <w:rsid w:val="003C247D"/>
    <w:rsid w:val="003C27B9"/>
    <w:rsid w:val="003C27C9"/>
    <w:rsid w:val="003C29F4"/>
    <w:rsid w:val="003C2A67"/>
    <w:rsid w:val="003C2E4A"/>
    <w:rsid w:val="003C2F6B"/>
    <w:rsid w:val="003C34BC"/>
    <w:rsid w:val="003C3A29"/>
    <w:rsid w:val="003C3C0B"/>
    <w:rsid w:val="003C40AA"/>
    <w:rsid w:val="003C425F"/>
    <w:rsid w:val="003C48E2"/>
    <w:rsid w:val="003C49E3"/>
    <w:rsid w:val="003C4C77"/>
    <w:rsid w:val="003C563F"/>
    <w:rsid w:val="003C5722"/>
    <w:rsid w:val="003C57DE"/>
    <w:rsid w:val="003C5874"/>
    <w:rsid w:val="003C64B7"/>
    <w:rsid w:val="003C6BD5"/>
    <w:rsid w:val="003C7179"/>
    <w:rsid w:val="003D0798"/>
    <w:rsid w:val="003D1498"/>
    <w:rsid w:val="003D157E"/>
    <w:rsid w:val="003D1806"/>
    <w:rsid w:val="003D1A7B"/>
    <w:rsid w:val="003D2654"/>
    <w:rsid w:val="003D2CBD"/>
    <w:rsid w:val="003D2EED"/>
    <w:rsid w:val="003D3016"/>
    <w:rsid w:val="003D33AF"/>
    <w:rsid w:val="003D3633"/>
    <w:rsid w:val="003D375E"/>
    <w:rsid w:val="003D386C"/>
    <w:rsid w:val="003D3D04"/>
    <w:rsid w:val="003D4042"/>
    <w:rsid w:val="003D4082"/>
    <w:rsid w:val="003D41B6"/>
    <w:rsid w:val="003D422E"/>
    <w:rsid w:val="003D479A"/>
    <w:rsid w:val="003D4C33"/>
    <w:rsid w:val="003D503C"/>
    <w:rsid w:val="003D532A"/>
    <w:rsid w:val="003D5760"/>
    <w:rsid w:val="003D5E34"/>
    <w:rsid w:val="003D5E4D"/>
    <w:rsid w:val="003D61C2"/>
    <w:rsid w:val="003D620E"/>
    <w:rsid w:val="003D65C0"/>
    <w:rsid w:val="003D66F0"/>
    <w:rsid w:val="003D68BB"/>
    <w:rsid w:val="003D6B25"/>
    <w:rsid w:val="003D76ED"/>
    <w:rsid w:val="003D7DB4"/>
    <w:rsid w:val="003E0110"/>
    <w:rsid w:val="003E013C"/>
    <w:rsid w:val="003E03B3"/>
    <w:rsid w:val="003E03BB"/>
    <w:rsid w:val="003E0B35"/>
    <w:rsid w:val="003E0F35"/>
    <w:rsid w:val="003E1117"/>
    <w:rsid w:val="003E11E0"/>
    <w:rsid w:val="003E12A6"/>
    <w:rsid w:val="003E1711"/>
    <w:rsid w:val="003E1E0B"/>
    <w:rsid w:val="003E1EBF"/>
    <w:rsid w:val="003E2200"/>
    <w:rsid w:val="003E22E3"/>
    <w:rsid w:val="003E2378"/>
    <w:rsid w:val="003E26AC"/>
    <w:rsid w:val="003E30E7"/>
    <w:rsid w:val="003E3376"/>
    <w:rsid w:val="003E3498"/>
    <w:rsid w:val="003E38F6"/>
    <w:rsid w:val="003E3A7F"/>
    <w:rsid w:val="003E3C9A"/>
    <w:rsid w:val="003E3E88"/>
    <w:rsid w:val="003E4955"/>
    <w:rsid w:val="003E4A6C"/>
    <w:rsid w:val="003E5BE3"/>
    <w:rsid w:val="003E64C0"/>
    <w:rsid w:val="003E65F7"/>
    <w:rsid w:val="003E6903"/>
    <w:rsid w:val="003E6B75"/>
    <w:rsid w:val="003E7414"/>
    <w:rsid w:val="003E7597"/>
    <w:rsid w:val="003E79BF"/>
    <w:rsid w:val="003E79EE"/>
    <w:rsid w:val="003E79F4"/>
    <w:rsid w:val="003E7B4A"/>
    <w:rsid w:val="003F0049"/>
    <w:rsid w:val="003F020F"/>
    <w:rsid w:val="003F03DC"/>
    <w:rsid w:val="003F083C"/>
    <w:rsid w:val="003F0919"/>
    <w:rsid w:val="003F0B53"/>
    <w:rsid w:val="003F0D10"/>
    <w:rsid w:val="003F1109"/>
    <w:rsid w:val="003F12D7"/>
    <w:rsid w:val="003F1D8C"/>
    <w:rsid w:val="003F2216"/>
    <w:rsid w:val="003F2A5F"/>
    <w:rsid w:val="003F2AF0"/>
    <w:rsid w:val="003F2B80"/>
    <w:rsid w:val="003F3254"/>
    <w:rsid w:val="003F3A57"/>
    <w:rsid w:val="003F3B2B"/>
    <w:rsid w:val="003F3F7C"/>
    <w:rsid w:val="003F4235"/>
    <w:rsid w:val="003F4351"/>
    <w:rsid w:val="003F4374"/>
    <w:rsid w:val="003F4385"/>
    <w:rsid w:val="003F44CC"/>
    <w:rsid w:val="003F46FF"/>
    <w:rsid w:val="003F4E14"/>
    <w:rsid w:val="003F4FD4"/>
    <w:rsid w:val="003F50AC"/>
    <w:rsid w:val="003F50CD"/>
    <w:rsid w:val="003F5380"/>
    <w:rsid w:val="003F5445"/>
    <w:rsid w:val="003F567C"/>
    <w:rsid w:val="003F581A"/>
    <w:rsid w:val="003F5930"/>
    <w:rsid w:val="003F5961"/>
    <w:rsid w:val="003F5963"/>
    <w:rsid w:val="003F5BB4"/>
    <w:rsid w:val="003F5E9F"/>
    <w:rsid w:val="003F64C8"/>
    <w:rsid w:val="003F6783"/>
    <w:rsid w:val="003F6BFA"/>
    <w:rsid w:val="003F71E1"/>
    <w:rsid w:val="003F7571"/>
    <w:rsid w:val="003F760B"/>
    <w:rsid w:val="003F78E3"/>
    <w:rsid w:val="003F79EA"/>
    <w:rsid w:val="003F7AFC"/>
    <w:rsid w:val="003F7C80"/>
    <w:rsid w:val="003F7F53"/>
    <w:rsid w:val="0040011C"/>
    <w:rsid w:val="00400523"/>
    <w:rsid w:val="004007DC"/>
    <w:rsid w:val="00400AC7"/>
    <w:rsid w:val="00400EDE"/>
    <w:rsid w:val="0040105B"/>
    <w:rsid w:val="004021FD"/>
    <w:rsid w:val="004023AB"/>
    <w:rsid w:val="00402AB6"/>
    <w:rsid w:val="00402E94"/>
    <w:rsid w:val="00402F82"/>
    <w:rsid w:val="00403197"/>
    <w:rsid w:val="00403D10"/>
    <w:rsid w:val="00403F74"/>
    <w:rsid w:val="00404246"/>
    <w:rsid w:val="0040433C"/>
    <w:rsid w:val="004047EC"/>
    <w:rsid w:val="00404B15"/>
    <w:rsid w:val="00404D83"/>
    <w:rsid w:val="0040532D"/>
    <w:rsid w:val="00405513"/>
    <w:rsid w:val="004059E8"/>
    <w:rsid w:val="00405AE3"/>
    <w:rsid w:val="00406018"/>
    <w:rsid w:val="00406942"/>
    <w:rsid w:val="00406AAC"/>
    <w:rsid w:val="004079A8"/>
    <w:rsid w:val="0041034C"/>
    <w:rsid w:val="004105A3"/>
    <w:rsid w:val="00410941"/>
    <w:rsid w:val="00410BFF"/>
    <w:rsid w:val="00410F76"/>
    <w:rsid w:val="00411C00"/>
    <w:rsid w:val="00411CB1"/>
    <w:rsid w:val="00412BE7"/>
    <w:rsid w:val="00412D77"/>
    <w:rsid w:val="004133D2"/>
    <w:rsid w:val="00413EE6"/>
    <w:rsid w:val="00413EE9"/>
    <w:rsid w:val="00414686"/>
    <w:rsid w:val="00414D71"/>
    <w:rsid w:val="00414E8C"/>
    <w:rsid w:val="00415087"/>
    <w:rsid w:val="004153AB"/>
    <w:rsid w:val="0041543D"/>
    <w:rsid w:val="004157A6"/>
    <w:rsid w:val="00415A5F"/>
    <w:rsid w:val="00416342"/>
    <w:rsid w:val="00416353"/>
    <w:rsid w:val="0041670C"/>
    <w:rsid w:val="00416845"/>
    <w:rsid w:val="004168CE"/>
    <w:rsid w:val="00416BE5"/>
    <w:rsid w:val="00416DB1"/>
    <w:rsid w:val="004174CC"/>
    <w:rsid w:val="00417B79"/>
    <w:rsid w:val="00417DEE"/>
    <w:rsid w:val="00417E29"/>
    <w:rsid w:val="00417E88"/>
    <w:rsid w:val="004202A5"/>
    <w:rsid w:val="004202E1"/>
    <w:rsid w:val="00420C00"/>
    <w:rsid w:val="00420DBF"/>
    <w:rsid w:val="00420FBF"/>
    <w:rsid w:val="004210F7"/>
    <w:rsid w:val="00421230"/>
    <w:rsid w:val="004212AC"/>
    <w:rsid w:val="00421328"/>
    <w:rsid w:val="0042155E"/>
    <w:rsid w:val="00421A6C"/>
    <w:rsid w:val="0042213D"/>
    <w:rsid w:val="00422193"/>
    <w:rsid w:val="004221AD"/>
    <w:rsid w:val="00422901"/>
    <w:rsid w:val="00422F2B"/>
    <w:rsid w:val="0042302D"/>
    <w:rsid w:val="0042330D"/>
    <w:rsid w:val="00423B30"/>
    <w:rsid w:val="00423E25"/>
    <w:rsid w:val="004247CF"/>
    <w:rsid w:val="00424831"/>
    <w:rsid w:val="004256C3"/>
    <w:rsid w:val="00425B2C"/>
    <w:rsid w:val="004267F7"/>
    <w:rsid w:val="00426AA2"/>
    <w:rsid w:val="00426AE1"/>
    <w:rsid w:val="004272BE"/>
    <w:rsid w:val="004272EC"/>
    <w:rsid w:val="00427613"/>
    <w:rsid w:val="004279E2"/>
    <w:rsid w:val="00427D3A"/>
    <w:rsid w:val="00427D61"/>
    <w:rsid w:val="00427E2B"/>
    <w:rsid w:val="00430170"/>
    <w:rsid w:val="004303C8"/>
    <w:rsid w:val="00430DC7"/>
    <w:rsid w:val="00430E8A"/>
    <w:rsid w:val="00430EA2"/>
    <w:rsid w:val="00431248"/>
    <w:rsid w:val="00431ADC"/>
    <w:rsid w:val="00431BD4"/>
    <w:rsid w:val="00431F2F"/>
    <w:rsid w:val="00431FBF"/>
    <w:rsid w:val="00432149"/>
    <w:rsid w:val="004321ED"/>
    <w:rsid w:val="004325CD"/>
    <w:rsid w:val="00432753"/>
    <w:rsid w:val="004328C8"/>
    <w:rsid w:val="00432D8A"/>
    <w:rsid w:val="004334E7"/>
    <w:rsid w:val="004335F2"/>
    <w:rsid w:val="00433BDC"/>
    <w:rsid w:val="00433F81"/>
    <w:rsid w:val="00433FCA"/>
    <w:rsid w:val="0043411C"/>
    <w:rsid w:val="004344C8"/>
    <w:rsid w:val="0043492F"/>
    <w:rsid w:val="004349C3"/>
    <w:rsid w:val="00434DDF"/>
    <w:rsid w:val="00434DFC"/>
    <w:rsid w:val="0043522A"/>
    <w:rsid w:val="0043529D"/>
    <w:rsid w:val="004355CA"/>
    <w:rsid w:val="00435916"/>
    <w:rsid w:val="00435E29"/>
    <w:rsid w:val="00435E2B"/>
    <w:rsid w:val="00435EAB"/>
    <w:rsid w:val="004360A2"/>
    <w:rsid w:val="0043658A"/>
    <w:rsid w:val="004367EB"/>
    <w:rsid w:val="004372FE"/>
    <w:rsid w:val="0043738F"/>
    <w:rsid w:val="004374DF"/>
    <w:rsid w:val="004379C7"/>
    <w:rsid w:val="004400C7"/>
    <w:rsid w:val="00440255"/>
    <w:rsid w:val="004405D3"/>
    <w:rsid w:val="004408ED"/>
    <w:rsid w:val="00440DB4"/>
    <w:rsid w:val="00440DCF"/>
    <w:rsid w:val="00441519"/>
    <w:rsid w:val="00441A9F"/>
    <w:rsid w:val="00441EFA"/>
    <w:rsid w:val="00442049"/>
    <w:rsid w:val="00442162"/>
    <w:rsid w:val="0044252A"/>
    <w:rsid w:val="004425A7"/>
    <w:rsid w:val="00442914"/>
    <w:rsid w:val="00442CC4"/>
    <w:rsid w:val="0044322C"/>
    <w:rsid w:val="004434F9"/>
    <w:rsid w:val="004435BC"/>
    <w:rsid w:val="00443835"/>
    <w:rsid w:val="00443877"/>
    <w:rsid w:val="00443F3D"/>
    <w:rsid w:val="00444474"/>
    <w:rsid w:val="004444E6"/>
    <w:rsid w:val="004447CD"/>
    <w:rsid w:val="00444ECE"/>
    <w:rsid w:val="00444EFA"/>
    <w:rsid w:val="004451EF"/>
    <w:rsid w:val="004456F5"/>
    <w:rsid w:val="004457A7"/>
    <w:rsid w:val="00445B3A"/>
    <w:rsid w:val="00445B41"/>
    <w:rsid w:val="00445CBE"/>
    <w:rsid w:val="00446357"/>
    <w:rsid w:val="004463AD"/>
    <w:rsid w:val="00446677"/>
    <w:rsid w:val="0044697A"/>
    <w:rsid w:val="00446B22"/>
    <w:rsid w:val="00446E34"/>
    <w:rsid w:val="00447136"/>
    <w:rsid w:val="0044736A"/>
    <w:rsid w:val="00447415"/>
    <w:rsid w:val="004479CE"/>
    <w:rsid w:val="00447F2B"/>
    <w:rsid w:val="004501DD"/>
    <w:rsid w:val="004505F5"/>
    <w:rsid w:val="00450F44"/>
    <w:rsid w:val="00451357"/>
    <w:rsid w:val="004517AB"/>
    <w:rsid w:val="0045181E"/>
    <w:rsid w:val="00451B93"/>
    <w:rsid w:val="00451F8E"/>
    <w:rsid w:val="0045205A"/>
    <w:rsid w:val="00452301"/>
    <w:rsid w:val="00452E6A"/>
    <w:rsid w:val="00452F5B"/>
    <w:rsid w:val="004534BA"/>
    <w:rsid w:val="00453513"/>
    <w:rsid w:val="004536AD"/>
    <w:rsid w:val="004539FC"/>
    <w:rsid w:val="00453E17"/>
    <w:rsid w:val="004543AD"/>
    <w:rsid w:val="00454515"/>
    <w:rsid w:val="004549FB"/>
    <w:rsid w:val="00454C7E"/>
    <w:rsid w:val="00454D5B"/>
    <w:rsid w:val="00454D98"/>
    <w:rsid w:val="00454F08"/>
    <w:rsid w:val="004552B0"/>
    <w:rsid w:val="00455368"/>
    <w:rsid w:val="00455B1F"/>
    <w:rsid w:val="00455B7F"/>
    <w:rsid w:val="00455DB7"/>
    <w:rsid w:val="00456119"/>
    <w:rsid w:val="00456397"/>
    <w:rsid w:val="004563F4"/>
    <w:rsid w:val="00456F18"/>
    <w:rsid w:val="00457317"/>
    <w:rsid w:val="004577AF"/>
    <w:rsid w:val="0046069D"/>
    <w:rsid w:val="00460880"/>
    <w:rsid w:val="004608F3"/>
    <w:rsid w:val="00460DEC"/>
    <w:rsid w:val="004613DD"/>
    <w:rsid w:val="004614A6"/>
    <w:rsid w:val="0046180D"/>
    <w:rsid w:val="00461B22"/>
    <w:rsid w:val="00461B7C"/>
    <w:rsid w:val="00461CB9"/>
    <w:rsid w:val="00461F93"/>
    <w:rsid w:val="00462030"/>
    <w:rsid w:val="004621A3"/>
    <w:rsid w:val="0046227F"/>
    <w:rsid w:val="004622DB"/>
    <w:rsid w:val="004627CE"/>
    <w:rsid w:val="00462E79"/>
    <w:rsid w:val="00463491"/>
    <w:rsid w:val="0046377A"/>
    <w:rsid w:val="004639FB"/>
    <w:rsid w:val="00463B26"/>
    <w:rsid w:val="00463B37"/>
    <w:rsid w:val="00463E60"/>
    <w:rsid w:val="0046440E"/>
    <w:rsid w:val="00464807"/>
    <w:rsid w:val="004651D2"/>
    <w:rsid w:val="00465447"/>
    <w:rsid w:val="00465FD0"/>
    <w:rsid w:val="00466453"/>
    <w:rsid w:val="004665F0"/>
    <w:rsid w:val="004666B4"/>
    <w:rsid w:val="004667C6"/>
    <w:rsid w:val="00466A23"/>
    <w:rsid w:val="004670B0"/>
    <w:rsid w:val="0046736C"/>
    <w:rsid w:val="0046751D"/>
    <w:rsid w:val="004675C0"/>
    <w:rsid w:val="00467F70"/>
    <w:rsid w:val="0047008B"/>
    <w:rsid w:val="00470A82"/>
    <w:rsid w:val="00470C37"/>
    <w:rsid w:val="0047116E"/>
    <w:rsid w:val="00471693"/>
    <w:rsid w:val="004719EB"/>
    <w:rsid w:val="00471BB7"/>
    <w:rsid w:val="00471C1F"/>
    <w:rsid w:val="00471C3A"/>
    <w:rsid w:val="00471D4A"/>
    <w:rsid w:val="00472000"/>
    <w:rsid w:val="00472231"/>
    <w:rsid w:val="004722B8"/>
    <w:rsid w:val="0047293A"/>
    <w:rsid w:val="00472969"/>
    <w:rsid w:val="00472988"/>
    <w:rsid w:val="00473059"/>
    <w:rsid w:val="004731B5"/>
    <w:rsid w:val="00473663"/>
    <w:rsid w:val="00473694"/>
    <w:rsid w:val="00473B26"/>
    <w:rsid w:val="00473B84"/>
    <w:rsid w:val="0047463E"/>
    <w:rsid w:val="004748DD"/>
    <w:rsid w:val="004751D8"/>
    <w:rsid w:val="004759D8"/>
    <w:rsid w:val="00475BF9"/>
    <w:rsid w:val="00476468"/>
    <w:rsid w:val="0047745E"/>
    <w:rsid w:val="00477A2C"/>
    <w:rsid w:val="00477CA5"/>
    <w:rsid w:val="00480051"/>
    <w:rsid w:val="0048042C"/>
    <w:rsid w:val="00480E8C"/>
    <w:rsid w:val="00480FF4"/>
    <w:rsid w:val="00481709"/>
    <w:rsid w:val="004817B1"/>
    <w:rsid w:val="00482169"/>
    <w:rsid w:val="0048228B"/>
    <w:rsid w:val="00482D4E"/>
    <w:rsid w:val="00482F4F"/>
    <w:rsid w:val="00483462"/>
    <w:rsid w:val="004838DF"/>
    <w:rsid w:val="00483B0C"/>
    <w:rsid w:val="00484485"/>
    <w:rsid w:val="00484515"/>
    <w:rsid w:val="00484B65"/>
    <w:rsid w:val="00484C01"/>
    <w:rsid w:val="00485315"/>
    <w:rsid w:val="00485382"/>
    <w:rsid w:val="0048551E"/>
    <w:rsid w:val="004855DF"/>
    <w:rsid w:val="00485B7C"/>
    <w:rsid w:val="004862F7"/>
    <w:rsid w:val="00486AE6"/>
    <w:rsid w:val="00486CA1"/>
    <w:rsid w:val="00486D07"/>
    <w:rsid w:val="00486D1E"/>
    <w:rsid w:val="00486F1F"/>
    <w:rsid w:val="00487090"/>
    <w:rsid w:val="0049011D"/>
    <w:rsid w:val="00490719"/>
    <w:rsid w:val="00490A35"/>
    <w:rsid w:val="00490AE8"/>
    <w:rsid w:val="0049146A"/>
    <w:rsid w:val="004914CE"/>
    <w:rsid w:val="00491682"/>
    <w:rsid w:val="004916A8"/>
    <w:rsid w:val="00491746"/>
    <w:rsid w:val="00491879"/>
    <w:rsid w:val="00491998"/>
    <w:rsid w:val="00491BF7"/>
    <w:rsid w:val="004923A4"/>
    <w:rsid w:val="004927CB"/>
    <w:rsid w:val="00492B06"/>
    <w:rsid w:val="00492F22"/>
    <w:rsid w:val="004931C5"/>
    <w:rsid w:val="00493690"/>
    <w:rsid w:val="004936D4"/>
    <w:rsid w:val="0049436E"/>
    <w:rsid w:val="004943C2"/>
    <w:rsid w:val="0049484F"/>
    <w:rsid w:val="00494D8E"/>
    <w:rsid w:val="00494E25"/>
    <w:rsid w:val="00494F36"/>
    <w:rsid w:val="00495427"/>
    <w:rsid w:val="0049542B"/>
    <w:rsid w:val="004955F6"/>
    <w:rsid w:val="0049597E"/>
    <w:rsid w:val="00495D99"/>
    <w:rsid w:val="004960E2"/>
    <w:rsid w:val="004962FA"/>
    <w:rsid w:val="004964DC"/>
    <w:rsid w:val="00496501"/>
    <w:rsid w:val="0049699A"/>
    <w:rsid w:val="00496E1C"/>
    <w:rsid w:val="00496FBA"/>
    <w:rsid w:val="004970D8"/>
    <w:rsid w:val="004970FE"/>
    <w:rsid w:val="004971E2"/>
    <w:rsid w:val="00497325"/>
    <w:rsid w:val="0049735A"/>
    <w:rsid w:val="00497861"/>
    <w:rsid w:val="00497E65"/>
    <w:rsid w:val="00497FC1"/>
    <w:rsid w:val="004A0252"/>
    <w:rsid w:val="004A05DE"/>
    <w:rsid w:val="004A07B3"/>
    <w:rsid w:val="004A0953"/>
    <w:rsid w:val="004A0DD1"/>
    <w:rsid w:val="004A0FD9"/>
    <w:rsid w:val="004A1141"/>
    <w:rsid w:val="004A129B"/>
    <w:rsid w:val="004A1952"/>
    <w:rsid w:val="004A19CA"/>
    <w:rsid w:val="004A1CF5"/>
    <w:rsid w:val="004A1E82"/>
    <w:rsid w:val="004A21CA"/>
    <w:rsid w:val="004A25A4"/>
    <w:rsid w:val="004A2988"/>
    <w:rsid w:val="004A2F8A"/>
    <w:rsid w:val="004A31DC"/>
    <w:rsid w:val="004A3220"/>
    <w:rsid w:val="004A33C4"/>
    <w:rsid w:val="004A3C36"/>
    <w:rsid w:val="004A3E7D"/>
    <w:rsid w:val="004A48C5"/>
    <w:rsid w:val="004A4CD1"/>
    <w:rsid w:val="004A5264"/>
    <w:rsid w:val="004A53A4"/>
    <w:rsid w:val="004A5986"/>
    <w:rsid w:val="004A59A6"/>
    <w:rsid w:val="004A5CD3"/>
    <w:rsid w:val="004A6128"/>
    <w:rsid w:val="004A61AC"/>
    <w:rsid w:val="004A6432"/>
    <w:rsid w:val="004A6CF2"/>
    <w:rsid w:val="004A6FBA"/>
    <w:rsid w:val="004A6FDE"/>
    <w:rsid w:val="004A7228"/>
    <w:rsid w:val="004A7408"/>
    <w:rsid w:val="004A76B5"/>
    <w:rsid w:val="004A7C39"/>
    <w:rsid w:val="004A7E33"/>
    <w:rsid w:val="004B017F"/>
    <w:rsid w:val="004B0E80"/>
    <w:rsid w:val="004B126A"/>
    <w:rsid w:val="004B14BE"/>
    <w:rsid w:val="004B1501"/>
    <w:rsid w:val="004B1C1C"/>
    <w:rsid w:val="004B1C50"/>
    <w:rsid w:val="004B1CBF"/>
    <w:rsid w:val="004B1CDC"/>
    <w:rsid w:val="004B1D45"/>
    <w:rsid w:val="004B1DF5"/>
    <w:rsid w:val="004B1E9C"/>
    <w:rsid w:val="004B1F9C"/>
    <w:rsid w:val="004B1FCC"/>
    <w:rsid w:val="004B201B"/>
    <w:rsid w:val="004B22CC"/>
    <w:rsid w:val="004B2387"/>
    <w:rsid w:val="004B2393"/>
    <w:rsid w:val="004B2911"/>
    <w:rsid w:val="004B2EF4"/>
    <w:rsid w:val="004B337F"/>
    <w:rsid w:val="004B360E"/>
    <w:rsid w:val="004B395D"/>
    <w:rsid w:val="004B3FDF"/>
    <w:rsid w:val="004B463B"/>
    <w:rsid w:val="004B46AF"/>
    <w:rsid w:val="004B470C"/>
    <w:rsid w:val="004B4771"/>
    <w:rsid w:val="004B48DF"/>
    <w:rsid w:val="004B4A96"/>
    <w:rsid w:val="004B4B89"/>
    <w:rsid w:val="004B4E9E"/>
    <w:rsid w:val="004B4EC0"/>
    <w:rsid w:val="004B53F8"/>
    <w:rsid w:val="004B5AFF"/>
    <w:rsid w:val="004B5D7C"/>
    <w:rsid w:val="004B5EE6"/>
    <w:rsid w:val="004B6162"/>
    <w:rsid w:val="004B642C"/>
    <w:rsid w:val="004B6929"/>
    <w:rsid w:val="004B6B51"/>
    <w:rsid w:val="004B6E05"/>
    <w:rsid w:val="004B7598"/>
    <w:rsid w:val="004B7690"/>
    <w:rsid w:val="004B7DCE"/>
    <w:rsid w:val="004B7EEF"/>
    <w:rsid w:val="004C091B"/>
    <w:rsid w:val="004C0C57"/>
    <w:rsid w:val="004C0CB9"/>
    <w:rsid w:val="004C121C"/>
    <w:rsid w:val="004C208F"/>
    <w:rsid w:val="004C222A"/>
    <w:rsid w:val="004C260C"/>
    <w:rsid w:val="004C2647"/>
    <w:rsid w:val="004C29DB"/>
    <w:rsid w:val="004C2CCA"/>
    <w:rsid w:val="004C2D59"/>
    <w:rsid w:val="004C2DDF"/>
    <w:rsid w:val="004C2EDE"/>
    <w:rsid w:val="004C333D"/>
    <w:rsid w:val="004C356D"/>
    <w:rsid w:val="004C3643"/>
    <w:rsid w:val="004C405C"/>
    <w:rsid w:val="004C4110"/>
    <w:rsid w:val="004C421A"/>
    <w:rsid w:val="004C4241"/>
    <w:rsid w:val="004C44F1"/>
    <w:rsid w:val="004C4773"/>
    <w:rsid w:val="004C48EA"/>
    <w:rsid w:val="004C49DA"/>
    <w:rsid w:val="004C51D4"/>
    <w:rsid w:val="004C54DF"/>
    <w:rsid w:val="004C5645"/>
    <w:rsid w:val="004C58B5"/>
    <w:rsid w:val="004C5938"/>
    <w:rsid w:val="004C596E"/>
    <w:rsid w:val="004C5A68"/>
    <w:rsid w:val="004C5AE8"/>
    <w:rsid w:val="004C5B44"/>
    <w:rsid w:val="004C60CC"/>
    <w:rsid w:val="004C662B"/>
    <w:rsid w:val="004C6A75"/>
    <w:rsid w:val="004C6E17"/>
    <w:rsid w:val="004C78BF"/>
    <w:rsid w:val="004C7BD6"/>
    <w:rsid w:val="004D02ED"/>
    <w:rsid w:val="004D0330"/>
    <w:rsid w:val="004D07BE"/>
    <w:rsid w:val="004D0C12"/>
    <w:rsid w:val="004D0F30"/>
    <w:rsid w:val="004D1258"/>
    <w:rsid w:val="004D12B6"/>
    <w:rsid w:val="004D1C40"/>
    <w:rsid w:val="004D1DE1"/>
    <w:rsid w:val="004D1E44"/>
    <w:rsid w:val="004D2060"/>
    <w:rsid w:val="004D245F"/>
    <w:rsid w:val="004D2E75"/>
    <w:rsid w:val="004D2E8A"/>
    <w:rsid w:val="004D30B0"/>
    <w:rsid w:val="004D3547"/>
    <w:rsid w:val="004D35A6"/>
    <w:rsid w:val="004D37DE"/>
    <w:rsid w:val="004D394D"/>
    <w:rsid w:val="004D3DE4"/>
    <w:rsid w:val="004D4007"/>
    <w:rsid w:val="004D424C"/>
    <w:rsid w:val="004D43BF"/>
    <w:rsid w:val="004D4861"/>
    <w:rsid w:val="004D4A7F"/>
    <w:rsid w:val="004D5186"/>
    <w:rsid w:val="004D562E"/>
    <w:rsid w:val="004D566A"/>
    <w:rsid w:val="004D5786"/>
    <w:rsid w:val="004D5D2E"/>
    <w:rsid w:val="004D6001"/>
    <w:rsid w:val="004D62B3"/>
    <w:rsid w:val="004D6378"/>
    <w:rsid w:val="004D63A7"/>
    <w:rsid w:val="004D63FF"/>
    <w:rsid w:val="004D6466"/>
    <w:rsid w:val="004D6510"/>
    <w:rsid w:val="004D6611"/>
    <w:rsid w:val="004D6973"/>
    <w:rsid w:val="004D7011"/>
    <w:rsid w:val="004D72EB"/>
    <w:rsid w:val="004D7D93"/>
    <w:rsid w:val="004D7EC7"/>
    <w:rsid w:val="004E0263"/>
    <w:rsid w:val="004E076F"/>
    <w:rsid w:val="004E0886"/>
    <w:rsid w:val="004E0906"/>
    <w:rsid w:val="004E0CA2"/>
    <w:rsid w:val="004E0E25"/>
    <w:rsid w:val="004E0E5F"/>
    <w:rsid w:val="004E16CE"/>
    <w:rsid w:val="004E1F89"/>
    <w:rsid w:val="004E1FFC"/>
    <w:rsid w:val="004E22A3"/>
    <w:rsid w:val="004E273C"/>
    <w:rsid w:val="004E292A"/>
    <w:rsid w:val="004E29E6"/>
    <w:rsid w:val="004E2FD7"/>
    <w:rsid w:val="004E3299"/>
    <w:rsid w:val="004E356B"/>
    <w:rsid w:val="004E4176"/>
    <w:rsid w:val="004E4191"/>
    <w:rsid w:val="004E41F8"/>
    <w:rsid w:val="004E429E"/>
    <w:rsid w:val="004E474D"/>
    <w:rsid w:val="004E50D7"/>
    <w:rsid w:val="004E57DC"/>
    <w:rsid w:val="004E5861"/>
    <w:rsid w:val="004E626D"/>
    <w:rsid w:val="004E6B39"/>
    <w:rsid w:val="004E6D5E"/>
    <w:rsid w:val="004E6E0B"/>
    <w:rsid w:val="004E6FD1"/>
    <w:rsid w:val="004E72DE"/>
    <w:rsid w:val="004E7519"/>
    <w:rsid w:val="004E76D6"/>
    <w:rsid w:val="004E784F"/>
    <w:rsid w:val="004E7E36"/>
    <w:rsid w:val="004E7E3E"/>
    <w:rsid w:val="004F0140"/>
    <w:rsid w:val="004F04BD"/>
    <w:rsid w:val="004F0512"/>
    <w:rsid w:val="004F072E"/>
    <w:rsid w:val="004F0AEB"/>
    <w:rsid w:val="004F1567"/>
    <w:rsid w:val="004F17A7"/>
    <w:rsid w:val="004F184E"/>
    <w:rsid w:val="004F19EC"/>
    <w:rsid w:val="004F19F7"/>
    <w:rsid w:val="004F1CF8"/>
    <w:rsid w:val="004F1D38"/>
    <w:rsid w:val="004F2084"/>
    <w:rsid w:val="004F20B1"/>
    <w:rsid w:val="004F217F"/>
    <w:rsid w:val="004F2D37"/>
    <w:rsid w:val="004F2DC9"/>
    <w:rsid w:val="004F315D"/>
    <w:rsid w:val="004F31AC"/>
    <w:rsid w:val="004F3584"/>
    <w:rsid w:val="004F3682"/>
    <w:rsid w:val="004F3F68"/>
    <w:rsid w:val="004F408F"/>
    <w:rsid w:val="004F434E"/>
    <w:rsid w:val="004F5466"/>
    <w:rsid w:val="004F5671"/>
    <w:rsid w:val="004F58B0"/>
    <w:rsid w:val="004F62E1"/>
    <w:rsid w:val="004F64B6"/>
    <w:rsid w:val="004F6AA0"/>
    <w:rsid w:val="004F6DDD"/>
    <w:rsid w:val="004F7309"/>
    <w:rsid w:val="004F78B1"/>
    <w:rsid w:val="004F78CC"/>
    <w:rsid w:val="004F7B43"/>
    <w:rsid w:val="004F7B83"/>
    <w:rsid w:val="004F7EEA"/>
    <w:rsid w:val="005003DB"/>
    <w:rsid w:val="005008E7"/>
    <w:rsid w:val="00500C13"/>
    <w:rsid w:val="00500C3A"/>
    <w:rsid w:val="0050116B"/>
    <w:rsid w:val="005013AA"/>
    <w:rsid w:val="005018ED"/>
    <w:rsid w:val="00501CD6"/>
    <w:rsid w:val="00502778"/>
    <w:rsid w:val="005028C5"/>
    <w:rsid w:val="00502D26"/>
    <w:rsid w:val="00502E39"/>
    <w:rsid w:val="00502F17"/>
    <w:rsid w:val="00503030"/>
    <w:rsid w:val="00503D41"/>
    <w:rsid w:val="0050415C"/>
    <w:rsid w:val="005042FC"/>
    <w:rsid w:val="0050435C"/>
    <w:rsid w:val="00504397"/>
    <w:rsid w:val="00504664"/>
    <w:rsid w:val="00504B87"/>
    <w:rsid w:val="00504E53"/>
    <w:rsid w:val="00505601"/>
    <w:rsid w:val="005056EA"/>
    <w:rsid w:val="00505A98"/>
    <w:rsid w:val="00505B5F"/>
    <w:rsid w:val="00506177"/>
    <w:rsid w:val="0050617D"/>
    <w:rsid w:val="00506261"/>
    <w:rsid w:val="0050722C"/>
    <w:rsid w:val="005076F6"/>
    <w:rsid w:val="00507AE9"/>
    <w:rsid w:val="00507B61"/>
    <w:rsid w:val="005100A2"/>
    <w:rsid w:val="00510147"/>
    <w:rsid w:val="005103F6"/>
    <w:rsid w:val="0051040F"/>
    <w:rsid w:val="005104B8"/>
    <w:rsid w:val="00511346"/>
    <w:rsid w:val="005119E7"/>
    <w:rsid w:val="005120E9"/>
    <w:rsid w:val="0051224C"/>
    <w:rsid w:val="00512E3E"/>
    <w:rsid w:val="00513028"/>
    <w:rsid w:val="0051334F"/>
    <w:rsid w:val="005136D6"/>
    <w:rsid w:val="00513A15"/>
    <w:rsid w:val="00513BE2"/>
    <w:rsid w:val="00513FCB"/>
    <w:rsid w:val="00514300"/>
    <w:rsid w:val="005145A8"/>
    <w:rsid w:val="005145CB"/>
    <w:rsid w:val="00514988"/>
    <w:rsid w:val="005153EA"/>
    <w:rsid w:val="005155B9"/>
    <w:rsid w:val="00515861"/>
    <w:rsid w:val="0051596C"/>
    <w:rsid w:val="00516011"/>
    <w:rsid w:val="00516285"/>
    <w:rsid w:val="0051640A"/>
    <w:rsid w:val="00516D1A"/>
    <w:rsid w:val="00517113"/>
    <w:rsid w:val="0051711A"/>
    <w:rsid w:val="0051716C"/>
    <w:rsid w:val="00517595"/>
    <w:rsid w:val="00517E6D"/>
    <w:rsid w:val="00520226"/>
    <w:rsid w:val="00520CA2"/>
    <w:rsid w:val="00521700"/>
    <w:rsid w:val="00521C10"/>
    <w:rsid w:val="005220D9"/>
    <w:rsid w:val="005220DD"/>
    <w:rsid w:val="00522423"/>
    <w:rsid w:val="0052246E"/>
    <w:rsid w:val="005225BA"/>
    <w:rsid w:val="00523154"/>
    <w:rsid w:val="0052369C"/>
    <w:rsid w:val="00523C43"/>
    <w:rsid w:val="00523D0A"/>
    <w:rsid w:val="00523DAB"/>
    <w:rsid w:val="00524183"/>
    <w:rsid w:val="005241FC"/>
    <w:rsid w:val="0052425A"/>
    <w:rsid w:val="0052453B"/>
    <w:rsid w:val="005245A1"/>
    <w:rsid w:val="00524B41"/>
    <w:rsid w:val="00524F1E"/>
    <w:rsid w:val="00525387"/>
    <w:rsid w:val="0052578F"/>
    <w:rsid w:val="005258E3"/>
    <w:rsid w:val="00525B51"/>
    <w:rsid w:val="00525BA1"/>
    <w:rsid w:val="00525C51"/>
    <w:rsid w:val="00525EDD"/>
    <w:rsid w:val="005266D6"/>
    <w:rsid w:val="00526935"/>
    <w:rsid w:val="00526FE5"/>
    <w:rsid w:val="005272ED"/>
    <w:rsid w:val="005273FB"/>
    <w:rsid w:val="005274D7"/>
    <w:rsid w:val="005275D0"/>
    <w:rsid w:val="00527C0C"/>
    <w:rsid w:val="00527C58"/>
    <w:rsid w:val="00527E7E"/>
    <w:rsid w:val="00527ED1"/>
    <w:rsid w:val="0053012A"/>
    <w:rsid w:val="005302D1"/>
    <w:rsid w:val="0053043B"/>
    <w:rsid w:val="00530D31"/>
    <w:rsid w:val="00530D74"/>
    <w:rsid w:val="00530E0A"/>
    <w:rsid w:val="005311EF"/>
    <w:rsid w:val="00531262"/>
    <w:rsid w:val="00531749"/>
    <w:rsid w:val="00531AF1"/>
    <w:rsid w:val="0053213A"/>
    <w:rsid w:val="005324C7"/>
    <w:rsid w:val="00532ABF"/>
    <w:rsid w:val="00532AC0"/>
    <w:rsid w:val="00532B66"/>
    <w:rsid w:val="005333C9"/>
    <w:rsid w:val="00533942"/>
    <w:rsid w:val="005345DF"/>
    <w:rsid w:val="0053494A"/>
    <w:rsid w:val="00534CBE"/>
    <w:rsid w:val="00534F43"/>
    <w:rsid w:val="0053512A"/>
    <w:rsid w:val="0053561A"/>
    <w:rsid w:val="00535AC9"/>
    <w:rsid w:val="00535B08"/>
    <w:rsid w:val="005360C1"/>
    <w:rsid w:val="0053626B"/>
    <w:rsid w:val="005366BC"/>
    <w:rsid w:val="00536816"/>
    <w:rsid w:val="00536DE4"/>
    <w:rsid w:val="00536EDD"/>
    <w:rsid w:val="0053764B"/>
    <w:rsid w:val="00537988"/>
    <w:rsid w:val="00537E22"/>
    <w:rsid w:val="00537F74"/>
    <w:rsid w:val="00540444"/>
    <w:rsid w:val="00540552"/>
    <w:rsid w:val="00540BFE"/>
    <w:rsid w:val="00540E59"/>
    <w:rsid w:val="00541270"/>
    <w:rsid w:val="0054180C"/>
    <w:rsid w:val="00541813"/>
    <w:rsid w:val="00541816"/>
    <w:rsid w:val="00541A76"/>
    <w:rsid w:val="00541F2E"/>
    <w:rsid w:val="00542159"/>
    <w:rsid w:val="00542266"/>
    <w:rsid w:val="0054260E"/>
    <w:rsid w:val="005426E0"/>
    <w:rsid w:val="00542877"/>
    <w:rsid w:val="00542C49"/>
    <w:rsid w:val="005435D5"/>
    <w:rsid w:val="00543CC3"/>
    <w:rsid w:val="00543D9A"/>
    <w:rsid w:val="00543DC3"/>
    <w:rsid w:val="00544384"/>
    <w:rsid w:val="0054458A"/>
    <w:rsid w:val="0054474E"/>
    <w:rsid w:val="005448FB"/>
    <w:rsid w:val="005453EC"/>
    <w:rsid w:val="00545409"/>
    <w:rsid w:val="00545E7A"/>
    <w:rsid w:val="00546179"/>
    <w:rsid w:val="00546212"/>
    <w:rsid w:val="00546A58"/>
    <w:rsid w:val="00546B29"/>
    <w:rsid w:val="00546F0D"/>
    <w:rsid w:val="0054711A"/>
    <w:rsid w:val="00547122"/>
    <w:rsid w:val="0054742D"/>
    <w:rsid w:val="005475FA"/>
    <w:rsid w:val="00550012"/>
    <w:rsid w:val="0055058C"/>
    <w:rsid w:val="00550BD4"/>
    <w:rsid w:val="00550E22"/>
    <w:rsid w:val="005510A5"/>
    <w:rsid w:val="0055126E"/>
    <w:rsid w:val="005522BB"/>
    <w:rsid w:val="00552C6A"/>
    <w:rsid w:val="00552C73"/>
    <w:rsid w:val="00552D34"/>
    <w:rsid w:val="00552D74"/>
    <w:rsid w:val="00553665"/>
    <w:rsid w:val="00553687"/>
    <w:rsid w:val="005536B1"/>
    <w:rsid w:val="005536C6"/>
    <w:rsid w:val="005536DC"/>
    <w:rsid w:val="0055434A"/>
    <w:rsid w:val="00554539"/>
    <w:rsid w:val="00554761"/>
    <w:rsid w:val="00554A78"/>
    <w:rsid w:val="00554F86"/>
    <w:rsid w:val="00555121"/>
    <w:rsid w:val="00555134"/>
    <w:rsid w:val="00555653"/>
    <w:rsid w:val="005557F8"/>
    <w:rsid w:val="00555B92"/>
    <w:rsid w:val="0055603E"/>
    <w:rsid w:val="00556A1C"/>
    <w:rsid w:val="0055706D"/>
    <w:rsid w:val="005572D2"/>
    <w:rsid w:val="0055742F"/>
    <w:rsid w:val="0055778B"/>
    <w:rsid w:val="005578AC"/>
    <w:rsid w:val="005579A6"/>
    <w:rsid w:val="00557BD6"/>
    <w:rsid w:val="00557DF3"/>
    <w:rsid w:val="00557EC0"/>
    <w:rsid w:val="00560017"/>
    <w:rsid w:val="005604B9"/>
    <w:rsid w:val="0056145F"/>
    <w:rsid w:val="00561547"/>
    <w:rsid w:val="005616C2"/>
    <w:rsid w:val="0056197C"/>
    <w:rsid w:val="00561BC6"/>
    <w:rsid w:val="00561EB6"/>
    <w:rsid w:val="0056233C"/>
    <w:rsid w:val="00562562"/>
    <w:rsid w:val="005627DC"/>
    <w:rsid w:val="00562B33"/>
    <w:rsid w:val="00563029"/>
    <w:rsid w:val="0056314A"/>
    <w:rsid w:val="00563589"/>
    <w:rsid w:val="00563769"/>
    <w:rsid w:val="00563B5F"/>
    <w:rsid w:val="00564198"/>
    <w:rsid w:val="00564207"/>
    <w:rsid w:val="00564503"/>
    <w:rsid w:val="00564AAF"/>
    <w:rsid w:val="00564C10"/>
    <w:rsid w:val="00564C82"/>
    <w:rsid w:val="005659FD"/>
    <w:rsid w:val="00565F5B"/>
    <w:rsid w:val="00566696"/>
    <w:rsid w:val="005668E4"/>
    <w:rsid w:val="00566AD7"/>
    <w:rsid w:val="00566B28"/>
    <w:rsid w:val="00566C03"/>
    <w:rsid w:val="00567121"/>
    <w:rsid w:val="005672AD"/>
    <w:rsid w:val="00567449"/>
    <w:rsid w:val="005677BB"/>
    <w:rsid w:val="005678AB"/>
    <w:rsid w:val="00567F3D"/>
    <w:rsid w:val="00570217"/>
    <w:rsid w:val="005704CF"/>
    <w:rsid w:val="00570BFB"/>
    <w:rsid w:val="00570C3F"/>
    <w:rsid w:val="00571890"/>
    <w:rsid w:val="00571C36"/>
    <w:rsid w:val="00571CFA"/>
    <w:rsid w:val="00571DBE"/>
    <w:rsid w:val="005723B3"/>
    <w:rsid w:val="00572804"/>
    <w:rsid w:val="0057293C"/>
    <w:rsid w:val="0057299E"/>
    <w:rsid w:val="00572D01"/>
    <w:rsid w:val="00572FD1"/>
    <w:rsid w:val="00573076"/>
    <w:rsid w:val="00573AB3"/>
    <w:rsid w:val="00573B0A"/>
    <w:rsid w:val="00574523"/>
    <w:rsid w:val="0057459E"/>
    <w:rsid w:val="005746F0"/>
    <w:rsid w:val="005748F9"/>
    <w:rsid w:val="00574B2C"/>
    <w:rsid w:val="00574EBD"/>
    <w:rsid w:val="00574ECA"/>
    <w:rsid w:val="0057501F"/>
    <w:rsid w:val="00575050"/>
    <w:rsid w:val="00575583"/>
    <w:rsid w:val="00575650"/>
    <w:rsid w:val="00575984"/>
    <w:rsid w:val="00575C80"/>
    <w:rsid w:val="00575E69"/>
    <w:rsid w:val="00575FC3"/>
    <w:rsid w:val="00576089"/>
    <w:rsid w:val="005760DA"/>
    <w:rsid w:val="00576298"/>
    <w:rsid w:val="0057643C"/>
    <w:rsid w:val="0057681E"/>
    <w:rsid w:val="005769BB"/>
    <w:rsid w:val="00576A36"/>
    <w:rsid w:val="00576CC6"/>
    <w:rsid w:val="00576F8E"/>
    <w:rsid w:val="00577186"/>
    <w:rsid w:val="005772FE"/>
    <w:rsid w:val="005776C5"/>
    <w:rsid w:val="00577EBF"/>
    <w:rsid w:val="00577F9D"/>
    <w:rsid w:val="005801CE"/>
    <w:rsid w:val="005801E1"/>
    <w:rsid w:val="00580417"/>
    <w:rsid w:val="0058056A"/>
    <w:rsid w:val="00580B03"/>
    <w:rsid w:val="00580B1B"/>
    <w:rsid w:val="00580BA4"/>
    <w:rsid w:val="00580E6D"/>
    <w:rsid w:val="00581968"/>
    <w:rsid w:val="00581BF2"/>
    <w:rsid w:val="005820D2"/>
    <w:rsid w:val="005822A2"/>
    <w:rsid w:val="0058239A"/>
    <w:rsid w:val="005829F6"/>
    <w:rsid w:val="00582DB5"/>
    <w:rsid w:val="00582F9E"/>
    <w:rsid w:val="005830F4"/>
    <w:rsid w:val="005831CE"/>
    <w:rsid w:val="00583484"/>
    <w:rsid w:val="00583C55"/>
    <w:rsid w:val="00583F94"/>
    <w:rsid w:val="00584293"/>
    <w:rsid w:val="00584A1E"/>
    <w:rsid w:val="00585090"/>
    <w:rsid w:val="0058556E"/>
    <w:rsid w:val="005855BC"/>
    <w:rsid w:val="005857D1"/>
    <w:rsid w:val="005859D1"/>
    <w:rsid w:val="00585E61"/>
    <w:rsid w:val="0058613E"/>
    <w:rsid w:val="00586613"/>
    <w:rsid w:val="005866B7"/>
    <w:rsid w:val="00586DF3"/>
    <w:rsid w:val="00586F0A"/>
    <w:rsid w:val="00587AC8"/>
    <w:rsid w:val="00587F19"/>
    <w:rsid w:val="00590115"/>
    <w:rsid w:val="005901D1"/>
    <w:rsid w:val="00590396"/>
    <w:rsid w:val="005903D7"/>
    <w:rsid w:val="00590DD4"/>
    <w:rsid w:val="005918A9"/>
    <w:rsid w:val="005918FC"/>
    <w:rsid w:val="0059196E"/>
    <w:rsid w:val="00591B03"/>
    <w:rsid w:val="00591B19"/>
    <w:rsid w:val="00591CC4"/>
    <w:rsid w:val="00592679"/>
    <w:rsid w:val="00593377"/>
    <w:rsid w:val="00593410"/>
    <w:rsid w:val="0059369B"/>
    <w:rsid w:val="0059394F"/>
    <w:rsid w:val="00593970"/>
    <w:rsid w:val="005942B4"/>
    <w:rsid w:val="0059481A"/>
    <w:rsid w:val="00594853"/>
    <w:rsid w:val="005949BE"/>
    <w:rsid w:val="00594C57"/>
    <w:rsid w:val="00594DA7"/>
    <w:rsid w:val="00594DFA"/>
    <w:rsid w:val="0059511F"/>
    <w:rsid w:val="005951AB"/>
    <w:rsid w:val="005951D5"/>
    <w:rsid w:val="00595A55"/>
    <w:rsid w:val="00595E5D"/>
    <w:rsid w:val="00595EE8"/>
    <w:rsid w:val="005967A5"/>
    <w:rsid w:val="00596F52"/>
    <w:rsid w:val="00597489"/>
    <w:rsid w:val="00597B7B"/>
    <w:rsid w:val="00597DCD"/>
    <w:rsid w:val="005A0033"/>
    <w:rsid w:val="005A01CF"/>
    <w:rsid w:val="005A0620"/>
    <w:rsid w:val="005A06D8"/>
    <w:rsid w:val="005A0972"/>
    <w:rsid w:val="005A0A15"/>
    <w:rsid w:val="005A0B7E"/>
    <w:rsid w:val="005A1410"/>
    <w:rsid w:val="005A162C"/>
    <w:rsid w:val="005A18B8"/>
    <w:rsid w:val="005A1B89"/>
    <w:rsid w:val="005A1BDE"/>
    <w:rsid w:val="005A1C82"/>
    <w:rsid w:val="005A1CCE"/>
    <w:rsid w:val="005A20C6"/>
    <w:rsid w:val="005A2275"/>
    <w:rsid w:val="005A22BE"/>
    <w:rsid w:val="005A2350"/>
    <w:rsid w:val="005A2579"/>
    <w:rsid w:val="005A2657"/>
    <w:rsid w:val="005A285A"/>
    <w:rsid w:val="005A2C31"/>
    <w:rsid w:val="005A3626"/>
    <w:rsid w:val="005A3D97"/>
    <w:rsid w:val="005A421A"/>
    <w:rsid w:val="005A4CDB"/>
    <w:rsid w:val="005A4EC4"/>
    <w:rsid w:val="005A5656"/>
    <w:rsid w:val="005A570E"/>
    <w:rsid w:val="005A5EAA"/>
    <w:rsid w:val="005A5FF6"/>
    <w:rsid w:val="005A607D"/>
    <w:rsid w:val="005A6364"/>
    <w:rsid w:val="005A6501"/>
    <w:rsid w:val="005A6903"/>
    <w:rsid w:val="005A6983"/>
    <w:rsid w:val="005A6C97"/>
    <w:rsid w:val="005A6F41"/>
    <w:rsid w:val="005A72FB"/>
    <w:rsid w:val="005A7379"/>
    <w:rsid w:val="005A744D"/>
    <w:rsid w:val="005B0197"/>
    <w:rsid w:val="005B01F9"/>
    <w:rsid w:val="005B02D2"/>
    <w:rsid w:val="005B0646"/>
    <w:rsid w:val="005B0705"/>
    <w:rsid w:val="005B1D90"/>
    <w:rsid w:val="005B22F0"/>
    <w:rsid w:val="005B2703"/>
    <w:rsid w:val="005B2B13"/>
    <w:rsid w:val="005B2B5E"/>
    <w:rsid w:val="005B3983"/>
    <w:rsid w:val="005B3BD9"/>
    <w:rsid w:val="005B3D73"/>
    <w:rsid w:val="005B4E71"/>
    <w:rsid w:val="005B56C0"/>
    <w:rsid w:val="005B5AF4"/>
    <w:rsid w:val="005B6402"/>
    <w:rsid w:val="005B6544"/>
    <w:rsid w:val="005B669A"/>
    <w:rsid w:val="005B684B"/>
    <w:rsid w:val="005B6A2C"/>
    <w:rsid w:val="005B6B02"/>
    <w:rsid w:val="005B71E1"/>
    <w:rsid w:val="005B71F4"/>
    <w:rsid w:val="005B732A"/>
    <w:rsid w:val="005B73BD"/>
    <w:rsid w:val="005B7977"/>
    <w:rsid w:val="005B7CBB"/>
    <w:rsid w:val="005B7DCB"/>
    <w:rsid w:val="005C03ED"/>
    <w:rsid w:val="005C0EEC"/>
    <w:rsid w:val="005C12A3"/>
    <w:rsid w:val="005C154A"/>
    <w:rsid w:val="005C172E"/>
    <w:rsid w:val="005C1BEB"/>
    <w:rsid w:val="005C2436"/>
    <w:rsid w:val="005C26D2"/>
    <w:rsid w:val="005C28CC"/>
    <w:rsid w:val="005C298D"/>
    <w:rsid w:val="005C2B56"/>
    <w:rsid w:val="005C38B8"/>
    <w:rsid w:val="005C3A22"/>
    <w:rsid w:val="005C3CA2"/>
    <w:rsid w:val="005C3CB9"/>
    <w:rsid w:val="005C3F1E"/>
    <w:rsid w:val="005C3FD0"/>
    <w:rsid w:val="005C42CF"/>
    <w:rsid w:val="005C48D5"/>
    <w:rsid w:val="005C49B6"/>
    <w:rsid w:val="005C49F9"/>
    <w:rsid w:val="005C4A14"/>
    <w:rsid w:val="005C4EA3"/>
    <w:rsid w:val="005C4F7F"/>
    <w:rsid w:val="005C4FC0"/>
    <w:rsid w:val="005C53A5"/>
    <w:rsid w:val="005C593F"/>
    <w:rsid w:val="005C5C80"/>
    <w:rsid w:val="005C6100"/>
    <w:rsid w:val="005C6598"/>
    <w:rsid w:val="005C6F94"/>
    <w:rsid w:val="005C7462"/>
    <w:rsid w:val="005C7472"/>
    <w:rsid w:val="005C752C"/>
    <w:rsid w:val="005C7AB4"/>
    <w:rsid w:val="005C7C2D"/>
    <w:rsid w:val="005D0191"/>
    <w:rsid w:val="005D0488"/>
    <w:rsid w:val="005D06F6"/>
    <w:rsid w:val="005D105B"/>
    <w:rsid w:val="005D115D"/>
    <w:rsid w:val="005D165F"/>
    <w:rsid w:val="005D1B25"/>
    <w:rsid w:val="005D1D66"/>
    <w:rsid w:val="005D221F"/>
    <w:rsid w:val="005D2667"/>
    <w:rsid w:val="005D26D2"/>
    <w:rsid w:val="005D2B4B"/>
    <w:rsid w:val="005D2B85"/>
    <w:rsid w:val="005D2EAD"/>
    <w:rsid w:val="005D301F"/>
    <w:rsid w:val="005D3326"/>
    <w:rsid w:val="005D3A23"/>
    <w:rsid w:val="005D3E38"/>
    <w:rsid w:val="005D40C3"/>
    <w:rsid w:val="005D412B"/>
    <w:rsid w:val="005D4481"/>
    <w:rsid w:val="005D4671"/>
    <w:rsid w:val="005D507C"/>
    <w:rsid w:val="005D58ED"/>
    <w:rsid w:val="005D592D"/>
    <w:rsid w:val="005D5BC7"/>
    <w:rsid w:val="005D5EDB"/>
    <w:rsid w:val="005D60B8"/>
    <w:rsid w:val="005D6244"/>
    <w:rsid w:val="005D624D"/>
    <w:rsid w:val="005D626C"/>
    <w:rsid w:val="005D62A5"/>
    <w:rsid w:val="005D6483"/>
    <w:rsid w:val="005D6769"/>
    <w:rsid w:val="005D6844"/>
    <w:rsid w:val="005D691E"/>
    <w:rsid w:val="005D70D8"/>
    <w:rsid w:val="005D7161"/>
    <w:rsid w:val="005D7315"/>
    <w:rsid w:val="005D732F"/>
    <w:rsid w:val="005D7AE7"/>
    <w:rsid w:val="005D7DDE"/>
    <w:rsid w:val="005D7DEF"/>
    <w:rsid w:val="005E0399"/>
    <w:rsid w:val="005E07FC"/>
    <w:rsid w:val="005E0D14"/>
    <w:rsid w:val="005E0DD3"/>
    <w:rsid w:val="005E0EA9"/>
    <w:rsid w:val="005E12C9"/>
    <w:rsid w:val="005E1AC5"/>
    <w:rsid w:val="005E2009"/>
    <w:rsid w:val="005E20AC"/>
    <w:rsid w:val="005E225A"/>
    <w:rsid w:val="005E23DC"/>
    <w:rsid w:val="005E242B"/>
    <w:rsid w:val="005E2479"/>
    <w:rsid w:val="005E2B7A"/>
    <w:rsid w:val="005E2C54"/>
    <w:rsid w:val="005E3176"/>
    <w:rsid w:val="005E3F8D"/>
    <w:rsid w:val="005E41B3"/>
    <w:rsid w:val="005E4B26"/>
    <w:rsid w:val="005E53FA"/>
    <w:rsid w:val="005E5EF2"/>
    <w:rsid w:val="005E6024"/>
    <w:rsid w:val="005E60A9"/>
    <w:rsid w:val="005E68D8"/>
    <w:rsid w:val="005E6BAB"/>
    <w:rsid w:val="005E6CC0"/>
    <w:rsid w:val="005E6FBE"/>
    <w:rsid w:val="005E707E"/>
    <w:rsid w:val="005E70E2"/>
    <w:rsid w:val="005E70F6"/>
    <w:rsid w:val="005E71A9"/>
    <w:rsid w:val="005E76E4"/>
    <w:rsid w:val="005E7901"/>
    <w:rsid w:val="005F02AF"/>
    <w:rsid w:val="005F047F"/>
    <w:rsid w:val="005F0630"/>
    <w:rsid w:val="005F098A"/>
    <w:rsid w:val="005F0B2C"/>
    <w:rsid w:val="005F11D3"/>
    <w:rsid w:val="005F1573"/>
    <w:rsid w:val="005F181A"/>
    <w:rsid w:val="005F1D66"/>
    <w:rsid w:val="005F2B3F"/>
    <w:rsid w:val="005F2C30"/>
    <w:rsid w:val="005F3E09"/>
    <w:rsid w:val="005F3E85"/>
    <w:rsid w:val="005F4380"/>
    <w:rsid w:val="005F449A"/>
    <w:rsid w:val="005F46E2"/>
    <w:rsid w:val="005F5282"/>
    <w:rsid w:val="005F52B3"/>
    <w:rsid w:val="005F53BE"/>
    <w:rsid w:val="005F540C"/>
    <w:rsid w:val="005F54A8"/>
    <w:rsid w:val="005F54EB"/>
    <w:rsid w:val="005F614A"/>
    <w:rsid w:val="005F6214"/>
    <w:rsid w:val="005F67B3"/>
    <w:rsid w:val="005F6B32"/>
    <w:rsid w:val="005F6C6A"/>
    <w:rsid w:val="005F72C4"/>
    <w:rsid w:val="005F756D"/>
    <w:rsid w:val="005F760E"/>
    <w:rsid w:val="005F77F4"/>
    <w:rsid w:val="005F7918"/>
    <w:rsid w:val="005F7C83"/>
    <w:rsid w:val="00601267"/>
    <w:rsid w:val="00601500"/>
    <w:rsid w:val="00601C13"/>
    <w:rsid w:val="0060215F"/>
    <w:rsid w:val="0060295A"/>
    <w:rsid w:val="00602ABE"/>
    <w:rsid w:val="00602AEA"/>
    <w:rsid w:val="006030E6"/>
    <w:rsid w:val="006034A8"/>
    <w:rsid w:val="00604174"/>
    <w:rsid w:val="00604202"/>
    <w:rsid w:val="006042BF"/>
    <w:rsid w:val="00604A26"/>
    <w:rsid w:val="00604D7E"/>
    <w:rsid w:val="00605024"/>
    <w:rsid w:val="0060514A"/>
    <w:rsid w:val="006051EE"/>
    <w:rsid w:val="00605446"/>
    <w:rsid w:val="006058D0"/>
    <w:rsid w:val="0060599E"/>
    <w:rsid w:val="00605B4F"/>
    <w:rsid w:val="00605B83"/>
    <w:rsid w:val="00605BC9"/>
    <w:rsid w:val="00605D97"/>
    <w:rsid w:val="00605E8D"/>
    <w:rsid w:val="00606664"/>
    <w:rsid w:val="006066EA"/>
    <w:rsid w:val="006068AF"/>
    <w:rsid w:val="00606D70"/>
    <w:rsid w:val="00606E1A"/>
    <w:rsid w:val="00606F66"/>
    <w:rsid w:val="006070DF"/>
    <w:rsid w:val="00607251"/>
    <w:rsid w:val="006073F3"/>
    <w:rsid w:val="00607746"/>
    <w:rsid w:val="00607882"/>
    <w:rsid w:val="00607E6C"/>
    <w:rsid w:val="00607F28"/>
    <w:rsid w:val="00610370"/>
    <w:rsid w:val="00610686"/>
    <w:rsid w:val="00610ABE"/>
    <w:rsid w:val="00611088"/>
    <w:rsid w:val="006112A1"/>
    <w:rsid w:val="006113A4"/>
    <w:rsid w:val="0061161B"/>
    <w:rsid w:val="0061198C"/>
    <w:rsid w:val="00611D4B"/>
    <w:rsid w:val="00612760"/>
    <w:rsid w:val="0061309A"/>
    <w:rsid w:val="006130CE"/>
    <w:rsid w:val="0061317F"/>
    <w:rsid w:val="006131B0"/>
    <w:rsid w:val="006133D9"/>
    <w:rsid w:val="006137E8"/>
    <w:rsid w:val="006144B3"/>
    <w:rsid w:val="006148EE"/>
    <w:rsid w:val="00614C8D"/>
    <w:rsid w:val="006151B9"/>
    <w:rsid w:val="006161B8"/>
    <w:rsid w:val="00616926"/>
    <w:rsid w:val="00616E35"/>
    <w:rsid w:val="0061708C"/>
    <w:rsid w:val="00617326"/>
    <w:rsid w:val="006174C3"/>
    <w:rsid w:val="00617674"/>
    <w:rsid w:val="00617890"/>
    <w:rsid w:val="00617C51"/>
    <w:rsid w:val="0062068D"/>
    <w:rsid w:val="006207C7"/>
    <w:rsid w:val="00620E8D"/>
    <w:rsid w:val="00620F6A"/>
    <w:rsid w:val="0062102A"/>
    <w:rsid w:val="0062114A"/>
    <w:rsid w:val="006215A4"/>
    <w:rsid w:val="00621894"/>
    <w:rsid w:val="00621A07"/>
    <w:rsid w:val="00621D17"/>
    <w:rsid w:val="006227EE"/>
    <w:rsid w:val="00622A17"/>
    <w:rsid w:val="00623034"/>
    <w:rsid w:val="0062353A"/>
    <w:rsid w:val="0062445C"/>
    <w:rsid w:val="00624890"/>
    <w:rsid w:val="00624AA7"/>
    <w:rsid w:val="00624FFD"/>
    <w:rsid w:val="0062522E"/>
    <w:rsid w:val="00625282"/>
    <w:rsid w:val="006257E4"/>
    <w:rsid w:val="00625A23"/>
    <w:rsid w:val="00626819"/>
    <w:rsid w:val="00626BF1"/>
    <w:rsid w:val="00626C28"/>
    <w:rsid w:val="006274BE"/>
    <w:rsid w:val="00627841"/>
    <w:rsid w:val="0062789D"/>
    <w:rsid w:val="00627BA5"/>
    <w:rsid w:val="00627F34"/>
    <w:rsid w:val="00630341"/>
    <w:rsid w:val="0063057D"/>
    <w:rsid w:val="006305B1"/>
    <w:rsid w:val="00630A02"/>
    <w:rsid w:val="00630F31"/>
    <w:rsid w:val="006311CA"/>
    <w:rsid w:val="00632418"/>
    <w:rsid w:val="00632C76"/>
    <w:rsid w:val="00632CB5"/>
    <w:rsid w:val="00633376"/>
    <w:rsid w:val="00633440"/>
    <w:rsid w:val="006336CB"/>
    <w:rsid w:val="00633DB0"/>
    <w:rsid w:val="00633E6F"/>
    <w:rsid w:val="00633F75"/>
    <w:rsid w:val="00633FC5"/>
    <w:rsid w:val="00634174"/>
    <w:rsid w:val="00634324"/>
    <w:rsid w:val="00634448"/>
    <w:rsid w:val="006345E5"/>
    <w:rsid w:val="00634615"/>
    <w:rsid w:val="00634626"/>
    <w:rsid w:val="0063462E"/>
    <w:rsid w:val="0063472F"/>
    <w:rsid w:val="006349F2"/>
    <w:rsid w:val="00634BC2"/>
    <w:rsid w:val="00634CA9"/>
    <w:rsid w:val="00634E7E"/>
    <w:rsid w:val="0063508C"/>
    <w:rsid w:val="00635737"/>
    <w:rsid w:val="00635964"/>
    <w:rsid w:val="00635D50"/>
    <w:rsid w:val="006362AF"/>
    <w:rsid w:val="00636418"/>
    <w:rsid w:val="00636538"/>
    <w:rsid w:val="00636596"/>
    <w:rsid w:val="00636C09"/>
    <w:rsid w:val="00637059"/>
    <w:rsid w:val="00637764"/>
    <w:rsid w:val="00637C2B"/>
    <w:rsid w:val="006405FE"/>
    <w:rsid w:val="00641456"/>
    <w:rsid w:val="006421E1"/>
    <w:rsid w:val="0064254F"/>
    <w:rsid w:val="00643048"/>
    <w:rsid w:val="006435D2"/>
    <w:rsid w:val="00643B21"/>
    <w:rsid w:val="00643CC9"/>
    <w:rsid w:val="00643EF4"/>
    <w:rsid w:val="006444CA"/>
    <w:rsid w:val="00644523"/>
    <w:rsid w:val="006450CF"/>
    <w:rsid w:val="00645136"/>
    <w:rsid w:val="0064534F"/>
    <w:rsid w:val="0064597B"/>
    <w:rsid w:val="00645D24"/>
    <w:rsid w:val="00646340"/>
    <w:rsid w:val="006463A0"/>
    <w:rsid w:val="0064695C"/>
    <w:rsid w:val="00646AF3"/>
    <w:rsid w:val="00647294"/>
    <w:rsid w:val="00647701"/>
    <w:rsid w:val="00647856"/>
    <w:rsid w:val="00647B36"/>
    <w:rsid w:val="00647E79"/>
    <w:rsid w:val="006501E8"/>
    <w:rsid w:val="0065110E"/>
    <w:rsid w:val="00652206"/>
    <w:rsid w:val="0065221D"/>
    <w:rsid w:val="006524C8"/>
    <w:rsid w:val="00652CA4"/>
    <w:rsid w:val="00652E9C"/>
    <w:rsid w:val="00653612"/>
    <w:rsid w:val="00653629"/>
    <w:rsid w:val="00653D35"/>
    <w:rsid w:val="0065496C"/>
    <w:rsid w:val="00654A7D"/>
    <w:rsid w:val="00654DF2"/>
    <w:rsid w:val="0065520C"/>
    <w:rsid w:val="00655364"/>
    <w:rsid w:val="0065565C"/>
    <w:rsid w:val="006557EB"/>
    <w:rsid w:val="00655A23"/>
    <w:rsid w:val="00655D66"/>
    <w:rsid w:val="00655FA6"/>
    <w:rsid w:val="00656004"/>
    <w:rsid w:val="006561E0"/>
    <w:rsid w:val="006563C7"/>
    <w:rsid w:val="00656928"/>
    <w:rsid w:val="00656BE8"/>
    <w:rsid w:val="006575E8"/>
    <w:rsid w:val="00657D14"/>
    <w:rsid w:val="00657D93"/>
    <w:rsid w:val="00657F62"/>
    <w:rsid w:val="0066055D"/>
    <w:rsid w:val="00660DD9"/>
    <w:rsid w:val="00661394"/>
    <w:rsid w:val="006616A3"/>
    <w:rsid w:val="0066192A"/>
    <w:rsid w:val="00661C1A"/>
    <w:rsid w:val="00661FC6"/>
    <w:rsid w:val="00662824"/>
    <w:rsid w:val="0066367A"/>
    <w:rsid w:val="00663782"/>
    <w:rsid w:val="00663C3B"/>
    <w:rsid w:val="00664260"/>
    <w:rsid w:val="006654DD"/>
    <w:rsid w:val="006657CE"/>
    <w:rsid w:val="006657DC"/>
    <w:rsid w:val="00665C6C"/>
    <w:rsid w:val="006664A7"/>
    <w:rsid w:val="00667AD9"/>
    <w:rsid w:val="00667DB2"/>
    <w:rsid w:val="006701C1"/>
    <w:rsid w:val="00670221"/>
    <w:rsid w:val="00670762"/>
    <w:rsid w:val="00670772"/>
    <w:rsid w:val="00670837"/>
    <w:rsid w:val="00670D5C"/>
    <w:rsid w:val="00670F7D"/>
    <w:rsid w:val="00671650"/>
    <w:rsid w:val="006718F7"/>
    <w:rsid w:val="00671927"/>
    <w:rsid w:val="00671A27"/>
    <w:rsid w:val="00671FAE"/>
    <w:rsid w:val="00672107"/>
    <w:rsid w:val="00672713"/>
    <w:rsid w:val="00672768"/>
    <w:rsid w:val="00672836"/>
    <w:rsid w:val="00673475"/>
    <w:rsid w:val="0067362E"/>
    <w:rsid w:val="00673B85"/>
    <w:rsid w:val="00673BA3"/>
    <w:rsid w:val="00673D18"/>
    <w:rsid w:val="006740AB"/>
    <w:rsid w:val="0067467E"/>
    <w:rsid w:val="006748A9"/>
    <w:rsid w:val="00674C0D"/>
    <w:rsid w:val="0067508A"/>
    <w:rsid w:val="006755DD"/>
    <w:rsid w:val="00675906"/>
    <w:rsid w:val="00675C1E"/>
    <w:rsid w:val="00675C2E"/>
    <w:rsid w:val="00675D97"/>
    <w:rsid w:val="00675FCA"/>
    <w:rsid w:val="00676253"/>
    <w:rsid w:val="006800CB"/>
    <w:rsid w:val="00680507"/>
    <w:rsid w:val="00680732"/>
    <w:rsid w:val="006808CD"/>
    <w:rsid w:val="006817D7"/>
    <w:rsid w:val="00681919"/>
    <w:rsid w:val="00681AFB"/>
    <w:rsid w:val="00681B57"/>
    <w:rsid w:val="006824B7"/>
    <w:rsid w:val="00682668"/>
    <w:rsid w:val="00682D31"/>
    <w:rsid w:val="0068306A"/>
    <w:rsid w:val="00683723"/>
    <w:rsid w:val="00683CDC"/>
    <w:rsid w:val="00683DD9"/>
    <w:rsid w:val="00683E10"/>
    <w:rsid w:val="00683FA2"/>
    <w:rsid w:val="00684078"/>
    <w:rsid w:val="006844DA"/>
    <w:rsid w:val="00684CE3"/>
    <w:rsid w:val="0068528C"/>
    <w:rsid w:val="006853B2"/>
    <w:rsid w:val="00685483"/>
    <w:rsid w:val="00685987"/>
    <w:rsid w:val="00685F4A"/>
    <w:rsid w:val="00686232"/>
    <w:rsid w:val="006863F0"/>
    <w:rsid w:val="00686A33"/>
    <w:rsid w:val="0068742E"/>
    <w:rsid w:val="00687A07"/>
    <w:rsid w:val="00690146"/>
    <w:rsid w:val="00690274"/>
    <w:rsid w:val="006904DA"/>
    <w:rsid w:val="0069125A"/>
    <w:rsid w:val="00691348"/>
    <w:rsid w:val="0069149D"/>
    <w:rsid w:val="0069169F"/>
    <w:rsid w:val="0069171B"/>
    <w:rsid w:val="00692741"/>
    <w:rsid w:val="00692E45"/>
    <w:rsid w:val="00692F02"/>
    <w:rsid w:val="00692F04"/>
    <w:rsid w:val="0069307E"/>
    <w:rsid w:val="00693850"/>
    <w:rsid w:val="006939C3"/>
    <w:rsid w:val="0069431C"/>
    <w:rsid w:val="00694FA6"/>
    <w:rsid w:val="00695715"/>
    <w:rsid w:val="00695870"/>
    <w:rsid w:val="006958CD"/>
    <w:rsid w:val="00696120"/>
    <w:rsid w:val="00696909"/>
    <w:rsid w:val="00696B70"/>
    <w:rsid w:val="00696EBC"/>
    <w:rsid w:val="00696EC8"/>
    <w:rsid w:val="0069704B"/>
    <w:rsid w:val="006972E3"/>
    <w:rsid w:val="006973E0"/>
    <w:rsid w:val="006974A5"/>
    <w:rsid w:val="00697971"/>
    <w:rsid w:val="00697998"/>
    <w:rsid w:val="00697A3D"/>
    <w:rsid w:val="006A00D2"/>
    <w:rsid w:val="006A041B"/>
    <w:rsid w:val="006A13DA"/>
    <w:rsid w:val="006A16C0"/>
    <w:rsid w:val="006A1C29"/>
    <w:rsid w:val="006A2275"/>
    <w:rsid w:val="006A227C"/>
    <w:rsid w:val="006A22ED"/>
    <w:rsid w:val="006A23F5"/>
    <w:rsid w:val="006A2612"/>
    <w:rsid w:val="006A28F6"/>
    <w:rsid w:val="006A2AB7"/>
    <w:rsid w:val="006A2BDE"/>
    <w:rsid w:val="006A2C25"/>
    <w:rsid w:val="006A2E07"/>
    <w:rsid w:val="006A339E"/>
    <w:rsid w:val="006A39C5"/>
    <w:rsid w:val="006A39D7"/>
    <w:rsid w:val="006A3AB7"/>
    <w:rsid w:val="006A4EBE"/>
    <w:rsid w:val="006A5B7A"/>
    <w:rsid w:val="006A5C9F"/>
    <w:rsid w:val="006A5FB5"/>
    <w:rsid w:val="006A5FEC"/>
    <w:rsid w:val="006A63A7"/>
    <w:rsid w:val="006A6B01"/>
    <w:rsid w:val="006A7462"/>
    <w:rsid w:val="006A79E2"/>
    <w:rsid w:val="006A7E52"/>
    <w:rsid w:val="006B0271"/>
    <w:rsid w:val="006B07AF"/>
    <w:rsid w:val="006B0E78"/>
    <w:rsid w:val="006B0EA2"/>
    <w:rsid w:val="006B14FB"/>
    <w:rsid w:val="006B1879"/>
    <w:rsid w:val="006B1F64"/>
    <w:rsid w:val="006B233C"/>
    <w:rsid w:val="006B2384"/>
    <w:rsid w:val="006B2B41"/>
    <w:rsid w:val="006B2C48"/>
    <w:rsid w:val="006B2F0C"/>
    <w:rsid w:val="006B3260"/>
    <w:rsid w:val="006B32DF"/>
    <w:rsid w:val="006B361A"/>
    <w:rsid w:val="006B3C95"/>
    <w:rsid w:val="006B4062"/>
    <w:rsid w:val="006B423E"/>
    <w:rsid w:val="006B429B"/>
    <w:rsid w:val="006B4733"/>
    <w:rsid w:val="006B4903"/>
    <w:rsid w:val="006B4AA8"/>
    <w:rsid w:val="006B512C"/>
    <w:rsid w:val="006B5249"/>
    <w:rsid w:val="006B59DB"/>
    <w:rsid w:val="006B5B7F"/>
    <w:rsid w:val="006B6066"/>
    <w:rsid w:val="006B6590"/>
    <w:rsid w:val="006B6D17"/>
    <w:rsid w:val="006B6E76"/>
    <w:rsid w:val="006B753B"/>
    <w:rsid w:val="006B78B6"/>
    <w:rsid w:val="006B7C08"/>
    <w:rsid w:val="006B7D06"/>
    <w:rsid w:val="006C0083"/>
    <w:rsid w:val="006C083A"/>
    <w:rsid w:val="006C0A81"/>
    <w:rsid w:val="006C0E4C"/>
    <w:rsid w:val="006C12BF"/>
    <w:rsid w:val="006C1959"/>
    <w:rsid w:val="006C1F1A"/>
    <w:rsid w:val="006C2012"/>
    <w:rsid w:val="006C2439"/>
    <w:rsid w:val="006C298A"/>
    <w:rsid w:val="006C306E"/>
    <w:rsid w:val="006C34FE"/>
    <w:rsid w:val="006C3552"/>
    <w:rsid w:val="006C36EB"/>
    <w:rsid w:val="006C37FF"/>
    <w:rsid w:val="006C3B48"/>
    <w:rsid w:val="006C455E"/>
    <w:rsid w:val="006C457B"/>
    <w:rsid w:val="006C4834"/>
    <w:rsid w:val="006C4C3B"/>
    <w:rsid w:val="006C4C8A"/>
    <w:rsid w:val="006C4FC0"/>
    <w:rsid w:val="006C542D"/>
    <w:rsid w:val="006C54A9"/>
    <w:rsid w:val="006C587D"/>
    <w:rsid w:val="006C5A8E"/>
    <w:rsid w:val="006C5C81"/>
    <w:rsid w:val="006C5E4D"/>
    <w:rsid w:val="006C5FCF"/>
    <w:rsid w:val="006C64F4"/>
    <w:rsid w:val="006C6609"/>
    <w:rsid w:val="006C668E"/>
    <w:rsid w:val="006C6C9C"/>
    <w:rsid w:val="006C726F"/>
    <w:rsid w:val="006C76BD"/>
    <w:rsid w:val="006C76FF"/>
    <w:rsid w:val="006C7771"/>
    <w:rsid w:val="006C797D"/>
    <w:rsid w:val="006C7B6D"/>
    <w:rsid w:val="006D0198"/>
    <w:rsid w:val="006D108E"/>
    <w:rsid w:val="006D137B"/>
    <w:rsid w:val="006D1425"/>
    <w:rsid w:val="006D1649"/>
    <w:rsid w:val="006D19A3"/>
    <w:rsid w:val="006D1EF8"/>
    <w:rsid w:val="006D296F"/>
    <w:rsid w:val="006D2D71"/>
    <w:rsid w:val="006D2FCF"/>
    <w:rsid w:val="006D3090"/>
    <w:rsid w:val="006D31B7"/>
    <w:rsid w:val="006D3BB3"/>
    <w:rsid w:val="006D4E0D"/>
    <w:rsid w:val="006D4ED3"/>
    <w:rsid w:val="006D5909"/>
    <w:rsid w:val="006D5A96"/>
    <w:rsid w:val="006D6B53"/>
    <w:rsid w:val="006D6C99"/>
    <w:rsid w:val="006D7320"/>
    <w:rsid w:val="006D73D1"/>
    <w:rsid w:val="006D7956"/>
    <w:rsid w:val="006D7ACA"/>
    <w:rsid w:val="006D7CE1"/>
    <w:rsid w:val="006D7D1B"/>
    <w:rsid w:val="006D7F98"/>
    <w:rsid w:val="006E02D9"/>
    <w:rsid w:val="006E03C7"/>
    <w:rsid w:val="006E064D"/>
    <w:rsid w:val="006E1020"/>
    <w:rsid w:val="006E13F2"/>
    <w:rsid w:val="006E1845"/>
    <w:rsid w:val="006E2073"/>
    <w:rsid w:val="006E2354"/>
    <w:rsid w:val="006E2C26"/>
    <w:rsid w:val="006E2D41"/>
    <w:rsid w:val="006E2D45"/>
    <w:rsid w:val="006E302E"/>
    <w:rsid w:val="006E3984"/>
    <w:rsid w:val="006E469E"/>
    <w:rsid w:val="006E4931"/>
    <w:rsid w:val="006E4C15"/>
    <w:rsid w:val="006E4ECE"/>
    <w:rsid w:val="006E50B1"/>
    <w:rsid w:val="006E5414"/>
    <w:rsid w:val="006E560F"/>
    <w:rsid w:val="006E5EAF"/>
    <w:rsid w:val="006E5EBC"/>
    <w:rsid w:val="006E600A"/>
    <w:rsid w:val="006E656B"/>
    <w:rsid w:val="006E6A64"/>
    <w:rsid w:val="006E6FCF"/>
    <w:rsid w:val="006E7263"/>
    <w:rsid w:val="006E784D"/>
    <w:rsid w:val="006E7867"/>
    <w:rsid w:val="006F046E"/>
    <w:rsid w:val="006F0937"/>
    <w:rsid w:val="006F1076"/>
    <w:rsid w:val="006F10B6"/>
    <w:rsid w:val="006F11C1"/>
    <w:rsid w:val="006F1235"/>
    <w:rsid w:val="006F1631"/>
    <w:rsid w:val="006F171C"/>
    <w:rsid w:val="006F1975"/>
    <w:rsid w:val="006F1A82"/>
    <w:rsid w:val="006F2398"/>
    <w:rsid w:val="006F250C"/>
    <w:rsid w:val="006F2EF1"/>
    <w:rsid w:val="006F30AF"/>
    <w:rsid w:val="006F3212"/>
    <w:rsid w:val="006F3351"/>
    <w:rsid w:val="006F33F2"/>
    <w:rsid w:val="006F349F"/>
    <w:rsid w:val="006F37B3"/>
    <w:rsid w:val="006F38F1"/>
    <w:rsid w:val="006F39E0"/>
    <w:rsid w:val="006F3CC6"/>
    <w:rsid w:val="006F3CCD"/>
    <w:rsid w:val="006F3F4D"/>
    <w:rsid w:val="006F3F79"/>
    <w:rsid w:val="006F3FBE"/>
    <w:rsid w:val="006F4754"/>
    <w:rsid w:val="006F47BE"/>
    <w:rsid w:val="006F4C16"/>
    <w:rsid w:val="006F5712"/>
    <w:rsid w:val="006F5D8C"/>
    <w:rsid w:val="006F60A1"/>
    <w:rsid w:val="006F6468"/>
    <w:rsid w:val="006F666B"/>
    <w:rsid w:val="006F6A2E"/>
    <w:rsid w:val="006F6CDD"/>
    <w:rsid w:val="006F6D3C"/>
    <w:rsid w:val="006F6D81"/>
    <w:rsid w:val="006F75AD"/>
    <w:rsid w:val="006F778D"/>
    <w:rsid w:val="006F77A3"/>
    <w:rsid w:val="006F7889"/>
    <w:rsid w:val="006F79EA"/>
    <w:rsid w:val="006F7D01"/>
    <w:rsid w:val="006F7EFB"/>
    <w:rsid w:val="00700320"/>
    <w:rsid w:val="0070062C"/>
    <w:rsid w:val="00700786"/>
    <w:rsid w:val="007008AC"/>
    <w:rsid w:val="00700CDC"/>
    <w:rsid w:val="00700DC0"/>
    <w:rsid w:val="00700FAC"/>
    <w:rsid w:val="0070136A"/>
    <w:rsid w:val="007014D5"/>
    <w:rsid w:val="007014DA"/>
    <w:rsid w:val="00701530"/>
    <w:rsid w:val="007016F9"/>
    <w:rsid w:val="0070201A"/>
    <w:rsid w:val="007022EF"/>
    <w:rsid w:val="007025BA"/>
    <w:rsid w:val="00702A47"/>
    <w:rsid w:val="00702BA3"/>
    <w:rsid w:val="00702BC8"/>
    <w:rsid w:val="00702E5F"/>
    <w:rsid w:val="00703508"/>
    <w:rsid w:val="00703992"/>
    <w:rsid w:val="00703C0F"/>
    <w:rsid w:val="00703E31"/>
    <w:rsid w:val="00703F10"/>
    <w:rsid w:val="0070411F"/>
    <w:rsid w:val="00704D02"/>
    <w:rsid w:val="00704D2E"/>
    <w:rsid w:val="00705602"/>
    <w:rsid w:val="00705C72"/>
    <w:rsid w:val="00705C79"/>
    <w:rsid w:val="00705D02"/>
    <w:rsid w:val="00705E3C"/>
    <w:rsid w:val="007062DA"/>
    <w:rsid w:val="007068AC"/>
    <w:rsid w:val="0070702E"/>
    <w:rsid w:val="007072F1"/>
    <w:rsid w:val="0070736D"/>
    <w:rsid w:val="007074EA"/>
    <w:rsid w:val="00710208"/>
    <w:rsid w:val="00710546"/>
    <w:rsid w:val="007107A5"/>
    <w:rsid w:val="00710B51"/>
    <w:rsid w:val="00711229"/>
    <w:rsid w:val="00711643"/>
    <w:rsid w:val="00711A2F"/>
    <w:rsid w:val="00711E55"/>
    <w:rsid w:val="00712115"/>
    <w:rsid w:val="00712980"/>
    <w:rsid w:val="00712A96"/>
    <w:rsid w:val="00712C0D"/>
    <w:rsid w:val="007130D1"/>
    <w:rsid w:val="007136A4"/>
    <w:rsid w:val="007138B6"/>
    <w:rsid w:val="00713A8E"/>
    <w:rsid w:val="00713AC2"/>
    <w:rsid w:val="00713BC1"/>
    <w:rsid w:val="00713CD5"/>
    <w:rsid w:val="00713CD7"/>
    <w:rsid w:val="0071402F"/>
    <w:rsid w:val="00714096"/>
    <w:rsid w:val="0071413C"/>
    <w:rsid w:val="0071427C"/>
    <w:rsid w:val="00714324"/>
    <w:rsid w:val="00715491"/>
    <w:rsid w:val="00715513"/>
    <w:rsid w:val="00715AE9"/>
    <w:rsid w:val="007170C6"/>
    <w:rsid w:val="007171AE"/>
    <w:rsid w:val="007176C7"/>
    <w:rsid w:val="007207A7"/>
    <w:rsid w:val="00720F48"/>
    <w:rsid w:val="00721344"/>
    <w:rsid w:val="007213BD"/>
    <w:rsid w:val="007216F9"/>
    <w:rsid w:val="0072185A"/>
    <w:rsid w:val="00721EE9"/>
    <w:rsid w:val="007221E9"/>
    <w:rsid w:val="00722628"/>
    <w:rsid w:val="00722A81"/>
    <w:rsid w:val="00722E4D"/>
    <w:rsid w:val="007234FB"/>
    <w:rsid w:val="00723641"/>
    <w:rsid w:val="00723DDB"/>
    <w:rsid w:val="00724250"/>
    <w:rsid w:val="007244A3"/>
    <w:rsid w:val="00724E43"/>
    <w:rsid w:val="007251E5"/>
    <w:rsid w:val="007252E4"/>
    <w:rsid w:val="00725620"/>
    <w:rsid w:val="00725D24"/>
    <w:rsid w:val="0072629C"/>
    <w:rsid w:val="0072661B"/>
    <w:rsid w:val="00726664"/>
    <w:rsid w:val="00726ACE"/>
    <w:rsid w:val="00726C8B"/>
    <w:rsid w:val="00726D6B"/>
    <w:rsid w:val="00726D6E"/>
    <w:rsid w:val="00726DE3"/>
    <w:rsid w:val="00726EC1"/>
    <w:rsid w:val="00727766"/>
    <w:rsid w:val="00727D05"/>
    <w:rsid w:val="00727D3F"/>
    <w:rsid w:val="00727D85"/>
    <w:rsid w:val="00727F83"/>
    <w:rsid w:val="00730262"/>
    <w:rsid w:val="00730359"/>
    <w:rsid w:val="00730A6A"/>
    <w:rsid w:val="00730ED7"/>
    <w:rsid w:val="0073104F"/>
    <w:rsid w:val="0073121B"/>
    <w:rsid w:val="0073163A"/>
    <w:rsid w:val="007317F9"/>
    <w:rsid w:val="00731BB6"/>
    <w:rsid w:val="00731BBF"/>
    <w:rsid w:val="00731D79"/>
    <w:rsid w:val="007320D8"/>
    <w:rsid w:val="007321DE"/>
    <w:rsid w:val="0073234B"/>
    <w:rsid w:val="00732459"/>
    <w:rsid w:val="007326C3"/>
    <w:rsid w:val="0073292E"/>
    <w:rsid w:val="0073306B"/>
    <w:rsid w:val="00733506"/>
    <w:rsid w:val="00733ABA"/>
    <w:rsid w:val="00733C34"/>
    <w:rsid w:val="00733EEF"/>
    <w:rsid w:val="007342D3"/>
    <w:rsid w:val="007342F8"/>
    <w:rsid w:val="00734709"/>
    <w:rsid w:val="0073489C"/>
    <w:rsid w:val="0073489F"/>
    <w:rsid w:val="00734D8C"/>
    <w:rsid w:val="00734E89"/>
    <w:rsid w:val="00734E8C"/>
    <w:rsid w:val="007357BD"/>
    <w:rsid w:val="00735C56"/>
    <w:rsid w:val="00735E35"/>
    <w:rsid w:val="00735E90"/>
    <w:rsid w:val="007365CB"/>
    <w:rsid w:val="0073666B"/>
    <w:rsid w:val="0073707D"/>
    <w:rsid w:val="0073710B"/>
    <w:rsid w:val="007373E0"/>
    <w:rsid w:val="00737510"/>
    <w:rsid w:val="007378C5"/>
    <w:rsid w:val="00737930"/>
    <w:rsid w:val="0073798F"/>
    <w:rsid w:val="00737B08"/>
    <w:rsid w:val="00737B5A"/>
    <w:rsid w:val="00737B6A"/>
    <w:rsid w:val="00737DC1"/>
    <w:rsid w:val="00740522"/>
    <w:rsid w:val="00740AEA"/>
    <w:rsid w:val="00740C89"/>
    <w:rsid w:val="00741071"/>
    <w:rsid w:val="0074115E"/>
    <w:rsid w:val="00741B64"/>
    <w:rsid w:val="00741EB9"/>
    <w:rsid w:val="00741FA9"/>
    <w:rsid w:val="007422C3"/>
    <w:rsid w:val="0074238D"/>
    <w:rsid w:val="0074253F"/>
    <w:rsid w:val="007426A3"/>
    <w:rsid w:val="00742913"/>
    <w:rsid w:val="007430EC"/>
    <w:rsid w:val="00744101"/>
    <w:rsid w:val="007448E1"/>
    <w:rsid w:val="00744F01"/>
    <w:rsid w:val="00745060"/>
    <w:rsid w:val="0074522B"/>
    <w:rsid w:val="00745554"/>
    <w:rsid w:val="00745587"/>
    <w:rsid w:val="00745BF2"/>
    <w:rsid w:val="00745C5A"/>
    <w:rsid w:val="00745E57"/>
    <w:rsid w:val="007464CF"/>
    <w:rsid w:val="00746619"/>
    <w:rsid w:val="007466D5"/>
    <w:rsid w:val="00746CB5"/>
    <w:rsid w:val="00746CC4"/>
    <w:rsid w:val="00746DEB"/>
    <w:rsid w:val="00746FCB"/>
    <w:rsid w:val="0074739A"/>
    <w:rsid w:val="007474BD"/>
    <w:rsid w:val="00747B4D"/>
    <w:rsid w:val="00747E3B"/>
    <w:rsid w:val="00747FB2"/>
    <w:rsid w:val="0075036B"/>
    <w:rsid w:val="007504C6"/>
    <w:rsid w:val="00750F82"/>
    <w:rsid w:val="007512EF"/>
    <w:rsid w:val="0075149A"/>
    <w:rsid w:val="00751718"/>
    <w:rsid w:val="00751968"/>
    <w:rsid w:val="00751EBE"/>
    <w:rsid w:val="00751F7D"/>
    <w:rsid w:val="00752325"/>
    <w:rsid w:val="0075272D"/>
    <w:rsid w:val="00752A19"/>
    <w:rsid w:val="0075371D"/>
    <w:rsid w:val="00753C8F"/>
    <w:rsid w:val="00753DCE"/>
    <w:rsid w:val="00753E82"/>
    <w:rsid w:val="007540B6"/>
    <w:rsid w:val="007541F7"/>
    <w:rsid w:val="007544F9"/>
    <w:rsid w:val="007545AA"/>
    <w:rsid w:val="00754785"/>
    <w:rsid w:val="00754955"/>
    <w:rsid w:val="00754F08"/>
    <w:rsid w:val="0075513A"/>
    <w:rsid w:val="007554A1"/>
    <w:rsid w:val="0075568F"/>
    <w:rsid w:val="00755A07"/>
    <w:rsid w:val="00755BB2"/>
    <w:rsid w:val="0075600A"/>
    <w:rsid w:val="00756040"/>
    <w:rsid w:val="0075632B"/>
    <w:rsid w:val="007566C0"/>
    <w:rsid w:val="0075692F"/>
    <w:rsid w:val="00757295"/>
    <w:rsid w:val="00757AD1"/>
    <w:rsid w:val="007600C6"/>
    <w:rsid w:val="007601E9"/>
    <w:rsid w:val="007602F2"/>
    <w:rsid w:val="007609F4"/>
    <w:rsid w:val="007610F2"/>
    <w:rsid w:val="007617BF"/>
    <w:rsid w:val="00761F0D"/>
    <w:rsid w:val="007628B8"/>
    <w:rsid w:val="00763C96"/>
    <w:rsid w:val="00763D22"/>
    <w:rsid w:val="00763E9D"/>
    <w:rsid w:val="00763ED2"/>
    <w:rsid w:val="007642F5"/>
    <w:rsid w:val="007643A3"/>
    <w:rsid w:val="00764A48"/>
    <w:rsid w:val="00765250"/>
    <w:rsid w:val="00765CFE"/>
    <w:rsid w:val="00766076"/>
    <w:rsid w:val="00766103"/>
    <w:rsid w:val="00766507"/>
    <w:rsid w:val="00766644"/>
    <w:rsid w:val="00766847"/>
    <w:rsid w:val="00766A4B"/>
    <w:rsid w:val="00767212"/>
    <w:rsid w:val="007677C0"/>
    <w:rsid w:val="00767DDB"/>
    <w:rsid w:val="00767E4B"/>
    <w:rsid w:val="007703D1"/>
    <w:rsid w:val="00770459"/>
    <w:rsid w:val="007707D2"/>
    <w:rsid w:val="00770813"/>
    <w:rsid w:val="00770E5D"/>
    <w:rsid w:val="007712D2"/>
    <w:rsid w:val="00771B53"/>
    <w:rsid w:val="00771D2B"/>
    <w:rsid w:val="00771D3F"/>
    <w:rsid w:val="00771E60"/>
    <w:rsid w:val="00771EA7"/>
    <w:rsid w:val="00771F1E"/>
    <w:rsid w:val="00771F84"/>
    <w:rsid w:val="00772614"/>
    <w:rsid w:val="00772A68"/>
    <w:rsid w:val="00772D80"/>
    <w:rsid w:val="00773620"/>
    <w:rsid w:val="00773972"/>
    <w:rsid w:val="007741B3"/>
    <w:rsid w:val="00774933"/>
    <w:rsid w:val="00774B01"/>
    <w:rsid w:val="00775462"/>
    <w:rsid w:val="00775C04"/>
    <w:rsid w:val="00776976"/>
    <w:rsid w:val="00777250"/>
    <w:rsid w:val="007778F4"/>
    <w:rsid w:val="00777E0C"/>
    <w:rsid w:val="00777E58"/>
    <w:rsid w:val="007805B5"/>
    <w:rsid w:val="0078065F"/>
    <w:rsid w:val="00780697"/>
    <w:rsid w:val="00780760"/>
    <w:rsid w:val="00780986"/>
    <w:rsid w:val="00780EE6"/>
    <w:rsid w:val="00780EF1"/>
    <w:rsid w:val="00781CB5"/>
    <w:rsid w:val="00782037"/>
    <w:rsid w:val="00782156"/>
    <w:rsid w:val="00782382"/>
    <w:rsid w:val="0078259D"/>
    <w:rsid w:val="00782663"/>
    <w:rsid w:val="007836A9"/>
    <w:rsid w:val="007838DE"/>
    <w:rsid w:val="00783A77"/>
    <w:rsid w:val="00783C49"/>
    <w:rsid w:val="00784577"/>
    <w:rsid w:val="00784B18"/>
    <w:rsid w:val="00784C3F"/>
    <w:rsid w:val="00784E13"/>
    <w:rsid w:val="007852B3"/>
    <w:rsid w:val="00785612"/>
    <w:rsid w:val="007857B9"/>
    <w:rsid w:val="00785CB3"/>
    <w:rsid w:val="00785DC3"/>
    <w:rsid w:val="00785FF9"/>
    <w:rsid w:val="0078610F"/>
    <w:rsid w:val="0078630A"/>
    <w:rsid w:val="00786344"/>
    <w:rsid w:val="007865DD"/>
    <w:rsid w:val="00786C0F"/>
    <w:rsid w:val="0078712D"/>
    <w:rsid w:val="0078714C"/>
    <w:rsid w:val="00787181"/>
    <w:rsid w:val="007874C0"/>
    <w:rsid w:val="00787526"/>
    <w:rsid w:val="0078769D"/>
    <w:rsid w:val="00787E15"/>
    <w:rsid w:val="00787E88"/>
    <w:rsid w:val="00787F88"/>
    <w:rsid w:val="007902A1"/>
    <w:rsid w:val="00790301"/>
    <w:rsid w:val="00790664"/>
    <w:rsid w:val="0079088E"/>
    <w:rsid w:val="007909EE"/>
    <w:rsid w:val="007918B3"/>
    <w:rsid w:val="00791B8E"/>
    <w:rsid w:val="00791D77"/>
    <w:rsid w:val="00791D95"/>
    <w:rsid w:val="0079219F"/>
    <w:rsid w:val="0079260B"/>
    <w:rsid w:val="00792854"/>
    <w:rsid w:val="00792914"/>
    <w:rsid w:val="00793231"/>
    <w:rsid w:val="007933F5"/>
    <w:rsid w:val="0079346F"/>
    <w:rsid w:val="007935B7"/>
    <w:rsid w:val="00793B45"/>
    <w:rsid w:val="007940B6"/>
    <w:rsid w:val="00794126"/>
    <w:rsid w:val="00794400"/>
    <w:rsid w:val="00794494"/>
    <w:rsid w:val="0079493F"/>
    <w:rsid w:val="00794A7A"/>
    <w:rsid w:val="00795020"/>
    <w:rsid w:val="0079516C"/>
    <w:rsid w:val="007952B0"/>
    <w:rsid w:val="00795615"/>
    <w:rsid w:val="007959C9"/>
    <w:rsid w:val="00795D75"/>
    <w:rsid w:val="00795DDB"/>
    <w:rsid w:val="0079626A"/>
    <w:rsid w:val="007965C8"/>
    <w:rsid w:val="007965FE"/>
    <w:rsid w:val="00796701"/>
    <w:rsid w:val="0079698C"/>
    <w:rsid w:val="00796AAE"/>
    <w:rsid w:val="00796D0B"/>
    <w:rsid w:val="00797FC6"/>
    <w:rsid w:val="007A01A6"/>
    <w:rsid w:val="007A045F"/>
    <w:rsid w:val="007A046F"/>
    <w:rsid w:val="007A0AA8"/>
    <w:rsid w:val="007A14C2"/>
    <w:rsid w:val="007A1A1E"/>
    <w:rsid w:val="007A2051"/>
    <w:rsid w:val="007A23AD"/>
    <w:rsid w:val="007A25C2"/>
    <w:rsid w:val="007A2BCC"/>
    <w:rsid w:val="007A2C7A"/>
    <w:rsid w:val="007A2E7F"/>
    <w:rsid w:val="007A391D"/>
    <w:rsid w:val="007A3A8D"/>
    <w:rsid w:val="007A3D8C"/>
    <w:rsid w:val="007A40B2"/>
    <w:rsid w:val="007A40B6"/>
    <w:rsid w:val="007A43F6"/>
    <w:rsid w:val="007A458C"/>
    <w:rsid w:val="007A470F"/>
    <w:rsid w:val="007A4AF1"/>
    <w:rsid w:val="007A4C2B"/>
    <w:rsid w:val="007A4D6F"/>
    <w:rsid w:val="007A4EBF"/>
    <w:rsid w:val="007A4F97"/>
    <w:rsid w:val="007A56A2"/>
    <w:rsid w:val="007A5A2C"/>
    <w:rsid w:val="007A5D36"/>
    <w:rsid w:val="007A5E6F"/>
    <w:rsid w:val="007A5F99"/>
    <w:rsid w:val="007A610A"/>
    <w:rsid w:val="007A6112"/>
    <w:rsid w:val="007A63B7"/>
    <w:rsid w:val="007A6729"/>
    <w:rsid w:val="007A6894"/>
    <w:rsid w:val="007A6896"/>
    <w:rsid w:val="007A6A3D"/>
    <w:rsid w:val="007A6A80"/>
    <w:rsid w:val="007A6ADA"/>
    <w:rsid w:val="007A7FEF"/>
    <w:rsid w:val="007A7FF7"/>
    <w:rsid w:val="007B0EA5"/>
    <w:rsid w:val="007B122B"/>
    <w:rsid w:val="007B122D"/>
    <w:rsid w:val="007B135F"/>
    <w:rsid w:val="007B1916"/>
    <w:rsid w:val="007B1F92"/>
    <w:rsid w:val="007B20B7"/>
    <w:rsid w:val="007B22F9"/>
    <w:rsid w:val="007B22FC"/>
    <w:rsid w:val="007B23D4"/>
    <w:rsid w:val="007B26AF"/>
    <w:rsid w:val="007B2F3C"/>
    <w:rsid w:val="007B3C9E"/>
    <w:rsid w:val="007B3D9B"/>
    <w:rsid w:val="007B47BF"/>
    <w:rsid w:val="007B482A"/>
    <w:rsid w:val="007B48C1"/>
    <w:rsid w:val="007B4B7A"/>
    <w:rsid w:val="007B4F5A"/>
    <w:rsid w:val="007B4F6A"/>
    <w:rsid w:val="007B5132"/>
    <w:rsid w:val="007B559B"/>
    <w:rsid w:val="007B5840"/>
    <w:rsid w:val="007B5856"/>
    <w:rsid w:val="007B5E41"/>
    <w:rsid w:val="007B5E4F"/>
    <w:rsid w:val="007B6279"/>
    <w:rsid w:val="007B62A8"/>
    <w:rsid w:val="007B667E"/>
    <w:rsid w:val="007B671B"/>
    <w:rsid w:val="007B6A76"/>
    <w:rsid w:val="007B6E63"/>
    <w:rsid w:val="007B6F57"/>
    <w:rsid w:val="007B7031"/>
    <w:rsid w:val="007B79C1"/>
    <w:rsid w:val="007B7BB6"/>
    <w:rsid w:val="007B7CF2"/>
    <w:rsid w:val="007C1014"/>
    <w:rsid w:val="007C1F13"/>
    <w:rsid w:val="007C1F19"/>
    <w:rsid w:val="007C227D"/>
    <w:rsid w:val="007C2B2B"/>
    <w:rsid w:val="007C388B"/>
    <w:rsid w:val="007C3EC0"/>
    <w:rsid w:val="007C430D"/>
    <w:rsid w:val="007C433B"/>
    <w:rsid w:val="007C46AF"/>
    <w:rsid w:val="007C4771"/>
    <w:rsid w:val="007C4933"/>
    <w:rsid w:val="007C4D49"/>
    <w:rsid w:val="007C52C5"/>
    <w:rsid w:val="007C53DB"/>
    <w:rsid w:val="007C567F"/>
    <w:rsid w:val="007C5790"/>
    <w:rsid w:val="007C5BB9"/>
    <w:rsid w:val="007C62E3"/>
    <w:rsid w:val="007C64CC"/>
    <w:rsid w:val="007C6A63"/>
    <w:rsid w:val="007C6B82"/>
    <w:rsid w:val="007C6E3A"/>
    <w:rsid w:val="007D01B3"/>
    <w:rsid w:val="007D054A"/>
    <w:rsid w:val="007D08C9"/>
    <w:rsid w:val="007D0D1F"/>
    <w:rsid w:val="007D0D6E"/>
    <w:rsid w:val="007D0E14"/>
    <w:rsid w:val="007D1301"/>
    <w:rsid w:val="007D1876"/>
    <w:rsid w:val="007D1E1A"/>
    <w:rsid w:val="007D2186"/>
    <w:rsid w:val="007D28A6"/>
    <w:rsid w:val="007D2BFA"/>
    <w:rsid w:val="007D2DBC"/>
    <w:rsid w:val="007D33A8"/>
    <w:rsid w:val="007D3476"/>
    <w:rsid w:val="007D3B84"/>
    <w:rsid w:val="007D3C60"/>
    <w:rsid w:val="007D4A50"/>
    <w:rsid w:val="007D4F69"/>
    <w:rsid w:val="007D4FE3"/>
    <w:rsid w:val="007D525A"/>
    <w:rsid w:val="007D537A"/>
    <w:rsid w:val="007D5F45"/>
    <w:rsid w:val="007D6021"/>
    <w:rsid w:val="007D6E8F"/>
    <w:rsid w:val="007D711C"/>
    <w:rsid w:val="007D7185"/>
    <w:rsid w:val="007D7890"/>
    <w:rsid w:val="007D7B5B"/>
    <w:rsid w:val="007E092D"/>
    <w:rsid w:val="007E0D4A"/>
    <w:rsid w:val="007E0EF9"/>
    <w:rsid w:val="007E0F98"/>
    <w:rsid w:val="007E1714"/>
    <w:rsid w:val="007E1A77"/>
    <w:rsid w:val="007E1D02"/>
    <w:rsid w:val="007E1D19"/>
    <w:rsid w:val="007E1E97"/>
    <w:rsid w:val="007E1F6F"/>
    <w:rsid w:val="007E20F9"/>
    <w:rsid w:val="007E2DB1"/>
    <w:rsid w:val="007E2F3B"/>
    <w:rsid w:val="007E2F51"/>
    <w:rsid w:val="007E310E"/>
    <w:rsid w:val="007E33C2"/>
    <w:rsid w:val="007E37A3"/>
    <w:rsid w:val="007E3F00"/>
    <w:rsid w:val="007E3F5C"/>
    <w:rsid w:val="007E47CE"/>
    <w:rsid w:val="007E49E7"/>
    <w:rsid w:val="007E4C36"/>
    <w:rsid w:val="007E4D81"/>
    <w:rsid w:val="007E4F30"/>
    <w:rsid w:val="007E5125"/>
    <w:rsid w:val="007E5477"/>
    <w:rsid w:val="007E5692"/>
    <w:rsid w:val="007E58EE"/>
    <w:rsid w:val="007E5C9C"/>
    <w:rsid w:val="007E5CDC"/>
    <w:rsid w:val="007E5CE6"/>
    <w:rsid w:val="007E6204"/>
    <w:rsid w:val="007E7381"/>
    <w:rsid w:val="007E7643"/>
    <w:rsid w:val="007E789B"/>
    <w:rsid w:val="007E7DDC"/>
    <w:rsid w:val="007F0194"/>
    <w:rsid w:val="007F04F8"/>
    <w:rsid w:val="007F0875"/>
    <w:rsid w:val="007F0B86"/>
    <w:rsid w:val="007F0CAF"/>
    <w:rsid w:val="007F0EB3"/>
    <w:rsid w:val="007F0FFE"/>
    <w:rsid w:val="007F174F"/>
    <w:rsid w:val="007F17E0"/>
    <w:rsid w:val="007F1881"/>
    <w:rsid w:val="007F195D"/>
    <w:rsid w:val="007F1E8E"/>
    <w:rsid w:val="007F2145"/>
    <w:rsid w:val="007F215D"/>
    <w:rsid w:val="007F250B"/>
    <w:rsid w:val="007F29DF"/>
    <w:rsid w:val="007F2B4A"/>
    <w:rsid w:val="007F30D0"/>
    <w:rsid w:val="007F36BD"/>
    <w:rsid w:val="007F3C36"/>
    <w:rsid w:val="007F3D17"/>
    <w:rsid w:val="007F3F85"/>
    <w:rsid w:val="007F3FFC"/>
    <w:rsid w:val="007F4872"/>
    <w:rsid w:val="007F49E3"/>
    <w:rsid w:val="007F4FDF"/>
    <w:rsid w:val="007F5292"/>
    <w:rsid w:val="007F570B"/>
    <w:rsid w:val="007F5895"/>
    <w:rsid w:val="007F5D13"/>
    <w:rsid w:val="007F67C7"/>
    <w:rsid w:val="007F6837"/>
    <w:rsid w:val="007F6B96"/>
    <w:rsid w:val="007F6BD6"/>
    <w:rsid w:val="007F6EAF"/>
    <w:rsid w:val="007F70BA"/>
    <w:rsid w:val="007F72ED"/>
    <w:rsid w:val="007F74CD"/>
    <w:rsid w:val="007F788C"/>
    <w:rsid w:val="007F78E6"/>
    <w:rsid w:val="00800284"/>
    <w:rsid w:val="0080038A"/>
    <w:rsid w:val="008005B5"/>
    <w:rsid w:val="0080074D"/>
    <w:rsid w:val="00800B85"/>
    <w:rsid w:val="008011AE"/>
    <w:rsid w:val="00801A9A"/>
    <w:rsid w:val="00801CE3"/>
    <w:rsid w:val="00801DF5"/>
    <w:rsid w:val="00802209"/>
    <w:rsid w:val="00802390"/>
    <w:rsid w:val="00802508"/>
    <w:rsid w:val="00803022"/>
    <w:rsid w:val="00803112"/>
    <w:rsid w:val="00803268"/>
    <w:rsid w:val="00803296"/>
    <w:rsid w:val="008039D0"/>
    <w:rsid w:val="00803B77"/>
    <w:rsid w:val="0080403B"/>
    <w:rsid w:val="00804096"/>
    <w:rsid w:val="0080447D"/>
    <w:rsid w:val="00804755"/>
    <w:rsid w:val="00804AE5"/>
    <w:rsid w:val="0080558B"/>
    <w:rsid w:val="00805606"/>
    <w:rsid w:val="008058FC"/>
    <w:rsid w:val="00805A22"/>
    <w:rsid w:val="00805F08"/>
    <w:rsid w:val="008060AB"/>
    <w:rsid w:val="00806900"/>
    <w:rsid w:val="00806DB5"/>
    <w:rsid w:val="00807053"/>
    <w:rsid w:val="008074EF"/>
    <w:rsid w:val="00807A3F"/>
    <w:rsid w:val="008104BC"/>
    <w:rsid w:val="008106B4"/>
    <w:rsid w:val="00810975"/>
    <w:rsid w:val="00810DF6"/>
    <w:rsid w:val="00810EC1"/>
    <w:rsid w:val="00810F65"/>
    <w:rsid w:val="0081152C"/>
    <w:rsid w:val="008118EF"/>
    <w:rsid w:val="00811A2F"/>
    <w:rsid w:val="00811AA5"/>
    <w:rsid w:val="00811ADF"/>
    <w:rsid w:val="00811D26"/>
    <w:rsid w:val="008120C1"/>
    <w:rsid w:val="00812173"/>
    <w:rsid w:val="008124F1"/>
    <w:rsid w:val="00812A0F"/>
    <w:rsid w:val="00812C4C"/>
    <w:rsid w:val="00813FA1"/>
    <w:rsid w:val="00814099"/>
    <w:rsid w:val="008140C8"/>
    <w:rsid w:val="0081459E"/>
    <w:rsid w:val="008149FE"/>
    <w:rsid w:val="00814B8C"/>
    <w:rsid w:val="00814BCD"/>
    <w:rsid w:val="00814C20"/>
    <w:rsid w:val="00814C58"/>
    <w:rsid w:val="008153B9"/>
    <w:rsid w:val="00815435"/>
    <w:rsid w:val="00815639"/>
    <w:rsid w:val="00815669"/>
    <w:rsid w:val="008156C8"/>
    <w:rsid w:val="008160BD"/>
    <w:rsid w:val="008166DA"/>
    <w:rsid w:val="00816917"/>
    <w:rsid w:val="00816B2E"/>
    <w:rsid w:val="00816BA8"/>
    <w:rsid w:val="00817051"/>
    <w:rsid w:val="008171D2"/>
    <w:rsid w:val="00817330"/>
    <w:rsid w:val="008173DF"/>
    <w:rsid w:val="008174AA"/>
    <w:rsid w:val="0081751B"/>
    <w:rsid w:val="0081780B"/>
    <w:rsid w:val="00817A36"/>
    <w:rsid w:val="008200F3"/>
    <w:rsid w:val="00820621"/>
    <w:rsid w:val="00820706"/>
    <w:rsid w:val="00820BCC"/>
    <w:rsid w:val="00820D20"/>
    <w:rsid w:val="00820E2B"/>
    <w:rsid w:val="00820F33"/>
    <w:rsid w:val="00820F6A"/>
    <w:rsid w:val="008218AE"/>
    <w:rsid w:val="00821A90"/>
    <w:rsid w:val="00821CF1"/>
    <w:rsid w:val="00821F15"/>
    <w:rsid w:val="00821F76"/>
    <w:rsid w:val="00822485"/>
    <w:rsid w:val="008226F9"/>
    <w:rsid w:val="00822AC4"/>
    <w:rsid w:val="00823083"/>
    <w:rsid w:val="00823909"/>
    <w:rsid w:val="00823CED"/>
    <w:rsid w:val="00823EBA"/>
    <w:rsid w:val="00823F13"/>
    <w:rsid w:val="00824AB4"/>
    <w:rsid w:val="00824BEB"/>
    <w:rsid w:val="0082504C"/>
    <w:rsid w:val="00825186"/>
    <w:rsid w:val="0082555A"/>
    <w:rsid w:val="00825D98"/>
    <w:rsid w:val="00825E55"/>
    <w:rsid w:val="00825F65"/>
    <w:rsid w:val="008262E4"/>
    <w:rsid w:val="008268B0"/>
    <w:rsid w:val="008273FC"/>
    <w:rsid w:val="00827416"/>
    <w:rsid w:val="00827430"/>
    <w:rsid w:val="00827B49"/>
    <w:rsid w:val="00827EA9"/>
    <w:rsid w:val="0083005C"/>
    <w:rsid w:val="00830267"/>
    <w:rsid w:val="008303B5"/>
    <w:rsid w:val="008304C5"/>
    <w:rsid w:val="008307DC"/>
    <w:rsid w:val="00830805"/>
    <w:rsid w:val="00830D8C"/>
    <w:rsid w:val="00831049"/>
    <w:rsid w:val="008313AE"/>
    <w:rsid w:val="00831497"/>
    <w:rsid w:val="008314C0"/>
    <w:rsid w:val="008315EC"/>
    <w:rsid w:val="0083167A"/>
    <w:rsid w:val="00831A44"/>
    <w:rsid w:val="00831E7C"/>
    <w:rsid w:val="00832460"/>
    <w:rsid w:val="0083299A"/>
    <w:rsid w:val="00832CD4"/>
    <w:rsid w:val="00832DB0"/>
    <w:rsid w:val="00833250"/>
    <w:rsid w:val="0083392F"/>
    <w:rsid w:val="00833AC0"/>
    <w:rsid w:val="00833D28"/>
    <w:rsid w:val="00833D74"/>
    <w:rsid w:val="0083428F"/>
    <w:rsid w:val="00834694"/>
    <w:rsid w:val="00834E6F"/>
    <w:rsid w:val="00834F2A"/>
    <w:rsid w:val="0083516D"/>
    <w:rsid w:val="0083574F"/>
    <w:rsid w:val="0083581E"/>
    <w:rsid w:val="00835B36"/>
    <w:rsid w:val="00835F16"/>
    <w:rsid w:val="008361BC"/>
    <w:rsid w:val="008362E4"/>
    <w:rsid w:val="00836549"/>
    <w:rsid w:val="00836A1F"/>
    <w:rsid w:val="00836B69"/>
    <w:rsid w:val="00836C06"/>
    <w:rsid w:val="0083702F"/>
    <w:rsid w:val="00837873"/>
    <w:rsid w:val="00840301"/>
    <w:rsid w:val="008408E8"/>
    <w:rsid w:val="00840B03"/>
    <w:rsid w:val="00840B2D"/>
    <w:rsid w:val="00840B56"/>
    <w:rsid w:val="00840EDA"/>
    <w:rsid w:val="00841A45"/>
    <w:rsid w:val="00841B96"/>
    <w:rsid w:val="00841F45"/>
    <w:rsid w:val="0084209E"/>
    <w:rsid w:val="008435EA"/>
    <w:rsid w:val="008438B9"/>
    <w:rsid w:val="00843AC8"/>
    <w:rsid w:val="00843BA2"/>
    <w:rsid w:val="00843DDD"/>
    <w:rsid w:val="00843E22"/>
    <w:rsid w:val="00843EBD"/>
    <w:rsid w:val="00843F7A"/>
    <w:rsid w:val="00844031"/>
    <w:rsid w:val="0084448A"/>
    <w:rsid w:val="008447DD"/>
    <w:rsid w:val="00844BC3"/>
    <w:rsid w:val="008451C4"/>
    <w:rsid w:val="00845792"/>
    <w:rsid w:val="00845B82"/>
    <w:rsid w:val="00845BC3"/>
    <w:rsid w:val="00846152"/>
    <w:rsid w:val="008461C6"/>
    <w:rsid w:val="008461EC"/>
    <w:rsid w:val="00846280"/>
    <w:rsid w:val="008463DB"/>
    <w:rsid w:val="00846724"/>
    <w:rsid w:val="00846B38"/>
    <w:rsid w:val="008471C0"/>
    <w:rsid w:val="008473AD"/>
    <w:rsid w:val="00847648"/>
    <w:rsid w:val="0084781A"/>
    <w:rsid w:val="00847B37"/>
    <w:rsid w:val="00847CB2"/>
    <w:rsid w:val="008506D4"/>
    <w:rsid w:val="008507C2"/>
    <w:rsid w:val="008509C5"/>
    <w:rsid w:val="00850BA0"/>
    <w:rsid w:val="00850D6F"/>
    <w:rsid w:val="00851C49"/>
    <w:rsid w:val="00851D9C"/>
    <w:rsid w:val="00851E8A"/>
    <w:rsid w:val="00851F37"/>
    <w:rsid w:val="00852407"/>
    <w:rsid w:val="008528C4"/>
    <w:rsid w:val="008529C7"/>
    <w:rsid w:val="008537E1"/>
    <w:rsid w:val="00853CC3"/>
    <w:rsid w:val="00853CC5"/>
    <w:rsid w:val="00854506"/>
    <w:rsid w:val="00854576"/>
    <w:rsid w:val="00854622"/>
    <w:rsid w:val="0085469E"/>
    <w:rsid w:val="0085486C"/>
    <w:rsid w:val="00854D4E"/>
    <w:rsid w:val="008553EF"/>
    <w:rsid w:val="008553FE"/>
    <w:rsid w:val="008554C8"/>
    <w:rsid w:val="00855963"/>
    <w:rsid w:val="00855FF8"/>
    <w:rsid w:val="008564F2"/>
    <w:rsid w:val="00856C6C"/>
    <w:rsid w:val="0085709A"/>
    <w:rsid w:val="0085713D"/>
    <w:rsid w:val="00857916"/>
    <w:rsid w:val="00857A2C"/>
    <w:rsid w:val="00857E21"/>
    <w:rsid w:val="008605EC"/>
    <w:rsid w:val="00860704"/>
    <w:rsid w:val="00860797"/>
    <w:rsid w:val="00860920"/>
    <w:rsid w:val="00860EDA"/>
    <w:rsid w:val="0086139B"/>
    <w:rsid w:val="008617F2"/>
    <w:rsid w:val="00861CFB"/>
    <w:rsid w:val="008620DE"/>
    <w:rsid w:val="0086221D"/>
    <w:rsid w:val="00862234"/>
    <w:rsid w:val="00862F11"/>
    <w:rsid w:val="00862FA6"/>
    <w:rsid w:val="0086344E"/>
    <w:rsid w:val="00864206"/>
    <w:rsid w:val="00864348"/>
    <w:rsid w:val="0086461F"/>
    <w:rsid w:val="008646A6"/>
    <w:rsid w:val="00864725"/>
    <w:rsid w:val="008648D1"/>
    <w:rsid w:val="00865087"/>
    <w:rsid w:val="00865A59"/>
    <w:rsid w:val="00866869"/>
    <w:rsid w:val="00867009"/>
    <w:rsid w:val="008678A0"/>
    <w:rsid w:val="00867A16"/>
    <w:rsid w:val="00870250"/>
    <w:rsid w:val="0087041D"/>
    <w:rsid w:val="00870612"/>
    <w:rsid w:val="0087080A"/>
    <w:rsid w:val="00870A58"/>
    <w:rsid w:val="00871008"/>
    <w:rsid w:val="008716A6"/>
    <w:rsid w:val="0087179D"/>
    <w:rsid w:val="00871814"/>
    <w:rsid w:val="00871D59"/>
    <w:rsid w:val="00872E8F"/>
    <w:rsid w:val="00872F70"/>
    <w:rsid w:val="008731E7"/>
    <w:rsid w:val="00873682"/>
    <w:rsid w:val="00873870"/>
    <w:rsid w:val="008741D2"/>
    <w:rsid w:val="00874292"/>
    <w:rsid w:val="0087458A"/>
    <w:rsid w:val="00874A14"/>
    <w:rsid w:val="00875088"/>
    <w:rsid w:val="0087542D"/>
    <w:rsid w:val="0087544C"/>
    <w:rsid w:val="00875BF8"/>
    <w:rsid w:val="00875E6A"/>
    <w:rsid w:val="00876083"/>
    <w:rsid w:val="00876944"/>
    <w:rsid w:val="00876BEF"/>
    <w:rsid w:val="00877230"/>
    <w:rsid w:val="00877746"/>
    <w:rsid w:val="008777D6"/>
    <w:rsid w:val="00877DC5"/>
    <w:rsid w:val="008803E2"/>
    <w:rsid w:val="00880B73"/>
    <w:rsid w:val="00881AE8"/>
    <w:rsid w:val="00881EB7"/>
    <w:rsid w:val="0088209D"/>
    <w:rsid w:val="00882234"/>
    <w:rsid w:val="00882366"/>
    <w:rsid w:val="0088255B"/>
    <w:rsid w:val="00882B9D"/>
    <w:rsid w:val="00882C26"/>
    <w:rsid w:val="00882FDC"/>
    <w:rsid w:val="008835B8"/>
    <w:rsid w:val="00883784"/>
    <w:rsid w:val="00883BE3"/>
    <w:rsid w:val="00883F1E"/>
    <w:rsid w:val="008840BA"/>
    <w:rsid w:val="00884199"/>
    <w:rsid w:val="00884334"/>
    <w:rsid w:val="008843EA"/>
    <w:rsid w:val="0088478C"/>
    <w:rsid w:val="00884830"/>
    <w:rsid w:val="00884910"/>
    <w:rsid w:val="008849CC"/>
    <w:rsid w:val="00884DF4"/>
    <w:rsid w:val="0088566D"/>
    <w:rsid w:val="00885876"/>
    <w:rsid w:val="00886580"/>
    <w:rsid w:val="00886753"/>
    <w:rsid w:val="00886759"/>
    <w:rsid w:val="0088680E"/>
    <w:rsid w:val="00886B0A"/>
    <w:rsid w:val="00886B8C"/>
    <w:rsid w:val="00886F45"/>
    <w:rsid w:val="0088789B"/>
    <w:rsid w:val="008879D8"/>
    <w:rsid w:val="0089030A"/>
    <w:rsid w:val="008903E0"/>
    <w:rsid w:val="00890BE4"/>
    <w:rsid w:val="00890DB7"/>
    <w:rsid w:val="00890E07"/>
    <w:rsid w:val="00891376"/>
    <w:rsid w:val="008917BB"/>
    <w:rsid w:val="00891A95"/>
    <w:rsid w:val="00891AB4"/>
    <w:rsid w:val="00891BA0"/>
    <w:rsid w:val="00891C5C"/>
    <w:rsid w:val="00891F9A"/>
    <w:rsid w:val="0089224D"/>
    <w:rsid w:val="00892258"/>
    <w:rsid w:val="0089237D"/>
    <w:rsid w:val="008925F9"/>
    <w:rsid w:val="00892714"/>
    <w:rsid w:val="00892957"/>
    <w:rsid w:val="00892AF2"/>
    <w:rsid w:val="00893079"/>
    <w:rsid w:val="0089352C"/>
    <w:rsid w:val="0089376A"/>
    <w:rsid w:val="008937E6"/>
    <w:rsid w:val="00893CAF"/>
    <w:rsid w:val="00894249"/>
    <w:rsid w:val="008945CA"/>
    <w:rsid w:val="0089471F"/>
    <w:rsid w:val="00894D35"/>
    <w:rsid w:val="0089538E"/>
    <w:rsid w:val="00895828"/>
    <w:rsid w:val="008958EA"/>
    <w:rsid w:val="00895AC1"/>
    <w:rsid w:val="00895CF7"/>
    <w:rsid w:val="00895ED3"/>
    <w:rsid w:val="00896015"/>
    <w:rsid w:val="008962DC"/>
    <w:rsid w:val="00896707"/>
    <w:rsid w:val="00896770"/>
    <w:rsid w:val="00896FC2"/>
    <w:rsid w:val="00897732"/>
    <w:rsid w:val="00897FCD"/>
    <w:rsid w:val="008A01A0"/>
    <w:rsid w:val="008A02C1"/>
    <w:rsid w:val="008A0C1C"/>
    <w:rsid w:val="008A10A1"/>
    <w:rsid w:val="008A1803"/>
    <w:rsid w:val="008A22B1"/>
    <w:rsid w:val="008A2929"/>
    <w:rsid w:val="008A2AF6"/>
    <w:rsid w:val="008A2C08"/>
    <w:rsid w:val="008A3028"/>
    <w:rsid w:val="008A30F8"/>
    <w:rsid w:val="008A397E"/>
    <w:rsid w:val="008A3BE0"/>
    <w:rsid w:val="008A3CE3"/>
    <w:rsid w:val="008A4551"/>
    <w:rsid w:val="008A49E3"/>
    <w:rsid w:val="008A4B51"/>
    <w:rsid w:val="008A4BAD"/>
    <w:rsid w:val="008A4EA0"/>
    <w:rsid w:val="008A4FA1"/>
    <w:rsid w:val="008A503C"/>
    <w:rsid w:val="008A5155"/>
    <w:rsid w:val="008A5ABC"/>
    <w:rsid w:val="008A5DE8"/>
    <w:rsid w:val="008A6A25"/>
    <w:rsid w:val="008A6A70"/>
    <w:rsid w:val="008A6CF2"/>
    <w:rsid w:val="008A7BF9"/>
    <w:rsid w:val="008A7C31"/>
    <w:rsid w:val="008A7F2C"/>
    <w:rsid w:val="008B009B"/>
    <w:rsid w:val="008B0490"/>
    <w:rsid w:val="008B066B"/>
    <w:rsid w:val="008B081E"/>
    <w:rsid w:val="008B0BBB"/>
    <w:rsid w:val="008B0E88"/>
    <w:rsid w:val="008B150B"/>
    <w:rsid w:val="008B1630"/>
    <w:rsid w:val="008B1999"/>
    <w:rsid w:val="008B1CA9"/>
    <w:rsid w:val="008B1CBC"/>
    <w:rsid w:val="008B1DEA"/>
    <w:rsid w:val="008B21F7"/>
    <w:rsid w:val="008B2925"/>
    <w:rsid w:val="008B2B1C"/>
    <w:rsid w:val="008B2E61"/>
    <w:rsid w:val="008B304D"/>
    <w:rsid w:val="008B36D0"/>
    <w:rsid w:val="008B36ED"/>
    <w:rsid w:val="008B3834"/>
    <w:rsid w:val="008B3B24"/>
    <w:rsid w:val="008B3B97"/>
    <w:rsid w:val="008B3D5A"/>
    <w:rsid w:val="008B3EF5"/>
    <w:rsid w:val="008B4015"/>
    <w:rsid w:val="008B41C9"/>
    <w:rsid w:val="008B4E96"/>
    <w:rsid w:val="008B4F4B"/>
    <w:rsid w:val="008B54A4"/>
    <w:rsid w:val="008B5AA0"/>
    <w:rsid w:val="008B5D6C"/>
    <w:rsid w:val="008B6248"/>
    <w:rsid w:val="008B63DB"/>
    <w:rsid w:val="008B66CC"/>
    <w:rsid w:val="008B67CD"/>
    <w:rsid w:val="008B6997"/>
    <w:rsid w:val="008B69BC"/>
    <w:rsid w:val="008B6A88"/>
    <w:rsid w:val="008B6D9B"/>
    <w:rsid w:val="008B7082"/>
    <w:rsid w:val="008B784F"/>
    <w:rsid w:val="008B7882"/>
    <w:rsid w:val="008B7A5E"/>
    <w:rsid w:val="008B7B03"/>
    <w:rsid w:val="008B7F48"/>
    <w:rsid w:val="008C04B6"/>
    <w:rsid w:val="008C0567"/>
    <w:rsid w:val="008C05B9"/>
    <w:rsid w:val="008C076E"/>
    <w:rsid w:val="008C0EA1"/>
    <w:rsid w:val="008C0F5D"/>
    <w:rsid w:val="008C16E9"/>
    <w:rsid w:val="008C186F"/>
    <w:rsid w:val="008C1A30"/>
    <w:rsid w:val="008C1D97"/>
    <w:rsid w:val="008C1EDE"/>
    <w:rsid w:val="008C223F"/>
    <w:rsid w:val="008C2353"/>
    <w:rsid w:val="008C2DC7"/>
    <w:rsid w:val="008C2EC1"/>
    <w:rsid w:val="008C37AF"/>
    <w:rsid w:val="008C3BC3"/>
    <w:rsid w:val="008C3CB8"/>
    <w:rsid w:val="008C413C"/>
    <w:rsid w:val="008C4330"/>
    <w:rsid w:val="008C4784"/>
    <w:rsid w:val="008C4C04"/>
    <w:rsid w:val="008C545F"/>
    <w:rsid w:val="008C5538"/>
    <w:rsid w:val="008C55DB"/>
    <w:rsid w:val="008C5657"/>
    <w:rsid w:val="008C5CBE"/>
    <w:rsid w:val="008C5DBB"/>
    <w:rsid w:val="008C5DD8"/>
    <w:rsid w:val="008C5EAA"/>
    <w:rsid w:val="008C5F38"/>
    <w:rsid w:val="008C669E"/>
    <w:rsid w:val="008C6A76"/>
    <w:rsid w:val="008C6A9F"/>
    <w:rsid w:val="008C6B6A"/>
    <w:rsid w:val="008C6CBE"/>
    <w:rsid w:val="008C6CD3"/>
    <w:rsid w:val="008C74ED"/>
    <w:rsid w:val="008C78E5"/>
    <w:rsid w:val="008C7A78"/>
    <w:rsid w:val="008C7C14"/>
    <w:rsid w:val="008D04DA"/>
    <w:rsid w:val="008D0622"/>
    <w:rsid w:val="008D0AFB"/>
    <w:rsid w:val="008D12A9"/>
    <w:rsid w:val="008D163B"/>
    <w:rsid w:val="008D16B0"/>
    <w:rsid w:val="008D180E"/>
    <w:rsid w:val="008D1A86"/>
    <w:rsid w:val="008D2287"/>
    <w:rsid w:val="008D2625"/>
    <w:rsid w:val="008D2B69"/>
    <w:rsid w:val="008D3407"/>
    <w:rsid w:val="008D346A"/>
    <w:rsid w:val="008D34CA"/>
    <w:rsid w:val="008D395A"/>
    <w:rsid w:val="008D3C42"/>
    <w:rsid w:val="008D3CF1"/>
    <w:rsid w:val="008D3E7E"/>
    <w:rsid w:val="008D3F7E"/>
    <w:rsid w:val="008D404F"/>
    <w:rsid w:val="008D475A"/>
    <w:rsid w:val="008D5A4F"/>
    <w:rsid w:val="008D5EAF"/>
    <w:rsid w:val="008D5EB5"/>
    <w:rsid w:val="008D6260"/>
    <w:rsid w:val="008D68DF"/>
    <w:rsid w:val="008D69B5"/>
    <w:rsid w:val="008D6BDB"/>
    <w:rsid w:val="008D6CE4"/>
    <w:rsid w:val="008D7283"/>
    <w:rsid w:val="008D7B29"/>
    <w:rsid w:val="008E0248"/>
    <w:rsid w:val="008E02E4"/>
    <w:rsid w:val="008E0707"/>
    <w:rsid w:val="008E13EF"/>
    <w:rsid w:val="008E1466"/>
    <w:rsid w:val="008E1794"/>
    <w:rsid w:val="008E19BF"/>
    <w:rsid w:val="008E1DB9"/>
    <w:rsid w:val="008E1FD1"/>
    <w:rsid w:val="008E2035"/>
    <w:rsid w:val="008E2069"/>
    <w:rsid w:val="008E21DD"/>
    <w:rsid w:val="008E243C"/>
    <w:rsid w:val="008E2638"/>
    <w:rsid w:val="008E288D"/>
    <w:rsid w:val="008E30C0"/>
    <w:rsid w:val="008E30D8"/>
    <w:rsid w:val="008E35B9"/>
    <w:rsid w:val="008E3622"/>
    <w:rsid w:val="008E365F"/>
    <w:rsid w:val="008E3F33"/>
    <w:rsid w:val="008E449A"/>
    <w:rsid w:val="008E4583"/>
    <w:rsid w:val="008E4691"/>
    <w:rsid w:val="008E495E"/>
    <w:rsid w:val="008E4973"/>
    <w:rsid w:val="008E4B86"/>
    <w:rsid w:val="008E4D23"/>
    <w:rsid w:val="008E5059"/>
    <w:rsid w:val="008E5110"/>
    <w:rsid w:val="008E51AD"/>
    <w:rsid w:val="008E64B3"/>
    <w:rsid w:val="008E6568"/>
    <w:rsid w:val="008E6A12"/>
    <w:rsid w:val="008E702F"/>
    <w:rsid w:val="008E7057"/>
    <w:rsid w:val="008E7103"/>
    <w:rsid w:val="008E74DF"/>
    <w:rsid w:val="008E7552"/>
    <w:rsid w:val="008F0438"/>
    <w:rsid w:val="008F067E"/>
    <w:rsid w:val="008F0B69"/>
    <w:rsid w:val="008F1383"/>
    <w:rsid w:val="008F1479"/>
    <w:rsid w:val="008F179F"/>
    <w:rsid w:val="008F1D1E"/>
    <w:rsid w:val="008F2384"/>
    <w:rsid w:val="008F25DE"/>
    <w:rsid w:val="008F27BF"/>
    <w:rsid w:val="008F2C56"/>
    <w:rsid w:val="008F31AF"/>
    <w:rsid w:val="008F32F2"/>
    <w:rsid w:val="008F33AF"/>
    <w:rsid w:val="008F33C0"/>
    <w:rsid w:val="008F38AC"/>
    <w:rsid w:val="008F3A9A"/>
    <w:rsid w:val="008F3B62"/>
    <w:rsid w:val="008F4077"/>
    <w:rsid w:val="008F44B0"/>
    <w:rsid w:val="008F5059"/>
    <w:rsid w:val="008F5077"/>
    <w:rsid w:val="008F5134"/>
    <w:rsid w:val="008F5333"/>
    <w:rsid w:val="008F599F"/>
    <w:rsid w:val="008F5FAB"/>
    <w:rsid w:val="008F6049"/>
    <w:rsid w:val="008F61C1"/>
    <w:rsid w:val="008F6206"/>
    <w:rsid w:val="008F67CF"/>
    <w:rsid w:val="008F6C99"/>
    <w:rsid w:val="008F6DD3"/>
    <w:rsid w:val="008F70FB"/>
    <w:rsid w:val="008F723C"/>
    <w:rsid w:val="008F730C"/>
    <w:rsid w:val="008F7383"/>
    <w:rsid w:val="008F7504"/>
    <w:rsid w:val="008F7B96"/>
    <w:rsid w:val="00900003"/>
    <w:rsid w:val="009000A8"/>
    <w:rsid w:val="009001EA"/>
    <w:rsid w:val="0090031F"/>
    <w:rsid w:val="009008F4"/>
    <w:rsid w:val="00900D59"/>
    <w:rsid w:val="009013DC"/>
    <w:rsid w:val="009016E0"/>
    <w:rsid w:val="00901925"/>
    <w:rsid w:val="00901BD9"/>
    <w:rsid w:val="00901CBB"/>
    <w:rsid w:val="00901D54"/>
    <w:rsid w:val="00901E59"/>
    <w:rsid w:val="00902208"/>
    <w:rsid w:val="009022D5"/>
    <w:rsid w:val="00902539"/>
    <w:rsid w:val="00902EA5"/>
    <w:rsid w:val="00903262"/>
    <w:rsid w:val="00903569"/>
    <w:rsid w:val="00903A21"/>
    <w:rsid w:val="009047DA"/>
    <w:rsid w:val="00904808"/>
    <w:rsid w:val="00904F5D"/>
    <w:rsid w:val="00905410"/>
    <w:rsid w:val="0090541D"/>
    <w:rsid w:val="009058E1"/>
    <w:rsid w:val="00905F0F"/>
    <w:rsid w:val="00905F48"/>
    <w:rsid w:val="009061B0"/>
    <w:rsid w:val="00906770"/>
    <w:rsid w:val="009069DC"/>
    <w:rsid w:val="00907204"/>
    <w:rsid w:val="00907398"/>
    <w:rsid w:val="009075C1"/>
    <w:rsid w:val="00907D3C"/>
    <w:rsid w:val="00910275"/>
    <w:rsid w:val="009105DE"/>
    <w:rsid w:val="009106A3"/>
    <w:rsid w:val="009107A5"/>
    <w:rsid w:val="00910930"/>
    <w:rsid w:val="00910B37"/>
    <w:rsid w:val="00910B6D"/>
    <w:rsid w:val="00910E6D"/>
    <w:rsid w:val="009111A8"/>
    <w:rsid w:val="00911272"/>
    <w:rsid w:val="009115C5"/>
    <w:rsid w:val="009117A5"/>
    <w:rsid w:val="00911AFF"/>
    <w:rsid w:val="0091236E"/>
    <w:rsid w:val="009123D7"/>
    <w:rsid w:val="0091243E"/>
    <w:rsid w:val="00912AC0"/>
    <w:rsid w:val="00912B12"/>
    <w:rsid w:val="00912BA6"/>
    <w:rsid w:val="009131F9"/>
    <w:rsid w:val="00913779"/>
    <w:rsid w:val="00913BDA"/>
    <w:rsid w:val="00913D30"/>
    <w:rsid w:val="00913E34"/>
    <w:rsid w:val="009142C8"/>
    <w:rsid w:val="009143A3"/>
    <w:rsid w:val="00914A9E"/>
    <w:rsid w:val="00914BB5"/>
    <w:rsid w:val="00914E1D"/>
    <w:rsid w:val="009152CF"/>
    <w:rsid w:val="0091535E"/>
    <w:rsid w:val="009158F3"/>
    <w:rsid w:val="00915FF0"/>
    <w:rsid w:val="0091607F"/>
    <w:rsid w:val="009165FE"/>
    <w:rsid w:val="00916667"/>
    <w:rsid w:val="009166C9"/>
    <w:rsid w:val="009167EF"/>
    <w:rsid w:val="0091694F"/>
    <w:rsid w:val="00916AA9"/>
    <w:rsid w:val="00916D04"/>
    <w:rsid w:val="009170E4"/>
    <w:rsid w:val="00917151"/>
    <w:rsid w:val="009176C7"/>
    <w:rsid w:val="00917EB0"/>
    <w:rsid w:val="00917EED"/>
    <w:rsid w:val="0092012F"/>
    <w:rsid w:val="00920243"/>
    <w:rsid w:val="009203ED"/>
    <w:rsid w:val="0092055C"/>
    <w:rsid w:val="009205B2"/>
    <w:rsid w:val="00920755"/>
    <w:rsid w:val="00920A2C"/>
    <w:rsid w:val="00920E04"/>
    <w:rsid w:val="00921290"/>
    <w:rsid w:val="009216B6"/>
    <w:rsid w:val="0092177D"/>
    <w:rsid w:val="009218FF"/>
    <w:rsid w:val="00921A92"/>
    <w:rsid w:val="00921AA2"/>
    <w:rsid w:val="00921C76"/>
    <w:rsid w:val="0092206E"/>
    <w:rsid w:val="00922C65"/>
    <w:rsid w:val="00922D30"/>
    <w:rsid w:val="00922D47"/>
    <w:rsid w:val="00922ECA"/>
    <w:rsid w:val="00923497"/>
    <w:rsid w:val="009234B4"/>
    <w:rsid w:val="00923A0E"/>
    <w:rsid w:val="00923CA2"/>
    <w:rsid w:val="00923D21"/>
    <w:rsid w:val="00923D23"/>
    <w:rsid w:val="00924235"/>
    <w:rsid w:val="00924457"/>
    <w:rsid w:val="00924850"/>
    <w:rsid w:val="00924C73"/>
    <w:rsid w:val="00924F01"/>
    <w:rsid w:val="009251C8"/>
    <w:rsid w:val="00926274"/>
    <w:rsid w:val="009266E0"/>
    <w:rsid w:val="00926AEA"/>
    <w:rsid w:val="00926C4D"/>
    <w:rsid w:val="00926D45"/>
    <w:rsid w:val="00926FF3"/>
    <w:rsid w:val="009272C6"/>
    <w:rsid w:val="009273FC"/>
    <w:rsid w:val="009275B4"/>
    <w:rsid w:val="00927ADB"/>
    <w:rsid w:val="00927F06"/>
    <w:rsid w:val="009301AC"/>
    <w:rsid w:val="0093033C"/>
    <w:rsid w:val="00930433"/>
    <w:rsid w:val="00930AB7"/>
    <w:rsid w:val="00930C75"/>
    <w:rsid w:val="00930D9E"/>
    <w:rsid w:val="00930FCB"/>
    <w:rsid w:val="00931206"/>
    <w:rsid w:val="00931708"/>
    <w:rsid w:val="00931AA4"/>
    <w:rsid w:val="009322B9"/>
    <w:rsid w:val="0093230D"/>
    <w:rsid w:val="00932337"/>
    <w:rsid w:val="00932518"/>
    <w:rsid w:val="00932656"/>
    <w:rsid w:val="00932658"/>
    <w:rsid w:val="00932A7A"/>
    <w:rsid w:val="00932CD4"/>
    <w:rsid w:val="0093317C"/>
    <w:rsid w:val="00933C05"/>
    <w:rsid w:val="00934133"/>
    <w:rsid w:val="00934630"/>
    <w:rsid w:val="00934791"/>
    <w:rsid w:val="00934B77"/>
    <w:rsid w:val="00934E13"/>
    <w:rsid w:val="00935CF8"/>
    <w:rsid w:val="0093614C"/>
    <w:rsid w:val="00936234"/>
    <w:rsid w:val="0093629A"/>
    <w:rsid w:val="00936682"/>
    <w:rsid w:val="009368A2"/>
    <w:rsid w:val="00936994"/>
    <w:rsid w:val="00936AE9"/>
    <w:rsid w:val="00936DC2"/>
    <w:rsid w:val="0094005E"/>
    <w:rsid w:val="009404F7"/>
    <w:rsid w:val="00940A93"/>
    <w:rsid w:val="00940FD4"/>
    <w:rsid w:val="00941072"/>
    <w:rsid w:val="00941911"/>
    <w:rsid w:val="0094197A"/>
    <w:rsid w:val="00941BCB"/>
    <w:rsid w:val="00941E51"/>
    <w:rsid w:val="00941F92"/>
    <w:rsid w:val="00941FB8"/>
    <w:rsid w:val="00942056"/>
    <w:rsid w:val="00942341"/>
    <w:rsid w:val="00942413"/>
    <w:rsid w:val="009427BA"/>
    <w:rsid w:val="009428D2"/>
    <w:rsid w:val="0094298A"/>
    <w:rsid w:val="009433A2"/>
    <w:rsid w:val="00943A57"/>
    <w:rsid w:val="00943AFA"/>
    <w:rsid w:val="00943C21"/>
    <w:rsid w:val="00943C69"/>
    <w:rsid w:val="00943EB7"/>
    <w:rsid w:val="00944DB4"/>
    <w:rsid w:val="0094500A"/>
    <w:rsid w:val="00945500"/>
    <w:rsid w:val="009460CE"/>
    <w:rsid w:val="00946113"/>
    <w:rsid w:val="00946156"/>
    <w:rsid w:val="009463B2"/>
    <w:rsid w:val="0094663E"/>
    <w:rsid w:val="0094720F"/>
    <w:rsid w:val="009473F1"/>
    <w:rsid w:val="009475F4"/>
    <w:rsid w:val="00947836"/>
    <w:rsid w:val="00947ACC"/>
    <w:rsid w:val="00950279"/>
    <w:rsid w:val="00950387"/>
    <w:rsid w:val="00950828"/>
    <w:rsid w:val="009509E3"/>
    <w:rsid w:val="00951892"/>
    <w:rsid w:val="00951D0F"/>
    <w:rsid w:val="00951EFC"/>
    <w:rsid w:val="0095204C"/>
    <w:rsid w:val="009526E6"/>
    <w:rsid w:val="00952B41"/>
    <w:rsid w:val="00952EFB"/>
    <w:rsid w:val="009531D7"/>
    <w:rsid w:val="009537A6"/>
    <w:rsid w:val="0095384E"/>
    <w:rsid w:val="00953C74"/>
    <w:rsid w:val="00954284"/>
    <w:rsid w:val="00954745"/>
    <w:rsid w:val="00954CF2"/>
    <w:rsid w:val="0095504C"/>
    <w:rsid w:val="009553B9"/>
    <w:rsid w:val="00955BC6"/>
    <w:rsid w:val="00955F1A"/>
    <w:rsid w:val="00956082"/>
    <w:rsid w:val="0095621F"/>
    <w:rsid w:val="009562C8"/>
    <w:rsid w:val="00957D04"/>
    <w:rsid w:val="00957F18"/>
    <w:rsid w:val="00960135"/>
    <w:rsid w:val="00960364"/>
    <w:rsid w:val="0096041F"/>
    <w:rsid w:val="0096072C"/>
    <w:rsid w:val="00960BDB"/>
    <w:rsid w:val="00960D48"/>
    <w:rsid w:val="00960DDF"/>
    <w:rsid w:val="0096105D"/>
    <w:rsid w:val="0096106E"/>
    <w:rsid w:val="009613C9"/>
    <w:rsid w:val="0096144D"/>
    <w:rsid w:val="009615F6"/>
    <w:rsid w:val="00961D7E"/>
    <w:rsid w:val="00961F06"/>
    <w:rsid w:val="0096220A"/>
    <w:rsid w:val="009627A4"/>
    <w:rsid w:val="0096291F"/>
    <w:rsid w:val="00962E63"/>
    <w:rsid w:val="00962F60"/>
    <w:rsid w:val="00963210"/>
    <w:rsid w:val="009633FC"/>
    <w:rsid w:val="00963669"/>
    <w:rsid w:val="00963777"/>
    <w:rsid w:val="00963977"/>
    <w:rsid w:val="00963B1C"/>
    <w:rsid w:val="00963F96"/>
    <w:rsid w:val="009641A2"/>
    <w:rsid w:val="009645EB"/>
    <w:rsid w:val="00965020"/>
    <w:rsid w:val="00965AB9"/>
    <w:rsid w:val="00965DBE"/>
    <w:rsid w:val="00966205"/>
    <w:rsid w:val="00966D80"/>
    <w:rsid w:val="00966DA3"/>
    <w:rsid w:val="00966E45"/>
    <w:rsid w:val="009670A3"/>
    <w:rsid w:val="00967128"/>
    <w:rsid w:val="009671CC"/>
    <w:rsid w:val="009676D7"/>
    <w:rsid w:val="0096778E"/>
    <w:rsid w:val="00967C82"/>
    <w:rsid w:val="00967ECD"/>
    <w:rsid w:val="00970387"/>
    <w:rsid w:val="00970388"/>
    <w:rsid w:val="0097050C"/>
    <w:rsid w:val="0097066D"/>
    <w:rsid w:val="009706B7"/>
    <w:rsid w:val="00970AB4"/>
    <w:rsid w:val="00970B16"/>
    <w:rsid w:val="00970C7F"/>
    <w:rsid w:val="00970D82"/>
    <w:rsid w:val="00971E12"/>
    <w:rsid w:val="009721BA"/>
    <w:rsid w:val="009733D6"/>
    <w:rsid w:val="009739B0"/>
    <w:rsid w:val="00973B50"/>
    <w:rsid w:val="00973B5A"/>
    <w:rsid w:val="00975386"/>
    <w:rsid w:val="0097579E"/>
    <w:rsid w:val="0097595F"/>
    <w:rsid w:val="00975E66"/>
    <w:rsid w:val="009763C9"/>
    <w:rsid w:val="00976409"/>
    <w:rsid w:val="00976B5A"/>
    <w:rsid w:val="0097746E"/>
    <w:rsid w:val="00977761"/>
    <w:rsid w:val="00977819"/>
    <w:rsid w:val="00977D9F"/>
    <w:rsid w:val="00980295"/>
    <w:rsid w:val="009806C6"/>
    <w:rsid w:val="00980711"/>
    <w:rsid w:val="0098074F"/>
    <w:rsid w:val="00980892"/>
    <w:rsid w:val="00980A1D"/>
    <w:rsid w:val="00980A58"/>
    <w:rsid w:val="00980B85"/>
    <w:rsid w:val="009810B4"/>
    <w:rsid w:val="0098122E"/>
    <w:rsid w:val="00981699"/>
    <w:rsid w:val="0098175E"/>
    <w:rsid w:val="00981B58"/>
    <w:rsid w:val="00981C5B"/>
    <w:rsid w:val="00981F98"/>
    <w:rsid w:val="00982138"/>
    <w:rsid w:val="00982540"/>
    <w:rsid w:val="00982656"/>
    <w:rsid w:val="009829E4"/>
    <w:rsid w:val="00982E16"/>
    <w:rsid w:val="00982FED"/>
    <w:rsid w:val="009831A8"/>
    <w:rsid w:val="0098333A"/>
    <w:rsid w:val="00983494"/>
    <w:rsid w:val="009835DE"/>
    <w:rsid w:val="00983FE3"/>
    <w:rsid w:val="00984472"/>
    <w:rsid w:val="009845AE"/>
    <w:rsid w:val="00984DC7"/>
    <w:rsid w:val="00984E50"/>
    <w:rsid w:val="009859CF"/>
    <w:rsid w:val="00986013"/>
    <w:rsid w:val="00986AD7"/>
    <w:rsid w:val="00986B42"/>
    <w:rsid w:val="0098728B"/>
    <w:rsid w:val="00987658"/>
    <w:rsid w:val="00987EC0"/>
    <w:rsid w:val="00987F5E"/>
    <w:rsid w:val="00990B94"/>
    <w:rsid w:val="0099104C"/>
    <w:rsid w:val="0099194C"/>
    <w:rsid w:val="00991A84"/>
    <w:rsid w:val="00992114"/>
    <w:rsid w:val="00992254"/>
    <w:rsid w:val="009923D5"/>
    <w:rsid w:val="00993021"/>
    <w:rsid w:val="009934E0"/>
    <w:rsid w:val="00993B69"/>
    <w:rsid w:val="00993F20"/>
    <w:rsid w:val="00994024"/>
    <w:rsid w:val="009941E9"/>
    <w:rsid w:val="00994687"/>
    <w:rsid w:val="009946EC"/>
    <w:rsid w:val="00994C09"/>
    <w:rsid w:val="00994F21"/>
    <w:rsid w:val="00995276"/>
    <w:rsid w:val="00995617"/>
    <w:rsid w:val="00996587"/>
    <w:rsid w:val="0099675E"/>
    <w:rsid w:val="009968F9"/>
    <w:rsid w:val="009973B5"/>
    <w:rsid w:val="00997CCF"/>
    <w:rsid w:val="009A036D"/>
    <w:rsid w:val="009A0432"/>
    <w:rsid w:val="009A0DD5"/>
    <w:rsid w:val="009A187D"/>
    <w:rsid w:val="009A18B2"/>
    <w:rsid w:val="009A1ACD"/>
    <w:rsid w:val="009A1F79"/>
    <w:rsid w:val="009A23E0"/>
    <w:rsid w:val="009A256D"/>
    <w:rsid w:val="009A2BCE"/>
    <w:rsid w:val="009A2FEE"/>
    <w:rsid w:val="009A3382"/>
    <w:rsid w:val="009A349B"/>
    <w:rsid w:val="009A3D10"/>
    <w:rsid w:val="009A3DB4"/>
    <w:rsid w:val="009A3EC1"/>
    <w:rsid w:val="009A461E"/>
    <w:rsid w:val="009A4769"/>
    <w:rsid w:val="009A58C4"/>
    <w:rsid w:val="009A5AF1"/>
    <w:rsid w:val="009A5C62"/>
    <w:rsid w:val="009A5C65"/>
    <w:rsid w:val="009A6085"/>
    <w:rsid w:val="009A672C"/>
    <w:rsid w:val="009A6DB7"/>
    <w:rsid w:val="009A71C7"/>
    <w:rsid w:val="009A7207"/>
    <w:rsid w:val="009A7F4C"/>
    <w:rsid w:val="009B0302"/>
    <w:rsid w:val="009B04A8"/>
    <w:rsid w:val="009B0CF8"/>
    <w:rsid w:val="009B16FF"/>
    <w:rsid w:val="009B17E1"/>
    <w:rsid w:val="009B1E18"/>
    <w:rsid w:val="009B2660"/>
    <w:rsid w:val="009B2A74"/>
    <w:rsid w:val="009B2DBA"/>
    <w:rsid w:val="009B2F73"/>
    <w:rsid w:val="009B31AF"/>
    <w:rsid w:val="009B328D"/>
    <w:rsid w:val="009B340A"/>
    <w:rsid w:val="009B38B9"/>
    <w:rsid w:val="009B3DD1"/>
    <w:rsid w:val="009B3FD3"/>
    <w:rsid w:val="009B4205"/>
    <w:rsid w:val="009B4288"/>
    <w:rsid w:val="009B454C"/>
    <w:rsid w:val="009B4700"/>
    <w:rsid w:val="009B4783"/>
    <w:rsid w:val="009B4A66"/>
    <w:rsid w:val="009B4F68"/>
    <w:rsid w:val="009B5096"/>
    <w:rsid w:val="009B5414"/>
    <w:rsid w:val="009B558E"/>
    <w:rsid w:val="009B5FFF"/>
    <w:rsid w:val="009B6057"/>
    <w:rsid w:val="009B65A4"/>
    <w:rsid w:val="009B663E"/>
    <w:rsid w:val="009B66C2"/>
    <w:rsid w:val="009B6BA7"/>
    <w:rsid w:val="009B6CEB"/>
    <w:rsid w:val="009B6F4F"/>
    <w:rsid w:val="009B741E"/>
    <w:rsid w:val="009B74D0"/>
    <w:rsid w:val="009B7BE3"/>
    <w:rsid w:val="009B7EDD"/>
    <w:rsid w:val="009C015C"/>
    <w:rsid w:val="009C03D7"/>
    <w:rsid w:val="009C0472"/>
    <w:rsid w:val="009C06DB"/>
    <w:rsid w:val="009C0943"/>
    <w:rsid w:val="009C0E8B"/>
    <w:rsid w:val="009C1AA8"/>
    <w:rsid w:val="009C1BDE"/>
    <w:rsid w:val="009C20A4"/>
    <w:rsid w:val="009C2112"/>
    <w:rsid w:val="009C22BE"/>
    <w:rsid w:val="009C2323"/>
    <w:rsid w:val="009C23D0"/>
    <w:rsid w:val="009C25A8"/>
    <w:rsid w:val="009C28EE"/>
    <w:rsid w:val="009C30B2"/>
    <w:rsid w:val="009C3640"/>
    <w:rsid w:val="009C3A97"/>
    <w:rsid w:val="009C3C5A"/>
    <w:rsid w:val="009C4184"/>
    <w:rsid w:val="009C434A"/>
    <w:rsid w:val="009C4583"/>
    <w:rsid w:val="009C46B8"/>
    <w:rsid w:val="009C4B43"/>
    <w:rsid w:val="009C4C14"/>
    <w:rsid w:val="009C4D2C"/>
    <w:rsid w:val="009C50AC"/>
    <w:rsid w:val="009C530F"/>
    <w:rsid w:val="009C5538"/>
    <w:rsid w:val="009C565B"/>
    <w:rsid w:val="009C57FD"/>
    <w:rsid w:val="009C58F2"/>
    <w:rsid w:val="009C598D"/>
    <w:rsid w:val="009C5C4A"/>
    <w:rsid w:val="009C5EE7"/>
    <w:rsid w:val="009C5FF4"/>
    <w:rsid w:val="009C6163"/>
    <w:rsid w:val="009C63E1"/>
    <w:rsid w:val="009C69D7"/>
    <w:rsid w:val="009C6E9C"/>
    <w:rsid w:val="009C7216"/>
    <w:rsid w:val="009C7875"/>
    <w:rsid w:val="009C799D"/>
    <w:rsid w:val="009C7C61"/>
    <w:rsid w:val="009D0305"/>
    <w:rsid w:val="009D0AD5"/>
    <w:rsid w:val="009D0BAE"/>
    <w:rsid w:val="009D0DDA"/>
    <w:rsid w:val="009D0F8D"/>
    <w:rsid w:val="009D101B"/>
    <w:rsid w:val="009D10AE"/>
    <w:rsid w:val="009D10CF"/>
    <w:rsid w:val="009D1370"/>
    <w:rsid w:val="009D13BA"/>
    <w:rsid w:val="009D15C2"/>
    <w:rsid w:val="009D15ED"/>
    <w:rsid w:val="009D2583"/>
    <w:rsid w:val="009D2743"/>
    <w:rsid w:val="009D2FB8"/>
    <w:rsid w:val="009D2FF2"/>
    <w:rsid w:val="009D3524"/>
    <w:rsid w:val="009D3C4F"/>
    <w:rsid w:val="009D455C"/>
    <w:rsid w:val="009D47D8"/>
    <w:rsid w:val="009D4865"/>
    <w:rsid w:val="009D4AD5"/>
    <w:rsid w:val="009D4EB4"/>
    <w:rsid w:val="009D502A"/>
    <w:rsid w:val="009D50B6"/>
    <w:rsid w:val="009D526C"/>
    <w:rsid w:val="009D5676"/>
    <w:rsid w:val="009D5719"/>
    <w:rsid w:val="009D6523"/>
    <w:rsid w:val="009D675D"/>
    <w:rsid w:val="009D6A66"/>
    <w:rsid w:val="009D6CCC"/>
    <w:rsid w:val="009D6CE7"/>
    <w:rsid w:val="009D6E09"/>
    <w:rsid w:val="009D7304"/>
    <w:rsid w:val="009D7AC5"/>
    <w:rsid w:val="009D7F67"/>
    <w:rsid w:val="009E0762"/>
    <w:rsid w:val="009E0BD9"/>
    <w:rsid w:val="009E0D17"/>
    <w:rsid w:val="009E10FF"/>
    <w:rsid w:val="009E1758"/>
    <w:rsid w:val="009E176F"/>
    <w:rsid w:val="009E1AD8"/>
    <w:rsid w:val="009E1F88"/>
    <w:rsid w:val="009E2517"/>
    <w:rsid w:val="009E283D"/>
    <w:rsid w:val="009E2C20"/>
    <w:rsid w:val="009E2DE4"/>
    <w:rsid w:val="009E2E29"/>
    <w:rsid w:val="009E31E9"/>
    <w:rsid w:val="009E37B6"/>
    <w:rsid w:val="009E3A25"/>
    <w:rsid w:val="009E4954"/>
    <w:rsid w:val="009E498F"/>
    <w:rsid w:val="009E4DDA"/>
    <w:rsid w:val="009E4E7B"/>
    <w:rsid w:val="009E5552"/>
    <w:rsid w:val="009E57F1"/>
    <w:rsid w:val="009E6088"/>
    <w:rsid w:val="009E6153"/>
    <w:rsid w:val="009E61D1"/>
    <w:rsid w:val="009E66EA"/>
    <w:rsid w:val="009E6F8F"/>
    <w:rsid w:val="009E707D"/>
    <w:rsid w:val="009E781D"/>
    <w:rsid w:val="009E7AFF"/>
    <w:rsid w:val="009E7B88"/>
    <w:rsid w:val="009E7CFB"/>
    <w:rsid w:val="009E7F24"/>
    <w:rsid w:val="009E7F86"/>
    <w:rsid w:val="009F008F"/>
    <w:rsid w:val="009F0A35"/>
    <w:rsid w:val="009F0D15"/>
    <w:rsid w:val="009F1130"/>
    <w:rsid w:val="009F12F5"/>
    <w:rsid w:val="009F2233"/>
    <w:rsid w:val="009F2251"/>
    <w:rsid w:val="009F2A35"/>
    <w:rsid w:val="009F2B44"/>
    <w:rsid w:val="009F2E91"/>
    <w:rsid w:val="009F3058"/>
    <w:rsid w:val="009F31FE"/>
    <w:rsid w:val="009F33FE"/>
    <w:rsid w:val="009F36DB"/>
    <w:rsid w:val="009F3C4B"/>
    <w:rsid w:val="009F3C98"/>
    <w:rsid w:val="009F3E61"/>
    <w:rsid w:val="009F40B2"/>
    <w:rsid w:val="009F4D3A"/>
    <w:rsid w:val="009F5241"/>
    <w:rsid w:val="009F52A5"/>
    <w:rsid w:val="009F55CA"/>
    <w:rsid w:val="009F5705"/>
    <w:rsid w:val="009F5B39"/>
    <w:rsid w:val="009F5E02"/>
    <w:rsid w:val="009F5E48"/>
    <w:rsid w:val="009F5EA5"/>
    <w:rsid w:val="009F60B2"/>
    <w:rsid w:val="009F6496"/>
    <w:rsid w:val="009F69B2"/>
    <w:rsid w:val="009F7689"/>
    <w:rsid w:val="009F7E13"/>
    <w:rsid w:val="009F7FD7"/>
    <w:rsid w:val="00A00754"/>
    <w:rsid w:val="00A00B00"/>
    <w:rsid w:val="00A00DC1"/>
    <w:rsid w:val="00A010C4"/>
    <w:rsid w:val="00A0139D"/>
    <w:rsid w:val="00A0149C"/>
    <w:rsid w:val="00A0166A"/>
    <w:rsid w:val="00A01846"/>
    <w:rsid w:val="00A01861"/>
    <w:rsid w:val="00A0194E"/>
    <w:rsid w:val="00A01E32"/>
    <w:rsid w:val="00A01E4A"/>
    <w:rsid w:val="00A01FCF"/>
    <w:rsid w:val="00A02567"/>
    <w:rsid w:val="00A02A1F"/>
    <w:rsid w:val="00A030B7"/>
    <w:rsid w:val="00A03675"/>
    <w:rsid w:val="00A03AC2"/>
    <w:rsid w:val="00A04459"/>
    <w:rsid w:val="00A044BE"/>
    <w:rsid w:val="00A046AE"/>
    <w:rsid w:val="00A04723"/>
    <w:rsid w:val="00A047C0"/>
    <w:rsid w:val="00A05BB4"/>
    <w:rsid w:val="00A05C5B"/>
    <w:rsid w:val="00A05CB2"/>
    <w:rsid w:val="00A05EF2"/>
    <w:rsid w:val="00A062DA"/>
    <w:rsid w:val="00A0654A"/>
    <w:rsid w:val="00A06D40"/>
    <w:rsid w:val="00A07446"/>
    <w:rsid w:val="00A0767B"/>
    <w:rsid w:val="00A07B6E"/>
    <w:rsid w:val="00A10138"/>
    <w:rsid w:val="00A10D03"/>
    <w:rsid w:val="00A112C1"/>
    <w:rsid w:val="00A1133A"/>
    <w:rsid w:val="00A11514"/>
    <w:rsid w:val="00A11F72"/>
    <w:rsid w:val="00A1212A"/>
    <w:rsid w:val="00A1216B"/>
    <w:rsid w:val="00A122FA"/>
    <w:rsid w:val="00A12766"/>
    <w:rsid w:val="00A129CE"/>
    <w:rsid w:val="00A12F66"/>
    <w:rsid w:val="00A130F3"/>
    <w:rsid w:val="00A1318B"/>
    <w:rsid w:val="00A13396"/>
    <w:rsid w:val="00A13A3E"/>
    <w:rsid w:val="00A14277"/>
    <w:rsid w:val="00A14351"/>
    <w:rsid w:val="00A149B8"/>
    <w:rsid w:val="00A155B6"/>
    <w:rsid w:val="00A1567D"/>
    <w:rsid w:val="00A15B8E"/>
    <w:rsid w:val="00A15D72"/>
    <w:rsid w:val="00A15EAF"/>
    <w:rsid w:val="00A15ED1"/>
    <w:rsid w:val="00A16B4A"/>
    <w:rsid w:val="00A16FD6"/>
    <w:rsid w:val="00A170B4"/>
    <w:rsid w:val="00A17111"/>
    <w:rsid w:val="00A17118"/>
    <w:rsid w:val="00A17195"/>
    <w:rsid w:val="00A17594"/>
    <w:rsid w:val="00A17EF4"/>
    <w:rsid w:val="00A17F6C"/>
    <w:rsid w:val="00A20482"/>
    <w:rsid w:val="00A2059B"/>
    <w:rsid w:val="00A20619"/>
    <w:rsid w:val="00A208F6"/>
    <w:rsid w:val="00A20A82"/>
    <w:rsid w:val="00A20D64"/>
    <w:rsid w:val="00A2100F"/>
    <w:rsid w:val="00A21278"/>
    <w:rsid w:val="00A21296"/>
    <w:rsid w:val="00A213F3"/>
    <w:rsid w:val="00A214AC"/>
    <w:rsid w:val="00A21532"/>
    <w:rsid w:val="00A220B1"/>
    <w:rsid w:val="00A222C4"/>
    <w:rsid w:val="00A22813"/>
    <w:rsid w:val="00A22965"/>
    <w:rsid w:val="00A229AF"/>
    <w:rsid w:val="00A22D9E"/>
    <w:rsid w:val="00A22F4F"/>
    <w:rsid w:val="00A230F5"/>
    <w:rsid w:val="00A23131"/>
    <w:rsid w:val="00A23592"/>
    <w:rsid w:val="00A23C64"/>
    <w:rsid w:val="00A23D6A"/>
    <w:rsid w:val="00A24486"/>
    <w:rsid w:val="00A24B21"/>
    <w:rsid w:val="00A24DEF"/>
    <w:rsid w:val="00A251F8"/>
    <w:rsid w:val="00A2581D"/>
    <w:rsid w:val="00A25B09"/>
    <w:rsid w:val="00A25BAE"/>
    <w:rsid w:val="00A25EE2"/>
    <w:rsid w:val="00A261EB"/>
    <w:rsid w:val="00A264A9"/>
    <w:rsid w:val="00A26A33"/>
    <w:rsid w:val="00A26BF9"/>
    <w:rsid w:val="00A26D2D"/>
    <w:rsid w:val="00A271FA"/>
    <w:rsid w:val="00A2749A"/>
    <w:rsid w:val="00A276C6"/>
    <w:rsid w:val="00A27B00"/>
    <w:rsid w:val="00A30362"/>
    <w:rsid w:val="00A30602"/>
    <w:rsid w:val="00A306FE"/>
    <w:rsid w:val="00A3078D"/>
    <w:rsid w:val="00A30956"/>
    <w:rsid w:val="00A3192F"/>
    <w:rsid w:val="00A31EA3"/>
    <w:rsid w:val="00A32895"/>
    <w:rsid w:val="00A329FD"/>
    <w:rsid w:val="00A335B8"/>
    <w:rsid w:val="00A33872"/>
    <w:rsid w:val="00A33D0D"/>
    <w:rsid w:val="00A33E80"/>
    <w:rsid w:val="00A33FA0"/>
    <w:rsid w:val="00A347A5"/>
    <w:rsid w:val="00A34BC1"/>
    <w:rsid w:val="00A34FE5"/>
    <w:rsid w:val="00A35EEC"/>
    <w:rsid w:val="00A361BB"/>
    <w:rsid w:val="00A36578"/>
    <w:rsid w:val="00A365F8"/>
    <w:rsid w:val="00A367C2"/>
    <w:rsid w:val="00A368BC"/>
    <w:rsid w:val="00A36B89"/>
    <w:rsid w:val="00A37291"/>
    <w:rsid w:val="00A3749F"/>
    <w:rsid w:val="00A37544"/>
    <w:rsid w:val="00A37879"/>
    <w:rsid w:val="00A37A86"/>
    <w:rsid w:val="00A401E5"/>
    <w:rsid w:val="00A4021B"/>
    <w:rsid w:val="00A40764"/>
    <w:rsid w:val="00A407E0"/>
    <w:rsid w:val="00A409EB"/>
    <w:rsid w:val="00A40E79"/>
    <w:rsid w:val="00A4126E"/>
    <w:rsid w:val="00A41345"/>
    <w:rsid w:val="00A4189E"/>
    <w:rsid w:val="00A42280"/>
    <w:rsid w:val="00A4235B"/>
    <w:rsid w:val="00A42835"/>
    <w:rsid w:val="00A42865"/>
    <w:rsid w:val="00A42900"/>
    <w:rsid w:val="00A42B6E"/>
    <w:rsid w:val="00A42F9B"/>
    <w:rsid w:val="00A4308A"/>
    <w:rsid w:val="00A433F6"/>
    <w:rsid w:val="00A4344A"/>
    <w:rsid w:val="00A4355A"/>
    <w:rsid w:val="00A438FF"/>
    <w:rsid w:val="00A43976"/>
    <w:rsid w:val="00A43A0A"/>
    <w:rsid w:val="00A43C07"/>
    <w:rsid w:val="00A43C09"/>
    <w:rsid w:val="00A43DA8"/>
    <w:rsid w:val="00A44182"/>
    <w:rsid w:val="00A44530"/>
    <w:rsid w:val="00A44A09"/>
    <w:rsid w:val="00A4509A"/>
    <w:rsid w:val="00A454AC"/>
    <w:rsid w:val="00A45A95"/>
    <w:rsid w:val="00A45E70"/>
    <w:rsid w:val="00A45F27"/>
    <w:rsid w:val="00A4621C"/>
    <w:rsid w:val="00A4648D"/>
    <w:rsid w:val="00A465A5"/>
    <w:rsid w:val="00A46EAF"/>
    <w:rsid w:val="00A46FDA"/>
    <w:rsid w:val="00A47022"/>
    <w:rsid w:val="00A47715"/>
    <w:rsid w:val="00A478EC"/>
    <w:rsid w:val="00A47BB8"/>
    <w:rsid w:val="00A50082"/>
    <w:rsid w:val="00A5040F"/>
    <w:rsid w:val="00A508A5"/>
    <w:rsid w:val="00A508F8"/>
    <w:rsid w:val="00A50BB1"/>
    <w:rsid w:val="00A5123B"/>
    <w:rsid w:val="00A51395"/>
    <w:rsid w:val="00A51412"/>
    <w:rsid w:val="00A515BA"/>
    <w:rsid w:val="00A515DA"/>
    <w:rsid w:val="00A51720"/>
    <w:rsid w:val="00A517B0"/>
    <w:rsid w:val="00A5185F"/>
    <w:rsid w:val="00A5187E"/>
    <w:rsid w:val="00A52F6E"/>
    <w:rsid w:val="00A53299"/>
    <w:rsid w:val="00A536FF"/>
    <w:rsid w:val="00A537CE"/>
    <w:rsid w:val="00A53980"/>
    <w:rsid w:val="00A5401E"/>
    <w:rsid w:val="00A541F8"/>
    <w:rsid w:val="00A54329"/>
    <w:rsid w:val="00A54528"/>
    <w:rsid w:val="00A545D0"/>
    <w:rsid w:val="00A54F9E"/>
    <w:rsid w:val="00A5564A"/>
    <w:rsid w:val="00A5590F"/>
    <w:rsid w:val="00A55A6B"/>
    <w:rsid w:val="00A55A6C"/>
    <w:rsid w:val="00A55AD2"/>
    <w:rsid w:val="00A55AD7"/>
    <w:rsid w:val="00A567C1"/>
    <w:rsid w:val="00A56805"/>
    <w:rsid w:val="00A570FE"/>
    <w:rsid w:val="00A57545"/>
    <w:rsid w:val="00A57723"/>
    <w:rsid w:val="00A57E34"/>
    <w:rsid w:val="00A57FE7"/>
    <w:rsid w:val="00A6016C"/>
    <w:rsid w:val="00A6073B"/>
    <w:rsid w:val="00A60FE4"/>
    <w:rsid w:val="00A60FF4"/>
    <w:rsid w:val="00A617A1"/>
    <w:rsid w:val="00A61F0A"/>
    <w:rsid w:val="00A622E7"/>
    <w:rsid w:val="00A6274D"/>
    <w:rsid w:val="00A62750"/>
    <w:rsid w:val="00A62843"/>
    <w:rsid w:val="00A62AF9"/>
    <w:rsid w:val="00A62C3D"/>
    <w:rsid w:val="00A62C9B"/>
    <w:rsid w:val="00A62E67"/>
    <w:rsid w:val="00A6303E"/>
    <w:rsid w:val="00A6337E"/>
    <w:rsid w:val="00A6344A"/>
    <w:rsid w:val="00A6347F"/>
    <w:rsid w:val="00A63D10"/>
    <w:rsid w:val="00A640D1"/>
    <w:rsid w:val="00A643F8"/>
    <w:rsid w:val="00A64668"/>
    <w:rsid w:val="00A64734"/>
    <w:rsid w:val="00A64A6B"/>
    <w:rsid w:val="00A64BBF"/>
    <w:rsid w:val="00A64ECF"/>
    <w:rsid w:val="00A64FEF"/>
    <w:rsid w:val="00A65627"/>
    <w:rsid w:val="00A657AD"/>
    <w:rsid w:val="00A663A5"/>
    <w:rsid w:val="00A66958"/>
    <w:rsid w:val="00A66DDC"/>
    <w:rsid w:val="00A66E27"/>
    <w:rsid w:val="00A66F44"/>
    <w:rsid w:val="00A673C6"/>
    <w:rsid w:val="00A673D6"/>
    <w:rsid w:val="00A675EF"/>
    <w:rsid w:val="00A6769A"/>
    <w:rsid w:val="00A679DB"/>
    <w:rsid w:val="00A67AD1"/>
    <w:rsid w:val="00A67B25"/>
    <w:rsid w:val="00A67C55"/>
    <w:rsid w:val="00A67D32"/>
    <w:rsid w:val="00A67D6A"/>
    <w:rsid w:val="00A67E8D"/>
    <w:rsid w:val="00A67EF0"/>
    <w:rsid w:val="00A7009B"/>
    <w:rsid w:val="00A7036B"/>
    <w:rsid w:val="00A7064D"/>
    <w:rsid w:val="00A70B07"/>
    <w:rsid w:val="00A71128"/>
    <w:rsid w:val="00A715D9"/>
    <w:rsid w:val="00A7165B"/>
    <w:rsid w:val="00A71992"/>
    <w:rsid w:val="00A71F6D"/>
    <w:rsid w:val="00A71F96"/>
    <w:rsid w:val="00A72175"/>
    <w:rsid w:val="00A726DC"/>
    <w:rsid w:val="00A72C0A"/>
    <w:rsid w:val="00A72C9D"/>
    <w:rsid w:val="00A72E9A"/>
    <w:rsid w:val="00A73077"/>
    <w:rsid w:val="00A73ED5"/>
    <w:rsid w:val="00A7441A"/>
    <w:rsid w:val="00A74A5A"/>
    <w:rsid w:val="00A74B26"/>
    <w:rsid w:val="00A74BE9"/>
    <w:rsid w:val="00A75154"/>
    <w:rsid w:val="00A7523B"/>
    <w:rsid w:val="00A7547A"/>
    <w:rsid w:val="00A7565E"/>
    <w:rsid w:val="00A75B4F"/>
    <w:rsid w:val="00A76544"/>
    <w:rsid w:val="00A774C9"/>
    <w:rsid w:val="00A77F09"/>
    <w:rsid w:val="00A8002F"/>
    <w:rsid w:val="00A80A15"/>
    <w:rsid w:val="00A81064"/>
    <w:rsid w:val="00A81297"/>
    <w:rsid w:val="00A81C28"/>
    <w:rsid w:val="00A81F86"/>
    <w:rsid w:val="00A8207B"/>
    <w:rsid w:val="00A82160"/>
    <w:rsid w:val="00A82307"/>
    <w:rsid w:val="00A82353"/>
    <w:rsid w:val="00A82928"/>
    <w:rsid w:val="00A82931"/>
    <w:rsid w:val="00A82CAD"/>
    <w:rsid w:val="00A82DC4"/>
    <w:rsid w:val="00A83436"/>
    <w:rsid w:val="00A83485"/>
    <w:rsid w:val="00A8357A"/>
    <w:rsid w:val="00A83954"/>
    <w:rsid w:val="00A83974"/>
    <w:rsid w:val="00A83B0F"/>
    <w:rsid w:val="00A83FAE"/>
    <w:rsid w:val="00A84235"/>
    <w:rsid w:val="00A8434A"/>
    <w:rsid w:val="00A84408"/>
    <w:rsid w:val="00A84A01"/>
    <w:rsid w:val="00A84B5D"/>
    <w:rsid w:val="00A84BDF"/>
    <w:rsid w:val="00A84C32"/>
    <w:rsid w:val="00A84D74"/>
    <w:rsid w:val="00A84EAB"/>
    <w:rsid w:val="00A85574"/>
    <w:rsid w:val="00A85B2D"/>
    <w:rsid w:val="00A85CAC"/>
    <w:rsid w:val="00A85D58"/>
    <w:rsid w:val="00A85E5F"/>
    <w:rsid w:val="00A85F22"/>
    <w:rsid w:val="00A85F53"/>
    <w:rsid w:val="00A863FD"/>
    <w:rsid w:val="00A8655D"/>
    <w:rsid w:val="00A869D9"/>
    <w:rsid w:val="00A86E2B"/>
    <w:rsid w:val="00A86FFC"/>
    <w:rsid w:val="00A870D1"/>
    <w:rsid w:val="00A87486"/>
    <w:rsid w:val="00A874A1"/>
    <w:rsid w:val="00A87578"/>
    <w:rsid w:val="00A87996"/>
    <w:rsid w:val="00A87B2A"/>
    <w:rsid w:val="00A90193"/>
    <w:rsid w:val="00A9026F"/>
    <w:rsid w:val="00A90336"/>
    <w:rsid w:val="00A903BB"/>
    <w:rsid w:val="00A909EA"/>
    <w:rsid w:val="00A9107A"/>
    <w:rsid w:val="00A91216"/>
    <w:rsid w:val="00A912D1"/>
    <w:rsid w:val="00A91468"/>
    <w:rsid w:val="00A917D5"/>
    <w:rsid w:val="00A918D6"/>
    <w:rsid w:val="00A91AF2"/>
    <w:rsid w:val="00A91BED"/>
    <w:rsid w:val="00A928EF"/>
    <w:rsid w:val="00A92BF8"/>
    <w:rsid w:val="00A92FDC"/>
    <w:rsid w:val="00A935FE"/>
    <w:rsid w:val="00A93E41"/>
    <w:rsid w:val="00A94365"/>
    <w:rsid w:val="00A94473"/>
    <w:rsid w:val="00A949E8"/>
    <w:rsid w:val="00A94EFF"/>
    <w:rsid w:val="00A9518D"/>
    <w:rsid w:val="00A95BE4"/>
    <w:rsid w:val="00A95C53"/>
    <w:rsid w:val="00A95DC5"/>
    <w:rsid w:val="00A96012"/>
    <w:rsid w:val="00A9610B"/>
    <w:rsid w:val="00A96635"/>
    <w:rsid w:val="00A96785"/>
    <w:rsid w:val="00A96B4D"/>
    <w:rsid w:val="00A96FDB"/>
    <w:rsid w:val="00A970EE"/>
    <w:rsid w:val="00A973D7"/>
    <w:rsid w:val="00A97C76"/>
    <w:rsid w:val="00A97D94"/>
    <w:rsid w:val="00AA075B"/>
    <w:rsid w:val="00AA149C"/>
    <w:rsid w:val="00AA15CA"/>
    <w:rsid w:val="00AA1E0D"/>
    <w:rsid w:val="00AA2453"/>
    <w:rsid w:val="00AA2960"/>
    <w:rsid w:val="00AA2AAC"/>
    <w:rsid w:val="00AA2B10"/>
    <w:rsid w:val="00AA2C41"/>
    <w:rsid w:val="00AA2FAD"/>
    <w:rsid w:val="00AA36EC"/>
    <w:rsid w:val="00AA36F3"/>
    <w:rsid w:val="00AA3B9E"/>
    <w:rsid w:val="00AA3C7D"/>
    <w:rsid w:val="00AA3E94"/>
    <w:rsid w:val="00AA4392"/>
    <w:rsid w:val="00AA44BF"/>
    <w:rsid w:val="00AA4556"/>
    <w:rsid w:val="00AA4957"/>
    <w:rsid w:val="00AA4A1B"/>
    <w:rsid w:val="00AA4AC3"/>
    <w:rsid w:val="00AA4DE9"/>
    <w:rsid w:val="00AA5C10"/>
    <w:rsid w:val="00AA5D8A"/>
    <w:rsid w:val="00AA5EF7"/>
    <w:rsid w:val="00AA642D"/>
    <w:rsid w:val="00AA6B0C"/>
    <w:rsid w:val="00AA7134"/>
    <w:rsid w:val="00AA73A1"/>
    <w:rsid w:val="00AA7694"/>
    <w:rsid w:val="00AA7750"/>
    <w:rsid w:val="00AA776D"/>
    <w:rsid w:val="00AA7A20"/>
    <w:rsid w:val="00AA7FA4"/>
    <w:rsid w:val="00AB04EF"/>
    <w:rsid w:val="00AB0500"/>
    <w:rsid w:val="00AB0E4B"/>
    <w:rsid w:val="00AB0EEF"/>
    <w:rsid w:val="00AB114B"/>
    <w:rsid w:val="00AB1400"/>
    <w:rsid w:val="00AB1802"/>
    <w:rsid w:val="00AB1D19"/>
    <w:rsid w:val="00AB2441"/>
    <w:rsid w:val="00AB2CD6"/>
    <w:rsid w:val="00AB2E38"/>
    <w:rsid w:val="00AB2F87"/>
    <w:rsid w:val="00AB32A1"/>
    <w:rsid w:val="00AB348F"/>
    <w:rsid w:val="00AB3490"/>
    <w:rsid w:val="00AB3A90"/>
    <w:rsid w:val="00AB3D2F"/>
    <w:rsid w:val="00AB3EEE"/>
    <w:rsid w:val="00AB3F86"/>
    <w:rsid w:val="00AB3FF2"/>
    <w:rsid w:val="00AB46C4"/>
    <w:rsid w:val="00AB4827"/>
    <w:rsid w:val="00AB5A62"/>
    <w:rsid w:val="00AB5B6A"/>
    <w:rsid w:val="00AB5E6F"/>
    <w:rsid w:val="00AB60F4"/>
    <w:rsid w:val="00AB6291"/>
    <w:rsid w:val="00AB62B5"/>
    <w:rsid w:val="00AB6A3E"/>
    <w:rsid w:val="00AB6C66"/>
    <w:rsid w:val="00AB6EB7"/>
    <w:rsid w:val="00AB700B"/>
    <w:rsid w:val="00AB74F0"/>
    <w:rsid w:val="00AB75BF"/>
    <w:rsid w:val="00AB77F8"/>
    <w:rsid w:val="00AC0009"/>
    <w:rsid w:val="00AC10F4"/>
    <w:rsid w:val="00AC111C"/>
    <w:rsid w:val="00AC1314"/>
    <w:rsid w:val="00AC13E6"/>
    <w:rsid w:val="00AC1484"/>
    <w:rsid w:val="00AC20F9"/>
    <w:rsid w:val="00AC237F"/>
    <w:rsid w:val="00AC238A"/>
    <w:rsid w:val="00AC23DB"/>
    <w:rsid w:val="00AC2B43"/>
    <w:rsid w:val="00AC3222"/>
    <w:rsid w:val="00AC34BE"/>
    <w:rsid w:val="00AC35FF"/>
    <w:rsid w:val="00AC3C2B"/>
    <w:rsid w:val="00AC40ED"/>
    <w:rsid w:val="00AC4836"/>
    <w:rsid w:val="00AC5015"/>
    <w:rsid w:val="00AC5284"/>
    <w:rsid w:val="00AC539A"/>
    <w:rsid w:val="00AC608C"/>
    <w:rsid w:val="00AC6B3E"/>
    <w:rsid w:val="00AC6DAA"/>
    <w:rsid w:val="00AC75CC"/>
    <w:rsid w:val="00AC7954"/>
    <w:rsid w:val="00AC7EDD"/>
    <w:rsid w:val="00AD008A"/>
    <w:rsid w:val="00AD0142"/>
    <w:rsid w:val="00AD017F"/>
    <w:rsid w:val="00AD047A"/>
    <w:rsid w:val="00AD0885"/>
    <w:rsid w:val="00AD0CD6"/>
    <w:rsid w:val="00AD0DA4"/>
    <w:rsid w:val="00AD1101"/>
    <w:rsid w:val="00AD12F6"/>
    <w:rsid w:val="00AD168D"/>
    <w:rsid w:val="00AD18D0"/>
    <w:rsid w:val="00AD1A83"/>
    <w:rsid w:val="00AD1CE2"/>
    <w:rsid w:val="00AD2579"/>
    <w:rsid w:val="00AD2B42"/>
    <w:rsid w:val="00AD2C96"/>
    <w:rsid w:val="00AD2D33"/>
    <w:rsid w:val="00AD2FB6"/>
    <w:rsid w:val="00AD368D"/>
    <w:rsid w:val="00AD38F8"/>
    <w:rsid w:val="00AD3A8B"/>
    <w:rsid w:val="00AD3C78"/>
    <w:rsid w:val="00AD42F0"/>
    <w:rsid w:val="00AD449C"/>
    <w:rsid w:val="00AD4E72"/>
    <w:rsid w:val="00AD4FAA"/>
    <w:rsid w:val="00AD5262"/>
    <w:rsid w:val="00AD5498"/>
    <w:rsid w:val="00AD579D"/>
    <w:rsid w:val="00AD57ED"/>
    <w:rsid w:val="00AD5E61"/>
    <w:rsid w:val="00AD6001"/>
    <w:rsid w:val="00AD6023"/>
    <w:rsid w:val="00AD6047"/>
    <w:rsid w:val="00AD690D"/>
    <w:rsid w:val="00AD6BCD"/>
    <w:rsid w:val="00AD6D2C"/>
    <w:rsid w:val="00AD6D90"/>
    <w:rsid w:val="00AD7179"/>
    <w:rsid w:val="00AD73EE"/>
    <w:rsid w:val="00AD787E"/>
    <w:rsid w:val="00AD7964"/>
    <w:rsid w:val="00AD7CB5"/>
    <w:rsid w:val="00AD7DC1"/>
    <w:rsid w:val="00AE0B2E"/>
    <w:rsid w:val="00AE0EF3"/>
    <w:rsid w:val="00AE0F60"/>
    <w:rsid w:val="00AE167C"/>
    <w:rsid w:val="00AE2389"/>
    <w:rsid w:val="00AE23F8"/>
    <w:rsid w:val="00AE2572"/>
    <w:rsid w:val="00AE27F8"/>
    <w:rsid w:val="00AE2835"/>
    <w:rsid w:val="00AE2AE0"/>
    <w:rsid w:val="00AE2DBB"/>
    <w:rsid w:val="00AE34B6"/>
    <w:rsid w:val="00AE39AC"/>
    <w:rsid w:val="00AE3AD1"/>
    <w:rsid w:val="00AE3B2C"/>
    <w:rsid w:val="00AE3C8E"/>
    <w:rsid w:val="00AE3E77"/>
    <w:rsid w:val="00AE4493"/>
    <w:rsid w:val="00AE4773"/>
    <w:rsid w:val="00AE4DFB"/>
    <w:rsid w:val="00AE524C"/>
    <w:rsid w:val="00AE5926"/>
    <w:rsid w:val="00AE5EAF"/>
    <w:rsid w:val="00AE632A"/>
    <w:rsid w:val="00AE6647"/>
    <w:rsid w:val="00AE6771"/>
    <w:rsid w:val="00AE6965"/>
    <w:rsid w:val="00AE6DAC"/>
    <w:rsid w:val="00AE77FA"/>
    <w:rsid w:val="00AE7AF7"/>
    <w:rsid w:val="00AE7BF3"/>
    <w:rsid w:val="00AE7C22"/>
    <w:rsid w:val="00AE7E4A"/>
    <w:rsid w:val="00AE7F1C"/>
    <w:rsid w:val="00AF0B49"/>
    <w:rsid w:val="00AF0BEC"/>
    <w:rsid w:val="00AF10C6"/>
    <w:rsid w:val="00AF14F3"/>
    <w:rsid w:val="00AF1A27"/>
    <w:rsid w:val="00AF1C48"/>
    <w:rsid w:val="00AF217F"/>
    <w:rsid w:val="00AF2339"/>
    <w:rsid w:val="00AF252D"/>
    <w:rsid w:val="00AF25F3"/>
    <w:rsid w:val="00AF261A"/>
    <w:rsid w:val="00AF291F"/>
    <w:rsid w:val="00AF29E0"/>
    <w:rsid w:val="00AF2AC0"/>
    <w:rsid w:val="00AF2C04"/>
    <w:rsid w:val="00AF2E2C"/>
    <w:rsid w:val="00AF2FFA"/>
    <w:rsid w:val="00AF3D41"/>
    <w:rsid w:val="00AF41C5"/>
    <w:rsid w:val="00AF4859"/>
    <w:rsid w:val="00AF4A0B"/>
    <w:rsid w:val="00AF4E23"/>
    <w:rsid w:val="00AF55DC"/>
    <w:rsid w:val="00AF58A4"/>
    <w:rsid w:val="00AF5A1B"/>
    <w:rsid w:val="00AF5B44"/>
    <w:rsid w:val="00AF5D4A"/>
    <w:rsid w:val="00AF673A"/>
    <w:rsid w:val="00AF6856"/>
    <w:rsid w:val="00AF6875"/>
    <w:rsid w:val="00AF6AC9"/>
    <w:rsid w:val="00AF6B7A"/>
    <w:rsid w:val="00AF6CB0"/>
    <w:rsid w:val="00AF6E96"/>
    <w:rsid w:val="00AF7367"/>
    <w:rsid w:val="00B004A2"/>
    <w:rsid w:val="00B00C27"/>
    <w:rsid w:val="00B00CAE"/>
    <w:rsid w:val="00B0144C"/>
    <w:rsid w:val="00B0149C"/>
    <w:rsid w:val="00B01651"/>
    <w:rsid w:val="00B0181A"/>
    <w:rsid w:val="00B02589"/>
    <w:rsid w:val="00B025E9"/>
    <w:rsid w:val="00B02D31"/>
    <w:rsid w:val="00B04065"/>
    <w:rsid w:val="00B04715"/>
    <w:rsid w:val="00B0474F"/>
    <w:rsid w:val="00B047CA"/>
    <w:rsid w:val="00B04A75"/>
    <w:rsid w:val="00B05048"/>
    <w:rsid w:val="00B052DE"/>
    <w:rsid w:val="00B0557A"/>
    <w:rsid w:val="00B05587"/>
    <w:rsid w:val="00B0571F"/>
    <w:rsid w:val="00B05731"/>
    <w:rsid w:val="00B05D7F"/>
    <w:rsid w:val="00B0604D"/>
    <w:rsid w:val="00B0638E"/>
    <w:rsid w:val="00B063E1"/>
    <w:rsid w:val="00B06F07"/>
    <w:rsid w:val="00B073FB"/>
    <w:rsid w:val="00B07631"/>
    <w:rsid w:val="00B07769"/>
    <w:rsid w:val="00B100AB"/>
    <w:rsid w:val="00B10738"/>
    <w:rsid w:val="00B109AE"/>
    <w:rsid w:val="00B10B12"/>
    <w:rsid w:val="00B10B35"/>
    <w:rsid w:val="00B110AD"/>
    <w:rsid w:val="00B11558"/>
    <w:rsid w:val="00B11563"/>
    <w:rsid w:val="00B115D8"/>
    <w:rsid w:val="00B11A05"/>
    <w:rsid w:val="00B11C38"/>
    <w:rsid w:val="00B12086"/>
    <w:rsid w:val="00B120F9"/>
    <w:rsid w:val="00B12AFD"/>
    <w:rsid w:val="00B132A8"/>
    <w:rsid w:val="00B133F1"/>
    <w:rsid w:val="00B13631"/>
    <w:rsid w:val="00B13A0E"/>
    <w:rsid w:val="00B13D36"/>
    <w:rsid w:val="00B13F03"/>
    <w:rsid w:val="00B1457F"/>
    <w:rsid w:val="00B145BC"/>
    <w:rsid w:val="00B1470C"/>
    <w:rsid w:val="00B14A21"/>
    <w:rsid w:val="00B14C2D"/>
    <w:rsid w:val="00B14CCE"/>
    <w:rsid w:val="00B14CD5"/>
    <w:rsid w:val="00B14DA4"/>
    <w:rsid w:val="00B15228"/>
    <w:rsid w:val="00B15463"/>
    <w:rsid w:val="00B1566A"/>
    <w:rsid w:val="00B15815"/>
    <w:rsid w:val="00B16B0D"/>
    <w:rsid w:val="00B16D2D"/>
    <w:rsid w:val="00B16FBC"/>
    <w:rsid w:val="00B176BE"/>
    <w:rsid w:val="00B1796C"/>
    <w:rsid w:val="00B179C3"/>
    <w:rsid w:val="00B17B90"/>
    <w:rsid w:val="00B17F27"/>
    <w:rsid w:val="00B20B18"/>
    <w:rsid w:val="00B20BC6"/>
    <w:rsid w:val="00B20D4B"/>
    <w:rsid w:val="00B214CC"/>
    <w:rsid w:val="00B2182F"/>
    <w:rsid w:val="00B21B00"/>
    <w:rsid w:val="00B222C1"/>
    <w:rsid w:val="00B22A37"/>
    <w:rsid w:val="00B22CFE"/>
    <w:rsid w:val="00B22DE7"/>
    <w:rsid w:val="00B23072"/>
    <w:rsid w:val="00B23DAA"/>
    <w:rsid w:val="00B23E37"/>
    <w:rsid w:val="00B24047"/>
    <w:rsid w:val="00B24414"/>
    <w:rsid w:val="00B244A9"/>
    <w:rsid w:val="00B24842"/>
    <w:rsid w:val="00B24D61"/>
    <w:rsid w:val="00B25943"/>
    <w:rsid w:val="00B25D2D"/>
    <w:rsid w:val="00B26216"/>
    <w:rsid w:val="00B26514"/>
    <w:rsid w:val="00B26B78"/>
    <w:rsid w:val="00B26C97"/>
    <w:rsid w:val="00B27923"/>
    <w:rsid w:val="00B30240"/>
    <w:rsid w:val="00B30332"/>
    <w:rsid w:val="00B3099C"/>
    <w:rsid w:val="00B30A3C"/>
    <w:rsid w:val="00B30B68"/>
    <w:rsid w:val="00B314F0"/>
    <w:rsid w:val="00B316C4"/>
    <w:rsid w:val="00B318A6"/>
    <w:rsid w:val="00B31A21"/>
    <w:rsid w:val="00B31AF0"/>
    <w:rsid w:val="00B324A5"/>
    <w:rsid w:val="00B3262E"/>
    <w:rsid w:val="00B328B9"/>
    <w:rsid w:val="00B32AD4"/>
    <w:rsid w:val="00B32C5A"/>
    <w:rsid w:val="00B32C7A"/>
    <w:rsid w:val="00B3304E"/>
    <w:rsid w:val="00B33142"/>
    <w:rsid w:val="00B331B4"/>
    <w:rsid w:val="00B332BD"/>
    <w:rsid w:val="00B33950"/>
    <w:rsid w:val="00B33B8F"/>
    <w:rsid w:val="00B33F45"/>
    <w:rsid w:val="00B34245"/>
    <w:rsid w:val="00B34DCE"/>
    <w:rsid w:val="00B34F4D"/>
    <w:rsid w:val="00B35A4E"/>
    <w:rsid w:val="00B35B27"/>
    <w:rsid w:val="00B35F10"/>
    <w:rsid w:val="00B361B3"/>
    <w:rsid w:val="00B369A5"/>
    <w:rsid w:val="00B36A54"/>
    <w:rsid w:val="00B36DB6"/>
    <w:rsid w:val="00B36F6C"/>
    <w:rsid w:val="00B36FAD"/>
    <w:rsid w:val="00B371EA"/>
    <w:rsid w:val="00B377FB"/>
    <w:rsid w:val="00B3795D"/>
    <w:rsid w:val="00B37E14"/>
    <w:rsid w:val="00B40193"/>
    <w:rsid w:val="00B40377"/>
    <w:rsid w:val="00B404DF"/>
    <w:rsid w:val="00B40615"/>
    <w:rsid w:val="00B40F5F"/>
    <w:rsid w:val="00B410B0"/>
    <w:rsid w:val="00B417AF"/>
    <w:rsid w:val="00B41F2E"/>
    <w:rsid w:val="00B4235E"/>
    <w:rsid w:val="00B42705"/>
    <w:rsid w:val="00B42918"/>
    <w:rsid w:val="00B42F19"/>
    <w:rsid w:val="00B43123"/>
    <w:rsid w:val="00B43467"/>
    <w:rsid w:val="00B437AB"/>
    <w:rsid w:val="00B43AC4"/>
    <w:rsid w:val="00B43C63"/>
    <w:rsid w:val="00B43FE4"/>
    <w:rsid w:val="00B4440A"/>
    <w:rsid w:val="00B44B7B"/>
    <w:rsid w:val="00B44C2A"/>
    <w:rsid w:val="00B44D8F"/>
    <w:rsid w:val="00B45400"/>
    <w:rsid w:val="00B45782"/>
    <w:rsid w:val="00B4594E"/>
    <w:rsid w:val="00B45E35"/>
    <w:rsid w:val="00B461CA"/>
    <w:rsid w:val="00B47B2E"/>
    <w:rsid w:val="00B47E1C"/>
    <w:rsid w:val="00B47FF5"/>
    <w:rsid w:val="00B5018A"/>
    <w:rsid w:val="00B50546"/>
    <w:rsid w:val="00B50CF6"/>
    <w:rsid w:val="00B50FF8"/>
    <w:rsid w:val="00B519DF"/>
    <w:rsid w:val="00B520CC"/>
    <w:rsid w:val="00B5215A"/>
    <w:rsid w:val="00B528C8"/>
    <w:rsid w:val="00B52957"/>
    <w:rsid w:val="00B52EC6"/>
    <w:rsid w:val="00B532B0"/>
    <w:rsid w:val="00B534E0"/>
    <w:rsid w:val="00B53564"/>
    <w:rsid w:val="00B5376F"/>
    <w:rsid w:val="00B53AA6"/>
    <w:rsid w:val="00B53BC8"/>
    <w:rsid w:val="00B53EDF"/>
    <w:rsid w:val="00B54075"/>
    <w:rsid w:val="00B54254"/>
    <w:rsid w:val="00B5438C"/>
    <w:rsid w:val="00B54C6E"/>
    <w:rsid w:val="00B558F9"/>
    <w:rsid w:val="00B55F0F"/>
    <w:rsid w:val="00B5600C"/>
    <w:rsid w:val="00B5708E"/>
    <w:rsid w:val="00B576DD"/>
    <w:rsid w:val="00B57BE2"/>
    <w:rsid w:val="00B57D34"/>
    <w:rsid w:val="00B57EFE"/>
    <w:rsid w:val="00B600C3"/>
    <w:rsid w:val="00B6032F"/>
    <w:rsid w:val="00B60802"/>
    <w:rsid w:val="00B60990"/>
    <w:rsid w:val="00B6099B"/>
    <w:rsid w:val="00B60B19"/>
    <w:rsid w:val="00B60DD2"/>
    <w:rsid w:val="00B60EED"/>
    <w:rsid w:val="00B61105"/>
    <w:rsid w:val="00B61811"/>
    <w:rsid w:val="00B61FA2"/>
    <w:rsid w:val="00B62A27"/>
    <w:rsid w:val="00B6349D"/>
    <w:rsid w:val="00B634AA"/>
    <w:rsid w:val="00B639CD"/>
    <w:rsid w:val="00B64159"/>
    <w:rsid w:val="00B64421"/>
    <w:rsid w:val="00B64ACB"/>
    <w:rsid w:val="00B658F9"/>
    <w:rsid w:val="00B67183"/>
    <w:rsid w:val="00B6768C"/>
    <w:rsid w:val="00B67E07"/>
    <w:rsid w:val="00B70565"/>
    <w:rsid w:val="00B70941"/>
    <w:rsid w:val="00B70B85"/>
    <w:rsid w:val="00B70BC6"/>
    <w:rsid w:val="00B70BCF"/>
    <w:rsid w:val="00B713A4"/>
    <w:rsid w:val="00B717DD"/>
    <w:rsid w:val="00B7184B"/>
    <w:rsid w:val="00B721F9"/>
    <w:rsid w:val="00B72235"/>
    <w:rsid w:val="00B7229C"/>
    <w:rsid w:val="00B723F0"/>
    <w:rsid w:val="00B736B0"/>
    <w:rsid w:val="00B737BB"/>
    <w:rsid w:val="00B737E0"/>
    <w:rsid w:val="00B73950"/>
    <w:rsid w:val="00B73EC8"/>
    <w:rsid w:val="00B74635"/>
    <w:rsid w:val="00B74A6E"/>
    <w:rsid w:val="00B74D79"/>
    <w:rsid w:val="00B74D7B"/>
    <w:rsid w:val="00B75207"/>
    <w:rsid w:val="00B75650"/>
    <w:rsid w:val="00B75AEE"/>
    <w:rsid w:val="00B75BF1"/>
    <w:rsid w:val="00B76A81"/>
    <w:rsid w:val="00B76B93"/>
    <w:rsid w:val="00B76F09"/>
    <w:rsid w:val="00B771DD"/>
    <w:rsid w:val="00B77467"/>
    <w:rsid w:val="00B7761A"/>
    <w:rsid w:val="00B77815"/>
    <w:rsid w:val="00B806CF"/>
    <w:rsid w:val="00B80C6D"/>
    <w:rsid w:val="00B81433"/>
    <w:rsid w:val="00B814C7"/>
    <w:rsid w:val="00B8158E"/>
    <w:rsid w:val="00B81BE5"/>
    <w:rsid w:val="00B81DA2"/>
    <w:rsid w:val="00B82913"/>
    <w:rsid w:val="00B82C69"/>
    <w:rsid w:val="00B82C70"/>
    <w:rsid w:val="00B82E44"/>
    <w:rsid w:val="00B82F1A"/>
    <w:rsid w:val="00B83738"/>
    <w:rsid w:val="00B83854"/>
    <w:rsid w:val="00B83A77"/>
    <w:rsid w:val="00B83EDC"/>
    <w:rsid w:val="00B844DA"/>
    <w:rsid w:val="00B8452F"/>
    <w:rsid w:val="00B846D9"/>
    <w:rsid w:val="00B8495B"/>
    <w:rsid w:val="00B84AEE"/>
    <w:rsid w:val="00B856B6"/>
    <w:rsid w:val="00B85DCA"/>
    <w:rsid w:val="00B86219"/>
    <w:rsid w:val="00B86746"/>
    <w:rsid w:val="00B867EB"/>
    <w:rsid w:val="00B8682A"/>
    <w:rsid w:val="00B86FC6"/>
    <w:rsid w:val="00B8749B"/>
    <w:rsid w:val="00B87F15"/>
    <w:rsid w:val="00B900A1"/>
    <w:rsid w:val="00B9095F"/>
    <w:rsid w:val="00B90D05"/>
    <w:rsid w:val="00B90D06"/>
    <w:rsid w:val="00B90D28"/>
    <w:rsid w:val="00B9107E"/>
    <w:rsid w:val="00B91B40"/>
    <w:rsid w:val="00B91E89"/>
    <w:rsid w:val="00B91EC2"/>
    <w:rsid w:val="00B920D1"/>
    <w:rsid w:val="00B92751"/>
    <w:rsid w:val="00B92B21"/>
    <w:rsid w:val="00B92C85"/>
    <w:rsid w:val="00B92DE5"/>
    <w:rsid w:val="00B93765"/>
    <w:rsid w:val="00B93D82"/>
    <w:rsid w:val="00B93E59"/>
    <w:rsid w:val="00B93FF6"/>
    <w:rsid w:val="00B94012"/>
    <w:rsid w:val="00B94229"/>
    <w:rsid w:val="00B9427A"/>
    <w:rsid w:val="00B9450B"/>
    <w:rsid w:val="00B94C16"/>
    <w:rsid w:val="00B94CFF"/>
    <w:rsid w:val="00B95491"/>
    <w:rsid w:val="00B956A4"/>
    <w:rsid w:val="00B957A8"/>
    <w:rsid w:val="00B9586B"/>
    <w:rsid w:val="00B95E52"/>
    <w:rsid w:val="00B95F34"/>
    <w:rsid w:val="00B960EC"/>
    <w:rsid w:val="00B968CC"/>
    <w:rsid w:val="00B96A0C"/>
    <w:rsid w:val="00B96A59"/>
    <w:rsid w:val="00B96BF5"/>
    <w:rsid w:val="00B97832"/>
    <w:rsid w:val="00B97DEC"/>
    <w:rsid w:val="00BA00BA"/>
    <w:rsid w:val="00BA00F3"/>
    <w:rsid w:val="00BA01FF"/>
    <w:rsid w:val="00BA02C0"/>
    <w:rsid w:val="00BA0661"/>
    <w:rsid w:val="00BA0933"/>
    <w:rsid w:val="00BA0D72"/>
    <w:rsid w:val="00BA1027"/>
    <w:rsid w:val="00BA10B4"/>
    <w:rsid w:val="00BA134B"/>
    <w:rsid w:val="00BA18E7"/>
    <w:rsid w:val="00BA2090"/>
    <w:rsid w:val="00BA2205"/>
    <w:rsid w:val="00BA24C2"/>
    <w:rsid w:val="00BA2B44"/>
    <w:rsid w:val="00BA2F81"/>
    <w:rsid w:val="00BA2F95"/>
    <w:rsid w:val="00BA30A0"/>
    <w:rsid w:val="00BA32BA"/>
    <w:rsid w:val="00BA36FB"/>
    <w:rsid w:val="00BA3894"/>
    <w:rsid w:val="00BA3BC2"/>
    <w:rsid w:val="00BA3EE0"/>
    <w:rsid w:val="00BA4A46"/>
    <w:rsid w:val="00BA573D"/>
    <w:rsid w:val="00BA6B07"/>
    <w:rsid w:val="00BA6D2A"/>
    <w:rsid w:val="00BA6ECA"/>
    <w:rsid w:val="00BA6EFA"/>
    <w:rsid w:val="00BA74DD"/>
    <w:rsid w:val="00BA7D3E"/>
    <w:rsid w:val="00BA7E17"/>
    <w:rsid w:val="00BA7E91"/>
    <w:rsid w:val="00BB003D"/>
    <w:rsid w:val="00BB0200"/>
    <w:rsid w:val="00BB020B"/>
    <w:rsid w:val="00BB0409"/>
    <w:rsid w:val="00BB044C"/>
    <w:rsid w:val="00BB082E"/>
    <w:rsid w:val="00BB0DF1"/>
    <w:rsid w:val="00BB1521"/>
    <w:rsid w:val="00BB1668"/>
    <w:rsid w:val="00BB1754"/>
    <w:rsid w:val="00BB180C"/>
    <w:rsid w:val="00BB1A69"/>
    <w:rsid w:val="00BB239E"/>
    <w:rsid w:val="00BB25D2"/>
    <w:rsid w:val="00BB27FF"/>
    <w:rsid w:val="00BB333C"/>
    <w:rsid w:val="00BB33B0"/>
    <w:rsid w:val="00BB33FE"/>
    <w:rsid w:val="00BB392F"/>
    <w:rsid w:val="00BB3FB3"/>
    <w:rsid w:val="00BB422F"/>
    <w:rsid w:val="00BB4DCA"/>
    <w:rsid w:val="00BB4F3A"/>
    <w:rsid w:val="00BB57E0"/>
    <w:rsid w:val="00BB5FE5"/>
    <w:rsid w:val="00BB645C"/>
    <w:rsid w:val="00BB6791"/>
    <w:rsid w:val="00BB6C46"/>
    <w:rsid w:val="00BB75D9"/>
    <w:rsid w:val="00BB7906"/>
    <w:rsid w:val="00BB7C99"/>
    <w:rsid w:val="00BB7CA9"/>
    <w:rsid w:val="00BC07BF"/>
    <w:rsid w:val="00BC0CC2"/>
    <w:rsid w:val="00BC0EC3"/>
    <w:rsid w:val="00BC1026"/>
    <w:rsid w:val="00BC1144"/>
    <w:rsid w:val="00BC12F3"/>
    <w:rsid w:val="00BC1677"/>
    <w:rsid w:val="00BC1757"/>
    <w:rsid w:val="00BC1C88"/>
    <w:rsid w:val="00BC1E9C"/>
    <w:rsid w:val="00BC1EE5"/>
    <w:rsid w:val="00BC237D"/>
    <w:rsid w:val="00BC23C1"/>
    <w:rsid w:val="00BC331B"/>
    <w:rsid w:val="00BC34DD"/>
    <w:rsid w:val="00BC36D2"/>
    <w:rsid w:val="00BC3701"/>
    <w:rsid w:val="00BC39CF"/>
    <w:rsid w:val="00BC3B4A"/>
    <w:rsid w:val="00BC4472"/>
    <w:rsid w:val="00BC48AD"/>
    <w:rsid w:val="00BC4DB0"/>
    <w:rsid w:val="00BC50E8"/>
    <w:rsid w:val="00BC5353"/>
    <w:rsid w:val="00BC565B"/>
    <w:rsid w:val="00BC5D11"/>
    <w:rsid w:val="00BC6348"/>
    <w:rsid w:val="00BC6D0B"/>
    <w:rsid w:val="00BC6EC6"/>
    <w:rsid w:val="00BC708E"/>
    <w:rsid w:val="00BC7177"/>
    <w:rsid w:val="00BC71F0"/>
    <w:rsid w:val="00BC7297"/>
    <w:rsid w:val="00BC7CE5"/>
    <w:rsid w:val="00BC7DE0"/>
    <w:rsid w:val="00BD0614"/>
    <w:rsid w:val="00BD06A0"/>
    <w:rsid w:val="00BD0874"/>
    <w:rsid w:val="00BD0E23"/>
    <w:rsid w:val="00BD142A"/>
    <w:rsid w:val="00BD171B"/>
    <w:rsid w:val="00BD19C9"/>
    <w:rsid w:val="00BD1FA0"/>
    <w:rsid w:val="00BD31F6"/>
    <w:rsid w:val="00BD3714"/>
    <w:rsid w:val="00BD3889"/>
    <w:rsid w:val="00BD3956"/>
    <w:rsid w:val="00BD3B21"/>
    <w:rsid w:val="00BD3CD6"/>
    <w:rsid w:val="00BD3FF0"/>
    <w:rsid w:val="00BD42B2"/>
    <w:rsid w:val="00BD48EF"/>
    <w:rsid w:val="00BD4C71"/>
    <w:rsid w:val="00BD4ECC"/>
    <w:rsid w:val="00BD4FB4"/>
    <w:rsid w:val="00BD509C"/>
    <w:rsid w:val="00BD512D"/>
    <w:rsid w:val="00BD56DC"/>
    <w:rsid w:val="00BD57B3"/>
    <w:rsid w:val="00BD5C54"/>
    <w:rsid w:val="00BD5CB1"/>
    <w:rsid w:val="00BD6027"/>
    <w:rsid w:val="00BD698D"/>
    <w:rsid w:val="00BD69C7"/>
    <w:rsid w:val="00BD6A3B"/>
    <w:rsid w:val="00BD6C25"/>
    <w:rsid w:val="00BD7224"/>
    <w:rsid w:val="00BD7236"/>
    <w:rsid w:val="00BD7264"/>
    <w:rsid w:val="00BD75D5"/>
    <w:rsid w:val="00BD7706"/>
    <w:rsid w:val="00BD77D7"/>
    <w:rsid w:val="00BD7830"/>
    <w:rsid w:val="00BD791D"/>
    <w:rsid w:val="00BD7CA2"/>
    <w:rsid w:val="00BD7E63"/>
    <w:rsid w:val="00BE0375"/>
    <w:rsid w:val="00BE0FD7"/>
    <w:rsid w:val="00BE1087"/>
    <w:rsid w:val="00BE14C8"/>
    <w:rsid w:val="00BE1B04"/>
    <w:rsid w:val="00BE1E01"/>
    <w:rsid w:val="00BE1EB2"/>
    <w:rsid w:val="00BE23D7"/>
    <w:rsid w:val="00BE24C2"/>
    <w:rsid w:val="00BE2521"/>
    <w:rsid w:val="00BE285D"/>
    <w:rsid w:val="00BE2A4E"/>
    <w:rsid w:val="00BE2EC7"/>
    <w:rsid w:val="00BE2F0D"/>
    <w:rsid w:val="00BE3026"/>
    <w:rsid w:val="00BE3581"/>
    <w:rsid w:val="00BE3840"/>
    <w:rsid w:val="00BE3918"/>
    <w:rsid w:val="00BE3A7C"/>
    <w:rsid w:val="00BE3C2C"/>
    <w:rsid w:val="00BE3F03"/>
    <w:rsid w:val="00BE41D9"/>
    <w:rsid w:val="00BE43C8"/>
    <w:rsid w:val="00BE4557"/>
    <w:rsid w:val="00BE5139"/>
    <w:rsid w:val="00BE5251"/>
    <w:rsid w:val="00BE539D"/>
    <w:rsid w:val="00BE580B"/>
    <w:rsid w:val="00BE5EBC"/>
    <w:rsid w:val="00BE601E"/>
    <w:rsid w:val="00BE6536"/>
    <w:rsid w:val="00BE67BC"/>
    <w:rsid w:val="00BE6ACD"/>
    <w:rsid w:val="00BE6E2E"/>
    <w:rsid w:val="00BE723A"/>
    <w:rsid w:val="00BF0642"/>
    <w:rsid w:val="00BF08F6"/>
    <w:rsid w:val="00BF097B"/>
    <w:rsid w:val="00BF0AD6"/>
    <w:rsid w:val="00BF0BB1"/>
    <w:rsid w:val="00BF1189"/>
    <w:rsid w:val="00BF12CC"/>
    <w:rsid w:val="00BF12EE"/>
    <w:rsid w:val="00BF132A"/>
    <w:rsid w:val="00BF1891"/>
    <w:rsid w:val="00BF1C94"/>
    <w:rsid w:val="00BF1E5D"/>
    <w:rsid w:val="00BF1F1C"/>
    <w:rsid w:val="00BF2035"/>
    <w:rsid w:val="00BF219C"/>
    <w:rsid w:val="00BF2236"/>
    <w:rsid w:val="00BF242C"/>
    <w:rsid w:val="00BF24F9"/>
    <w:rsid w:val="00BF2536"/>
    <w:rsid w:val="00BF288D"/>
    <w:rsid w:val="00BF294D"/>
    <w:rsid w:val="00BF2DFA"/>
    <w:rsid w:val="00BF2E5D"/>
    <w:rsid w:val="00BF331C"/>
    <w:rsid w:val="00BF34BA"/>
    <w:rsid w:val="00BF4047"/>
    <w:rsid w:val="00BF49E7"/>
    <w:rsid w:val="00BF4B42"/>
    <w:rsid w:val="00BF4B4D"/>
    <w:rsid w:val="00BF4BBB"/>
    <w:rsid w:val="00BF5042"/>
    <w:rsid w:val="00BF51CD"/>
    <w:rsid w:val="00BF55D8"/>
    <w:rsid w:val="00BF59F4"/>
    <w:rsid w:val="00BF5A02"/>
    <w:rsid w:val="00BF5AE7"/>
    <w:rsid w:val="00BF6129"/>
    <w:rsid w:val="00BF616C"/>
    <w:rsid w:val="00BF639E"/>
    <w:rsid w:val="00BF7291"/>
    <w:rsid w:val="00BF7D54"/>
    <w:rsid w:val="00BF7DCC"/>
    <w:rsid w:val="00BF7EA4"/>
    <w:rsid w:val="00C00368"/>
    <w:rsid w:val="00C0078D"/>
    <w:rsid w:val="00C00823"/>
    <w:rsid w:val="00C0090E"/>
    <w:rsid w:val="00C00CE9"/>
    <w:rsid w:val="00C00D81"/>
    <w:rsid w:val="00C01137"/>
    <w:rsid w:val="00C011D5"/>
    <w:rsid w:val="00C01492"/>
    <w:rsid w:val="00C0161F"/>
    <w:rsid w:val="00C01627"/>
    <w:rsid w:val="00C0178F"/>
    <w:rsid w:val="00C01A0A"/>
    <w:rsid w:val="00C01A1F"/>
    <w:rsid w:val="00C01BE1"/>
    <w:rsid w:val="00C025EF"/>
    <w:rsid w:val="00C026A7"/>
    <w:rsid w:val="00C028F0"/>
    <w:rsid w:val="00C02C31"/>
    <w:rsid w:val="00C02EEC"/>
    <w:rsid w:val="00C02FDE"/>
    <w:rsid w:val="00C030AB"/>
    <w:rsid w:val="00C033AD"/>
    <w:rsid w:val="00C03521"/>
    <w:rsid w:val="00C03588"/>
    <w:rsid w:val="00C0367D"/>
    <w:rsid w:val="00C03A12"/>
    <w:rsid w:val="00C040DD"/>
    <w:rsid w:val="00C044D8"/>
    <w:rsid w:val="00C04779"/>
    <w:rsid w:val="00C04863"/>
    <w:rsid w:val="00C049B4"/>
    <w:rsid w:val="00C04C1F"/>
    <w:rsid w:val="00C04F80"/>
    <w:rsid w:val="00C0536B"/>
    <w:rsid w:val="00C053A2"/>
    <w:rsid w:val="00C05A6A"/>
    <w:rsid w:val="00C05B09"/>
    <w:rsid w:val="00C05BDC"/>
    <w:rsid w:val="00C05C80"/>
    <w:rsid w:val="00C05F2C"/>
    <w:rsid w:val="00C06590"/>
    <w:rsid w:val="00C06677"/>
    <w:rsid w:val="00C0671D"/>
    <w:rsid w:val="00C06D31"/>
    <w:rsid w:val="00C06E30"/>
    <w:rsid w:val="00C06F42"/>
    <w:rsid w:val="00C0723A"/>
    <w:rsid w:val="00C10109"/>
    <w:rsid w:val="00C107AF"/>
    <w:rsid w:val="00C10967"/>
    <w:rsid w:val="00C10AD6"/>
    <w:rsid w:val="00C11291"/>
    <w:rsid w:val="00C112BB"/>
    <w:rsid w:val="00C11A52"/>
    <w:rsid w:val="00C12276"/>
    <w:rsid w:val="00C123DA"/>
    <w:rsid w:val="00C12457"/>
    <w:rsid w:val="00C1254F"/>
    <w:rsid w:val="00C126D0"/>
    <w:rsid w:val="00C12A29"/>
    <w:rsid w:val="00C131F3"/>
    <w:rsid w:val="00C13432"/>
    <w:rsid w:val="00C13634"/>
    <w:rsid w:val="00C1374E"/>
    <w:rsid w:val="00C138DB"/>
    <w:rsid w:val="00C138F9"/>
    <w:rsid w:val="00C139AA"/>
    <w:rsid w:val="00C13B8D"/>
    <w:rsid w:val="00C13E7F"/>
    <w:rsid w:val="00C1405F"/>
    <w:rsid w:val="00C140CA"/>
    <w:rsid w:val="00C14542"/>
    <w:rsid w:val="00C14C5A"/>
    <w:rsid w:val="00C14D29"/>
    <w:rsid w:val="00C14D37"/>
    <w:rsid w:val="00C15079"/>
    <w:rsid w:val="00C151B5"/>
    <w:rsid w:val="00C153F5"/>
    <w:rsid w:val="00C15499"/>
    <w:rsid w:val="00C15EEC"/>
    <w:rsid w:val="00C160B6"/>
    <w:rsid w:val="00C1627C"/>
    <w:rsid w:val="00C16344"/>
    <w:rsid w:val="00C16D00"/>
    <w:rsid w:val="00C16E84"/>
    <w:rsid w:val="00C16FB8"/>
    <w:rsid w:val="00C1761D"/>
    <w:rsid w:val="00C1777A"/>
    <w:rsid w:val="00C17A1B"/>
    <w:rsid w:val="00C17B74"/>
    <w:rsid w:val="00C17B9D"/>
    <w:rsid w:val="00C17CA1"/>
    <w:rsid w:val="00C17DE6"/>
    <w:rsid w:val="00C204D3"/>
    <w:rsid w:val="00C207F1"/>
    <w:rsid w:val="00C20F19"/>
    <w:rsid w:val="00C21529"/>
    <w:rsid w:val="00C21B2B"/>
    <w:rsid w:val="00C21B2F"/>
    <w:rsid w:val="00C21C8E"/>
    <w:rsid w:val="00C21D94"/>
    <w:rsid w:val="00C22230"/>
    <w:rsid w:val="00C2226C"/>
    <w:rsid w:val="00C23330"/>
    <w:rsid w:val="00C233F8"/>
    <w:rsid w:val="00C235D1"/>
    <w:rsid w:val="00C23643"/>
    <w:rsid w:val="00C23EA0"/>
    <w:rsid w:val="00C24201"/>
    <w:rsid w:val="00C24873"/>
    <w:rsid w:val="00C24CE6"/>
    <w:rsid w:val="00C24E96"/>
    <w:rsid w:val="00C251C0"/>
    <w:rsid w:val="00C25596"/>
    <w:rsid w:val="00C259A2"/>
    <w:rsid w:val="00C25A42"/>
    <w:rsid w:val="00C263FD"/>
    <w:rsid w:val="00C26A08"/>
    <w:rsid w:val="00C2792C"/>
    <w:rsid w:val="00C27B10"/>
    <w:rsid w:val="00C27EFA"/>
    <w:rsid w:val="00C30121"/>
    <w:rsid w:val="00C30228"/>
    <w:rsid w:val="00C30466"/>
    <w:rsid w:val="00C30E3D"/>
    <w:rsid w:val="00C31638"/>
    <w:rsid w:val="00C31894"/>
    <w:rsid w:val="00C31D8C"/>
    <w:rsid w:val="00C327C0"/>
    <w:rsid w:val="00C32A7F"/>
    <w:rsid w:val="00C32F2E"/>
    <w:rsid w:val="00C32FC1"/>
    <w:rsid w:val="00C330B9"/>
    <w:rsid w:val="00C3312C"/>
    <w:rsid w:val="00C334A8"/>
    <w:rsid w:val="00C3393C"/>
    <w:rsid w:val="00C33B52"/>
    <w:rsid w:val="00C33FBF"/>
    <w:rsid w:val="00C347CF"/>
    <w:rsid w:val="00C34899"/>
    <w:rsid w:val="00C34A37"/>
    <w:rsid w:val="00C350AC"/>
    <w:rsid w:val="00C355A5"/>
    <w:rsid w:val="00C35706"/>
    <w:rsid w:val="00C35728"/>
    <w:rsid w:val="00C359CE"/>
    <w:rsid w:val="00C35E76"/>
    <w:rsid w:val="00C3625D"/>
    <w:rsid w:val="00C371F5"/>
    <w:rsid w:val="00C37842"/>
    <w:rsid w:val="00C3790A"/>
    <w:rsid w:val="00C37E00"/>
    <w:rsid w:val="00C37FE3"/>
    <w:rsid w:val="00C406D1"/>
    <w:rsid w:val="00C40961"/>
    <w:rsid w:val="00C409D7"/>
    <w:rsid w:val="00C41675"/>
    <w:rsid w:val="00C4180B"/>
    <w:rsid w:val="00C41D18"/>
    <w:rsid w:val="00C41DB2"/>
    <w:rsid w:val="00C41F71"/>
    <w:rsid w:val="00C4224E"/>
    <w:rsid w:val="00C424CD"/>
    <w:rsid w:val="00C424F2"/>
    <w:rsid w:val="00C424FE"/>
    <w:rsid w:val="00C4250E"/>
    <w:rsid w:val="00C425CA"/>
    <w:rsid w:val="00C427DB"/>
    <w:rsid w:val="00C42959"/>
    <w:rsid w:val="00C42B4A"/>
    <w:rsid w:val="00C4352C"/>
    <w:rsid w:val="00C436A3"/>
    <w:rsid w:val="00C442D0"/>
    <w:rsid w:val="00C444DC"/>
    <w:rsid w:val="00C4450B"/>
    <w:rsid w:val="00C44540"/>
    <w:rsid w:val="00C44564"/>
    <w:rsid w:val="00C4457F"/>
    <w:rsid w:val="00C445E1"/>
    <w:rsid w:val="00C44779"/>
    <w:rsid w:val="00C44AE2"/>
    <w:rsid w:val="00C4512E"/>
    <w:rsid w:val="00C453C6"/>
    <w:rsid w:val="00C4579B"/>
    <w:rsid w:val="00C45AEA"/>
    <w:rsid w:val="00C46010"/>
    <w:rsid w:val="00C46B09"/>
    <w:rsid w:val="00C46B8D"/>
    <w:rsid w:val="00C46CC0"/>
    <w:rsid w:val="00C46D4F"/>
    <w:rsid w:val="00C47ABB"/>
    <w:rsid w:val="00C47C6F"/>
    <w:rsid w:val="00C5005F"/>
    <w:rsid w:val="00C505D7"/>
    <w:rsid w:val="00C50F34"/>
    <w:rsid w:val="00C5133A"/>
    <w:rsid w:val="00C51AED"/>
    <w:rsid w:val="00C51DC3"/>
    <w:rsid w:val="00C51EC8"/>
    <w:rsid w:val="00C52562"/>
    <w:rsid w:val="00C5269C"/>
    <w:rsid w:val="00C5298C"/>
    <w:rsid w:val="00C52A83"/>
    <w:rsid w:val="00C531E7"/>
    <w:rsid w:val="00C536B5"/>
    <w:rsid w:val="00C53847"/>
    <w:rsid w:val="00C541B6"/>
    <w:rsid w:val="00C54775"/>
    <w:rsid w:val="00C54C0B"/>
    <w:rsid w:val="00C54D05"/>
    <w:rsid w:val="00C54DE5"/>
    <w:rsid w:val="00C54FE3"/>
    <w:rsid w:val="00C5500B"/>
    <w:rsid w:val="00C5503A"/>
    <w:rsid w:val="00C55055"/>
    <w:rsid w:val="00C5527B"/>
    <w:rsid w:val="00C55314"/>
    <w:rsid w:val="00C55714"/>
    <w:rsid w:val="00C55F99"/>
    <w:rsid w:val="00C566CA"/>
    <w:rsid w:val="00C56AD6"/>
    <w:rsid w:val="00C57144"/>
    <w:rsid w:val="00C57842"/>
    <w:rsid w:val="00C57B6A"/>
    <w:rsid w:val="00C57C83"/>
    <w:rsid w:val="00C57CF7"/>
    <w:rsid w:val="00C57E96"/>
    <w:rsid w:val="00C601A0"/>
    <w:rsid w:val="00C604DA"/>
    <w:rsid w:val="00C607EB"/>
    <w:rsid w:val="00C60C85"/>
    <w:rsid w:val="00C60DEB"/>
    <w:rsid w:val="00C60DF8"/>
    <w:rsid w:val="00C61419"/>
    <w:rsid w:val="00C6172E"/>
    <w:rsid w:val="00C61923"/>
    <w:rsid w:val="00C61F7E"/>
    <w:rsid w:val="00C62595"/>
    <w:rsid w:val="00C6301D"/>
    <w:rsid w:val="00C63298"/>
    <w:rsid w:val="00C635FA"/>
    <w:rsid w:val="00C63D87"/>
    <w:rsid w:val="00C63F3F"/>
    <w:rsid w:val="00C6404E"/>
    <w:rsid w:val="00C640E2"/>
    <w:rsid w:val="00C64154"/>
    <w:rsid w:val="00C64186"/>
    <w:rsid w:val="00C6418A"/>
    <w:rsid w:val="00C6438A"/>
    <w:rsid w:val="00C6476E"/>
    <w:rsid w:val="00C64AAC"/>
    <w:rsid w:val="00C64B21"/>
    <w:rsid w:val="00C64B3D"/>
    <w:rsid w:val="00C65521"/>
    <w:rsid w:val="00C65E26"/>
    <w:rsid w:val="00C65EC9"/>
    <w:rsid w:val="00C66091"/>
    <w:rsid w:val="00C66280"/>
    <w:rsid w:val="00C66607"/>
    <w:rsid w:val="00C66811"/>
    <w:rsid w:val="00C6695A"/>
    <w:rsid w:val="00C66D52"/>
    <w:rsid w:val="00C66DE8"/>
    <w:rsid w:val="00C6701B"/>
    <w:rsid w:val="00C671F9"/>
    <w:rsid w:val="00C67805"/>
    <w:rsid w:val="00C6791F"/>
    <w:rsid w:val="00C67D19"/>
    <w:rsid w:val="00C67E18"/>
    <w:rsid w:val="00C67FF6"/>
    <w:rsid w:val="00C70880"/>
    <w:rsid w:val="00C70957"/>
    <w:rsid w:val="00C70ECA"/>
    <w:rsid w:val="00C713F6"/>
    <w:rsid w:val="00C716C5"/>
    <w:rsid w:val="00C7170C"/>
    <w:rsid w:val="00C71E7F"/>
    <w:rsid w:val="00C726DE"/>
    <w:rsid w:val="00C727AC"/>
    <w:rsid w:val="00C72B24"/>
    <w:rsid w:val="00C730A9"/>
    <w:rsid w:val="00C73476"/>
    <w:rsid w:val="00C73881"/>
    <w:rsid w:val="00C73A37"/>
    <w:rsid w:val="00C74D2E"/>
    <w:rsid w:val="00C750E9"/>
    <w:rsid w:val="00C75926"/>
    <w:rsid w:val="00C75AC9"/>
    <w:rsid w:val="00C75B32"/>
    <w:rsid w:val="00C75C83"/>
    <w:rsid w:val="00C75E3E"/>
    <w:rsid w:val="00C76053"/>
    <w:rsid w:val="00C76967"/>
    <w:rsid w:val="00C76B49"/>
    <w:rsid w:val="00C77035"/>
    <w:rsid w:val="00C7750F"/>
    <w:rsid w:val="00C77511"/>
    <w:rsid w:val="00C77903"/>
    <w:rsid w:val="00C77CFD"/>
    <w:rsid w:val="00C77D11"/>
    <w:rsid w:val="00C8044B"/>
    <w:rsid w:val="00C804A1"/>
    <w:rsid w:val="00C8052B"/>
    <w:rsid w:val="00C80741"/>
    <w:rsid w:val="00C81289"/>
    <w:rsid w:val="00C816BD"/>
    <w:rsid w:val="00C81892"/>
    <w:rsid w:val="00C81A92"/>
    <w:rsid w:val="00C81AEA"/>
    <w:rsid w:val="00C81CEE"/>
    <w:rsid w:val="00C81D40"/>
    <w:rsid w:val="00C81FD3"/>
    <w:rsid w:val="00C820F5"/>
    <w:rsid w:val="00C82584"/>
    <w:rsid w:val="00C82B80"/>
    <w:rsid w:val="00C83046"/>
    <w:rsid w:val="00C83248"/>
    <w:rsid w:val="00C83632"/>
    <w:rsid w:val="00C836CF"/>
    <w:rsid w:val="00C83C14"/>
    <w:rsid w:val="00C83CE8"/>
    <w:rsid w:val="00C84003"/>
    <w:rsid w:val="00C84DAF"/>
    <w:rsid w:val="00C84EFA"/>
    <w:rsid w:val="00C85094"/>
    <w:rsid w:val="00C85545"/>
    <w:rsid w:val="00C857D5"/>
    <w:rsid w:val="00C8585F"/>
    <w:rsid w:val="00C85D16"/>
    <w:rsid w:val="00C86677"/>
    <w:rsid w:val="00C86AAF"/>
    <w:rsid w:val="00C86AF2"/>
    <w:rsid w:val="00C86DDA"/>
    <w:rsid w:val="00C86ED1"/>
    <w:rsid w:val="00C8725A"/>
    <w:rsid w:val="00C8778E"/>
    <w:rsid w:val="00C907BB"/>
    <w:rsid w:val="00C90A3C"/>
    <w:rsid w:val="00C916E8"/>
    <w:rsid w:val="00C91F0A"/>
    <w:rsid w:val="00C92068"/>
    <w:rsid w:val="00C92095"/>
    <w:rsid w:val="00C92535"/>
    <w:rsid w:val="00C92713"/>
    <w:rsid w:val="00C92747"/>
    <w:rsid w:val="00C927C1"/>
    <w:rsid w:val="00C9286F"/>
    <w:rsid w:val="00C92B2E"/>
    <w:rsid w:val="00C92C7D"/>
    <w:rsid w:val="00C9332A"/>
    <w:rsid w:val="00C93F4D"/>
    <w:rsid w:val="00C946C4"/>
    <w:rsid w:val="00C94945"/>
    <w:rsid w:val="00C94A01"/>
    <w:rsid w:val="00C94CBA"/>
    <w:rsid w:val="00C94D6C"/>
    <w:rsid w:val="00C96154"/>
    <w:rsid w:val="00C96598"/>
    <w:rsid w:val="00C96627"/>
    <w:rsid w:val="00C967EA"/>
    <w:rsid w:val="00C96973"/>
    <w:rsid w:val="00C96B5B"/>
    <w:rsid w:val="00C96C0A"/>
    <w:rsid w:val="00C97325"/>
    <w:rsid w:val="00C97453"/>
    <w:rsid w:val="00C974B1"/>
    <w:rsid w:val="00C97772"/>
    <w:rsid w:val="00C97974"/>
    <w:rsid w:val="00CA05EC"/>
    <w:rsid w:val="00CA070D"/>
    <w:rsid w:val="00CA1339"/>
    <w:rsid w:val="00CA15FC"/>
    <w:rsid w:val="00CA1717"/>
    <w:rsid w:val="00CA1A47"/>
    <w:rsid w:val="00CA2861"/>
    <w:rsid w:val="00CA28E8"/>
    <w:rsid w:val="00CA2CB1"/>
    <w:rsid w:val="00CA34CC"/>
    <w:rsid w:val="00CA357F"/>
    <w:rsid w:val="00CA3856"/>
    <w:rsid w:val="00CA38A2"/>
    <w:rsid w:val="00CA39FF"/>
    <w:rsid w:val="00CA3C97"/>
    <w:rsid w:val="00CA3EA3"/>
    <w:rsid w:val="00CA459F"/>
    <w:rsid w:val="00CA4C53"/>
    <w:rsid w:val="00CA4F48"/>
    <w:rsid w:val="00CA60DD"/>
    <w:rsid w:val="00CA61D9"/>
    <w:rsid w:val="00CA6899"/>
    <w:rsid w:val="00CA6AD3"/>
    <w:rsid w:val="00CA6C2E"/>
    <w:rsid w:val="00CA73F5"/>
    <w:rsid w:val="00CA7A22"/>
    <w:rsid w:val="00CA7AAE"/>
    <w:rsid w:val="00CA7AFD"/>
    <w:rsid w:val="00CA7BC9"/>
    <w:rsid w:val="00CA7FEA"/>
    <w:rsid w:val="00CB08E2"/>
    <w:rsid w:val="00CB0A1A"/>
    <w:rsid w:val="00CB0B31"/>
    <w:rsid w:val="00CB0CA2"/>
    <w:rsid w:val="00CB11F4"/>
    <w:rsid w:val="00CB133F"/>
    <w:rsid w:val="00CB1555"/>
    <w:rsid w:val="00CB17CC"/>
    <w:rsid w:val="00CB1815"/>
    <w:rsid w:val="00CB1B6A"/>
    <w:rsid w:val="00CB1BF8"/>
    <w:rsid w:val="00CB1C2C"/>
    <w:rsid w:val="00CB26AE"/>
    <w:rsid w:val="00CB2DE4"/>
    <w:rsid w:val="00CB2EB5"/>
    <w:rsid w:val="00CB32CC"/>
    <w:rsid w:val="00CB35C2"/>
    <w:rsid w:val="00CB38F4"/>
    <w:rsid w:val="00CB4757"/>
    <w:rsid w:val="00CB4C77"/>
    <w:rsid w:val="00CB5047"/>
    <w:rsid w:val="00CB5372"/>
    <w:rsid w:val="00CB5808"/>
    <w:rsid w:val="00CB5922"/>
    <w:rsid w:val="00CB5A7A"/>
    <w:rsid w:val="00CB5B95"/>
    <w:rsid w:val="00CB65F1"/>
    <w:rsid w:val="00CB6929"/>
    <w:rsid w:val="00CB6D09"/>
    <w:rsid w:val="00CB6F34"/>
    <w:rsid w:val="00CB7026"/>
    <w:rsid w:val="00CB7186"/>
    <w:rsid w:val="00CB7224"/>
    <w:rsid w:val="00CB74F3"/>
    <w:rsid w:val="00CB7ACC"/>
    <w:rsid w:val="00CB7ADD"/>
    <w:rsid w:val="00CB7D10"/>
    <w:rsid w:val="00CC00FA"/>
    <w:rsid w:val="00CC0272"/>
    <w:rsid w:val="00CC03BD"/>
    <w:rsid w:val="00CC079F"/>
    <w:rsid w:val="00CC0ED3"/>
    <w:rsid w:val="00CC0FF0"/>
    <w:rsid w:val="00CC176F"/>
    <w:rsid w:val="00CC18F5"/>
    <w:rsid w:val="00CC1B9E"/>
    <w:rsid w:val="00CC1DEE"/>
    <w:rsid w:val="00CC232C"/>
    <w:rsid w:val="00CC2A6C"/>
    <w:rsid w:val="00CC2DCE"/>
    <w:rsid w:val="00CC33FB"/>
    <w:rsid w:val="00CC3A40"/>
    <w:rsid w:val="00CC3D05"/>
    <w:rsid w:val="00CC4628"/>
    <w:rsid w:val="00CC4A9E"/>
    <w:rsid w:val="00CC4CAC"/>
    <w:rsid w:val="00CC4DC2"/>
    <w:rsid w:val="00CC4DE6"/>
    <w:rsid w:val="00CC5463"/>
    <w:rsid w:val="00CC54F0"/>
    <w:rsid w:val="00CC5A5D"/>
    <w:rsid w:val="00CC5DF0"/>
    <w:rsid w:val="00CC5E36"/>
    <w:rsid w:val="00CC60F8"/>
    <w:rsid w:val="00CC731D"/>
    <w:rsid w:val="00CC73DA"/>
    <w:rsid w:val="00CC76D2"/>
    <w:rsid w:val="00CD0440"/>
    <w:rsid w:val="00CD04FC"/>
    <w:rsid w:val="00CD064A"/>
    <w:rsid w:val="00CD08CB"/>
    <w:rsid w:val="00CD0A37"/>
    <w:rsid w:val="00CD0CAA"/>
    <w:rsid w:val="00CD0EA7"/>
    <w:rsid w:val="00CD0F3F"/>
    <w:rsid w:val="00CD0F90"/>
    <w:rsid w:val="00CD14F8"/>
    <w:rsid w:val="00CD158C"/>
    <w:rsid w:val="00CD15BD"/>
    <w:rsid w:val="00CD1A36"/>
    <w:rsid w:val="00CD20F4"/>
    <w:rsid w:val="00CD2884"/>
    <w:rsid w:val="00CD29AE"/>
    <w:rsid w:val="00CD2BA4"/>
    <w:rsid w:val="00CD2C61"/>
    <w:rsid w:val="00CD2DC2"/>
    <w:rsid w:val="00CD3153"/>
    <w:rsid w:val="00CD354B"/>
    <w:rsid w:val="00CD3F11"/>
    <w:rsid w:val="00CD49AB"/>
    <w:rsid w:val="00CD4DF5"/>
    <w:rsid w:val="00CD547A"/>
    <w:rsid w:val="00CD55A4"/>
    <w:rsid w:val="00CD604D"/>
    <w:rsid w:val="00CD6060"/>
    <w:rsid w:val="00CD64A8"/>
    <w:rsid w:val="00CD69B3"/>
    <w:rsid w:val="00CD6E3C"/>
    <w:rsid w:val="00CD72CC"/>
    <w:rsid w:val="00CD74CF"/>
    <w:rsid w:val="00CD7A0E"/>
    <w:rsid w:val="00CD7A86"/>
    <w:rsid w:val="00CD7D05"/>
    <w:rsid w:val="00CD7D7D"/>
    <w:rsid w:val="00CE039D"/>
    <w:rsid w:val="00CE0F48"/>
    <w:rsid w:val="00CE1021"/>
    <w:rsid w:val="00CE192F"/>
    <w:rsid w:val="00CE1AEA"/>
    <w:rsid w:val="00CE2223"/>
    <w:rsid w:val="00CE2767"/>
    <w:rsid w:val="00CE33B0"/>
    <w:rsid w:val="00CE35D9"/>
    <w:rsid w:val="00CE3BF1"/>
    <w:rsid w:val="00CE3F34"/>
    <w:rsid w:val="00CE41E9"/>
    <w:rsid w:val="00CE4360"/>
    <w:rsid w:val="00CE4451"/>
    <w:rsid w:val="00CE481C"/>
    <w:rsid w:val="00CE4C3B"/>
    <w:rsid w:val="00CE508B"/>
    <w:rsid w:val="00CE529D"/>
    <w:rsid w:val="00CE5351"/>
    <w:rsid w:val="00CE535B"/>
    <w:rsid w:val="00CE53C6"/>
    <w:rsid w:val="00CE5DFF"/>
    <w:rsid w:val="00CE5F73"/>
    <w:rsid w:val="00CE656D"/>
    <w:rsid w:val="00CE6AB5"/>
    <w:rsid w:val="00CE6C41"/>
    <w:rsid w:val="00CE72DC"/>
    <w:rsid w:val="00CE730B"/>
    <w:rsid w:val="00CE7483"/>
    <w:rsid w:val="00CE7514"/>
    <w:rsid w:val="00CE76A0"/>
    <w:rsid w:val="00CE7B74"/>
    <w:rsid w:val="00CE7C57"/>
    <w:rsid w:val="00CF0578"/>
    <w:rsid w:val="00CF07AF"/>
    <w:rsid w:val="00CF084E"/>
    <w:rsid w:val="00CF0C01"/>
    <w:rsid w:val="00CF0F46"/>
    <w:rsid w:val="00CF1068"/>
    <w:rsid w:val="00CF1175"/>
    <w:rsid w:val="00CF12F1"/>
    <w:rsid w:val="00CF15DE"/>
    <w:rsid w:val="00CF161D"/>
    <w:rsid w:val="00CF1838"/>
    <w:rsid w:val="00CF1D10"/>
    <w:rsid w:val="00CF2243"/>
    <w:rsid w:val="00CF231D"/>
    <w:rsid w:val="00CF2551"/>
    <w:rsid w:val="00CF2600"/>
    <w:rsid w:val="00CF271D"/>
    <w:rsid w:val="00CF27C4"/>
    <w:rsid w:val="00CF2DE7"/>
    <w:rsid w:val="00CF3549"/>
    <w:rsid w:val="00CF3940"/>
    <w:rsid w:val="00CF3BB4"/>
    <w:rsid w:val="00CF3BBB"/>
    <w:rsid w:val="00CF3E12"/>
    <w:rsid w:val="00CF53A0"/>
    <w:rsid w:val="00CF548E"/>
    <w:rsid w:val="00CF55C9"/>
    <w:rsid w:val="00CF5D27"/>
    <w:rsid w:val="00CF5F54"/>
    <w:rsid w:val="00CF6383"/>
    <w:rsid w:val="00CF656E"/>
    <w:rsid w:val="00CF66BC"/>
    <w:rsid w:val="00CF6927"/>
    <w:rsid w:val="00CF6C22"/>
    <w:rsid w:val="00CF72B3"/>
    <w:rsid w:val="00CF7AC8"/>
    <w:rsid w:val="00CF7B37"/>
    <w:rsid w:val="00CF7E7F"/>
    <w:rsid w:val="00D0004F"/>
    <w:rsid w:val="00D0027B"/>
    <w:rsid w:val="00D008F7"/>
    <w:rsid w:val="00D00DC8"/>
    <w:rsid w:val="00D01C18"/>
    <w:rsid w:val="00D01D12"/>
    <w:rsid w:val="00D01F3A"/>
    <w:rsid w:val="00D02431"/>
    <w:rsid w:val="00D02541"/>
    <w:rsid w:val="00D0258A"/>
    <w:rsid w:val="00D02836"/>
    <w:rsid w:val="00D03662"/>
    <w:rsid w:val="00D03BF2"/>
    <w:rsid w:val="00D03C44"/>
    <w:rsid w:val="00D03E64"/>
    <w:rsid w:val="00D0468F"/>
    <w:rsid w:val="00D04734"/>
    <w:rsid w:val="00D048A6"/>
    <w:rsid w:val="00D04A41"/>
    <w:rsid w:val="00D04AE1"/>
    <w:rsid w:val="00D04CAA"/>
    <w:rsid w:val="00D0533B"/>
    <w:rsid w:val="00D05437"/>
    <w:rsid w:val="00D054E5"/>
    <w:rsid w:val="00D05795"/>
    <w:rsid w:val="00D05E29"/>
    <w:rsid w:val="00D05F4E"/>
    <w:rsid w:val="00D061BF"/>
    <w:rsid w:val="00D06248"/>
    <w:rsid w:val="00D06767"/>
    <w:rsid w:val="00D07071"/>
    <w:rsid w:val="00D07240"/>
    <w:rsid w:val="00D0758A"/>
    <w:rsid w:val="00D0766D"/>
    <w:rsid w:val="00D07741"/>
    <w:rsid w:val="00D07746"/>
    <w:rsid w:val="00D07AA9"/>
    <w:rsid w:val="00D07FFE"/>
    <w:rsid w:val="00D101EA"/>
    <w:rsid w:val="00D10259"/>
    <w:rsid w:val="00D102F8"/>
    <w:rsid w:val="00D1041B"/>
    <w:rsid w:val="00D105F5"/>
    <w:rsid w:val="00D10639"/>
    <w:rsid w:val="00D12A77"/>
    <w:rsid w:val="00D12BD5"/>
    <w:rsid w:val="00D12C63"/>
    <w:rsid w:val="00D12E0A"/>
    <w:rsid w:val="00D135C1"/>
    <w:rsid w:val="00D136D5"/>
    <w:rsid w:val="00D13808"/>
    <w:rsid w:val="00D13B1B"/>
    <w:rsid w:val="00D13C99"/>
    <w:rsid w:val="00D14009"/>
    <w:rsid w:val="00D14107"/>
    <w:rsid w:val="00D14202"/>
    <w:rsid w:val="00D1426D"/>
    <w:rsid w:val="00D14339"/>
    <w:rsid w:val="00D143ED"/>
    <w:rsid w:val="00D14AF0"/>
    <w:rsid w:val="00D14BA7"/>
    <w:rsid w:val="00D14C02"/>
    <w:rsid w:val="00D152F8"/>
    <w:rsid w:val="00D1542D"/>
    <w:rsid w:val="00D15469"/>
    <w:rsid w:val="00D155E1"/>
    <w:rsid w:val="00D1565B"/>
    <w:rsid w:val="00D157EE"/>
    <w:rsid w:val="00D15959"/>
    <w:rsid w:val="00D15CC8"/>
    <w:rsid w:val="00D16793"/>
    <w:rsid w:val="00D16862"/>
    <w:rsid w:val="00D17562"/>
    <w:rsid w:val="00D17CAF"/>
    <w:rsid w:val="00D20042"/>
    <w:rsid w:val="00D20458"/>
    <w:rsid w:val="00D208D3"/>
    <w:rsid w:val="00D20C9D"/>
    <w:rsid w:val="00D20F4A"/>
    <w:rsid w:val="00D21718"/>
    <w:rsid w:val="00D21882"/>
    <w:rsid w:val="00D21D1E"/>
    <w:rsid w:val="00D21D74"/>
    <w:rsid w:val="00D21EFB"/>
    <w:rsid w:val="00D2207B"/>
    <w:rsid w:val="00D222A1"/>
    <w:rsid w:val="00D22EB0"/>
    <w:rsid w:val="00D230AE"/>
    <w:rsid w:val="00D23236"/>
    <w:rsid w:val="00D23B32"/>
    <w:rsid w:val="00D23FB6"/>
    <w:rsid w:val="00D24402"/>
    <w:rsid w:val="00D2488C"/>
    <w:rsid w:val="00D248A1"/>
    <w:rsid w:val="00D248D0"/>
    <w:rsid w:val="00D248D4"/>
    <w:rsid w:val="00D249C0"/>
    <w:rsid w:val="00D24D30"/>
    <w:rsid w:val="00D24EE7"/>
    <w:rsid w:val="00D24FB5"/>
    <w:rsid w:val="00D253D5"/>
    <w:rsid w:val="00D25470"/>
    <w:rsid w:val="00D259D0"/>
    <w:rsid w:val="00D2632D"/>
    <w:rsid w:val="00D26649"/>
    <w:rsid w:val="00D268C9"/>
    <w:rsid w:val="00D268FB"/>
    <w:rsid w:val="00D26A3F"/>
    <w:rsid w:val="00D26F3B"/>
    <w:rsid w:val="00D2715A"/>
    <w:rsid w:val="00D2783F"/>
    <w:rsid w:val="00D27C5A"/>
    <w:rsid w:val="00D302F2"/>
    <w:rsid w:val="00D303D9"/>
    <w:rsid w:val="00D30A39"/>
    <w:rsid w:val="00D30D62"/>
    <w:rsid w:val="00D30EC4"/>
    <w:rsid w:val="00D31447"/>
    <w:rsid w:val="00D31562"/>
    <w:rsid w:val="00D32194"/>
    <w:rsid w:val="00D324FB"/>
    <w:rsid w:val="00D3267A"/>
    <w:rsid w:val="00D32CE7"/>
    <w:rsid w:val="00D32E68"/>
    <w:rsid w:val="00D32EC9"/>
    <w:rsid w:val="00D335AF"/>
    <w:rsid w:val="00D33781"/>
    <w:rsid w:val="00D33C12"/>
    <w:rsid w:val="00D33C16"/>
    <w:rsid w:val="00D34076"/>
    <w:rsid w:val="00D3452D"/>
    <w:rsid w:val="00D34674"/>
    <w:rsid w:val="00D34750"/>
    <w:rsid w:val="00D35059"/>
    <w:rsid w:val="00D353CF"/>
    <w:rsid w:val="00D355C7"/>
    <w:rsid w:val="00D36315"/>
    <w:rsid w:val="00D363DC"/>
    <w:rsid w:val="00D36826"/>
    <w:rsid w:val="00D369B9"/>
    <w:rsid w:val="00D36A41"/>
    <w:rsid w:val="00D36D12"/>
    <w:rsid w:val="00D37270"/>
    <w:rsid w:val="00D378E8"/>
    <w:rsid w:val="00D37B89"/>
    <w:rsid w:val="00D402BF"/>
    <w:rsid w:val="00D4045C"/>
    <w:rsid w:val="00D4046A"/>
    <w:rsid w:val="00D409A9"/>
    <w:rsid w:val="00D40D02"/>
    <w:rsid w:val="00D40DDD"/>
    <w:rsid w:val="00D41089"/>
    <w:rsid w:val="00D41259"/>
    <w:rsid w:val="00D41666"/>
    <w:rsid w:val="00D419B4"/>
    <w:rsid w:val="00D42302"/>
    <w:rsid w:val="00D427AF"/>
    <w:rsid w:val="00D427D5"/>
    <w:rsid w:val="00D42C76"/>
    <w:rsid w:val="00D42D0E"/>
    <w:rsid w:val="00D42DA5"/>
    <w:rsid w:val="00D42ED0"/>
    <w:rsid w:val="00D43459"/>
    <w:rsid w:val="00D434C4"/>
    <w:rsid w:val="00D43D08"/>
    <w:rsid w:val="00D44060"/>
    <w:rsid w:val="00D44834"/>
    <w:rsid w:val="00D448E2"/>
    <w:rsid w:val="00D44C48"/>
    <w:rsid w:val="00D4515D"/>
    <w:rsid w:val="00D45187"/>
    <w:rsid w:val="00D45355"/>
    <w:rsid w:val="00D454CD"/>
    <w:rsid w:val="00D457B0"/>
    <w:rsid w:val="00D4587F"/>
    <w:rsid w:val="00D45B11"/>
    <w:rsid w:val="00D45DE6"/>
    <w:rsid w:val="00D46130"/>
    <w:rsid w:val="00D46349"/>
    <w:rsid w:val="00D465DE"/>
    <w:rsid w:val="00D4760E"/>
    <w:rsid w:val="00D47870"/>
    <w:rsid w:val="00D50044"/>
    <w:rsid w:val="00D5026B"/>
    <w:rsid w:val="00D5058F"/>
    <w:rsid w:val="00D50B0E"/>
    <w:rsid w:val="00D51405"/>
    <w:rsid w:val="00D51439"/>
    <w:rsid w:val="00D516C9"/>
    <w:rsid w:val="00D519AA"/>
    <w:rsid w:val="00D5200B"/>
    <w:rsid w:val="00D53061"/>
    <w:rsid w:val="00D53533"/>
    <w:rsid w:val="00D53879"/>
    <w:rsid w:val="00D53E9C"/>
    <w:rsid w:val="00D53F06"/>
    <w:rsid w:val="00D542E7"/>
    <w:rsid w:val="00D548F6"/>
    <w:rsid w:val="00D55045"/>
    <w:rsid w:val="00D55649"/>
    <w:rsid w:val="00D55BB2"/>
    <w:rsid w:val="00D55E65"/>
    <w:rsid w:val="00D55F00"/>
    <w:rsid w:val="00D55F5A"/>
    <w:rsid w:val="00D5622F"/>
    <w:rsid w:val="00D56375"/>
    <w:rsid w:val="00D56E76"/>
    <w:rsid w:val="00D5715E"/>
    <w:rsid w:val="00D572F3"/>
    <w:rsid w:val="00D573C5"/>
    <w:rsid w:val="00D57715"/>
    <w:rsid w:val="00D6005D"/>
    <w:rsid w:val="00D602F9"/>
    <w:rsid w:val="00D60542"/>
    <w:rsid w:val="00D60761"/>
    <w:rsid w:val="00D608F4"/>
    <w:rsid w:val="00D60EAB"/>
    <w:rsid w:val="00D60EEA"/>
    <w:rsid w:val="00D60F98"/>
    <w:rsid w:val="00D60FC5"/>
    <w:rsid w:val="00D61164"/>
    <w:rsid w:val="00D611A0"/>
    <w:rsid w:val="00D6133E"/>
    <w:rsid w:val="00D617F1"/>
    <w:rsid w:val="00D61B40"/>
    <w:rsid w:val="00D61CCD"/>
    <w:rsid w:val="00D61EE5"/>
    <w:rsid w:val="00D61FF5"/>
    <w:rsid w:val="00D62664"/>
    <w:rsid w:val="00D62BE1"/>
    <w:rsid w:val="00D62DFB"/>
    <w:rsid w:val="00D63380"/>
    <w:rsid w:val="00D634E3"/>
    <w:rsid w:val="00D6355A"/>
    <w:rsid w:val="00D63583"/>
    <w:rsid w:val="00D63711"/>
    <w:rsid w:val="00D63A8B"/>
    <w:rsid w:val="00D64281"/>
    <w:rsid w:val="00D64325"/>
    <w:rsid w:val="00D64509"/>
    <w:rsid w:val="00D64883"/>
    <w:rsid w:val="00D64D8E"/>
    <w:rsid w:val="00D64F37"/>
    <w:rsid w:val="00D652BF"/>
    <w:rsid w:val="00D65771"/>
    <w:rsid w:val="00D661A0"/>
    <w:rsid w:val="00D66314"/>
    <w:rsid w:val="00D665C2"/>
    <w:rsid w:val="00D668E2"/>
    <w:rsid w:val="00D66A66"/>
    <w:rsid w:val="00D66B27"/>
    <w:rsid w:val="00D675AF"/>
    <w:rsid w:val="00D679C6"/>
    <w:rsid w:val="00D67AD9"/>
    <w:rsid w:val="00D67C08"/>
    <w:rsid w:val="00D67E66"/>
    <w:rsid w:val="00D7052C"/>
    <w:rsid w:val="00D7181E"/>
    <w:rsid w:val="00D7222E"/>
    <w:rsid w:val="00D73D09"/>
    <w:rsid w:val="00D73FCB"/>
    <w:rsid w:val="00D74149"/>
    <w:rsid w:val="00D74208"/>
    <w:rsid w:val="00D743B9"/>
    <w:rsid w:val="00D74A7A"/>
    <w:rsid w:val="00D74B48"/>
    <w:rsid w:val="00D74F75"/>
    <w:rsid w:val="00D754A3"/>
    <w:rsid w:val="00D755EC"/>
    <w:rsid w:val="00D757A5"/>
    <w:rsid w:val="00D757C1"/>
    <w:rsid w:val="00D7649C"/>
    <w:rsid w:val="00D764B7"/>
    <w:rsid w:val="00D76782"/>
    <w:rsid w:val="00D7683D"/>
    <w:rsid w:val="00D774F2"/>
    <w:rsid w:val="00D77A97"/>
    <w:rsid w:val="00D77D6B"/>
    <w:rsid w:val="00D77F4C"/>
    <w:rsid w:val="00D801FA"/>
    <w:rsid w:val="00D80482"/>
    <w:rsid w:val="00D805C8"/>
    <w:rsid w:val="00D818FF"/>
    <w:rsid w:val="00D82312"/>
    <w:rsid w:val="00D8267A"/>
    <w:rsid w:val="00D826D2"/>
    <w:rsid w:val="00D828B7"/>
    <w:rsid w:val="00D82AEA"/>
    <w:rsid w:val="00D82F1B"/>
    <w:rsid w:val="00D82F1E"/>
    <w:rsid w:val="00D835BC"/>
    <w:rsid w:val="00D84406"/>
    <w:rsid w:val="00D8475A"/>
    <w:rsid w:val="00D8496F"/>
    <w:rsid w:val="00D84FFE"/>
    <w:rsid w:val="00D85577"/>
    <w:rsid w:val="00D856CB"/>
    <w:rsid w:val="00D85911"/>
    <w:rsid w:val="00D8594C"/>
    <w:rsid w:val="00D85D21"/>
    <w:rsid w:val="00D85D84"/>
    <w:rsid w:val="00D85FE0"/>
    <w:rsid w:val="00D8650D"/>
    <w:rsid w:val="00D868B7"/>
    <w:rsid w:val="00D86929"/>
    <w:rsid w:val="00D8696A"/>
    <w:rsid w:val="00D86AF6"/>
    <w:rsid w:val="00D86B15"/>
    <w:rsid w:val="00D86E68"/>
    <w:rsid w:val="00D87681"/>
    <w:rsid w:val="00D900CA"/>
    <w:rsid w:val="00D9012E"/>
    <w:rsid w:val="00D90788"/>
    <w:rsid w:val="00D90855"/>
    <w:rsid w:val="00D90CAE"/>
    <w:rsid w:val="00D90DEF"/>
    <w:rsid w:val="00D90E12"/>
    <w:rsid w:val="00D910B7"/>
    <w:rsid w:val="00D91A2A"/>
    <w:rsid w:val="00D91A77"/>
    <w:rsid w:val="00D91AC2"/>
    <w:rsid w:val="00D91EC9"/>
    <w:rsid w:val="00D92937"/>
    <w:rsid w:val="00D93072"/>
    <w:rsid w:val="00D93437"/>
    <w:rsid w:val="00D93CC8"/>
    <w:rsid w:val="00D9413C"/>
    <w:rsid w:val="00D94459"/>
    <w:rsid w:val="00D944B6"/>
    <w:rsid w:val="00D946AC"/>
    <w:rsid w:val="00D94D06"/>
    <w:rsid w:val="00D94DE4"/>
    <w:rsid w:val="00D950C8"/>
    <w:rsid w:val="00D950E7"/>
    <w:rsid w:val="00D95314"/>
    <w:rsid w:val="00D95929"/>
    <w:rsid w:val="00D9625B"/>
    <w:rsid w:val="00D967B1"/>
    <w:rsid w:val="00D968C4"/>
    <w:rsid w:val="00D96D9D"/>
    <w:rsid w:val="00D96EE7"/>
    <w:rsid w:val="00D97886"/>
    <w:rsid w:val="00D97A84"/>
    <w:rsid w:val="00D97DC4"/>
    <w:rsid w:val="00D97E76"/>
    <w:rsid w:val="00D97ECB"/>
    <w:rsid w:val="00D97F87"/>
    <w:rsid w:val="00DA012B"/>
    <w:rsid w:val="00DA0298"/>
    <w:rsid w:val="00DA0E5B"/>
    <w:rsid w:val="00DA16B2"/>
    <w:rsid w:val="00DA1A23"/>
    <w:rsid w:val="00DA1B7D"/>
    <w:rsid w:val="00DA1C96"/>
    <w:rsid w:val="00DA1D6C"/>
    <w:rsid w:val="00DA2BD9"/>
    <w:rsid w:val="00DA30D5"/>
    <w:rsid w:val="00DA348C"/>
    <w:rsid w:val="00DA3AF6"/>
    <w:rsid w:val="00DA4802"/>
    <w:rsid w:val="00DA4A32"/>
    <w:rsid w:val="00DA4F03"/>
    <w:rsid w:val="00DA579E"/>
    <w:rsid w:val="00DA590C"/>
    <w:rsid w:val="00DA5B57"/>
    <w:rsid w:val="00DA630D"/>
    <w:rsid w:val="00DA64C5"/>
    <w:rsid w:val="00DA64CA"/>
    <w:rsid w:val="00DA6923"/>
    <w:rsid w:val="00DA6925"/>
    <w:rsid w:val="00DA69BA"/>
    <w:rsid w:val="00DA6A40"/>
    <w:rsid w:val="00DA6C2A"/>
    <w:rsid w:val="00DA6CF1"/>
    <w:rsid w:val="00DA702E"/>
    <w:rsid w:val="00DA78B5"/>
    <w:rsid w:val="00DB01B5"/>
    <w:rsid w:val="00DB029D"/>
    <w:rsid w:val="00DB0849"/>
    <w:rsid w:val="00DB0A9F"/>
    <w:rsid w:val="00DB1036"/>
    <w:rsid w:val="00DB108C"/>
    <w:rsid w:val="00DB10D7"/>
    <w:rsid w:val="00DB1392"/>
    <w:rsid w:val="00DB14A4"/>
    <w:rsid w:val="00DB1BE1"/>
    <w:rsid w:val="00DB2049"/>
    <w:rsid w:val="00DB280F"/>
    <w:rsid w:val="00DB29E0"/>
    <w:rsid w:val="00DB2A2F"/>
    <w:rsid w:val="00DB3605"/>
    <w:rsid w:val="00DB397B"/>
    <w:rsid w:val="00DB3D3D"/>
    <w:rsid w:val="00DB3D70"/>
    <w:rsid w:val="00DB3D9F"/>
    <w:rsid w:val="00DB3F9B"/>
    <w:rsid w:val="00DB43E0"/>
    <w:rsid w:val="00DB4694"/>
    <w:rsid w:val="00DB4A3C"/>
    <w:rsid w:val="00DB4CFB"/>
    <w:rsid w:val="00DB51EB"/>
    <w:rsid w:val="00DB5205"/>
    <w:rsid w:val="00DB52B5"/>
    <w:rsid w:val="00DB5325"/>
    <w:rsid w:val="00DB542F"/>
    <w:rsid w:val="00DB5929"/>
    <w:rsid w:val="00DB5C13"/>
    <w:rsid w:val="00DB5F73"/>
    <w:rsid w:val="00DB6319"/>
    <w:rsid w:val="00DB639E"/>
    <w:rsid w:val="00DB663F"/>
    <w:rsid w:val="00DB7121"/>
    <w:rsid w:val="00DB7836"/>
    <w:rsid w:val="00DB78A7"/>
    <w:rsid w:val="00DB7D5E"/>
    <w:rsid w:val="00DC027F"/>
    <w:rsid w:val="00DC02E5"/>
    <w:rsid w:val="00DC03B3"/>
    <w:rsid w:val="00DC0869"/>
    <w:rsid w:val="00DC0B52"/>
    <w:rsid w:val="00DC0D79"/>
    <w:rsid w:val="00DC104A"/>
    <w:rsid w:val="00DC1248"/>
    <w:rsid w:val="00DC12EB"/>
    <w:rsid w:val="00DC15DB"/>
    <w:rsid w:val="00DC19D4"/>
    <w:rsid w:val="00DC241C"/>
    <w:rsid w:val="00DC2BAD"/>
    <w:rsid w:val="00DC2D9B"/>
    <w:rsid w:val="00DC2EF6"/>
    <w:rsid w:val="00DC3B7E"/>
    <w:rsid w:val="00DC3D1A"/>
    <w:rsid w:val="00DC3EF0"/>
    <w:rsid w:val="00DC41BC"/>
    <w:rsid w:val="00DC47D9"/>
    <w:rsid w:val="00DC4CED"/>
    <w:rsid w:val="00DC5098"/>
    <w:rsid w:val="00DC5220"/>
    <w:rsid w:val="00DC5B15"/>
    <w:rsid w:val="00DC5DF8"/>
    <w:rsid w:val="00DC5F2D"/>
    <w:rsid w:val="00DC5F89"/>
    <w:rsid w:val="00DC6102"/>
    <w:rsid w:val="00DC626A"/>
    <w:rsid w:val="00DC6431"/>
    <w:rsid w:val="00DC67A4"/>
    <w:rsid w:val="00DC6881"/>
    <w:rsid w:val="00DC6CF5"/>
    <w:rsid w:val="00DC7484"/>
    <w:rsid w:val="00DC75ED"/>
    <w:rsid w:val="00DC7B7D"/>
    <w:rsid w:val="00DC7C35"/>
    <w:rsid w:val="00DD017F"/>
    <w:rsid w:val="00DD0299"/>
    <w:rsid w:val="00DD0976"/>
    <w:rsid w:val="00DD0E5E"/>
    <w:rsid w:val="00DD0EA3"/>
    <w:rsid w:val="00DD1529"/>
    <w:rsid w:val="00DD18AF"/>
    <w:rsid w:val="00DD1C75"/>
    <w:rsid w:val="00DD226A"/>
    <w:rsid w:val="00DD2429"/>
    <w:rsid w:val="00DD245B"/>
    <w:rsid w:val="00DD255F"/>
    <w:rsid w:val="00DD2C5A"/>
    <w:rsid w:val="00DD35A6"/>
    <w:rsid w:val="00DD3743"/>
    <w:rsid w:val="00DD3C9B"/>
    <w:rsid w:val="00DD3EED"/>
    <w:rsid w:val="00DD412E"/>
    <w:rsid w:val="00DD4B6A"/>
    <w:rsid w:val="00DD4B7B"/>
    <w:rsid w:val="00DD4C85"/>
    <w:rsid w:val="00DD5DEC"/>
    <w:rsid w:val="00DD60A6"/>
    <w:rsid w:val="00DD6116"/>
    <w:rsid w:val="00DD62D0"/>
    <w:rsid w:val="00DD64B5"/>
    <w:rsid w:val="00DD673F"/>
    <w:rsid w:val="00DD6AC1"/>
    <w:rsid w:val="00DD6E00"/>
    <w:rsid w:val="00DD6E2B"/>
    <w:rsid w:val="00DD732F"/>
    <w:rsid w:val="00DD7A92"/>
    <w:rsid w:val="00DD7B10"/>
    <w:rsid w:val="00DD7E90"/>
    <w:rsid w:val="00DE0168"/>
    <w:rsid w:val="00DE0928"/>
    <w:rsid w:val="00DE0973"/>
    <w:rsid w:val="00DE10DC"/>
    <w:rsid w:val="00DE14CF"/>
    <w:rsid w:val="00DE198A"/>
    <w:rsid w:val="00DE19B1"/>
    <w:rsid w:val="00DE1CA3"/>
    <w:rsid w:val="00DE1D68"/>
    <w:rsid w:val="00DE2008"/>
    <w:rsid w:val="00DE21C9"/>
    <w:rsid w:val="00DE2F13"/>
    <w:rsid w:val="00DE34A0"/>
    <w:rsid w:val="00DE35FA"/>
    <w:rsid w:val="00DE3A4F"/>
    <w:rsid w:val="00DE3DA4"/>
    <w:rsid w:val="00DE3ED5"/>
    <w:rsid w:val="00DE476E"/>
    <w:rsid w:val="00DE4921"/>
    <w:rsid w:val="00DE4DAE"/>
    <w:rsid w:val="00DE5301"/>
    <w:rsid w:val="00DE57DD"/>
    <w:rsid w:val="00DE5EC9"/>
    <w:rsid w:val="00DE6814"/>
    <w:rsid w:val="00DE69BB"/>
    <w:rsid w:val="00DE6A3A"/>
    <w:rsid w:val="00DE6DE9"/>
    <w:rsid w:val="00DE72D3"/>
    <w:rsid w:val="00DE751C"/>
    <w:rsid w:val="00DE7686"/>
    <w:rsid w:val="00DE7DC9"/>
    <w:rsid w:val="00DF082B"/>
    <w:rsid w:val="00DF0947"/>
    <w:rsid w:val="00DF0B76"/>
    <w:rsid w:val="00DF0C35"/>
    <w:rsid w:val="00DF13B3"/>
    <w:rsid w:val="00DF1896"/>
    <w:rsid w:val="00DF1C69"/>
    <w:rsid w:val="00DF20D2"/>
    <w:rsid w:val="00DF2AAB"/>
    <w:rsid w:val="00DF3241"/>
    <w:rsid w:val="00DF32B5"/>
    <w:rsid w:val="00DF3341"/>
    <w:rsid w:val="00DF4700"/>
    <w:rsid w:val="00DF47B0"/>
    <w:rsid w:val="00DF4893"/>
    <w:rsid w:val="00DF4B3B"/>
    <w:rsid w:val="00DF4E72"/>
    <w:rsid w:val="00DF4E87"/>
    <w:rsid w:val="00DF512B"/>
    <w:rsid w:val="00DF5460"/>
    <w:rsid w:val="00DF575E"/>
    <w:rsid w:val="00DF59F5"/>
    <w:rsid w:val="00DF5AEF"/>
    <w:rsid w:val="00DF5C85"/>
    <w:rsid w:val="00DF62FD"/>
    <w:rsid w:val="00DF6396"/>
    <w:rsid w:val="00DF6811"/>
    <w:rsid w:val="00DF68B0"/>
    <w:rsid w:val="00DF70DF"/>
    <w:rsid w:val="00DF7442"/>
    <w:rsid w:val="00DF754F"/>
    <w:rsid w:val="00DF7677"/>
    <w:rsid w:val="00DF7950"/>
    <w:rsid w:val="00DF7AE2"/>
    <w:rsid w:val="00DF7B08"/>
    <w:rsid w:val="00DF7B7B"/>
    <w:rsid w:val="00DF7BCB"/>
    <w:rsid w:val="00DF7BE6"/>
    <w:rsid w:val="00E000F8"/>
    <w:rsid w:val="00E004F0"/>
    <w:rsid w:val="00E01504"/>
    <w:rsid w:val="00E01636"/>
    <w:rsid w:val="00E025E2"/>
    <w:rsid w:val="00E026B6"/>
    <w:rsid w:val="00E0284A"/>
    <w:rsid w:val="00E03165"/>
    <w:rsid w:val="00E03432"/>
    <w:rsid w:val="00E03ADA"/>
    <w:rsid w:val="00E03BC4"/>
    <w:rsid w:val="00E03D18"/>
    <w:rsid w:val="00E03F5C"/>
    <w:rsid w:val="00E04012"/>
    <w:rsid w:val="00E04B90"/>
    <w:rsid w:val="00E04CF0"/>
    <w:rsid w:val="00E05CB9"/>
    <w:rsid w:val="00E05E41"/>
    <w:rsid w:val="00E06550"/>
    <w:rsid w:val="00E065CF"/>
    <w:rsid w:val="00E06816"/>
    <w:rsid w:val="00E06827"/>
    <w:rsid w:val="00E06899"/>
    <w:rsid w:val="00E06EDD"/>
    <w:rsid w:val="00E07007"/>
    <w:rsid w:val="00E07417"/>
    <w:rsid w:val="00E07495"/>
    <w:rsid w:val="00E0761B"/>
    <w:rsid w:val="00E078A8"/>
    <w:rsid w:val="00E07C52"/>
    <w:rsid w:val="00E10A62"/>
    <w:rsid w:val="00E10B40"/>
    <w:rsid w:val="00E10B56"/>
    <w:rsid w:val="00E11444"/>
    <w:rsid w:val="00E12A5B"/>
    <w:rsid w:val="00E12ADF"/>
    <w:rsid w:val="00E12C69"/>
    <w:rsid w:val="00E13083"/>
    <w:rsid w:val="00E137AB"/>
    <w:rsid w:val="00E13A7D"/>
    <w:rsid w:val="00E13D99"/>
    <w:rsid w:val="00E1409C"/>
    <w:rsid w:val="00E14777"/>
    <w:rsid w:val="00E14942"/>
    <w:rsid w:val="00E14B4C"/>
    <w:rsid w:val="00E14C78"/>
    <w:rsid w:val="00E14EF6"/>
    <w:rsid w:val="00E15509"/>
    <w:rsid w:val="00E15CC4"/>
    <w:rsid w:val="00E161ED"/>
    <w:rsid w:val="00E16679"/>
    <w:rsid w:val="00E1681E"/>
    <w:rsid w:val="00E16997"/>
    <w:rsid w:val="00E16B3A"/>
    <w:rsid w:val="00E16C39"/>
    <w:rsid w:val="00E17421"/>
    <w:rsid w:val="00E17448"/>
    <w:rsid w:val="00E17469"/>
    <w:rsid w:val="00E174AC"/>
    <w:rsid w:val="00E1763B"/>
    <w:rsid w:val="00E176EE"/>
    <w:rsid w:val="00E17753"/>
    <w:rsid w:val="00E17C0A"/>
    <w:rsid w:val="00E17CE3"/>
    <w:rsid w:val="00E204FA"/>
    <w:rsid w:val="00E207F7"/>
    <w:rsid w:val="00E21092"/>
    <w:rsid w:val="00E2109B"/>
    <w:rsid w:val="00E21848"/>
    <w:rsid w:val="00E21A79"/>
    <w:rsid w:val="00E21BFD"/>
    <w:rsid w:val="00E21C37"/>
    <w:rsid w:val="00E21D7D"/>
    <w:rsid w:val="00E21F08"/>
    <w:rsid w:val="00E22341"/>
    <w:rsid w:val="00E224BF"/>
    <w:rsid w:val="00E229FF"/>
    <w:rsid w:val="00E22D2A"/>
    <w:rsid w:val="00E22F1C"/>
    <w:rsid w:val="00E2301C"/>
    <w:rsid w:val="00E231CB"/>
    <w:rsid w:val="00E23231"/>
    <w:rsid w:val="00E23351"/>
    <w:rsid w:val="00E233B1"/>
    <w:rsid w:val="00E2356B"/>
    <w:rsid w:val="00E23AD6"/>
    <w:rsid w:val="00E244FD"/>
    <w:rsid w:val="00E24510"/>
    <w:rsid w:val="00E24606"/>
    <w:rsid w:val="00E248D8"/>
    <w:rsid w:val="00E24EA8"/>
    <w:rsid w:val="00E25055"/>
    <w:rsid w:val="00E25396"/>
    <w:rsid w:val="00E254C8"/>
    <w:rsid w:val="00E2588D"/>
    <w:rsid w:val="00E25AA7"/>
    <w:rsid w:val="00E25F63"/>
    <w:rsid w:val="00E25F9B"/>
    <w:rsid w:val="00E26100"/>
    <w:rsid w:val="00E26149"/>
    <w:rsid w:val="00E26B5F"/>
    <w:rsid w:val="00E26C2F"/>
    <w:rsid w:val="00E27434"/>
    <w:rsid w:val="00E27E75"/>
    <w:rsid w:val="00E3056E"/>
    <w:rsid w:val="00E30B56"/>
    <w:rsid w:val="00E31F28"/>
    <w:rsid w:val="00E323E3"/>
    <w:rsid w:val="00E3264F"/>
    <w:rsid w:val="00E32BE1"/>
    <w:rsid w:val="00E32DEF"/>
    <w:rsid w:val="00E32E77"/>
    <w:rsid w:val="00E331A4"/>
    <w:rsid w:val="00E336BF"/>
    <w:rsid w:val="00E34215"/>
    <w:rsid w:val="00E3427C"/>
    <w:rsid w:val="00E34A7A"/>
    <w:rsid w:val="00E34ACC"/>
    <w:rsid w:val="00E34F9A"/>
    <w:rsid w:val="00E35199"/>
    <w:rsid w:val="00E35218"/>
    <w:rsid w:val="00E35273"/>
    <w:rsid w:val="00E355B0"/>
    <w:rsid w:val="00E35D83"/>
    <w:rsid w:val="00E35F76"/>
    <w:rsid w:val="00E36530"/>
    <w:rsid w:val="00E3655A"/>
    <w:rsid w:val="00E36EB9"/>
    <w:rsid w:val="00E36F21"/>
    <w:rsid w:val="00E36F65"/>
    <w:rsid w:val="00E36FF5"/>
    <w:rsid w:val="00E36FFC"/>
    <w:rsid w:val="00E3708A"/>
    <w:rsid w:val="00E373D8"/>
    <w:rsid w:val="00E37BFC"/>
    <w:rsid w:val="00E37EE0"/>
    <w:rsid w:val="00E4098B"/>
    <w:rsid w:val="00E40A5F"/>
    <w:rsid w:val="00E4169F"/>
    <w:rsid w:val="00E42017"/>
    <w:rsid w:val="00E4312F"/>
    <w:rsid w:val="00E43151"/>
    <w:rsid w:val="00E43278"/>
    <w:rsid w:val="00E43E16"/>
    <w:rsid w:val="00E43E6C"/>
    <w:rsid w:val="00E43E7C"/>
    <w:rsid w:val="00E43F75"/>
    <w:rsid w:val="00E4427A"/>
    <w:rsid w:val="00E443FE"/>
    <w:rsid w:val="00E444FF"/>
    <w:rsid w:val="00E4521D"/>
    <w:rsid w:val="00E4553A"/>
    <w:rsid w:val="00E458AB"/>
    <w:rsid w:val="00E459AB"/>
    <w:rsid w:val="00E45AFE"/>
    <w:rsid w:val="00E45B56"/>
    <w:rsid w:val="00E45CCF"/>
    <w:rsid w:val="00E46255"/>
    <w:rsid w:val="00E46420"/>
    <w:rsid w:val="00E4668E"/>
    <w:rsid w:val="00E46B65"/>
    <w:rsid w:val="00E50456"/>
    <w:rsid w:val="00E506BD"/>
    <w:rsid w:val="00E514E7"/>
    <w:rsid w:val="00E515D2"/>
    <w:rsid w:val="00E5166A"/>
    <w:rsid w:val="00E51B60"/>
    <w:rsid w:val="00E51C5A"/>
    <w:rsid w:val="00E51E00"/>
    <w:rsid w:val="00E52E2D"/>
    <w:rsid w:val="00E53242"/>
    <w:rsid w:val="00E534C9"/>
    <w:rsid w:val="00E53657"/>
    <w:rsid w:val="00E539E9"/>
    <w:rsid w:val="00E53A11"/>
    <w:rsid w:val="00E53C32"/>
    <w:rsid w:val="00E54510"/>
    <w:rsid w:val="00E54747"/>
    <w:rsid w:val="00E54AB5"/>
    <w:rsid w:val="00E54B8F"/>
    <w:rsid w:val="00E54D80"/>
    <w:rsid w:val="00E54EC5"/>
    <w:rsid w:val="00E551F9"/>
    <w:rsid w:val="00E5532B"/>
    <w:rsid w:val="00E5555B"/>
    <w:rsid w:val="00E55C44"/>
    <w:rsid w:val="00E56457"/>
    <w:rsid w:val="00E5652A"/>
    <w:rsid w:val="00E566B5"/>
    <w:rsid w:val="00E56A57"/>
    <w:rsid w:val="00E56D30"/>
    <w:rsid w:val="00E572B9"/>
    <w:rsid w:val="00E578AD"/>
    <w:rsid w:val="00E60139"/>
    <w:rsid w:val="00E60206"/>
    <w:rsid w:val="00E60260"/>
    <w:rsid w:val="00E6068D"/>
    <w:rsid w:val="00E609CD"/>
    <w:rsid w:val="00E60A4D"/>
    <w:rsid w:val="00E60BDC"/>
    <w:rsid w:val="00E61C2E"/>
    <w:rsid w:val="00E61D76"/>
    <w:rsid w:val="00E61F64"/>
    <w:rsid w:val="00E6239A"/>
    <w:rsid w:val="00E6263D"/>
    <w:rsid w:val="00E62812"/>
    <w:rsid w:val="00E62928"/>
    <w:rsid w:val="00E62983"/>
    <w:rsid w:val="00E62C80"/>
    <w:rsid w:val="00E62F4D"/>
    <w:rsid w:val="00E6343A"/>
    <w:rsid w:val="00E63523"/>
    <w:rsid w:val="00E64132"/>
    <w:rsid w:val="00E6420B"/>
    <w:rsid w:val="00E645AF"/>
    <w:rsid w:val="00E645F0"/>
    <w:rsid w:val="00E64AEA"/>
    <w:rsid w:val="00E64F42"/>
    <w:rsid w:val="00E65079"/>
    <w:rsid w:val="00E655A8"/>
    <w:rsid w:val="00E659FD"/>
    <w:rsid w:val="00E65B0E"/>
    <w:rsid w:val="00E65B5F"/>
    <w:rsid w:val="00E662BE"/>
    <w:rsid w:val="00E66BF2"/>
    <w:rsid w:val="00E66D54"/>
    <w:rsid w:val="00E678D6"/>
    <w:rsid w:val="00E67D54"/>
    <w:rsid w:val="00E67ECA"/>
    <w:rsid w:val="00E67EEC"/>
    <w:rsid w:val="00E700CE"/>
    <w:rsid w:val="00E703D3"/>
    <w:rsid w:val="00E71458"/>
    <w:rsid w:val="00E71C36"/>
    <w:rsid w:val="00E71F61"/>
    <w:rsid w:val="00E72162"/>
    <w:rsid w:val="00E724A9"/>
    <w:rsid w:val="00E72BAA"/>
    <w:rsid w:val="00E73054"/>
    <w:rsid w:val="00E733DF"/>
    <w:rsid w:val="00E73684"/>
    <w:rsid w:val="00E73963"/>
    <w:rsid w:val="00E73FE5"/>
    <w:rsid w:val="00E742B3"/>
    <w:rsid w:val="00E74A65"/>
    <w:rsid w:val="00E74E79"/>
    <w:rsid w:val="00E7517E"/>
    <w:rsid w:val="00E751FF"/>
    <w:rsid w:val="00E7571A"/>
    <w:rsid w:val="00E75EA2"/>
    <w:rsid w:val="00E76521"/>
    <w:rsid w:val="00E7683E"/>
    <w:rsid w:val="00E76885"/>
    <w:rsid w:val="00E76BC7"/>
    <w:rsid w:val="00E76BE3"/>
    <w:rsid w:val="00E7720A"/>
    <w:rsid w:val="00E7768C"/>
    <w:rsid w:val="00E77766"/>
    <w:rsid w:val="00E77A68"/>
    <w:rsid w:val="00E77C63"/>
    <w:rsid w:val="00E77F4B"/>
    <w:rsid w:val="00E801B5"/>
    <w:rsid w:val="00E807F2"/>
    <w:rsid w:val="00E81539"/>
    <w:rsid w:val="00E81564"/>
    <w:rsid w:val="00E8193C"/>
    <w:rsid w:val="00E81B63"/>
    <w:rsid w:val="00E81E32"/>
    <w:rsid w:val="00E81EF4"/>
    <w:rsid w:val="00E81F9F"/>
    <w:rsid w:val="00E820D1"/>
    <w:rsid w:val="00E821B3"/>
    <w:rsid w:val="00E828B2"/>
    <w:rsid w:val="00E828F1"/>
    <w:rsid w:val="00E82E5D"/>
    <w:rsid w:val="00E83793"/>
    <w:rsid w:val="00E84359"/>
    <w:rsid w:val="00E84B4F"/>
    <w:rsid w:val="00E84B7F"/>
    <w:rsid w:val="00E84B99"/>
    <w:rsid w:val="00E84EDA"/>
    <w:rsid w:val="00E84F4A"/>
    <w:rsid w:val="00E8524B"/>
    <w:rsid w:val="00E8533A"/>
    <w:rsid w:val="00E85632"/>
    <w:rsid w:val="00E85AD8"/>
    <w:rsid w:val="00E85E7E"/>
    <w:rsid w:val="00E85F1B"/>
    <w:rsid w:val="00E86AB1"/>
    <w:rsid w:val="00E86D24"/>
    <w:rsid w:val="00E87391"/>
    <w:rsid w:val="00E87873"/>
    <w:rsid w:val="00E87897"/>
    <w:rsid w:val="00E87AB3"/>
    <w:rsid w:val="00E87E99"/>
    <w:rsid w:val="00E87F7A"/>
    <w:rsid w:val="00E90009"/>
    <w:rsid w:val="00E906BC"/>
    <w:rsid w:val="00E90784"/>
    <w:rsid w:val="00E90E4E"/>
    <w:rsid w:val="00E9118D"/>
    <w:rsid w:val="00E91AB1"/>
    <w:rsid w:val="00E91C05"/>
    <w:rsid w:val="00E91DB0"/>
    <w:rsid w:val="00E92383"/>
    <w:rsid w:val="00E928C7"/>
    <w:rsid w:val="00E9292B"/>
    <w:rsid w:val="00E92A94"/>
    <w:rsid w:val="00E92BDD"/>
    <w:rsid w:val="00E92C70"/>
    <w:rsid w:val="00E92DB4"/>
    <w:rsid w:val="00E933A9"/>
    <w:rsid w:val="00E934BA"/>
    <w:rsid w:val="00E9398D"/>
    <w:rsid w:val="00E939A5"/>
    <w:rsid w:val="00E9414A"/>
    <w:rsid w:val="00E941CE"/>
    <w:rsid w:val="00E94FC5"/>
    <w:rsid w:val="00E951F4"/>
    <w:rsid w:val="00E9534D"/>
    <w:rsid w:val="00E95413"/>
    <w:rsid w:val="00E95500"/>
    <w:rsid w:val="00E956A4"/>
    <w:rsid w:val="00E95A70"/>
    <w:rsid w:val="00E95C60"/>
    <w:rsid w:val="00E96176"/>
    <w:rsid w:val="00E96517"/>
    <w:rsid w:val="00E96767"/>
    <w:rsid w:val="00E967BC"/>
    <w:rsid w:val="00E97382"/>
    <w:rsid w:val="00E9778E"/>
    <w:rsid w:val="00E97E11"/>
    <w:rsid w:val="00EA0128"/>
    <w:rsid w:val="00EA01C6"/>
    <w:rsid w:val="00EA048A"/>
    <w:rsid w:val="00EA1371"/>
    <w:rsid w:val="00EA1C2B"/>
    <w:rsid w:val="00EA1E02"/>
    <w:rsid w:val="00EA2003"/>
    <w:rsid w:val="00EA2030"/>
    <w:rsid w:val="00EA282F"/>
    <w:rsid w:val="00EA2C1F"/>
    <w:rsid w:val="00EA2E59"/>
    <w:rsid w:val="00EA2F2B"/>
    <w:rsid w:val="00EA33F0"/>
    <w:rsid w:val="00EA3614"/>
    <w:rsid w:val="00EA3A49"/>
    <w:rsid w:val="00EA3D00"/>
    <w:rsid w:val="00EA3EA0"/>
    <w:rsid w:val="00EA4646"/>
    <w:rsid w:val="00EA477D"/>
    <w:rsid w:val="00EA5191"/>
    <w:rsid w:val="00EA57BF"/>
    <w:rsid w:val="00EA5D00"/>
    <w:rsid w:val="00EA5FC5"/>
    <w:rsid w:val="00EA6130"/>
    <w:rsid w:val="00EA61D3"/>
    <w:rsid w:val="00EA62B6"/>
    <w:rsid w:val="00EA6464"/>
    <w:rsid w:val="00EA65B6"/>
    <w:rsid w:val="00EA67CD"/>
    <w:rsid w:val="00EA6EFA"/>
    <w:rsid w:val="00EA7E8E"/>
    <w:rsid w:val="00EA7EA4"/>
    <w:rsid w:val="00EB034D"/>
    <w:rsid w:val="00EB04BC"/>
    <w:rsid w:val="00EB0534"/>
    <w:rsid w:val="00EB06B6"/>
    <w:rsid w:val="00EB1032"/>
    <w:rsid w:val="00EB10CF"/>
    <w:rsid w:val="00EB1AE5"/>
    <w:rsid w:val="00EB1C83"/>
    <w:rsid w:val="00EB1E9C"/>
    <w:rsid w:val="00EB21E2"/>
    <w:rsid w:val="00EB23C2"/>
    <w:rsid w:val="00EB25C7"/>
    <w:rsid w:val="00EB2DBA"/>
    <w:rsid w:val="00EB314A"/>
    <w:rsid w:val="00EB3872"/>
    <w:rsid w:val="00EB3A67"/>
    <w:rsid w:val="00EB3C23"/>
    <w:rsid w:val="00EB45E4"/>
    <w:rsid w:val="00EB48C7"/>
    <w:rsid w:val="00EB48F7"/>
    <w:rsid w:val="00EB4F73"/>
    <w:rsid w:val="00EB50BB"/>
    <w:rsid w:val="00EB551E"/>
    <w:rsid w:val="00EB5595"/>
    <w:rsid w:val="00EB571C"/>
    <w:rsid w:val="00EB58CD"/>
    <w:rsid w:val="00EB6880"/>
    <w:rsid w:val="00EB6C0F"/>
    <w:rsid w:val="00EB6FAF"/>
    <w:rsid w:val="00EB7763"/>
    <w:rsid w:val="00EC0387"/>
    <w:rsid w:val="00EC09F2"/>
    <w:rsid w:val="00EC0AD0"/>
    <w:rsid w:val="00EC0F1C"/>
    <w:rsid w:val="00EC0FAF"/>
    <w:rsid w:val="00EC11C5"/>
    <w:rsid w:val="00EC1D6E"/>
    <w:rsid w:val="00EC1F61"/>
    <w:rsid w:val="00EC24A8"/>
    <w:rsid w:val="00EC267F"/>
    <w:rsid w:val="00EC2E12"/>
    <w:rsid w:val="00EC3119"/>
    <w:rsid w:val="00EC3975"/>
    <w:rsid w:val="00EC4415"/>
    <w:rsid w:val="00EC492E"/>
    <w:rsid w:val="00EC49EF"/>
    <w:rsid w:val="00EC4BB5"/>
    <w:rsid w:val="00EC4DBB"/>
    <w:rsid w:val="00EC4DF3"/>
    <w:rsid w:val="00EC54FA"/>
    <w:rsid w:val="00EC5583"/>
    <w:rsid w:val="00EC5AC0"/>
    <w:rsid w:val="00EC5CAD"/>
    <w:rsid w:val="00EC5EB9"/>
    <w:rsid w:val="00EC6018"/>
    <w:rsid w:val="00EC622D"/>
    <w:rsid w:val="00EC6627"/>
    <w:rsid w:val="00EC68A4"/>
    <w:rsid w:val="00EC69DF"/>
    <w:rsid w:val="00EC6B60"/>
    <w:rsid w:val="00EC6D04"/>
    <w:rsid w:val="00EC6D4C"/>
    <w:rsid w:val="00EC6E07"/>
    <w:rsid w:val="00EC6E9C"/>
    <w:rsid w:val="00EC6F33"/>
    <w:rsid w:val="00EC70AA"/>
    <w:rsid w:val="00EC7264"/>
    <w:rsid w:val="00EC737E"/>
    <w:rsid w:val="00EC7438"/>
    <w:rsid w:val="00EC77E3"/>
    <w:rsid w:val="00EC79D3"/>
    <w:rsid w:val="00EC7A41"/>
    <w:rsid w:val="00EC7DC7"/>
    <w:rsid w:val="00EC7E2D"/>
    <w:rsid w:val="00ED03C0"/>
    <w:rsid w:val="00ED0824"/>
    <w:rsid w:val="00ED0C4E"/>
    <w:rsid w:val="00ED0D67"/>
    <w:rsid w:val="00ED0E06"/>
    <w:rsid w:val="00ED0F60"/>
    <w:rsid w:val="00ED1212"/>
    <w:rsid w:val="00ED14CF"/>
    <w:rsid w:val="00ED16C1"/>
    <w:rsid w:val="00ED17B3"/>
    <w:rsid w:val="00ED1E25"/>
    <w:rsid w:val="00ED268F"/>
    <w:rsid w:val="00ED2D9F"/>
    <w:rsid w:val="00ED315F"/>
    <w:rsid w:val="00ED35FF"/>
    <w:rsid w:val="00ED38A3"/>
    <w:rsid w:val="00ED3CC5"/>
    <w:rsid w:val="00ED4635"/>
    <w:rsid w:val="00ED4C95"/>
    <w:rsid w:val="00ED4F7B"/>
    <w:rsid w:val="00ED5460"/>
    <w:rsid w:val="00ED5F57"/>
    <w:rsid w:val="00ED606E"/>
    <w:rsid w:val="00ED6250"/>
    <w:rsid w:val="00ED6270"/>
    <w:rsid w:val="00ED640E"/>
    <w:rsid w:val="00ED6598"/>
    <w:rsid w:val="00ED660A"/>
    <w:rsid w:val="00ED67EC"/>
    <w:rsid w:val="00ED6852"/>
    <w:rsid w:val="00ED685A"/>
    <w:rsid w:val="00ED6F53"/>
    <w:rsid w:val="00ED782B"/>
    <w:rsid w:val="00ED7CC7"/>
    <w:rsid w:val="00ED7D13"/>
    <w:rsid w:val="00ED7E00"/>
    <w:rsid w:val="00EE00E6"/>
    <w:rsid w:val="00EE04BF"/>
    <w:rsid w:val="00EE0665"/>
    <w:rsid w:val="00EE084B"/>
    <w:rsid w:val="00EE087F"/>
    <w:rsid w:val="00EE0A62"/>
    <w:rsid w:val="00EE0D6E"/>
    <w:rsid w:val="00EE106C"/>
    <w:rsid w:val="00EE1084"/>
    <w:rsid w:val="00EE14DF"/>
    <w:rsid w:val="00EE1989"/>
    <w:rsid w:val="00EE1A2A"/>
    <w:rsid w:val="00EE1A9B"/>
    <w:rsid w:val="00EE1B73"/>
    <w:rsid w:val="00EE1F35"/>
    <w:rsid w:val="00EE2B2E"/>
    <w:rsid w:val="00EE2D2B"/>
    <w:rsid w:val="00EE3004"/>
    <w:rsid w:val="00EE3416"/>
    <w:rsid w:val="00EE3E4A"/>
    <w:rsid w:val="00EE3F63"/>
    <w:rsid w:val="00EE42E8"/>
    <w:rsid w:val="00EE4590"/>
    <w:rsid w:val="00EE459C"/>
    <w:rsid w:val="00EE4FF9"/>
    <w:rsid w:val="00EE5288"/>
    <w:rsid w:val="00EE538F"/>
    <w:rsid w:val="00EE5E04"/>
    <w:rsid w:val="00EE628B"/>
    <w:rsid w:val="00EE66E8"/>
    <w:rsid w:val="00EE68AB"/>
    <w:rsid w:val="00EE6BCC"/>
    <w:rsid w:val="00EE6C48"/>
    <w:rsid w:val="00EE6F52"/>
    <w:rsid w:val="00EE76C5"/>
    <w:rsid w:val="00EE7876"/>
    <w:rsid w:val="00EE79F7"/>
    <w:rsid w:val="00EF01E7"/>
    <w:rsid w:val="00EF059D"/>
    <w:rsid w:val="00EF0DDD"/>
    <w:rsid w:val="00EF0E55"/>
    <w:rsid w:val="00EF0EC2"/>
    <w:rsid w:val="00EF10C0"/>
    <w:rsid w:val="00EF195F"/>
    <w:rsid w:val="00EF1C3C"/>
    <w:rsid w:val="00EF2F88"/>
    <w:rsid w:val="00EF3194"/>
    <w:rsid w:val="00EF3B7A"/>
    <w:rsid w:val="00EF3C5E"/>
    <w:rsid w:val="00EF4020"/>
    <w:rsid w:val="00EF4EF0"/>
    <w:rsid w:val="00EF4F15"/>
    <w:rsid w:val="00EF4FD1"/>
    <w:rsid w:val="00EF503A"/>
    <w:rsid w:val="00EF5307"/>
    <w:rsid w:val="00EF54FD"/>
    <w:rsid w:val="00EF6013"/>
    <w:rsid w:val="00EF6318"/>
    <w:rsid w:val="00EF64D4"/>
    <w:rsid w:val="00EF653F"/>
    <w:rsid w:val="00EF658E"/>
    <w:rsid w:val="00EF6C7A"/>
    <w:rsid w:val="00EF6EEB"/>
    <w:rsid w:val="00EF700F"/>
    <w:rsid w:val="00EF7029"/>
    <w:rsid w:val="00EF70F0"/>
    <w:rsid w:val="00EF7243"/>
    <w:rsid w:val="00EF7332"/>
    <w:rsid w:val="00EF738B"/>
    <w:rsid w:val="00EF7CC1"/>
    <w:rsid w:val="00EF7E7F"/>
    <w:rsid w:val="00EF7EDB"/>
    <w:rsid w:val="00F00079"/>
    <w:rsid w:val="00F00254"/>
    <w:rsid w:val="00F002AE"/>
    <w:rsid w:val="00F002CD"/>
    <w:rsid w:val="00F0097E"/>
    <w:rsid w:val="00F00B27"/>
    <w:rsid w:val="00F00BF6"/>
    <w:rsid w:val="00F00E16"/>
    <w:rsid w:val="00F01133"/>
    <w:rsid w:val="00F01534"/>
    <w:rsid w:val="00F0222F"/>
    <w:rsid w:val="00F023A6"/>
    <w:rsid w:val="00F0242E"/>
    <w:rsid w:val="00F0254C"/>
    <w:rsid w:val="00F02AF2"/>
    <w:rsid w:val="00F03645"/>
    <w:rsid w:val="00F038E0"/>
    <w:rsid w:val="00F03F1B"/>
    <w:rsid w:val="00F04A2F"/>
    <w:rsid w:val="00F04F62"/>
    <w:rsid w:val="00F05104"/>
    <w:rsid w:val="00F05319"/>
    <w:rsid w:val="00F0562A"/>
    <w:rsid w:val="00F057D3"/>
    <w:rsid w:val="00F05A69"/>
    <w:rsid w:val="00F05D02"/>
    <w:rsid w:val="00F05D8E"/>
    <w:rsid w:val="00F064A5"/>
    <w:rsid w:val="00F065BE"/>
    <w:rsid w:val="00F0672B"/>
    <w:rsid w:val="00F068A9"/>
    <w:rsid w:val="00F068AE"/>
    <w:rsid w:val="00F06AAE"/>
    <w:rsid w:val="00F06F46"/>
    <w:rsid w:val="00F074C4"/>
    <w:rsid w:val="00F07935"/>
    <w:rsid w:val="00F07A00"/>
    <w:rsid w:val="00F07E13"/>
    <w:rsid w:val="00F1010E"/>
    <w:rsid w:val="00F103AC"/>
    <w:rsid w:val="00F107C0"/>
    <w:rsid w:val="00F1180C"/>
    <w:rsid w:val="00F135ED"/>
    <w:rsid w:val="00F1433C"/>
    <w:rsid w:val="00F1435F"/>
    <w:rsid w:val="00F1447F"/>
    <w:rsid w:val="00F148F4"/>
    <w:rsid w:val="00F149B0"/>
    <w:rsid w:val="00F14A97"/>
    <w:rsid w:val="00F14EF2"/>
    <w:rsid w:val="00F157C7"/>
    <w:rsid w:val="00F158A0"/>
    <w:rsid w:val="00F1622E"/>
    <w:rsid w:val="00F166C8"/>
    <w:rsid w:val="00F169D7"/>
    <w:rsid w:val="00F16B5B"/>
    <w:rsid w:val="00F17F66"/>
    <w:rsid w:val="00F2033B"/>
    <w:rsid w:val="00F2057E"/>
    <w:rsid w:val="00F20943"/>
    <w:rsid w:val="00F20EBC"/>
    <w:rsid w:val="00F214CD"/>
    <w:rsid w:val="00F21600"/>
    <w:rsid w:val="00F21609"/>
    <w:rsid w:val="00F21819"/>
    <w:rsid w:val="00F21B05"/>
    <w:rsid w:val="00F21BC7"/>
    <w:rsid w:val="00F21DDE"/>
    <w:rsid w:val="00F220A6"/>
    <w:rsid w:val="00F22409"/>
    <w:rsid w:val="00F2258C"/>
    <w:rsid w:val="00F22CC2"/>
    <w:rsid w:val="00F22CDE"/>
    <w:rsid w:val="00F22D24"/>
    <w:rsid w:val="00F22E2D"/>
    <w:rsid w:val="00F235E0"/>
    <w:rsid w:val="00F236A5"/>
    <w:rsid w:val="00F2443C"/>
    <w:rsid w:val="00F2490C"/>
    <w:rsid w:val="00F25167"/>
    <w:rsid w:val="00F25EA5"/>
    <w:rsid w:val="00F25F53"/>
    <w:rsid w:val="00F26172"/>
    <w:rsid w:val="00F26250"/>
    <w:rsid w:val="00F262E3"/>
    <w:rsid w:val="00F26482"/>
    <w:rsid w:val="00F2672A"/>
    <w:rsid w:val="00F2678F"/>
    <w:rsid w:val="00F2686B"/>
    <w:rsid w:val="00F26B33"/>
    <w:rsid w:val="00F26B89"/>
    <w:rsid w:val="00F27092"/>
    <w:rsid w:val="00F27093"/>
    <w:rsid w:val="00F271CB"/>
    <w:rsid w:val="00F27548"/>
    <w:rsid w:val="00F27D98"/>
    <w:rsid w:val="00F27E8D"/>
    <w:rsid w:val="00F27EEB"/>
    <w:rsid w:val="00F303C5"/>
    <w:rsid w:val="00F30698"/>
    <w:rsid w:val="00F30935"/>
    <w:rsid w:val="00F30E30"/>
    <w:rsid w:val="00F30E63"/>
    <w:rsid w:val="00F3157B"/>
    <w:rsid w:val="00F31DEC"/>
    <w:rsid w:val="00F32353"/>
    <w:rsid w:val="00F323E1"/>
    <w:rsid w:val="00F32540"/>
    <w:rsid w:val="00F32727"/>
    <w:rsid w:val="00F32A51"/>
    <w:rsid w:val="00F32CC7"/>
    <w:rsid w:val="00F330A7"/>
    <w:rsid w:val="00F3353F"/>
    <w:rsid w:val="00F33756"/>
    <w:rsid w:val="00F33C15"/>
    <w:rsid w:val="00F33D57"/>
    <w:rsid w:val="00F33DA2"/>
    <w:rsid w:val="00F33FE1"/>
    <w:rsid w:val="00F343BE"/>
    <w:rsid w:val="00F345BD"/>
    <w:rsid w:val="00F34A49"/>
    <w:rsid w:val="00F34A5C"/>
    <w:rsid w:val="00F34C01"/>
    <w:rsid w:val="00F34E3B"/>
    <w:rsid w:val="00F352E8"/>
    <w:rsid w:val="00F35429"/>
    <w:rsid w:val="00F35750"/>
    <w:rsid w:val="00F35A2B"/>
    <w:rsid w:val="00F35B5A"/>
    <w:rsid w:val="00F35DEF"/>
    <w:rsid w:val="00F36419"/>
    <w:rsid w:val="00F37400"/>
    <w:rsid w:val="00F37435"/>
    <w:rsid w:val="00F37AA9"/>
    <w:rsid w:val="00F37FAD"/>
    <w:rsid w:val="00F40935"/>
    <w:rsid w:val="00F409C4"/>
    <w:rsid w:val="00F40B73"/>
    <w:rsid w:val="00F40C74"/>
    <w:rsid w:val="00F40F0E"/>
    <w:rsid w:val="00F40FD1"/>
    <w:rsid w:val="00F41CC1"/>
    <w:rsid w:val="00F42510"/>
    <w:rsid w:val="00F427D6"/>
    <w:rsid w:val="00F42C79"/>
    <w:rsid w:val="00F42F0C"/>
    <w:rsid w:val="00F42F4B"/>
    <w:rsid w:val="00F436D0"/>
    <w:rsid w:val="00F43725"/>
    <w:rsid w:val="00F440AF"/>
    <w:rsid w:val="00F44201"/>
    <w:rsid w:val="00F44FA6"/>
    <w:rsid w:val="00F453A5"/>
    <w:rsid w:val="00F456AE"/>
    <w:rsid w:val="00F45991"/>
    <w:rsid w:val="00F459EE"/>
    <w:rsid w:val="00F46098"/>
    <w:rsid w:val="00F460B5"/>
    <w:rsid w:val="00F462FC"/>
    <w:rsid w:val="00F46353"/>
    <w:rsid w:val="00F46852"/>
    <w:rsid w:val="00F469E2"/>
    <w:rsid w:val="00F46C31"/>
    <w:rsid w:val="00F46C83"/>
    <w:rsid w:val="00F46D63"/>
    <w:rsid w:val="00F46F05"/>
    <w:rsid w:val="00F47260"/>
    <w:rsid w:val="00F47495"/>
    <w:rsid w:val="00F475A3"/>
    <w:rsid w:val="00F47908"/>
    <w:rsid w:val="00F47D60"/>
    <w:rsid w:val="00F5012E"/>
    <w:rsid w:val="00F50448"/>
    <w:rsid w:val="00F50590"/>
    <w:rsid w:val="00F5069B"/>
    <w:rsid w:val="00F510EF"/>
    <w:rsid w:val="00F512B2"/>
    <w:rsid w:val="00F521E6"/>
    <w:rsid w:val="00F532E3"/>
    <w:rsid w:val="00F537D6"/>
    <w:rsid w:val="00F53D42"/>
    <w:rsid w:val="00F53D79"/>
    <w:rsid w:val="00F53F4C"/>
    <w:rsid w:val="00F54C8C"/>
    <w:rsid w:val="00F54E56"/>
    <w:rsid w:val="00F550A3"/>
    <w:rsid w:val="00F55267"/>
    <w:rsid w:val="00F5610C"/>
    <w:rsid w:val="00F56D6A"/>
    <w:rsid w:val="00F5778F"/>
    <w:rsid w:val="00F57792"/>
    <w:rsid w:val="00F57CC8"/>
    <w:rsid w:val="00F57D39"/>
    <w:rsid w:val="00F57EA3"/>
    <w:rsid w:val="00F60385"/>
    <w:rsid w:val="00F607D2"/>
    <w:rsid w:val="00F60A2A"/>
    <w:rsid w:val="00F612F5"/>
    <w:rsid w:val="00F61ABA"/>
    <w:rsid w:val="00F61BC6"/>
    <w:rsid w:val="00F61FAC"/>
    <w:rsid w:val="00F62518"/>
    <w:rsid w:val="00F62624"/>
    <w:rsid w:val="00F6262A"/>
    <w:rsid w:val="00F62837"/>
    <w:rsid w:val="00F62C28"/>
    <w:rsid w:val="00F62CD6"/>
    <w:rsid w:val="00F631F3"/>
    <w:rsid w:val="00F63572"/>
    <w:rsid w:val="00F637C5"/>
    <w:rsid w:val="00F6385A"/>
    <w:rsid w:val="00F63BF3"/>
    <w:rsid w:val="00F63C8F"/>
    <w:rsid w:val="00F63DC9"/>
    <w:rsid w:val="00F640FC"/>
    <w:rsid w:val="00F64691"/>
    <w:rsid w:val="00F649DB"/>
    <w:rsid w:val="00F64A79"/>
    <w:rsid w:val="00F64DFA"/>
    <w:rsid w:val="00F64F23"/>
    <w:rsid w:val="00F65045"/>
    <w:rsid w:val="00F65362"/>
    <w:rsid w:val="00F656BA"/>
    <w:rsid w:val="00F65B1B"/>
    <w:rsid w:val="00F666AB"/>
    <w:rsid w:val="00F66D58"/>
    <w:rsid w:val="00F66D81"/>
    <w:rsid w:val="00F675D2"/>
    <w:rsid w:val="00F67687"/>
    <w:rsid w:val="00F67859"/>
    <w:rsid w:val="00F6799C"/>
    <w:rsid w:val="00F679A4"/>
    <w:rsid w:val="00F67E14"/>
    <w:rsid w:val="00F7017F"/>
    <w:rsid w:val="00F70527"/>
    <w:rsid w:val="00F70570"/>
    <w:rsid w:val="00F709DA"/>
    <w:rsid w:val="00F70C03"/>
    <w:rsid w:val="00F70FF1"/>
    <w:rsid w:val="00F716EA"/>
    <w:rsid w:val="00F71B88"/>
    <w:rsid w:val="00F72753"/>
    <w:rsid w:val="00F72B4E"/>
    <w:rsid w:val="00F72E1E"/>
    <w:rsid w:val="00F72E3A"/>
    <w:rsid w:val="00F736CB"/>
    <w:rsid w:val="00F74419"/>
    <w:rsid w:val="00F745E4"/>
    <w:rsid w:val="00F7470F"/>
    <w:rsid w:val="00F747EF"/>
    <w:rsid w:val="00F7507A"/>
    <w:rsid w:val="00F750E5"/>
    <w:rsid w:val="00F75152"/>
    <w:rsid w:val="00F7581C"/>
    <w:rsid w:val="00F75865"/>
    <w:rsid w:val="00F75886"/>
    <w:rsid w:val="00F75B3D"/>
    <w:rsid w:val="00F75F05"/>
    <w:rsid w:val="00F7634C"/>
    <w:rsid w:val="00F763B7"/>
    <w:rsid w:val="00F76C1A"/>
    <w:rsid w:val="00F77757"/>
    <w:rsid w:val="00F778A5"/>
    <w:rsid w:val="00F77F00"/>
    <w:rsid w:val="00F8043B"/>
    <w:rsid w:val="00F807D8"/>
    <w:rsid w:val="00F808B0"/>
    <w:rsid w:val="00F8131A"/>
    <w:rsid w:val="00F82202"/>
    <w:rsid w:val="00F82D7D"/>
    <w:rsid w:val="00F83121"/>
    <w:rsid w:val="00F83435"/>
    <w:rsid w:val="00F835F1"/>
    <w:rsid w:val="00F8388E"/>
    <w:rsid w:val="00F83C8D"/>
    <w:rsid w:val="00F83F6A"/>
    <w:rsid w:val="00F84110"/>
    <w:rsid w:val="00F84482"/>
    <w:rsid w:val="00F844E4"/>
    <w:rsid w:val="00F8477C"/>
    <w:rsid w:val="00F84875"/>
    <w:rsid w:val="00F84A72"/>
    <w:rsid w:val="00F84F10"/>
    <w:rsid w:val="00F85190"/>
    <w:rsid w:val="00F8586D"/>
    <w:rsid w:val="00F85901"/>
    <w:rsid w:val="00F85945"/>
    <w:rsid w:val="00F85B2A"/>
    <w:rsid w:val="00F85C64"/>
    <w:rsid w:val="00F85E5E"/>
    <w:rsid w:val="00F85FB0"/>
    <w:rsid w:val="00F8603C"/>
    <w:rsid w:val="00F865CA"/>
    <w:rsid w:val="00F865FE"/>
    <w:rsid w:val="00F868BD"/>
    <w:rsid w:val="00F86943"/>
    <w:rsid w:val="00F86B25"/>
    <w:rsid w:val="00F86C33"/>
    <w:rsid w:val="00F87390"/>
    <w:rsid w:val="00F87420"/>
    <w:rsid w:val="00F87C15"/>
    <w:rsid w:val="00F90283"/>
    <w:rsid w:val="00F9048C"/>
    <w:rsid w:val="00F905C7"/>
    <w:rsid w:val="00F90C6B"/>
    <w:rsid w:val="00F91A7A"/>
    <w:rsid w:val="00F92025"/>
    <w:rsid w:val="00F920CB"/>
    <w:rsid w:val="00F92323"/>
    <w:rsid w:val="00F923C9"/>
    <w:rsid w:val="00F9242E"/>
    <w:rsid w:val="00F9291F"/>
    <w:rsid w:val="00F92C4A"/>
    <w:rsid w:val="00F92D89"/>
    <w:rsid w:val="00F9339B"/>
    <w:rsid w:val="00F938DB"/>
    <w:rsid w:val="00F93F0F"/>
    <w:rsid w:val="00F93F30"/>
    <w:rsid w:val="00F94134"/>
    <w:rsid w:val="00F9461D"/>
    <w:rsid w:val="00F94F04"/>
    <w:rsid w:val="00F95437"/>
    <w:rsid w:val="00F95580"/>
    <w:rsid w:val="00F957EE"/>
    <w:rsid w:val="00F95A87"/>
    <w:rsid w:val="00F95C81"/>
    <w:rsid w:val="00F95F53"/>
    <w:rsid w:val="00F96429"/>
    <w:rsid w:val="00F96B9E"/>
    <w:rsid w:val="00F971C3"/>
    <w:rsid w:val="00F97440"/>
    <w:rsid w:val="00F97B1C"/>
    <w:rsid w:val="00F97B64"/>
    <w:rsid w:val="00F97FB9"/>
    <w:rsid w:val="00F97FD0"/>
    <w:rsid w:val="00FA00BE"/>
    <w:rsid w:val="00FA02DB"/>
    <w:rsid w:val="00FA0677"/>
    <w:rsid w:val="00FA0AD0"/>
    <w:rsid w:val="00FA0AEB"/>
    <w:rsid w:val="00FA180F"/>
    <w:rsid w:val="00FA18E4"/>
    <w:rsid w:val="00FA1954"/>
    <w:rsid w:val="00FA1EB3"/>
    <w:rsid w:val="00FA1FD1"/>
    <w:rsid w:val="00FA20B5"/>
    <w:rsid w:val="00FA26A5"/>
    <w:rsid w:val="00FA2704"/>
    <w:rsid w:val="00FA274F"/>
    <w:rsid w:val="00FA27D1"/>
    <w:rsid w:val="00FA28EB"/>
    <w:rsid w:val="00FA2E23"/>
    <w:rsid w:val="00FA3047"/>
    <w:rsid w:val="00FA341D"/>
    <w:rsid w:val="00FA3A18"/>
    <w:rsid w:val="00FA3C34"/>
    <w:rsid w:val="00FA3F72"/>
    <w:rsid w:val="00FA46BE"/>
    <w:rsid w:val="00FA4B99"/>
    <w:rsid w:val="00FA51BC"/>
    <w:rsid w:val="00FA51C7"/>
    <w:rsid w:val="00FA5302"/>
    <w:rsid w:val="00FA538C"/>
    <w:rsid w:val="00FA5743"/>
    <w:rsid w:val="00FA5926"/>
    <w:rsid w:val="00FA5C66"/>
    <w:rsid w:val="00FA5C93"/>
    <w:rsid w:val="00FA67B0"/>
    <w:rsid w:val="00FA77AB"/>
    <w:rsid w:val="00FA7803"/>
    <w:rsid w:val="00FA7902"/>
    <w:rsid w:val="00FA7E79"/>
    <w:rsid w:val="00FA7E88"/>
    <w:rsid w:val="00FB06BC"/>
    <w:rsid w:val="00FB07B2"/>
    <w:rsid w:val="00FB0CE1"/>
    <w:rsid w:val="00FB0DB5"/>
    <w:rsid w:val="00FB140B"/>
    <w:rsid w:val="00FB15A3"/>
    <w:rsid w:val="00FB1AB5"/>
    <w:rsid w:val="00FB2606"/>
    <w:rsid w:val="00FB264F"/>
    <w:rsid w:val="00FB2B3F"/>
    <w:rsid w:val="00FB2B8B"/>
    <w:rsid w:val="00FB2D03"/>
    <w:rsid w:val="00FB303F"/>
    <w:rsid w:val="00FB363F"/>
    <w:rsid w:val="00FB3943"/>
    <w:rsid w:val="00FB3C83"/>
    <w:rsid w:val="00FB3D36"/>
    <w:rsid w:val="00FB3D60"/>
    <w:rsid w:val="00FB47F5"/>
    <w:rsid w:val="00FB4A89"/>
    <w:rsid w:val="00FB527A"/>
    <w:rsid w:val="00FB543A"/>
    <w:rsid w:val="00FB56D5"/>
    <w:rsid w:val="00FB5963"/>
    <w:rsid w:val="00FB59ED"/>
    <w:rsid w:val="00FB6154"/>
    <w:rsid w:val="00FB642A"/>
    <w:rsid w:val="00FB775C"/>
    <w:rsid w:val="00FB7E5A"/>
    <w:rsid w:val="00FC0085"/>
    <w:rsid w:val="00FC07B0"/>
    <w:rsid w:val="00FC0BA3"/>
    <w:rsid w:val="00FC0C70"/>
    <w:rsid w:val="00FC11E1"/>
    <w:rsid w:val="00FC11EE"/>
    <w:rsid w:val="00FC1337"/>
    <w:rsid w:val="00FC1512"/>
    <w:rsid w:val="00FC1520"/>
    <w:rsid w:val="00FC1677"/>
    <w:rsid w:val="00FC1852"/>
    <w:rsid w:val="00FC1953"/>
    <w:rsid w:val="00FC19A1"/>
    <w:rsid w:val="00FC221A"/>
    <w:rsid w:val="00FC29FE"/>
    <w:rsid w:val="00FC2B68"/>
    <w:rsid w:val="00FC2E40"/>
    <w:rsid w:val="00FC2F58"/>
    <w:rsid w:val="00FC2FB3"/>
    <w:rsid w:val="00FC3086"/>
    <w:rsid w:val="00FC3100"/>
    <w:rsid w:val="00FC311F"/>
    <w:rsid w:val="00FC3492"/>
    <w:rsid w:val="00FC3DAE"/>
    <w:rsid w:val="00FC4126"/>
    <w:rsid w:val="00FC4948"/>
    <w:rsid w:val="00FC4C48"/>
    <w:rsid w:val="00FC4E8F"/>
    <w:rsid w:val="00FC506C"/>
    <w:rsid w:val="00FC5839"/>
    <w:rsid w:val="00FC65FE"/>
    <w:rsid w:val="00FC6784"/>
    <w:rsid w:val="00FC69BC"/>
    <w:rsid w:val="00FC6EA5"/>
    <w:rsid w:val="00FC7373"/>
    <w:rsid w:val="00FC787C"/>
    <w:rsid w:val="00FC7C54"/>
    <w:rsid w:val="00FC7DCD"/>
    <w:rsid w:val="00FD02D0"/>
    <w:rsid w:val="00FD03D3"/>
    <w:rsid w:val="00FD08CA"/>
    <w:rsid w:val="00FD0D44"/>
    <w:rsid w:val="00FD1340"/>
    <w:rsid w:val="00FD141C"/>
    <w:rsid w:val="00FD1636"/>
    <w:rsid w:val="00FD1844"/>
    <w:rsid w:val="00FD1853"/>
    <w:rsid w:val="00FD1BD1"/>
    <w:rsid w:val="00FD1DD5"/>
    <w:rsid w:val="00FD1F75"/>
    <w:rsid w:val="00FD247F"/>
    <w:rsid w:val="00FD25DC"/>
    <w:rsid w:val="00FD27D6"/>
    <w:rsid w:val="00FD2A14"/>
    <w:rsid w:val="00FD2C5C"/>
    <w:rsid w:val="00FD307F"/>
    <w:rsid w:val="00FD31BF"/>
    <w:rsid w:val="00FD33DA"/>
    <w:rsid w:val="00FD3423"/>
    <w:rsid w:val="00FD3EC5"/>
    <w:rsid w:val="00FD47D9"/>
    <w:rsid w:val="00FD4841"/>
    <w:rsid w:val="00FD504F"/>
    <w:rsid w:val="00FD54F6"/>
    <w:rsid w:val="00FD552F"/>
    <w:rsid w:val="00FD61FD"/>
    <w:rsid w:val="00FD63A1"/>
    <w:rsid w:val="00FD69EA"/>
    <w:rsid w:val="00FD6EC9"/>
    <w:rsid w:val="00FD778A"/>
    <w:rsid w:val="00FD7D74"/>
    <w:rsid w:val="00FD7E57"/>
    <w:rsid w:val="00FD7F4D"/>
    <w:rsid w:val="00FE0770"/>
    <w:rsid w:val="00FE0887"/>
    <w:rsid w:val="00FE092A"/>
    <w:rsid w:val="00FE0D17"/>
    <w:rsid w:val="00FE10F8"/>
    <w:rsid w:val="00FE11D5"/>
    <w:rsid w:val="00FE15FA"/>
    <w:rsid w:val="00FE1ADE"/>
    <w:rsid w:val="00FE1D74"/>
    <w:rsid w:val="00FE1EF9"/>
    <w:rsid w:val="00FE1F85"/>
    <w:rsid w:val="00FE2293"/>
    <w:rsid w:val="00FE2641"/>
    <w:rsid w:val="00FE2A0D"/>
    <w:rsid w:val="00FE2A31"/>
    <w:rsid w:val="00FE2AD3"/>
    <w:rsid w:val="00FE2CB5"/>
    <w:rsid w:val="00FE3050"/>
    <w:rsid w:val="00FE34C8"/>
    <w:rsid w:val="00FE3C93"/>
    <w:rsid w:val="00FE440D"/>
    <w:rsid w:val="00FE4B52"/>
    <w:rsid w:val="00FE4B56"/>
    <w:rsid w:val="00FE4BE4"/>
    <w:rsid w:val="00FE4E53"/>
    <w:rsid w:val="00FE4EBA"/>
    <w:rsid w:val="00FE5491"/>
    <w:rsid w:val="00FE59BF"/>
    <w:rsid w:val="00FE5DED"/>
    <w:rsid w:val="00FE6092"/>
    <w:rsid w:val="00FE6138"/>
    <w:rsid w:val="00FE618C"/>
    <w:rsid w:val="00FE655E"/>
    <w:rsid w:val="00FE6A94"/>
    <w:rsid w:val="00FE6EA4"/>
    <w:rsid w:val="00FE7804"/>
    <w:rsid w:val="00FE781E"/>
    <w:rsid w:val="00FE7C6B"/>
    <w:rsid w:val="00FF018B"/>
    <w:rsid w:val="00FF074F"/>
    <w:rsid w:val="00FF07E9"/>
    <w:rsid w:val="00FF0A8D"/>
    <w:rsid w:val="00FF1519"/>
    <w:rsid w:val="00FF2039"/>
    <w:rsid w:val="00FF2424"/>
    <w:rsid w:val="00FF3037"/>
    <w:rsid w:val="00FF3383"/>
    <w:rsid w:val="00FF3D63"/>
    <w:rsid w:val="00FF4184"/>
    <w:rsid w:val="00FF4267"/>
    <w:rsid w:val="00FF43DA"/>
    <w:rsid w:val="00FF462B"/>
    <w:rsid w:val="00FF4717"/>
    <w:rsid w:val="00FF4AF3"/>
    <w:rsid w:val="00FF4B6C"/>
    <w:rsid w:val="00FF54D8"/>
    <w:rsid w:val="00FF567E"/>
    <w:rsid w:val="00FF56BE"/>
    <w:rsid w:val="00FF5D49"/>
    <w:rsid w:val="00FF5EDD"/>
    <w:rsid w:val="00FF60D0"/>
    <w:rsid w:val="00FF633A"/>
    <w:rsid w:val="00FF6666"/>
    <w:rsid w:val="00FF6A2E"/>
    <w:rsid w:val="00FF6B93"/>
    <w:rsid w:val="00FF70E0"/>
    <w:rsid w:val="00FF718A"/>
    <w:rsid w:val="00FF7412"/>
    <w:rsid w:val="00FF7619"/>
    <w:rsid w:val="00FF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E128B"/>
  <w15:docId w15:val="{92FB8F72-157D-4354-8A02-60C981A57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491"/>
    <w:pPr>
      <w:keepNext/>
      <w:keepLines/>
      <w:numPr>
        <w:numId w:val="2"/>
      </w:numPr>
      <w:spacing w:before="120"/>
      <w:ind w:left="431" w:hanging="431"/>
      <w:outlineLvl w:val="0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9DA"/>
    <w:pPr>
      <w:keepNext/>
      <w:keepLines/>
      <w:numPr>
        <w:ilvl w:val="1"/>
        <w:numId w:val="2"/>
      </w:numPr>
      <w:spacing w:after="120"/>
      <w:ind w:left="578" w:hanging="578"/>
      <w:outlineLvl w:val="1"/>
    </w:pPr>
    <w:rPr>
      <w:rFonts w:ascii="Arial" w:eastAsiaTheme="majorEastAsia" w:hAnsi="Arial" w:cstheme="majorBidi"/>
      <w:b/>
      <w:i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A08"/>
    <w:pPr>
      <w:keepNext/>
      <w:keepLines/>
      <w:numPr>
        <w:ilvl w:val="2"/>
        <w:numId w:val="2"/>
      </w:numPr>
      <w:spacing w:before="40" w:after="120"/>
      <w:outlineLvl w:val="2"/>
    </w:pPr>
    <w:rPr>
      <w:rFonts w:ascii="Arial" w:eastAsiaTheme="majorEastAsia" w:hAnsi="Arial" w:cstheme="majorBidi"/>
      <w:b/>
      <w:i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0C35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C35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C35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492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C35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C35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FTabletext">
    <w:name w:val="LF Table text"/>
    <w:basedOn w:val="Heading7"/>
    <w:qFormat/>
    <w:rsid w:val="00396492"/>
    <w:pPr>
      <w:keepNext w:val="0"/>
      <w:keepLines w:val="0"/>
      <w:numPr>
        <w:ilvl w:val="0"/>
        <w:numId w:val="0"/>
      </w:numPr>
      <w:spacing w:before="0" w:line="276" w:lineRule="auto"/>
    </w:pPr>
    <w:rPr>
      <w:rFonts w:ascii="Verdana" w:eastAsia="Times New Roman" w:hAnsi="Verdana" w:cs="Times New Roman"/>
      <w:i w:val="0"/>
      <w:iCs w:val="0"/>
      <w:color w:val="auto"/>
      <w:sz w:val="20"/>
      <w:szCs w:val="22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49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34"/>
    <w:qFormat/>
    <w:rsid w:val="00396492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link w:val="ListParagraph"/>
    <w:uiPriority w:val="34"/>
    <w:qFormat/>
    <w:rsid w:val="00396492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463D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3D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63DB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63D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463D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1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2A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2A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2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2A3"/>
    <w:rPr>
      <w:rFonts w:ascii="Segoe UI" w:eastAsia="Times New Roman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26A08"/>
    <w:rPr>
      <w:rFonts w:ascii="Arial" w:eastAsiaTheme="majorEastAsia" w:hAnsi="Arial" w:cstheme="majorBidi"/>
      <w:b/>
      <w:i/>
      <w:color w:val="000000" w:themeColor="text1"/>
      <w:szCs w:val="24"/>
    </w:rPr>
  </w:style>
  <w:style w:type="paragraph" w:customStyle="1" w:styleId="Default">
    <w:name w:val="Default"/>
    <w:rsid w:val="00E941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E2109B"/>
  </w:style>
  <w:style w:type="character" w:customStyle="1" w:styleId="Heading1Char">
    <w:name w:val="Heading 1 Char"/>
    <w:basedOn w:val="DefaultParagraphFont"/>
    <w:link w:val="Heading1"/>
    <w:uiPriority w:val="9"/>
    <w:rsid w:val="00FE5491"/>
    <w:rPr>
      <w:rFonts w:ascii="Arial" w:eastAsiaTheme="majorEastAsia" w:hAnsi="Arial" w:cstheme="majorBidi"/>
      <w:b/>
      <w:color w:val="000000" w:themeColor="text1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52562"/>
    <w:pPr>
      <w:numPr>
        <w:numId w:val="1"/>
      </w:num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52562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35750"/>
    <w:pPr>
      <w:tabs>
        <w:tab w:val="left" w:pos="440"/>
        <w:tab w:val="right" w:leader="dot" w:pos="9742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C52562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49DA"/>
    <w:rPr>
      <w:rFonts w:ascii="Arial" w:eastAsiaTheme="majorEastAsia" w:hAnsi="Arial" w:cstheme="majorBidi"/>
      <w:b/>
      <w:i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F0C3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C3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C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C3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C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7F0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49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49E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949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9E8"/>
    <w:rPr>
      <w:rFonts w:ascii="Times New Roman" w:eastAsia="Times New Roman" w:hAnsi="Times New Roman" w:cs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4A2F8A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6A2E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271E2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43E7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72D80"/>
  </w:style>
  <w:style w:type="paragraph" w:customStyle="1" w:styleId="my-0">
    <w:name w:val="my-0"/>
    <w:basedOn w:val="Normal"/>
    <w:rsid w:val="003148DE"/>
    <w:pPr>
      <w:spacing w:before="100" w:beforeAutospacing="1" w:after="100" w:afterAutospacing="1"/>
    </w:pPr>
    <w:rPr>
      <w:lang w:eastAsia="en-AU"/>
    </w:rPr>
  </w:style>
  <w:style w:type="character" w:styleId="Strong">
    <w:name w:val="Strong"/>
    <w:basedOn w:val="DefaultParagraphFont"/>
    <w:uiPriority w:val="22"/>
    <w:qFormat/>
    <w:rsid w:val="003148D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807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BD93C09CDBD84DBC40AA2712BA58A8" ma:contentTypeVersion="13" ma:contentTypeDescription="Create a new document." ma:contentTypeScope="" ma:versionID="85521b6457c5f4b37aa133898a21be5d">
  <xsd:schema xmlns:xsd="http://www.w3.org/2001/XMLSchema" xmlns:xs="http://www.w3.org/2001/XMLSchema" xmlns:p="http://schemas.microsoft.com/office/2006/metadata/properties" xmlns:ns2="f54b891d-86bf-467a-9db4-23e43dd4dcc2" xmlns:ns3="85e96730-c2ea-4715-8616-3757c986a3f5" targetNamespace="http://schemas.microsoft.com/office/2006/metadata/properties" ma:root="true" ma:fieldsID="1a3e1dd0cdc39cb8e1a73d941f5558c8" ns2:_="" ns3:_="">
    <xsd:import namespace="f54b891d-86bf-467a-9db4-23e43dd4dcc2"/>
    <xsd:import namespace="85e96730-c2ea-4715-8616-3757c986a3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4b891d-86bf-467a-9db4-23e43dd4d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e96730-c2ea-4715-8616-3757c986a3f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6e7e5e8-5064-4872-8308-8086ab04f569}" ma:internalName="TaxCatchAll" ma:showField="CatchAllData" ma:web="85e96730-c2ea-4715-8616-3757c986a3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e96730-c2ea-4715-8616-3757c986a3f5" xsi:nil="true"/>
    <lcf76f155ced4ddcb4097134ff3c332f xmlns="f54b891d-86bf-467a-9db4-23e43dd4dcc2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5B108F-2D89-4AC4-BA87-3DFFFE8209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4b891d-86bf-467a-9db4-23e43dd4dcc2"/>
    <ds:schemaRef ds:uri="85e96730-c2ea-4715-8616-3757c986a3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335CA7-ADF5-4D9F-A306-97B305CB3F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8F3C8F1-B84B-4919-B6E1-467CF7BEC25F}">
  <ds:schemaRefs>
    <ds:schemaRef ds:uri="http://schemas.microsoft.com/office/2006/metadata/properties"/>
    <ds:schemaRef ds:uri="http://schemas.microsoft.com/office/infopath/2007/PartnerControls"/>
    <ds:schemaRef ds:uri="85e96730-c2ea-4715-8616-3757c986a3f5"/>
    <ds:schemaRef ds:uri="f54b891d-86bf-467a-9db4-23e43dd4dcc2"/>
  </ds:schemaRefs>
</ds:datastoreItem>
</file>

<file path=customXml/itemProps4.xml><?xml version="1.0" encoding="utf-8"?>
<ds:datastoreItem xmlns:ds="http://schemas.openxmlformats.org/officeDocument/2006/customXml" ds:itemID="{F243F687-C953-4222-92E6-1754953D231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4</Words>
  <Characters>977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1468</CharactersWithSpaces>
  <SharedDoc>false</SharedDoc>
  <HLinks>
    <vt:vector size="546" baseType="variant">
      <vt:variant>
        <vt:i4>432538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1638522</vt:i4>
      </vt:variant>
      <vt:variant>
        <vt:i4>479</vt:i4>
      </vt:variant>
      <vt:variant>
        <vt:i4>0</vt:i4>
      </vt:variant>
      <vt:variant>
        <vt:i4>5</vt:i4>
      </vt:variant>
      <vt:variant>
        <vt:lpwstr>mailto:QIMRb@gmail.com.au</vt:lpwstr>
      </vt:variant>
      <vt:variant>
        <vt:lpwstr/>
      </vt:variant>
      <vt:variant>
        <vt:i4>1704058</vt:i4>
      </vt:variant>
      <vt:variant>
        <vt:i4>476</vt:i4>
      </vt:variant>
      <vt:variant>
        <vt:i4>0</vt:i4>
      </vt:variant>
      <vt:variant>
        <vt:i4>5</vt:i4>
      </vt:variant>
      <vt:variant>
        <vt:lpwstr>mailto:QIMRa@gmail.com.au</vt:lpwstr>
      </vt:variant>
      <vt:variant>
        <vt:lpwstr/>
      </vt:variant>
      <vt:variant>
        <vt:i4>4325387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86517</vt:i4>
      </vt:variant>
      <vt:variant>
        <vt:i4>381</vt:i4>
      </vt:variant>
      <vt:variant>
        <vt:i4>0</vt:i4>
      </vt:variant>
      <vt:variant>
        <vt:i4>5</vt:i4>
      </vt:variant>
      <vt:variant>
        <vt:lpwstr>https://www.geneactiv.org/products/compare-products/</vt:lpwstr>
      </vt:variant>
      <vt:variant>
        <vt:lpwstr/>
      </vt:variant>
      <vt:variant>
        <vt:i4>419431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703990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148594687</vt:lpwstr>
      </vt:variant>
      <vt:variant>
        <vt:i4>1703990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148594686</vt:lpwstr>
      </vt:variant>
      <vt:variant>
        <vt:i4>1703990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148594685</vt:lpwstr>
      </vt:variant>
      <vt:variant>
        <vt:i4>1703990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48594684</vt:lpwstr>
      </vt:variant>
      <vt:variant>
        <vt:i4>1703990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48594683</vt:lpwstr>
      </vt:variant>
      <vt:variant>
        <vt:i4>1703990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48594682</vt:lpwstr>
      </vt:variant>
      <vt:variant>
        <vt:i4>1703990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48594681</vt:lpwstr>
      </vt:variant>
      <vt:variant>
        <vt:i4>1703990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48594680</vt:lpwstr>
      </vt:variant>
      <vt:variant>
        <vt:i4>1376310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48594679</vt:lpwstr>
      </vt:variant>
      <vt:variant>
        <vt:i4>1376310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48594678</vt:lpwstr>
      </vt:variant>
      <vt:variant>
        <vt:i4>1376310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48594677</vt:lpwstr>
      </vt:variant>
      <vt:variant>
        <vt:i4>137631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48594676</vt:lpwstr>
      </vt:variant>
      <vt:variant>
        <vt:i4>1376310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48594675</vt:lpwstr>
      </vt:variant>
      <vt:variant>
        <vt:i4>1376310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48594674</vt:lpwstr>
      </vt:variant>
      <vt:variant>
        <vt:i4>137631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48594673</vt:lpwstr>
      </vt:variant>
      <vt:variant>
        <vt:i4>137631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48594672</vt:lpwstr>
      </vt:variant>
      <vt:variant>
        <vt:i4>137631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48594671</vt:lpwstr>
      </vt:variant>
      <vt:variant>
        <vt:i4>137631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48594670</vt:lpwstr>
      </vt:variant>
      <vt:variant>
        <vt:i4>131077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48594669</vt:lpwstr>
      </vt:variant>
      <vt:variant>
        <vt:i4>1310774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48594668</vt:lpwstr>
      </vt:variant>
      <vt:variant>
        <vt:i4>1310774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48594667</vt:lpwstr>
      </vt:variant>
      <vt:variant>
        <vt:i4>131077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48594666</vt:lpwstr>
      </vt:variant>
      <vt:variant>
        <vt:i4>1310774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48594665</vt:lpwstr>
      </vt:variant>
      <vt:variant>
        <vt:i4>131077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48594664</vt:lpwstr>
      </vt:variant>
      <vt:variant>
        <vt:i4>131077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48594663</vt:lpwstr>
      </vt:variant>
      <vt:variant>
        <vt:i4>131077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48594662</vt:lpwstr>
      </vt:variant>
      <vt:variant>
        <vt:i4>131077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48594661</vt:lpwstr>
      </vt:variant>
      <vt:variant>
        <vt:i4>131077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48594660</vt:lpwstr>
      </vt:variant>
      <vt:variant>
        <vt:i4>1507382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48594659</vt:lpwstr>
      </vt:variant>
      <vt:variant>
        <vt:i4>1507382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48594658</vt:lpwstr>
      </vt:variant>
      <vt:variant>
        <vt:i4>1507382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48594657</vt:lpwstr>
      </vt:variant>
      <vt:variant>
        <vt:i4>1507382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48594656</vt:lpwstr>
      </vt:variant>
      <vt:variant>
        <vt:i4>1507382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48594655</vt:lpwstr>
      </vt:variant>
      <vt:variant>
        <vt:i4>1507382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48594654</vt:lpwstr>
      </vt:variant>
      <vt:variant>
        <vt:i4>150738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48594653</vt:lpwstr>
      </vt:variant>
      <vt:variant>
        <vt:i4>150738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48594652</vt:lpwstr>
      </vt:variant>
      <vt:variant>
        <vt:i4>150738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48594651</vt:lpwstr>
      </vt:variant>
      <vt:variant>
        <vt:i4>1507382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48594650</vt:lpwstr>
      </vt:variant>
      <vt:variant>
        <vt:i4>144184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48594649</vt:lpwstr>
      </vt:variant>
      <vt:variant>
        <vt:i4>144184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48594648</vt:lpwstr>
      </vt:variant>
      <vt:variant>
        <vt:i4>3342403</vt:i4>
      </vt:variant>
      <vt:variant>
        <vt:i4>15</vt:i4>
      </vt:variant>
      <vt:variant>
        <vt:i4>0</vt:i4>
      </vt:variant>
      <vt:variant>
        <vt:i4>5</vt:i4>
      </vt:variant>
      <vt:variant>
        <vt:lpwstr>https://www.who.int/health-topics/quality-of-care</vt:lpwstr>
      </vt:variant>
      <vt:variant>
        <vt:lpwstr>tab=tab_1</vt:lpwstr>
      </vt:variant>
      <vt:variant>
        <vt:i4>1900619</vt:i4>
      </vt:variant>
      <vt:variant>
        <vt:i4>12</vt:i4>
      </vt:variant>
      <vt:variant>
        <vt:i4>0</vt:i4>
      </vt:variant>
      <vt:variant>
        <vt:i4>5</vt:i4>
      </vt:variant>
      <vt:variant>
        <vt:lpwstr>https://www.who.int/publications/i/item/9789241500852</vt:lpwstr>
      </vt:variant>
      <vt:variant>
        <vt:lpwstr/>
      </vt:variant>
      <vt:variant>
        <vt:i4>1114124</vt:i4>
      </vt:variant>
      <vt:variant>
        <vt:i4>9</vt:i4>
      </vt:variant>
      <vt:variant>
        <vt:i4>0</vt:i4>
      </vt:variant>
      <vt:variant>
        <vt:i4>5</vt:i4>
      </vt:variant>
      <vt:variant>
        <vt:lpwstr>https://www.nature.com/articles/s41398-020-0780-3</vt:lpwstr>
      </vt:variant>
      <vt:variant>
        <vt:lpwstr/>
      </vt:variant>
      <vt:variant>
        <vt:i4>1114124</vt:i4>
      </vt:variant>
      <vt:variant>
        <vt:i4>6</vt:i4>
      </vt:variant>
      <vt:variant>
        <vt:i4>0</vt:i4>
      </vt:variant>
      <vt:variant>
        <vt:i4>5</vt:i4>
      </vt:variant>
      <vt:variant>
        <vt:lpwstr>https://www.nature.com/articles/s41398-020-0780-3</vt:lpwstr>
      </vt:variant>
      <vt:variant>
        <vt:lpwstr/>
      </vt:variant>
      <vt:variant>
        <vt:i4>1114124</vt:i4>
      </vt:variant>
      <vt:variant>
        <vt:i4>3</vt:i4>
      </vt:variant>
      <vt:variant>
        <vt:i4>0</vt:i4>
      </vt:variant>
      <vt:variant>
        <vt:i4>5</vt:i4>
      </vt:variant>
      <vt:variant>
        <vt:lpwstr>https://www.nature.com/articles/s41398-020-0780-3</vt:lpwstr>
      </vt:variant>
      <vt:variant>
        <vt:lpwstr/>
      </vt:variant>
      <vt:variant>
        <vt:i4>1114124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articles/s41398-020-0780-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hapman</dc:creator>
  <cp:keywords/>
  <cp:lastModifiedBy>Justin Chapman</cp:lastModifiedBy>
  <cp:revision>4</cp:revision>
  <dcterms:created xsi:type="dcterms:W3CDTF">2025-02-23T02:04:00Z</dcterms:created>
  <dcterms:modified xsi:type="dcterms:W3CDTF">2025-02-23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BD93C09CDBD84DBC40AA2712BA58A8</vt:lpwstr>
  </property>
  <property fmtid="{D5CDD505-2E9C-101B-9397-08002B2CF9AE}" pid="3" name="MediaServiceImageTags">
    <vt:lpwstr/>
  </property>
</Properties>
</file>